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9E439" w14:textId="215B59FC" w:rsidR="00C257F6" w:rsidRPr="00024236" w:rsidRDefault="00CA18B4" w:rsidP="009109EE">
      <w:pPr>
        <w:pStyle w:val="berschrift2"/>
        <w:rPr>
          <w:rFonts w:ascii="Times New Roman" w:hAnsi="Times New Roman" w:cs="Times New Roman"/>
        </w:rPr>
      </w:pPr>
      <w:r w:rsidRPr="00024236">
        <w:rPr>
          <w:rFonts w:ascii="Times New Roman" w:hAnsi="Times New Roman" w:cs="Times New Roman"/>
        </w:rPr>
        <w:t>Supplementary Material</w:t>
      </w:r>
    </w:p>
    <w:p w14:paraId="6C702DF6" w14:textId="07B282B5" w:rsidR="00D666D1" w:rsidRPr="00024236" w:rsidRDefault="00D666D1" w:rsidP="00D517B9">
      <w:pPr>
        <w:pStyle w:val="berschrift3"/>
        <w:rPr>
          <w:rFonts w:ascii="Times New Roman" w:hAnsi="Times New Roman" w:cs="Times New Roman"/>
        </w:rPr>
      </w:pPr>
      <w:r w:rsidRPr="00024236">
        <w:rPr>
          <w:rFonts w:ascii="Times New Roman" w:hAnsi="Times New Roman" w:cs="Times New Roman"/>
        </w:rPr>
        <w:t>Predictors</w:t>
      </w:r>
    </w:p>
    <w:p w14:paraId="555330CF" w14:textId="77777777" w:rsidR="00D666D1" w:rsidRPr="00024236" w:rsidRDefault="00D666D1" w:rsidP="00D517B9"/>
    <w:p w14:paraId="657B5C4F" w14:textId="77777777" w:rsidR="00D62BC0" w:rsidRPr="00024236" w:rsidRDefault="00D62BC0" w:rsidP="00D517B9">
      <w:pPr>
        <w:rPr>
          <w:vertAlign w:val="superscript"/>
        </w:rPr>
      </w:pPr>
      <w:r w:rsidRPr="00024236">
        <w:t>Table S1. Complete list of predictors used to model Causal Forest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41"/>
        <w:gridCol w:w="3689"/>
        <w:gridCol w:w="2272"/>
        <w:gridCol w:w="838"/>
      </w:tblGrid>
      <w:tr w:rsidR="00631D26" w:rsidRPr="00024236" w14:paraId="3DDC83A9" w14:textId="77777777" w:rsidTr="008F5F8B">
        <w:tc>
          <w:tcPr>
            <w:tcW w:w="1065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8912BD3" w14:textId="77777777" w:rsidR="00D61E84" w:rsidRPr="008F5F8B" w:rsidRDefault="00D61E84" w:rsidP="008F5F8B">
            <w:pPr>
              <w:jc w:val="center"/>
              <w:rPr>
                <w:b/>
              </w:rPr>
            </w:pPr>
            <w:r w:rsidRPr="008F5F8B">
              <w:rPr>
                <w:b/>
              </w:rPr>
              <w:t>Variable list</w:t>
            </w:r>
          </w:p>
        </w:tc>
        <w:tc>
          <w:tcPr>
            <w:tcW w:w="2135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44B116D" w14:textId="77D895DF" w:rsidR="00D61E84" w:rsidRPr="008F5F8B" w:rsidRDefault="00D61E84" w:rsidP="008F5F8B">
            <w:pPr>
              <w:jc w:val="center"/>
              <w:rPr>
                <w:b/>
              </w:rPr>
            </w:pPr>
            <w:r w:rsidRPr="008F5F8B">
              <w:rPr>
                <w:b/>
              </w:rPr>
              <w:t>Label</w:t>
            </w:r>
          </w:p>
        </w:tc>
        <w:tc>
          <w:tcPr>
            <w:tcW w:w="1315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D9FA5BA" w14:textId="1F869966" w:rsidR="00D61E84" w:rsidRPr="008F5F8B" w:rsidRDefault="00D61E84" w:rsidP="008F5F8B">
            <w:pPr>
              <w:jc w:val="center"/>
              <w:rPr>
                <w:b/>
              </w:rPr>
            </w:pPr>
            <w:r w:rsidRPr="008F5F8B">
              <w:rPr>
                <w:b/>
              </w:rPr>
              <w:t>Response levels</w:t>
            </w:r>
          </w:p>
        </w:tc>
        <w:tc>
          <w:tcPr>
            <w:tcW w:w="485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EE838EC" w14:textId="1FB77F69" w:rsidR="00D61E84" w:rsidRPr="008F5F8B" w:rsidRDefault="00D61E84" w:rsidP="008F5F8B">
            <w:pPr>
              <w:jc w:val="center"/>
              <w:rPr>
                <w:b/>
              </w:rPr>
            </w:pPr>
            <w:r w:rsidRPr="008F5F8B">
              <w:rPr>
                <w:b/>
              </w:rPr>
              <w:t>Used</w:t>
            </w:r>
          </w:p>
        </w:tc>
      </w:tr>
      <w:tr w:rsidR="00631D26" w:rsidRPr="00024236" w14:paraId="0FEFA4CC" w14:textId="77777777" w:rsidTr="008F5F8B">
        <w:tc>
          <w:tcPr>
            <w:tcW w:w="1065" w:type="pct"/>
            <w:vAlign w:val="center"/>
          </w:tcPr>
          <w:p w14:paraId="271CB7DD" w14:textId="77777777" w:rsidR="00D61E84" w:rsidRPr="008F5F8B" w:rsidRDefault="00D61E84" w:rsidP="008F5F8B">
            <w:pPr>
              <w:rPr>
                <w:b/>
              </w:rPr>
            </w:pPr>
            <w:proofErr w:type="spellStart"/>
            <w:r w:rsidRPr="008F5F8B">
              <w:rPr>
                <w:b/>
              </w:rPr>
              <w:t>trial_id</w:t>
            </w:r>
            <w:proofErr w:type="spellEnd"/>
          </w:p>
        </w:tc>
        <w:tc>
          <w:tcPr>
            <w:tcW w:w="2135" w:type="pct"/>
            <w:vAlign w:val="center"/>
          </w:tcPr>
          <w:p w14:paraId="13C66F28" w14:textId="77777777" w:rsidR="00D61E84" w:rsidRPr="00024236" w:rsidRDefault="00D61E84" w:rsidP="008F5F8B">
            <w:r w:rsidRPr="00024236">
              <w:t>Running trial ID</w:t>
            </w:r>
          </w:p>
        </w:tc>
        <w:tc>
          <w:tcPr>
            <w:tcW w:w="1315" w:type="pct"/>
            <w:vAlign w:val="center"/>
          </w:tcPr>
          <w:p w14:paraId="60193AEB" w14:textId="77777777" w:rsidR="00D61E84" w:rsidRPr="00024236" w:rsidRDefault="00D61E84" w:rsidP="008F5F8B"/>
        </w:tc>
        <w:tc>
          <w:tcPr>
            <w:tcW w:w="485" w:type="pct"/>
            <w:vAlign w:val="center"/>
          </w:tcPr>
          <w:p w14:paraId="3EA30B27" w14:textId="13E0D456" w:rsidR="00D61E84" w:rsidRPr="00024236" w:rsidRDefault="008F5F8B" w:rsidP="008F5F8B">
            <w:r>
              <w:t>no</w:t>
            </w:r>
          </w:p>
        </w:tc>
      </w:tr>
      <w:tr w:rsidR="00631D26" w:rsidRPr="00024236" w14:paraId="2C183DED" w14:textId="77777777" w:rsidTr="008F5F8B">
        <w:tc>
          <w:tcPr>
            <w:tcW w:w="1065" w:type="pct"/>
            <w:vAlign w:val="center"/>
          </w:tcPr>
          <w:p w14:paraId="7791E07A" w14:textId="02EE817B" w:rsidR="00D61E84" w:rsidRPr="008F5F8B" w:rsidRDefault="00AD6C9D" w:rsidP="008F5F8B">
            <w:pPr>
              <w:rPr>
                <w:b/>
              </w:rPr>
            </w:pPr>
            <w:r>
              <w:rPr>
                <w:b/>
              </w:rPr>
              <w:t>c</w:t>
            </w:r>
            <w:r w:rsidR="00D61E84" w:rsidRPr="008F5F8B">
              <w:rPr>
                <w:b/>
              </w:rPr>
              <w:t>ondition</w:t>
            </w:r>
          </w:p>
        </w:tc>
        <w:tc>
          <w:tcPr>
            <w:tcW w:w="2135" w:type="pct"/>
            <w:vAlign w:val="center"/>
          </w:tcPr>
          <w:p w14:paraId="325D9544" w14:textId="77777777" w:rsidR="00D61E84" w:rsidRPr="00024236" w:rsidRDefault="00D61E84" w:rsidP="008F5F8B">
            <w:r w:rsidRPr="00024236">
              <w:t>Study arm</w:t>
            </w:r>
          </w:p>
        </w:tc>
        <w:tc>
          <w:tcPr>
            <w:tcW w:w="1315" w:type="pct"/>
            <w:vAlign w:val="center"/>
          </w:tcPr>
          <w:p w14:paraId="09F0CE82" w14:textId="1703091D" w:rsidR="00E404A3" w:rsidRPr="00024236" w:rsidRDefault="009F1778" w:rsidP="008F5F8B">
            <w:r w:rsidRPr="00024236">
              <w:t>Tailored</w:t>
            </w:r>
            <w:r w:rsidR="00E404A3" w:rsidRPr="00024236">
              <w:t xml:space="preserve"> Feedback</w:t>
            </w:r>
          </w:p>
          <w:p w14:paraId="06ABFA9E" w14:textId="6A81549B" w:rsidR="00E404A3" w:rsidRPr="00024236" w:rsidRDefault="00E404A3" w:rsidP="008F5F8B">
            <w:r w:rsidRPr="00024236">
              <w:t>Non-</w:t>
            </w:r>
            <w:r w:rsidR="009F1778" w:rsidRPr="00024236">
              <w:t>tailored</w:t>
            </w:r>
            <w:r w:rsidRPr="00024236">
              <w:t xml:space="preserve"> Feedback</w:t>
            </w:r>
          </w:p>
          <w:p w14:paraId="7BD9306F" w14:textId="0604F15C" w:rsidR="00D61E84" w:rsidRPr="00024236" w:rsidRDefault="00E404A3" w:rsidP="008F5F8B">
            <w:r w:rsidRPr="00024236">
              <w:t>No Feedback (control)</w:t>
            </w:r>
          </w:p>
        </w:tc>
        <w:tc>
          <w:tcPr>
            <w:tcW w:w="485" w:type="pct"/>
            <w:vAlign w:val="center"/>
          </w:tcPr>
          <w:p w14:paraId="4B342FBD" w14:textId="07B628FF" w:rsidR="00D61E84" w:rsidRPr="00024236" w:rsidRDefault="008F5F8B" w:rsidP="008F5F8B">
            <w:r>
              <w:t>y</w:t>
            </w:r>
            <w:r w:rsidR="00D61E84" w:rsidRPr="00024236">
              <w:t>es</w:t>
            </w:r>
          </w:p>
        </w:tc>
      </w:tr>
      <w:tr w:rsidR="00631D26" w:rsidRPr="00024236" w14:paraId="32BFDA2C" w14:textId="77777777" w:rsidTr="008F5F8B">
        <w:tc>
          <w:tcPr>
            <w:tcW w:w="1065" w:type="pct"/>
            <w:tcBorders>
              <w:bottom w:val="single" w:sz="4" w:space="0" w:color="auto"/>
            </w:tcBorders>
            <w:vAlign w:val="center"/>
          </w:tcPr>
          <w:p w14:paraId="370D4178" w14:textId="3D558820" w:rsidR="00D61E84" w:rsidRPr="008F5F8B" w:rsidRDefault="00D61E84" w:rsidP="008F5F8B">
            <w:pPr>
              <w:rPr>
                <w:b/>
              </w:rPr>
            </w:pPr>
            <w:r w:rsidRPr="008F5F8B">
              <w:rPr>
                <w:b/>
              </w:rPr>
              <w:t>t0_t3_change_</w:t>
            </w:r>
            <w:r w:rsidRPr="008F5F8B">
              <w:rPr>
                <w:b/>
              </w:rPr>
              <w:br/>
              <w:t>phq9</w:t>
            </w:r>
          </w:p>
        </w:tc>
        <w:tc>
          <w:tcPr>
            <w:tcW w:w="2135" w:type="pct"/>
            <w:tcBorders>
              <w:bottom w:val="single" w:sz="4" w:space="0" w:color="auto"/>
            </w:tcBorders>
            <w:vAlign w:val="center"/>
          </w:tcPr>
          <w:p w14:paraId="12957881" w14:textId="77777777" w:rsidR="00D61E84" w:rsidRPr="00024236" w:rsidRDefault="00D61E84" w:rsidP="008F5F8B">
            <w:r w:rsidRPr="00024236">
              <w:t>PHQ-9 change baseline – six-month follow-up</w:t>
            </w:r>
          </w:p>
        </w:tc>
        <w:tc>
          <w:tcPr>
            <w:tcW w:w="1315" w:type="pct"/>
            <w:tcBorders>
              <w:bottom w:val="single" w:sz="4" w:space="0" w:color="auto"/>
            </w:tcBorders>
            <w:vAlign w:val="center"/>
          </w:tcPr>
          <w:p w14:paraId="114A5FA0" w14:textId="1CF1F920" w:rsidR="00D61E84" w:rsidRPr="00024236" w:rsidRDefault="00E404A3" w:rsidP="008F5F8B">
            <w:r w:rsidRPr="00024236">
              <w:t>Numeric (Range -27 to 17)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vAlign w:val="center"/>
          </w:tcPr>
          <w:p w14:paraId="0B3CB386" w14:textId="6CD061F2" w:rsidR="00D61E84" w:rsidRPr="00024236" w:rsidRDefault="00D61E84" w:rsidP="008F5F8B">
            <w:r w:rsidRPr="00024236">
              <w:t>yes</w:t>
            </w:r>
          </w:p>
        </w:tc>
      </w:tr>
      <w:tr w:rsidR="00631D26" w:rsidRPr="00024236" w14:paraId="42A131AC" w14:textId="77777777" w:rsidTr="008F5F8B">
        <w:tc>
          <w:tcPr>
            <w:tcW w:w="1065" w:type="pct"/>
            <w:tcBorders>
              <w:top w:val="single" w:sz="4" w:space="0" w:color="auto"/>
            </w:tcBorders>
            <w:vAlign w:val="center"/>
          </w:tcPr>
          <w:p w14:paraId="05219032" w14:textId="202123E8" w:rsidR="00D61E84" w:rsidRPr="008F5F8B" w:rsidRDefault="00D61E84" w:rsidP="008F5F8B">
            <w:pPr>
              <w:rPr>
                <w:b/>
                <w:bCs/>
              </w:rPr>
            </w:pPr>
            <w:r w:rsidRPr="008F5F8B">
              <w:rPr>
                <w:b/>
                <w:bCs/>
              </w:rPr>
              <w:t>Patient Health Questionnaire-9</w:t>
            </w:r>
          </w:p>
        </w:tc>
        <w:tc>
          <w:tcPr>
            <w:tcW w:w="2135" w:type="pct"/>
            <w:tcBorders>
              <w:top w:val="single" w:sz="4" w:space="0" w:color="auto"/>
            </w:tcBorders>
            <w:vAlign w:val="center"/>
          </w:tcPr>
          <w:p w14:paraId="73A58934" w14:textId="54E44DB3" w:rsidR="00631D26" w:rsidRPr="00024236" w:rsidRDefault="00631D26" w:rsidP="008F5F8B">
            <w:r w:rsidRPr="00024236">
              <w:t>How frequent did you feel impaired by the following complaints during the past 2 weeks.</w:t>
            </w:r>
          </w:p>
        </w:tc>
        <w:tc>
          <w:tcPr>
            <w:tcW w:w="1315" w:type="pct"/>
            <w:tcBorders>
              <w:top w:val="single" w:sz="4" w:space="0" w:color="auto"/>
            </w:tcBorders>
            <w:vAlign w:val="center"/>
          </w:tcPr>
          <w:p w14:paraId="7EFADF47" w14:textId="4BABFAB8" w:rsidR="00D61E84" w:rsidRPr="00024236" w:rsidRDefault="00631D26" w:rsidP="008F5F8B">
            <w:r w:rsidRPr="00024236">
              <w:t xml:space="preserve">Numeric (Range 0 </w:t>
            </w:r>
            <w:r w:rsidR="00E404A3" w:rsidRPr="00024236">
              <w:t>Not at all</w:t>
            </w:r>
            <w:r w:rsidRPr="00024236">
              <w:t xml:space="preserve"> to 4 </w:t>
            </w:r>
            <w:r w:rsidR="00E404A3" w:rsidRPr="00024236">
              <w:t>Nearly every day</w:t>
            </w:r>
            <w:r w:rsidRPr="00024236">
              <w:t>)</w:t>
            </w:r>
          </w:p>
        </w:tc>
        <w:tc>
          <w:tcPr>
            <w:tcW w:w="485" w:type="pct"/>
            <w:tcBorders>
              <w:top w:val="single" w:sz="4" w:space="0" w:color="auto"/>
            </w:tcBorders>
            <w:vAlign w:val="center"/>
          </w:tcPr>
          <w:p w14:paraId="308D9530" w14:textId="68898687" w:rsidR="00D61E84" w:rsidRPr="00024236" w:rsidRDefault="00D61E84" w:rsidP="008F5F8B"/>
        </w:tc>
      </w:tr>
      <w:tr w:rsidR="00631D26" w:rsidRPr="00024236" w14:paraId="1056983C" w14:textId="77777777" w:rsidTr="008F5F8B">
        <w:tc>
          <w:tcPr>
            <w:tcW w:w="1065" w:type="pct"/>
            <w:vAlign w:val="center"/>
          </w:tcPr>
          <w:p w14:paraId="3CFB6827" w14:textId="77777777" w:rsidR="00D61E84" w:rsidRPr="008F5F8B" w:rsidRDefault="00D61E84" w:rsidP="008F5F8B">
            <w:pPr>
              <w:rPr>
                <w:b/>
              </w:rPr>
            </w:pPr>
            <w:r w:rsidRPr="008F5F8B">
              <w:rPr>
                <w:b/>
              </w:rPr>
              <w:t>t0_phq9_1</w:t>
            </w:r>
          </w:p>
        </w:tc>
        <w:tc>
          <w:tcPr>
            <w:tcW w:w="2135" w:type="pct"/>
            <w:vAlign w:val="center"/>
          </w:tcPr>
          <w:p w14:paraId="13D783C0" w14:textId="77777777" w:rsidR="00D61E84" w:rsidRPr="00024236" w:rsidRDefault="00D61E84" w:rsidP="008F5F8B">
            <w:r w:rsidRPr="00024236">
              <w:t>Little interest or pleasure in doing things.</w:t>
            </w:r>
          </w:p>
        </w:tc>
        <w:tc>
          <w:tcPr>
            <w:tcW w:w="1315" w:type="pct"/>
            <w:vAlign w:val="center"/>
          </w:tcPr>
          <w:p w14:paraId="3D752EF5" w14:textId="7980B085" w:rsidR="00D61E84" w:rsidRPr="00024236" w:rsidRDefault="00D61E84" w:rsidP="008F5F8B"/>
        </w:tc>
        <w:tc>
          <w:tcPr>
            <w:tcW w:w="485" w:type="pct"/>
            <w:vAlign w:val="center"/>
          </w:tcPr>
          <w:p w14:paraId="4DE61F96" w14:textId="795498C1" w:rsidR="00D61E84" w:rsidRPr="00024236" w:rsidRDefault="00D61E84" w:rsidP="008F5F8B">
            <w:r w:rsidRPr="00024236">
              <w:t>yes</w:t>
            </w:r>
          </w:p>
        </w:tc>
      </w:tr>
      <w:tr w:rsidR="00631D26" w:rsidRPr="00024236" w14:paraId="2A932686" w14:textId="77777777" w:rsidTr="008F5F8B">
        <w:tc>
          <w:tcPr>
            <w:tcW w:w="1065" w:type="pct"/>
            <w:vAlign w:val="center"/>
          </w:tcPr>
          <w:p w14:paraId="651AE7FF" w14:textId="77777777" w:rsidR="00D61E84" w:rsidRPr="008F5F8B" w:rsidRDefault="00D61E84" w:rsidP="008F5F8B">
            <w:pPr>
              <w:rPr>
                <w:b/>
              </w:rPr>
            </w:pPr>
            <w:r w:rsidRPr="008F5F8B">
              <w:rPr>
                <w:b/>
              </w:rPr>
              <w:t>t0_phq9_2</w:t>
            </w:r>
          </w:p>
        </w:tc>
        <w:tc>
          <w:tcPr>
            <w:tcW w:w="2135" w:type="pct"/>
            <w:vAlign w:val="center"/>
          </w:tcPr>
          <w:p w14:paraId="5443164D" w14:textId="77777777" w:rsidR="00D61E84" w:rsidRPr="00024236" w:rsidRDefault="00D61E84" w:rsidP="008F5F8B">
            <w:r w:rsidRPr="00024236">
              <w:t>Feeling down, depressed, or hopeless.</w:t>
            </w:r>
          </w:p>
        </w:tc>
        <w:tc>
          <w:tcPr>
            <w:tcW w:w="1315" w:type="pct"/>
            <w:vAlign w:val="center"/>
          </w:tcPr>
          <w:p w14:paraId="6B1E79D0" w14:textId="77777777" w:rsidR="00D61E84" w:rsidRPr="00024236" w:rsidRDefault="00D61E84" w:rsidP="008F5F8B"/>
        </w:tc>
        <w:tc>
          <w:tcPr>
            <w:tcW w:w="485" w:type="pct"/>
            <w:vAlign w:val="center"/>
          </w:tcPr>
          <w:p w14:paraId="2CBB5AB2" w14:textId="539736CF" w:rsidR="00D61E84" w:rsidRPr="00024236" w:rsidRDefault="00D61E84" w:rsidP="008F5F8B">
            <w:r w:rsidRPr="00024236">
              <w:t>yes</w:t>
            </w:r>
          </w:p>
        </w:tc>
      </w:tr>
      <w:tr w:rsidR="00631D26" w:rsidRPr="00024236" w14:paraId="50176E74" w14:textId="77777777" w:rsidTr="008F5F8B">
        <w:tc>
          <w:tcPr>
            <w:tcW w:w="1065" w:type="pct"/>
            <w:vAlign w:val="center"/>
          </w:tcPr>
          <w:p w14:paraId="6A399D92" w14:textId="77777777" w:rsidR="00D61E84" w:rsidRPr="008F5F8B" w:rsidRDefault="00D61E84" w:rsidP="008F5F8B">
            <w:pPr>
              <w:rPr>
                <w:b/>
              </w:rPr>
            </w:pPr>
            <w:r w:rsidRPr="008F5F8B">
              <w:rPr>
                <w:b/>
              </w:rPr>
              <w:t>t0_phq9_3</w:t>
            </w:r>
          </w:p>
        </w:tc>
        <w:tc>
          <w:tcPr>
            <w:tcW w:w="2135" w:type="pct"/>
            <w:vAlign w:val="center"/>
          </w:tcPr>
          <w:p w14:paraId="3F5EE166" w14:textId="0BCA4C71" w:rsidR="00D61E84" w:rsidRPr="00024236" w:rsidRDefault="00D61E84" w:rsidP="008F5F8B">
            <w:r w:rsidRPr="00024236">
              <w:t>Trouble falling or staying asleep or sleeping too much.</w:t>
            </w:r>
          </w:p>
        </w:tc>
        <w:tc>
          <w:tcPr>
            <w:tcW w:w="1315" w:type="pct"/>
            <w:vAlign w:val="center"/>
          </w:tcPr>
          <w:p w14:paraId="69B75280" w14:textId="77777777" w:rsidR="00D61E84" w:rsidRPr="00024236" w:rsidRDefault="00D61E84" w:rsidP="008F5F8B"/>
        </w:tc>
        <w:tc>
          <w:tcPr>
            <w:tcW w:w="485" w:type="pct"/>
            <w:vAlign w:val="center"/>
          </w:tcPr>
          <w:p w14:paraId="35F9ED75" w14:textId="0B341FDF" w:rsidR="00D61E84" w:rsidRPr="00024236" w:rsidRDefault="00D61E84" w:rsidP="008F5F8B">
            <w:r w:rsidRPr="00024236">
              <w:t>yes</w:t>
            </w:r>
          </w:p>
        </w:tc>
      </w:tr>
      <w:tr w:rsidR="00631D26" w:rsidRPr="00024236" w14:paraId="590FB613" w14:textId="77777777" w:rsidTr="008F5F8B">
        <w:tc>
          <w:tcPr>
            <w:tcW w:w="1065" w:type="pct"/>
            <w:vAlign w:val="center"/>
          </w:tcPr>
          <w:p w14:paraId="2DF546E3" w14:textId="77777777" w:rsidR="00D61E84" w:rsidRPr="008F5F8B" w:rsidRDefault="00D61E84" w:rsidP="008F5F8B">
            <w:pPr>
              <w:rPr>
                <w:b/>
              </w:rPr>
            </w:pPr>
            <w:r w:rsidRPr="008F5F8B">
              <w:rPr>
                <w:b/>
              </w:rPr>
              <w:t>t0_phq9_4</w:t>
            </w:r>
          </w:p>
        </w:tc>
        <w:tc>
          <w:tcPr>
            <w:tcW w:w="2135" w:type="pct"/>
            <w:vAlign w:val="center"/>
          </w:tcPr>
          <w:p w14:paraId="35AD37C6" w14:textId="77777777" w:rsidR="00D61E84" w:rsidRPr="00024236" w:rsidRDefault="00D61E84" w:rsidP="008F5F8B">
            <w:r w:rsidRPr="00024236">
              <w:t>Feeling tired or having little energy.</w:t>
            </w:r>
          </w:p>
        </w:tc>
        <w:tc>
          <w:tcPr>
            <w:tcW w:w="1315" w:type="pct"/>
            <w:vAlign w:val="center"/>
          </w:tcPr>
          <w:p w14:paraId="4009A6E3" w14:textId="77777777" w:rsidR="00D61E84" w:rsidRPr="00024236" w:rsidRDefault="00D61E84" w:rsidP="008F5F8B"/>
        </w:tc>
        <w:tc>
          <w:tcPr>
            <w:tcW w:w="485" w:type="pct"/>
            <w:vAlign w:val="center"/>
          </w:tcPr>
          <w:p w14:paraId="51418171" w14:textId="38E4E3F3" w:rsidR="00D61E84" w:rsidRPr="00024236" w:rsidRDefault="00D61E84" w:rsidP="008F5F8B">
            <w:r w:rsidRPr="00024236">
              <w:t>yes</w:t>
            </w:r>
          </w:p>
        </w:tc>
      </w:tr>
      <w:tr w:rsidR="00631D26" w:rsidRPr="00024236" w14:paraId="480F318B" w14:textId="77777777" w:rsidTr="008F5F8B">
        <w:tc>
          <w:tcPr>
            <w:tcW w:w="1065" w:type="pct"/>
            <w:vAlign w:val="center"/>
          </w:tcPr>
          <w:p w14:paraId="4AC8D191" w14:textId="77777777" w:rsidR="00D61E84" w:rsidRPr="008F5F8B" w:rsidRDefault="00D61E84" w:rsidP="008F5F8B">
            <w:pPr>
              <w:rPr>
                <w:b/>
              </w:rPr>
            </w:pPr>
            <w:r w:rsidRPr="008F5F8B">
              <w:rPr>
                <w:b/>
              </w:rPr>
              <w:t>t0_phq9_5</w:t>
            </w:r>
          </w:p>
        </w:tc>
        <w:tc>
          <w:tcPr>
            <w:tcW w:w="2135" w:type="pct"/>
            <w:vAlign w:val="center"/>
          </w:tcPr>
          <w:p w14:paraId="151C7947" w14:textId="77777777" w:rsidR="00D61E84" w:rsidRPr="00024236" w:rsidRDefault="00D61E84" w:rsidP="008F5F8B">
            <w:r w:rsidRPr="00024236">
              <w:t>Poor appetite or overeating.</w:t>
            </w:r>
          </w:p>
        </w:tc>
        <w:tc>
          <w:tcPr>
            <w:tcW w:w="1315" w:type="pct"/>
            <w:vAlign w:val="center"/>
          </w:tcPr>
          <w:p w14:paraId="2FBBEEF3" w14:textId="77777777" w:rsidR="00D61E84" w:rsidRPr="00024236" w:rsidRDefault="00D61E84" w:rsidP="008F5F8B"/>
        </w:tc>
        <w:tc>
          <w:tcPr>
            <w:tcW w:w="485" w:type="pct"/>
            <w:vAlign w:val="center"/>
          </w:tcPr>
          <w:p w14:paraId="006544DB" w14:textId="4D54227D" w:rsidR="00D61E84" w:rsidRPr="00024236" w:rsidRDefault="00D61E84" w:rsidP="008F5F8B">
            <w:r w:rsidRPr="00024236">
              <w:t>yes</w:t>
            </w:r>
          </w:p>
        </w:tc>
      </w:tr>
      <w:tr w:rsidR="00631D26" w:rsidRPr="00024236" w14:paraId="304FC828" w14:textId="77777777" w:rsidTr="008F5F8B">
        <w:tc>
          <w:tcPr>
            <w:tcW w:w="1065" w:type="pct"/>
            <w:vAlign w:val="center"/>
          </w:tcPr>
          <w:p w14:paraId="09EC6CE1" w14:textId="77777777" w:rsidR="00D61E84" w:rsidRPr="008F5F8B" w:rsidRDefault="00D61E84" w:rsidP="008F5F8B">
            <w:pPr>
              <w:rPr>
                <w:b/>
              </w:rPr>
            </w:pPr>
            <w:r w:rsidRPr="008F5F8B">
              <w:rPr>
                <w:b/>
              </w:rPr>
              <w:t>t0_phq9_6</w:t>
            </w:r>
          </w:p>
        </w:tc>
        <w:tc>
          <w:tcPr>
            <w:tcW w:w="2135" w:type="pct"/>
            <w:vAlign w:val="center"/>
          </w:tcPr>
          <w:p w14:paraId="4E19AB42" w14:textId="77777777" w:rsidR="00D61E84" w:rsidRPr="00024236" w:rsidRDefault="00D61E84" w:rsidP="008F5F8B">
            <w:r w:rsidRPr="00024236">
              <w:t>Feeling bad about yourself or that you are a failure or have let yourself or your family down.</w:t>
            </w:r>
          </w:p>
        </w:tc>
        <w:tc>
          <w:tcPr>
            <w:tcW w:w="1315" w:type="pct"/>
            <w:vAlign w:val="center"/>
          </w:tcPr>
          <w:p w14:paraId="17ABFE90" w14:textId="77777777" w:rsidR="00D61E84" w:rsidRPr="00024236" w:rsidRDefault="00D61E84" w:rsidP="008F5F8B"/>
        </w:tc>
        <w:tc>
          <w:tcPr>
            <w:tcW w:w="485" w:type="pct"/>
            <w:vAlign w:val="center"/>
          </w:tcPr>
          <w:p w14:paraId="49CBF3AB" w14:textId="57CABC70" w:rsidR="00D61E84" w:rsidRPr="00024236" w:rsidRDefault="00D61E84" w:rsidP="008F5F8B">
            <w:r w:rsidRPr="00024236">
              <w:t>yes</w:t>
            </w:r>
          </w:p>
        </w:tc>
      </w:tr>
      <w:tr w:rsidR="00631D26" w:rsidRPr="00024236" w14:paraId="4E2774D4" w14:textId="77777777" w:rsidTr="008F5F8B">
        <w:tc>
          <w:tcPr>
            <w:tcW w:w="1065" w:type="pct"/>
            <w:vAlign w:val="center"/>
          </w:tcPr>
          <w:p w14:paraId="7FBE629F" w14:textId="77777777" w:rsidR="00D61E84" w:rsidRPr="008F5F8B" w:rsidRDefault="00D61E84" w:rsidP="008F5F8B">
            <w:pPr>
              <w:rPr>
                <w:b/>
              </w:rPr>
            </w:pPr>
            <w:r w:rsidRPr="008F5F8B">
              <w:rPr>
                <w:b/>
              </w:rPr>
              <w:t>t0_phq9_7</w:t>
            </w:r>
          </w:p>
        </w:tc>
        <w:tc>
          <w:tcPr>
            <w:tcW w:w="2135" w:type="pct"/>
            <w:vAlign w:val="center"/>
          </w:tcPr>
          <w:p w14:paraId="45DA6187" w14:textId="77777777" w:rsidR="00D61E84" w:rsidRPr="00024236" w:rsidRDefault="00D61E84" w:rsidP="008F5F8B">
            <w:r w:rsidRPr="00024236">
              <w:t>Trouble concentrating on things, such as reading the newspaper or watching television.</w:t>
            </w:r>
          </w:p>
        </w:tc>
        <w:tc>
          <w:tcPr>
            <w:tcW w:w="1315" w:type="pct"/>
            <w:vAlign w:val="center"/>
          </w:tcPr>
          <w:p w14:paraId="23820479" w14:textId="77777777" w:rsidR="00D61E84" w:rsidRPr="00024236" w:rsidRDefault="00D61E84" w:rsidP="008F5F8B"/>
        </w:tc>
        <w:tc>
          <w:tcPr>
            <w:tcW w:w="485" w:type="pct"/>
            <w:vAlign w:val="center"/>
          </w:tcPr>
          <w:p w14:paraId="65DC43F1" w14:textId="3C51A70A" w:rsidR="00D61E84" w:rsidRPr="00024236" w:rsidRDefault="00D61E84" w:rsidP="008F5F8B">
            <w:r w:rsidRPr="00024236">
              <w:t>yes</w:t>
            </w:r>
          </w:p>
        </w:tc>
      </w:tr>
      <w:tr w:rsidR="00631D26" w:rsidRPr="00024236" w14:paraId="65C51EA2" w14:textId="77777777" w:rsidTr="008F5F8B">
        <w:tc>
          <w:tcPr>
            <w:tcW w:w="1065" w:type="pct"/>
            <w:vAlign w:val="center"/>
          </w:tcPr>
          <w:p w14:paraId="5AB9C1A8" w14:textId="77777777" w:rsidR="00D61E84" w:rsidRPr="008F5F8B" w:rsidRDefault="00D61E84" w:rsidP="008F5F8B">
            <w:pPr>
              <w:rPr>
                <w:b/>
              </w:rPr>
            </w:pPr>
            <w:r w:rsidRPr="008F5F8B">
              <w:rPr>
                <w:b/>
              </w:rPr>
              <w:t>t0_phq9_8</w:t>
            </w:r>
          </w:p>
        </w:tc>
        <w:tc>
          <w:tcPr>
            <w:tcW w:w="2135" w:type="pct"/>
            <w:vAlign w:val="center"/>
          </w:tcPr>
          <w:p w14:paraId="23471F4D" w14:textId="77777777" w:rsidR="00D61E84" w:rsidRPr="00024236" w:rsidRDefault="00D61E84" w:rsidP="008F5F8B">
            <w:r w:rsidRPr="00024236">
              <w:t>Moving or speaking so slowly that other people could have noticed. Or the opposite being so fidgety or restless that you have been moving around a lot more than usual.</w:t>
            </w:r>
          </w:p>
        </w:tc>
        <w:tc>
          <w:tcPr>
            <w:tcW w:w="1315" w:type="pct"/>
            <w:vAlign w:val="center"/>
          </w:tcPr>
          <w:p w14:paraId="677E64E0" w14:textId="77777777" w:rsidR="00D61E84" w:rsidRPr="00024236" w:rsidRDefault="00D61E84" w:rsidP="008F5F8B"/>
        </w:tc>
        <w:tc>
          <w:tcPr>
            <w:tcW w:w="485" w:type="pct"/>
            <w:vAlign w:val="center"/>
          </w:tcPr>
          <w:p w14:paraId="7A889B92" w14:textId="4DF267A1" w:rsidR="00D61E84" w:rsidRPr="00024236" w:rsidRDefault="00D61E84" w:rsidP="008F5F8B">
            <w:r w:rsidRPr="00024236">
              <w:t>yes</w:t>
            </w:r>
          </w:p>
        </w:tc>
      </w:tr>
      <w:tr w:rsidR="00631D26" w:rsidRPr="00024236" w14:paraId="769BBB63" w14:textId="77777777" w:rsidTr="008F5F8B">
        <w:tc>
          <w:tcPr>
            <w:tcW w:w="1065" w:type="pct"/>
            <w:vAlign w:val="center"/>
          </w:tcPr>
          <w:p w14:paraId="56350A96" w14:textId="77777777" w:rsidR="00D61E84" w:rsidRPr="008F5F8B" w:rsidRDefault="00D61E84" w:rsidP="008F5F8B">
            <w:pPr>
              <w:rPr>
                <w:b/>
              </w:rPr>
            </w:pPr>
            <w:r w:rsidRPr="008F5F8B">
              <w:rPr>
                <w:b/>
              </w:rPr>
              <w:t>t0_phq9_9</w:t>
            </w:r>
          </w:p>
        </w:tc>
        <w:tc>
          <w:tcPr>
            <w:tcW w:w="2135" w:type="pct"/>
            <w:vAlign w:val="center"/>
          </w:tcPr>
          <w:p w14:paraId="4BE3FF3F" w14:textId="77777777" w:rsidR="00D61E84" w:rsidRPr="00024236" w:rsidRDefault="00D61E84" w:rsidP="008F5F8B">
            <w:r w:rsidRPr="00024236">
              <w:t>Thoughts that you would be better off dead, or of</w:t>
            </w:r>
          </w:p>
          <w:p w14:paraId="04C3FD2A" w14:textId="77777777" w:rsidR="00D61E84" w:rsidRPr="00024236" w:rsidRDefault="00D61E84" w:rsidP="008F5F8B">
            <w:r w:rsidRPr="00024236">
              <w:t>hurting yourself.</w:t>
            </w:r>
          </w:p>
        </w:tc>
        <w:tc>
          <w:tcPr>
            <w:tcW w:w="1315" w:type="pct"/>
            <w:vAlign w:val="center"/>
          </w:tcPr>
          <w:p w14:paraId="10E6A47C" w14:textId="77777777" w:rsidR="00D61E84" w:rsidRPr="00024236" w:rsidRDefault="00D61E84" w:rsidP="008F5F8B"/>
        </w:tc>
        <w:tc>
          <w:tcPr>
            <w:tcW w:w="485" w:type="pct"/>
            <w:vAlign w:val="center"/>
          </w:tcPr>
          <w:p w14:paraId="6DD3EF99" w14:textId="76F0D9F6" w:rsidR="00D61E84" w:rsidRPr="00024236" w:rsidRDefault="00D61E84" w:rsidP="008F5F8B">
            <w:r w:rsidRPr="00024236">
              <w:t>yes</w:t>
            </w:r>
          </w:p>
        </w:tc>
      </w:tr>
      <w:tr w:rsidR="00631D26" w:rsidRPr="00024236" w14:paraId="0A03B953" w14:textId="77777777" w:rsidTr="008F5F8B">
        <w:tc>
          <w:tcPr>
            <w:tcW w:w="1065" w:type="pct"/>
            <w:tcBorders>
              <w:bottom w:val="single" w:sz="4" w:space="0" w:color="auto"/>
            </w:tcBorders>
            <w:vAlign w:val="center"/>
          </w:tcPr>
          <w:p w14:paraId="4F70BA14" w14:textId="77777777" w:rsidR="00D61E84" w:rsidRPr="008F5F8B" w:rsidRDefault="00D61E84" w:rsidP="008F5F8B">
            <w:pPr>
              <w:rPr>
                <w:b/>
              </w:rPr>
            </w:pPr>
            <w:r w:rsidRPr="008F5F8B">
              <w:rPr>
                <w:b/>
              </w:rPr>
              <w:t>t0_phq9_sum</w:t>
            </w:r>
          </w:p>
        </w:tc>
        <w:tc>
          <w:tcPr>
            <w:tcW w:w="2135" w:type="pct"/>
            <w:tcBorders>
              <w:bottom w:val="single" w:sz="4" w:space="0" w:color="auto"/>
            </w:tcBorders>
            <w:vAlign w:val="center"/>
          </w:tcPr>
          <w:p w14:paraId="329F6782" w14:textId="77777777" w:rsidR="00D61E84" w:rsidRPr="00024236" w:rsidRDefault="00D61E84" w:rsidP="008F5F8B">
            <w:r w:rsidRPr="00024236">
              <w:t>Total PHQ-9 score at baseline</w:t>
            </w:r>
          </w:p>
        </w:tc>
        <w:tc>
          <w:tcPr>
            <w:tcW w:w="1315" w:type="pct"/>
            <w:tcBorders>
              <w:bottom w:val="single" w:sz="4" w:space="0" w:color="auto"/>
            </w:tcBorders>
            <w:vAlign w:val="center"/>
          </w:tcPr>
          <w:p w14:paraId="0607A7F0" w14:textId="2BF624E4" w:rsidR="00D61E84" w:rsidRPr="00024236" w:rsidRDefault="00631D26" w:rsidP="008F5F8B">
            <w:r w:rsidRPr="00024236">
              <w:t>Numeric (Range 10 to 27)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vAlign w:val="center"/>
          </w:tcPr>
          <w:p w14:paraId="2852C2B1" w14:textId="7B40F519" w:rsidR="00D61E84" w:rsidRPr="00024236" w:rsidRDefault="00D61E84" w:rsidP="008F5F8B">
            <w:r w:rsidRPr="00024236">
              <w:t>yes</w:t>
            </w:r>
          </w:p>
        </w:tc>
      </w:tr>
      <w:tr w:rsidR="00631D26" w:rsidRPr="00024236" w14:paraId="6CB7C08F" w14:textId="77777777" w:rsidTr="008F5F8B"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C4CE6" w14:textId="3F1FC339" w:rsidR="00631D26" w:rsidRPr="008F5F8B" w:rsidRDefault="008F5F8B" w:rsidP="008F5F8B">
            <w:pPr>
              <w:rPr>
                <w:b/>
              </w:rPr>
            </w:pPr>
            <w:r>
              <w:rPr>
                <w:b/>
              </w:rPr>
              <w:t>s</w:t>
            </w:r>
            <w:r w:rsidR="00631D26" w:rsidRPr="008F5F8B">
              <w:rPr>
                <w:b/>
              </w:rPr>
              <w:t>everity</w:t>
            </w:r>
          </w:p>
        </w:tc>
        <w:tc>
          <w:tcPr>
            <w:tcW w:w="21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ED39D" w14:textId="2A68A4D1" w:rsidR="00631D26" w:rsidRPr="00024236" w:rsidRDefault="00631D26" w:rsidP="008F5F8B">
            <w:r w:rsidRPr="00024236">
              <w:t>Stratum (severity of depression)</w:t>
            </w:r>
          </w:p>
        </w:tc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939D9" w14:textId="75E8BABC" w:rsidR="00631D26" w:rsidRPr="00024236" w:rsidRDefault="00631D26" w:rsidP="008F5F8B">
            <w:r w:rsidRPr="00024236">
              <w:t>Moderate: PHQ-9 10 – 14 Severe:</w:t>
            </w:r>
            <w:r w:rsidR="00324AD8" w:rsidRPr="00024236">
              <w:t xml:space="preserve"> </w:t>
            </w:r>
            <w:r w:rsidRPr="00024236">
              <w:t>PHQ-9 &gt;= 15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D37F0" w14:textId="715339B1" w:rsidR="00631D26" w:rsidRPr="00024236" w:rsidRDefault="00631D26" w:rsidP="008F5F8B">
            <w:r w:rsidRPr="00024236">
              <w:t>yes</w:t>
            </w:r>
          </w:p>
        </w:tc>
      </w:tr>
      <w:tr w:rsidR="00631D26" w:rsidRPr="00024236" w14:paraId="7E183514" w14:textId="77777777" w:rsidTr="008F5F8B"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0DF51" w14:textId="77777777" w:rsidR="00D61E84" w:rsidRPr="008F5F8B" w:rsidRDefault="00D61E84" w:rsidP="008F5F8B">
            <w:pPr>
              <w:rPr>
                <w:b/>
              </w:rPr>
            </w:pPr>
            <w:r w:rsidRPr="008F5F8B">
              <w:rPr>
                <w:b/>
              </w:rPr>
              <w:t>t0_pref_1</w:t>
            </w:r>
          </w:p>
        </w:tc>
        <w:tc>
          <w:tcPr>
            <w:tcW w:w="21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3D21C" w14:textId="58160518" w:rsidR="00D61E84" w:rsidRPr="00024236" w:rsidRDefault="00D61E84" w:rsidP="008F5F8B">
            <w:r w:rsidRPr="00024236">
              <w:t xml:space="preserve">If you suspected that you were suffering from depression, which </w:t>
            </w:r>
            <w:r w:rsidRPr="00024236">
              <w:lastRenderedPageBreak/>
              <w:t>type of healthcare provider would you consult first?</w:t>
            </w:r>
          </w:p>
        </w:tc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E52B1" w14:textId="77777777" w:rsidR="00631D26" w:rsidRPr="00024236" w:rsidRDefault="00631D26" w:rsidP="008F5F8B">
            <w:r w:rsidRPr="00024236">
              <w:lastRenderedPageBreak/>
              <w:t>General practitioner</w:t>
            </w:r>
          </w:p>
          <w:p w14:paraId="09473C80" w14:textId="77777777" w:rsidR="00631D26" w:rsidRPr="00024236" w:rsidRDefault="00631D26" w:rsidP="008F5F8B">
            <w:r w:rsidRPr="00024236">
              <w:t>Psychotherapist</w:t>
            </w:r>
          </w:p>
          <w:p w14:paraId="76CA5364" w14:textId="0CE8B912" w:rsidR="00D61E84" w:rsidRPr="00024236" w:rsidRDefault="00631D26" w:rsidP="008F5F8B">
            <w:r w:rsidRPr="00024236">
              <w:lastRenderedPageBreak/>
              <w:t>I don’t know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0520A" w14:textId="5E582683" w:rsidR="00D61E84" w:rsidRPr="00024236" w:rsidRDefault="00D61E84" w:rsidP="008F5F8B">
            <w:r w:rsidRPr="00024236">
              <w:lastRenderedPageBreak/>
              <w:t>yes</w:t>
            </w:r>
          </w:p>
        </w:tc>
      </w:tr>
      <w:tr w:rsidR="00631D26" w:rsidRPr="00024236" w14:paraId="4FDB2817" w14:textId="77777777" w:rsidTr="008F5F8B"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92C3E" w14:textId="77777777" w:rsidR="00D61E84" w:rsidRPr="008F5F8B" w:rsidRDefault="00D61E84" w:rsidP="008F5F8B">
            <w:pPr>
              <w:rPr>
                <w:b/>
              </w:rPr>
            </w:pPr>
            <w:r w:rsidRPr="008F5F8B">
              <w:rPr>
                <w:b/>
              </w:rPr>
              <w:t>t0_vordia_0</w:t>
            </w:r>
          </w:p>
        </w:tc>
        <w:tc>
          <w:tcPr>
            <w:tcW w:w="21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2F042" w14:textId="1203EF0A" w:rsidR="00D61E84" w:rsidRPr="00024236" w:rsidRDefault="00D61E84" w:rsidP="008F5F8B">
            <w:r w:rsidRPr="00024236">
              <w:t>Have you ever been diagnosed with depression or burnout?</w:t>
            </w:r>
          </w:p>
        </w:tc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5C5F5" w14:textId="5FFA981B" w:rsidR="00631D26" w:rsidRPr="00024236" w:rsidRDefault="00631D26" w:rsidP="008F5F8B">
            <w:r w:rsidRPr="00024236">
              <w:t>Never</w:t>
            </w:r>
          </w:p>
          <w:p w14:paraId="2FC80CB7" w14:textId="011A1CA4" w:rsidR="00631D26" w:rsidRPr="00024236" w:rsidRDefault="00631D26" w:rsidP="008F5F8B">
            <w:r w:rsidRPr="00024236">
              <w:t>In the last year (exclu</w:t>
            </w:r>
            <w:r w:rsidR="00AD6C9D">
              <w:t>ded</w:t>
            </w:r>
            <w:r w:rsidRPr="00024236">
              <w:t>)</w:t>
            </w:r>
          </w:p>
          <w:p w14:paraId="289C919D" w14:textId="5E8D6860" w:rsidR="00631D26" w:rsidRPr="00024236" w:rsidRDefault="00631D26" w:rsidP="008F5F8B">
            <w:r w:rsidRPr="00024236">
              <w:t>In the last five years</w:t>
            </w:r>
          </w:p>
          <w:p w14:paraId="198AF24E" w14:textId="3CC8EF5D" w:rsidR="00631D26" w:rsidRPr="00024236" w:rsidRDefault="00631D26" w:rsidP="008F5F8B">
            <w:r w:rsidRPr="00024236">
              <w:t>In the last ten years</w:t>
            </w:r>
          </w:p>
          <w:p w14:paraId="2C856DC7" w14:textId="709B5475" w:rsidR="00D61E84" w:rsidRPr="00024236" w:rsidRDefault="00631D26" w:rsidP="008F5F8B">
            <w:r w:rsidRPr="00024236">
              <w:t>More than ten years ago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7F47D" w14:textId="4AEE216F" w:rsidR="00D61E84" w:rsidRPr="00024236" w:rsidRDefault="00D61E84" w:rsidP="008F5F8B">
            <w:r w:rsidRPr="00024236">
              <w:t>yes</w:t>
            </w:r>
          </w:p>
        </w:tc>
      </w:tr>
      <w:tr w:rsidR="00631D26" w:rsidRPr="00024236" w14:paraId="188AD86D" w14:textId="77777777" w:rsidTr="008F5F8B">
        <w:tc>
          <w:tcPr>
            <w:tcW w:w="1065" w:type="pct"/>
            <w:tcBorders>
              <w:top w:val="single" w:sz="4" w:space="0" w:color="auto"/>
            </w:tcBorders>
            <w:vAlign w:val="center"/>
          </w:tcPr>
          <w:p w14:paraId="397F1701" w14:textId="41E038A2" w:rsidR="00D61E84" w:rsidRPr="008F5F8B" w:rsidRDefault="00631D26" w:rsidP="008F5F8B">
            <w:pPr>
              <w:rPr>
                <w:b/>
                <w:bCs/>
              </w:rPr>
            </w:pPr>
            <w:r w:rsidRPr="008F5F8B">
              <w:rPr>
                <w:b/>
                <w:bCs/>
              </w:rPr>
              <w:t>Depression r</w:t>
            </w:r>
            <w:r w:rsidR="00D61E84" w:rsidRPr="008F5F8B">
              <w:rPr>
                <w:b/>
                <w:bCs/>
              </w:rPr>
              <w:t>isk factors</w:t>
            </w:r>
          </w:p>
        </w:tc>
        <w:tc>
          <w:tcPr>
            <w:tcW w:w="2135" w:type="pct"/>
            <w:tcBorders>
              <w:top w:val="single" w:sz="4" w:space="0" w:color="auto"/>
            </w:tcBorders>
            <w:vAlign w:val="center"/>
          </w:tcPr>
          <w:p w14:paraId="5BA2415A" w14:textId="77777777" w:rsidR="00D61E84" w:rsidRPr="00024236" w:rsidRDefault="00D61E84" w:rsidP="008F5F8B"/>
        </w:tc>
        <w:tc>
          <w:tcPr>
            <w:tcW w:w="1315" w:type="pct"/>
            <w:tcBorders>
              <w:top w:val="single" w:sz="4" w:space="0" w:color="auto"/>
            </w:tcBorders>
            <w:vAlign w:val="center"/>
          </w:tcPr>
          <w:p w14:paraId="1AA5A93E" w14:textId="77777777" w:rsidR="00D61E84" w:rsidRPr="00024236" w:rsidRDefault="00631D26" w:rsidP="008F5F8B">
            <w:r w:rsidRPr="00024236">
              <w:t>Yes</w:t>
            </w:r>
          </w:p>
          <w:p w14:paraId="67CC3FE6" w14:textId="0A9CBA3F" w:rsidR="00631D26" w:rsidRPr="00024236" w:rsidRDefault="00631D26" w:rsidP="008F5F8B">
            <w:r w:rsidRPr="00024236">
              <w:t>No</w:t>
            </w:r>
          </w:p>
        </w:tc>
        <w:tc>
          <w:tcPr>
            <w:tcW w:w="485" w:type="pct"/>
            <w:tcBorders>
              <w:top w:val="single" w:sz="4" w:space="0" w:color="auto"/>
            </w:tcBorders>
            <w:vAlign w:val="center"/>
          </w:tcPr>
          <w:p w14:paraId="7AB1F82D" w14:textId="5BBFCA99" w:rsidR="00D61E84" w:rsidRPr="00024236" w:rsidRDefault="00D61E84" w:rsidP="008F5F8B"/>
        </w:tc>
      </w:tr>
      <w:tr w:rsidR="00631D26" w:rsidRPr="00024236" w14:paraId="3D9D2C5C" w14:textId="77777777" w:rsidTr="008F5F8B">
        <w:tc>
          <w:tcPr>
            <w:tcW w:w="1065" w:type="pct"/>
            <w:vAlign w:val="center"/>
          </w:tcPr>
          <w:p w14:paraId="59AD5230" w14:textId="1E39BF91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deprisk_1</w:t>
            </w:r>
          </w:p>
        </w:tc>
        <w:tc>
          <w:tcPr>
            <w:tcW w:w="2135" w:type="pct"/>
            <w:vAlign w:val="center"/>
          </w:tcPr>
          <w:p w14:paraId="6936E1CA" w14:textId="2876D234" w:rsidR="00631D26" w:rsidRPr="00024236" w:rsidRDefault="00631D26" w:rsidP="008F5F8B">
            <w:r w:rsidRPr="00024236">
              <w:t>Are you suffering from anxiety?</w:t>
            </w:r>
          </w:p>
        </w:tc>
        <w:tc>
          <w:tcPr>
            <w:tcW w:w="1315" w:type="pct"/>
            <w:vAlign w:val="center"/>
          </w:tcPr>
          <w:p w14:paraId="7980F7DE" w14:textId="68E2CBCC" w:rsidR="00631D26" w:rsidRPr="00024236" w:rsidRDefault="00631D26" w:rsidP="008F5F8B"/>
        </w:tc>
        <w:tc>
          <w:tcPr>
            <w:tcW w:w="485" w:type="pct"/>
            <w:vAlign w:val="center"/>
          </w:tcPr>
          <w:p w14:paraId="63B1F8A8" w14:textId="716AD507" w:rsidR="00631D26" w:rsidRPr="00024236" w:rsidRDefault="00631D26" w:rsidP="008F5F8B">
            <w:r w:rsidRPr="00024236">
              <w:t>yes</w:t>
            </w:r>
          </w:p>
        </w:tc>
      </w:tr>
      <w:tr w:rsidR="00631D26" w:rsidRPr="00024236" w14:paraId="4CF6589D" w14:textId="77777777" w:rsidTr="008F5F8B">
        <w:tc>
          <w:tcPr>
            <w:tcW w:w="1065" w:type="pct"/>
            <w:vAlign w:val="center"/>
          </w:tcPr>
          <w:p w14:paraId="51BB8B67" w14:textId="2A7B59F7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deprisk_2</w:t>
            </w:r>
          </w:p>
        </w:tc>
        <w:tc>
          <w:tcPr>
            <w:tcW w:w="2135" w:type="pct"/>
            <w:vAlign w:val="center"/>
          </w:tcPr>
          <w:p w14:paraId="22DFE149" w14:textId="59372C46" w:rsidR="00631D26" w:rsidRPr="00024236" w:rsidRDefault="00631D26" w:rsidP="008F5F8B">
            <w:r w:rsidRPr="00024236">
              <w:t>Are you suffering from an addiction (drugs, computer game addiction, gambling addiction, etc.)?</w:t>
            </w:r>
          </w:p>
        </w:tc>
        <w:tc>
          <w:tcPr>
            <w:tcW w:w="1315" w:type="pct"/>
            <w:vAlign w:val="center"/>
          </w:tcPr>
          <w:p w14:paraId="01D27275" w14:textId="5FB148D8" w:rsidR="00631D26" w:rsidRPr="00024236" w:rsidRDefault="00631D26" w:rsidP="008F5F8B"/>
        </w:tc>
        <w:tc>
          <w:tcPr>
            <w:tcW w:w="485" w:type="pct"/>
            <w:vAlign w:val="center"/>
          </w:tcPr>
          <w:p w14:paraId="017DAA2E" w14:textId="34AA6793" w:rsidR="00631D26" w:rsidRPr="00024236" w:rsidRDefault="00631D26" w:rsidP="008F5F8B">
            <w:r w:rsidRPr="00024236">
              <w:t>yes</w:t>
            </w:r>
          </w:p>
        </w:tc>
      </w:tr>
      <w:tr w:rsidR="00631D26" w:rsidRPr="00024236" w14:paraId="2523312B" w14:textId="77777777" w:rsidTr="008F5F8B">
        <w:tc>
          <w:tcPr>
            <w:tcW w:w="1065" w:type="pct"/>
            <w:vAlign w:val="center"/>
          </w:tcPr>
          <w:p w14:paraId="21B26ED3" w14:textId="08544CB2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deprisk_3</w:t>
            </w:r>
          </w:p>
        </w:tc>
        <w:tc>
          <w:tcPr>
            <w:tcW w:w="2135" w:type="pct"/>
            <w:vAlign w:val="center"/>
          </w:tcPr>
          <w:p w14:paraId="55525BAF" w14:textId="250EF76C" w:rsidR="00631D26" w:rsidRPr="00024236" w:rsidRDefault="00631D26" w:rsidP="008F5F8B">
            <w:r w:rsidRPr="00024236">
              <w:t>Have you had a life event in the past that still burdens you today?</w:t>
            </w:r>
          </w:p>
        </w:tc>
        <w:tc>
          <w:tcPr>
            <w:tcW w:w="1315" w:type="pct"/>
            <w:vAlign w:val="center"/>
          </w:tcPr>
          <w:p w14:paraId="539429E8" w14:textId="2F446A59" w:rsidR="00631D26" w:rsidRPr="00024236" w:rsidRDefault="00631D26" w:rsidP="008F5F8B"/>
        </w:tc>
        <w:tc>
          <w:tcPr>
            <w:tcW w:w="485" w:type="pct"/>
            <w:vAlign w:val="center"/>
          </w:tcPr>
          <w:p w14:paraId="7618813E" w14:textId="4A36AAE6" w:rsidR="00631D26" w:rsidRPr="00024236" w:rsidRDefault="00631D26" w:rsidP="008F5F8B">
            <w:r w:rsidRPr="00024236">
              <w:t>yes</w:t>
            </w:r>
          </w:p>
        </w:tc>
      </w:tr>
      <w:tr w:rsidR="00631D26" w:rsidRPr="00024236" w14:paraId="7378F9A6" w14:textId="77777777" w:rsidTr="008F5F8B">
        <w:tc>
          <w:tcPr>
            <w:tcW w:w="1065" w:type="pct"/>
            <w:vAlign w:val="center"/>
          </w:tcPr>
          <w:p w14:paraId="52220C05" w14:textId="2E470A07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deprisk_4</w:t>
            </w:r>
          </w:p>
        </w:tc>
        <w:tc>
          <w:tcPr>
            <w:tcW w:w="2135" w:type="pct"/>
            <w:vAlign w:val="center"/>
          </w:tcPr>
          <w:p w14:paraId="7F340E01" w14:textId="76588B87" w:rsidR="00631D26" w:rsidRPr="00024236" w:rsidRDefault="00631D26" w:rsidP="008F5F8B">
            <w:r w:rsidRPr="00024236">
              <w:t>Have you been suffering from persistent physical complaints for at least six months (e.g., back pain, headaches, nausea)?</w:t>
            </w:r>
          </w:p>
        </w:tc>
        <w:tc>
          <w:tcPr>
            <w:tcW w:w="1315" w:type="pct"/>
            <w:vAlign w:val="center"/>
          </w:tcPr>
          <w:p w14:paraId="0B0A35AD" w14:textId="6EB0B70A" w:rsidR="00631D26" w:rsidRPr="00024236" w:rsidRDefault="00631D26" w:rsidP="008F5F8B"/>
        </w:tc>
        <w:tc>
          <w:tcPr>
            <w:tcW w:w="485" w:type="pct"/>
            <w:vAlign w:val="center"/>
          </w:tcPr>
          <w:p w14:paraId="21B9E453" w14:textId="3DEDA3D8" w:rsidR="00631D26" w:rsidRPr="00024236" w:rsidRDefault="00631D26" w:rsidP="008F5F8B">
            <w:r w:rsidRPr="00024236">
              <w:t>yes</w:t>
            </w:r>
          </w:p>
        </w:tc>
      </w:tr>
      <w:tr w:rsidR="00631D26" w:rsidRPr="00024236" w14:paraId="74294807" w14:textId="77777777" w:rsidTr="008F5F8B">
        <w:tc>
          <w:tcPr>
            <w:tcW w:w="1065" w:type="pct"/>
            <w:vAlign w:val="center"/>
          </w:tcPr>
          <w:p w14:paraId="030E49AC" w14:textId="60B35B3A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deprisk_5</w:t>
            </w:r>
          </w:p>
        </w:tc>
        <w:tc>
          <w:tcPr>
            <w:tcW w:w="2135" w:type="pct"/>
            <w:vAlign w:val="center"/>
          </w:tcPr>
          <w:p w14:paraId="562D0268" w14:textId="5BBF9E07" w:rsidR="00631D26" w:rsidRPr="00024236" w:rsidRDefault="00631D26" w:rsidP="008F5F8B">
            <w:r w:rsidRPr="00024236">
              <w:t>Have you suffered from mood swings or a depressed mood in the last month?</w:t>
            </w:r>
          </w:p>
        </w:tc>
        <w:tc>
          <w:tcPr>
            <w:tcW w:w="1315" w:type="pct"/>
            <w:vAlign w:val="center"/>
          </w:tcPr>
          <w:p w14:paraId="17C22F18" w14:textId="0C6AEB41" w:rsidR="00631D26" w:rsidRPr="00024236" w:rsidRDefault="00631D26" w:rsidP="008F5F8B"/>
        </w:tc>
        <w:tc>
          <w:tcPr>
            <w:tcW w:w="485" w:type="pct"/>
            <w:vAlign w:val="center"/>
          </w:tcPr>
          <w:p w14:paraId="0F957800" w14:textId="611E6A34" w:rsidR="00631D26" w:rsidRPr="00024236" w:rsidRDefault="00631D26" w:rsidP="008F5F8B">
            <w:r w:rsidRPr="00024236">
              <w:t>yes</w:t>
            </w:r>
          </w:p>
        </w:tc>
      </w:tr>
      <w:tr w:rsidR="00631D26" w:rsidRPr="00024236" w14:paraId="6DD6D124" w14:textId="77777777" w:rsidTr="008F5F8B">
        <w:tc>
          <w:tcPr>
            <w:tcW w:w="1065" w:type="pct"/>
            <w:vAlign w:val="center"/>
          </w:tcPr>
          <w:p w14:paraId="6EBD1EF0" w14:textId="66DD29CD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deprisk_6</w:t>
            </w:r>
          </w:p>
        </w:tc>
        <w:tc>
          <w:tcPr>
            <w:tcW w:w="2135" w:type="pct"/>
            <w:vAlign w:val="center"/>
          </w:tcPr>
          <w:p w14:paraId="6858DAB1" w14:textId="2EAC3CF0" w:rsidR="00631D26" w:rsidRPr="00024236" w:rsidRDefault="00631D26" w:rsidP="008F5F8B">
            <w:r w:rsidRPr="00024236">
              <w:t>Do you have any chronic physical illnesses (e.g., heart disease, diabetes, asthma, etc.)? Based on t0_deprisk_7_0 to t0_deprisk_7_8</w:t>
            </w:r>
          </w:p>
        </w:tc>
        <w:tc>
          <w:tcPr>
            <w:tcW w:w="1315" w:type="pct"/>
            <w:vAlign w:val="center"/>
          </w:tcPr>
          <w:p w14:paraId="33CA9BBB" w14:textId="2F96FEB5" w:rsidR="00631D26" w:rsidRPr="00024236" w:rsidRDefault="00631D26" w:rsidP="008F5F8B"/>
        </w:tc>
        <w:tc>
          <w:tcPr>
            <w:tcW w:w="485" w:type="pct"/>
            <w:vAlign w:val="center"/>
          </w:tcPr>
          <w:p w14:paraId="7EC53031" w14:textId="14DBFA38" w:rsidR="00631D26" w:rsidRPr="00024236" w:rsidRDefault="00631D26" w:rsidP="008F5F8B">
            <w:r w:rsidRPr="00024236">
              <w:t>yes</w:t>
            </w:r>
          </w:p>
        </w:tc>
      </w:tr>
      <w:tr w:rsidR="00631D26" w:rsidRPr="00024236" w14:paraId="046AE418" w14:textId="77777777" w:rsidTr="008F5F8B">
        <w:tc>
          <w:tcPr>
            <w:tcW w:w="1065" w:type="pct"/>
            <w:vAlign w:val="center"/>
          </w:tcPr>
          <w:p w14:paraId="65225055" w14:textId="561AED91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deprisk_7_0</w:t>
            </w:r>
          </w:p>
        </w:tc>
        <w:tc>
          <w:tcPr>
            <w:tcW w:w="2135" w:type="pct"/>
            <w:vAlign w:val="center"/>
          </w:tcPr>
          <w:p w14:paraId="7070A943" w14:textId="6218A87E" w:rsidR="00631D26" w:rsidRPr="00024236" w:rsidRDefault="00631D26" w:rsidP="008F5F8B">
            <w:r w:rsidRPr="00024236">
              <w:t>Heart disease</w:t>
            </w:r>
          </w:p>
        </w:tc>
        <w:tc>
          <w:tcPr>
            <w:tcW w:w="1315" w:type="pct"/>
            <w:vAlign w:val="center"/>
          </w:tcPr>
          <w:p w14:paraId="2D1A6E1F" w14:textId="4B7A5382" w:rsidR="00631D26" w:rsidRPr="00024236" w:rsidRDefault="00631D26" w:rsidP="008F5F8B"/>
        </w:tc>
        <w:tc>
          <w:tcPr>
            <w:tcW w:w="485" w:type="pct"/>
            <w:vAlign w:val="center"/>
          </w:tcPr>
          <w:p w14:paraId="69FF5B9F" w14:textId="6704DB4A" w:rsidR="00631D26" w:rsidRPr="00024236" w:rsidRDefault="00631D26" w:rsidP="008F5F8B">
            <w:r w:rsidRPr="00024236">
              <w:t>no</w:t>
            </w:r>
          </w:p>
        </w:tc>
      </w:tr>
      <w:tr w:rsidR="00631D26" w:rsidRPr="00024236" w14:paraId="2BDD6345" w14:textId="77777777" w:rsidTr="008F5F8B">
        <w:tc>
          <w:tcPr>
            <w:tcW w:w="1065" w:type="pct"/>
            <w:vAlign w:val="center"/>
          </w:tcPr>
          <w:p w14:paraId="13BD0D77" w14:textId="405D86D7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deprisk_7_1</w:t>
            </w:r>
          </w:p>
        </w:tc>
        <w:tc>
          <w:tcPr>
            <w:tcW w:w="2135" w:type="pct"/>
            <w:vAlign w:val="center"/>
          </w:tcPr>
          <w:p w14:paraId="56BA502B" w14:textId="5F0AC197" w:rsidR="00631D26" w:rsidRPr="00024236" w:rsidRDefault="00631D26" w:rsidP="008F5F8B">
            <w:r w:rsidRPr="00024236">
              <w:t>Diabetes</w:t>
            </w:r>
          </w:p>
        </w:tc>
        <w:tc>
          <w:tcPr>
            <w:tcW w:w="1315" w:type="pct"/>
            <w:vAlign w:val="center"/>
          </w:tcPr>
          <w:p w14:paraId="44A25577" w14:textId="2EE291A5" w:rsidR="00631D26" w:rsidRPr="00024236" w:rsidRDefault="00631D26" w:rsidP="008F5F8B"/>
        </w:tc>
        <w:tc>
          <w:tcPr>
            <w:tcW w:w="485" w:type="pct"/>
            <w:vAlign w:val="center"/>
          </w:tcPr>
          <w:p w14:paraId="22B599E3" w14:textId="3AB1B5BE" w:rsidR="00631D26" w:rsidRPr="00024236" w:rsidRDefault="00631D26" w:rsidP="008F5F8B">
            <w:r w:rsidRPr="00024236">
              <w:t>no</w:t>
            </w:r>
          </w:p>
        </w:tc>
      </w:tr>
      <w:tr w:rsidR="00631D26" w:rsidRPr="00024236" w14:paraId="41950E3D" w14:textId="77777777" w:rsidTr="008F5F8B">
        <w:tc>
          <w:tcPr>
            <w:tcW w:w="1065" w:type="pct"/>
            <w:vAlign w:val="center"/>
          </w:tcPr>
          <w:p w14:paraId="673624AE" w14:textId="4E96057A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deprisk_7_2</w:t>
            </w:r>
          </w:p>
        </w:tc>
        <w:tc>
          <w:tcPr>
            <w:tcW w:w="2135" w:type="pct"/>
            <w:vAlign w:val="center"/>
          </w:tcPr>
          <w:p w14:paraId="232A2684" w14:textId="6C5CEFC9" w:rsidR="00631D26" w:rsidRPr="00024236" w:rsidRDefault="00631D26" w:rsidP="008F5F8B">
            <w:r w:rsidRPr="00024236">
              <w:t>Respiratory diseases (e.g., asthma, COPD, etc.)</w:t>
            </w:r>
          </w:p>
        </w:tc>
        <w:tc>
          <w:tcPr>
            <w:tcW w:w="1315" w:type="pct"/>
            <w:vAlign w:val="center"/>
          </w:tcPr>
          <w:p w14:paraId="231460BC" w14:textId="44FA449A" w:rsidR="00631D26" w:rsidRPr="00024236" w:rsidRDefault="00631D26" w:rsidP="008F5F8B"/>
        </w:tc>
        <w:tc>
          <w:tcPr>
            <w:tcW w:w="485" w:type="pct"/>
            <w:vAlign w:val="center"/>
          </w:tcPr>
          <w:p w14:paraId="5FCFCA69" w14:textId="4467E363" w:rsidR="00631D26" w:rsidRPr="00024236" w:rsidRDefault="00631D26" w:rsidP="008F5F8B">
            <w:r w:rsidRPr="00024236">
              <w:t>no</w:t>
            </w:r>
          </w:p>
        </w:tc>
      </w:tr>
      <w:tr w:rsidR="00631D26" w:rsidRPr="00024236" w14:paraId="024E3885" w14:textId="77777777" w:rsidTr="008F5F8B">
        <w:tc>
          <w:tcPr>
            <w:tcW w:w="1065" w:type="pct"/>
            <w:vAlign w:val="center"/>
          </w:tcPr>
          <w:p w14:paraId="0E5009D0" w14:textId="608B200F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deprisk_7_3</w:t>
            </w:r>
          </w:p>
        </w:tc>
        <w:tc>
          <w:tcPr>
            <w:tcW w:w="2135" w:type="pct"/>
            <w:vAlign w:val="center"/>
          </w:tcPr>
          <w:p w14:paraId="2F952743" w14:textId="5459CA25" w:rsidR="00631D26" w:rsidRPr="00024236" w:rsidRDefault="00631D26" w:rsidP="008F5F8B">
            <w:r w:rsidRPr="00024236">
              <w:t>Gastrointestinal diseases</w:t>
            </w:r>
          </w:p>
        </w:tc>
        <w:tc>
          <w:tcPr>
            <w:tcW w:w="1315" w:type="pct"/>
            <w:vAlign w:val="center"/>
          </w:tcPr>
          <w:p w14:paraId="080FFFBF" w14:textId="5026A3BB" w:rsidR="00631D26" w:rsidRPr="00024236" w:rsidRDefault="00631D26" w:rsidP="008F5F8B"/>
        </w:tc>
        <w:tc>
          <w:tcPr>
            <w:tcW w:w="485" w:type="pct"/>
            <w:vAlign w:val="center"/>
          </w:tcPr>
          <w:p w14:paraId="68D30406" w14:textId="13ACE076" w:rsidR="00631D26" w:rsidRPr="00024236" w:rsidRDefault="00631D26" w:rsidP="008F5F8B">
            <w:r w:rsidRPr="00024236">
              <w:t>no</w:t>
            </w:r>
          </w:p>
        </w:tc>
      </w:tr>
      <w:tr w:rsidR="00631D26" w:rsidRPr="00024236" w14:paraId="44C47474" w14:textId="77777777" w:rsidTr="008F5F8B">
        <w:tc>
          <w:tcPr>
            <w:tcW w:w="1065" w:type="pct"/>
            <w:vAlign w:val="center"/>
          </w:tcPr>
          <w:p w14:paraId="0DDAEDBB" w14:textId="6A2BBB5F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deprisk_7_4</w:t>
            </w:r>
          </w:p>
        </w:tc>
        <w:tc>
          <w:tcPr>
            <w:tcW w:w="2135" w:type="pct"/>
            <w:vAlign w:val="center"/>
          </w:tcPr>
          <w:p w14:paraId="22DEE73E" w14:textId="2AC027AB" w:rsidR="00631D26" w:rsidRPr="00024236" w:rsidRDefault="00631D26" w:rsidP="008F5F8B">
            <w:r w:rsidRPr="00024236">
              <w:t>Neurological or nerve disorders (e.g., multiple sclerosis, stroke, etc.)</w:t>
            </w:r>
          </w:p>
        </w:tc>
        <w:tc>
          <w:tcPr>
            <w:tcW w:w="1315" w:type="pct"/>
            <w:vAlign w:val="center"/>
          </w:tcPr>
          <w:p w14:paraId="5C5A0ADE" w14:textId="75642A53" w:rsidR="00631D26" w:rsidRPr="00024236" w:rsidRDefault="00631D26" w:rsidP="008F5F8B"/>
        </w:tc>
        <w:tc>
          <w:tcPr>
            <w:tcW w:w="485" w:type="pct"/>
            <w:vAlign w:val="center"/>
          </w:tcPr>
          <w:p w14:paraId="055FBC38" w14:textId="28BEA423" w:rsidR="00631D26" w:rsidRPr="00024236" w:rsidRDefault="00631D26" w:rsidP="008F5F8B">
            <w:r w:rsidRPr="00024236">
              <w:t>no</w:t>
            </w:r>
          </w:p>
        </w:tc>
      </w:tr>
      <w:tr w:rsidR="00631D26" w:rsidRPr="00024236" w14:paraId="33E49BA6" w14:textId="77777777" w:rsidTr="008F5F8B">
        <w:tc>
          <w:tcPr>
            <w:tcW w:w="1065" w:type="pct"/>
            <w:vAlign w:val="center"/>
          </w:tcPr>
          <w:p w14:paraId="3FB46440" w14:textId="34ABA476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deprisk_7_5</w:t>
            </w:r>
          </w:p>
        </w:tc>
        <w:tc>
          <w:tcPr>
            <w:tcW w:w="2135" w:type="pct"/>
            <w:vAlign w:val="center"/>
          </w:tcPr>
          <w:p w14:paraId="0676CA7D" w14:textId="37D1233A" w:rsidR="00631D26" w:rsidRPr="00024236" w:rsidRDefault="00631D26" w:rsidP="008F5F8B">
            <w:r w:rsidRPr="00024236">
              <w:t>Pain disorders</w:t>
            </w:r>
          </w:p>
        </w:tc>
        <w:tc>
          <w:tcPr>
            <w:tcW w:w="1315" w:type="pct"/>
            <w:vAlign w:val="center"/>
          </w:tcPr>
          <w:p w14:paraId="1642CBB8" w14:textId="1EB8B9DA" w:rsidR="00631D26" w:rsidRPr="00024236" w:rsidRDefault="00631D26" w:rsidP="008F5F8B"/>
        </w:tc>
        <w:tc>
          <w:tcPr>
            <w:tcW w:w="485" w:type="pct"/>
            <w:vAlign w:val="center"/>
          </w:tcPr>
          <w:p w14:paraId="1B8E0F10" w14:textId="6D41322C" w:rsidR="00631D26" w:rsidRPr="00024236" w:rsidRDefault="00631D26" w:rsidP="008F5F8B">
            <w:r w:rsidRPr="00024236">
              <w:t>no</w:t>
            </w:r>
          </w:p>
        </w:tc>
      </w:tr>
      <w:tr w:rsidR="00631D26" w:rsidRPr="00024236" w14:paraId="5D27C155" w14:textId="77777777" w:rsidTr="008F5F8B">
        <w:tc>
          <w:tcPr>
            <w:tcW w:w="1065" w:type="pct"/>
            <w:vAlign w:val="center"/>
          </w:tcPr>
          <w:p w14:paraId="64340A0A" w14:textId="792EB479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deprisk_7_6</w:t>
            </w:r>
          </w:p>
        </w:tc>
        <w:tc>
          <w:tcPr>
            <w:tcW w:w="2135" w:type="pct"/>
            <w:vAlign w:val="center"/>
          </w:tcPr>
          <w:p w14:paraId="3B722090" w14:textId="0FCE74C7" w:rsidR="00631D26" w:rsidRPr="00024236" w:rsidRDefault="00631D26" w:rsidP="008F5F8B">
            <w:r w:rsidRPr="00024236">
              <w:t>Cancer</w:t>
            </w:r>
          </w:p>
        </w:tc>
        <w:tc>
          <w:tcPr>
            <w:tcW w:w="1315" w:type="pct"/>
            <w:vAlign w:val="center"/>
          </w:tcPr>
          <w:p w14:paraId="2458029D" w14:textId="2FBE91E0" w:rsidR="00631D26" w:rsidRPr="00024236" w:rsidRDefault="00631D26" w:rsidP="008F5F8B"/>
        </w:tc>
        <w:tc>
          <w:tcPr>
            <w:tcW w:w="485" w:type="pct"/>
            <w:vAlign w:val="center"/>
          </w:tcPr>
          <w:p w14:paraId="5F6913C1" w14:textId="7E62C2A4" w:rsidR="00631D26" w:rsidRPr="00024236" w:rsidRDefault="00631D26" w:rsidP="008F5F8B">
            <w:r w:rsidRPr="00024236">
              <w:t>no</w:t>
            </w:r>
          </w:p>
        </w:tc>
      </w:tr>
      <w:tr w:rsidR="00631D26" w:rsidRPr="00024236" w14:paraId="2C995973" w14:textId="77777777" w:rsidTr="008F5F8B">
        <w:tc>
          <w:tcPr>
            <w:tcW w:w="1065" w:type="pct"/>
            <w:vAlign w:val="center"/>
          </w:tcPr>
          <w:p w14:paraId="5930BB22" w14:textId="2DD2114E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deprisk_7_7</w:t>
            </w:r>
          </w:p>
        </w:tc>
        <w:tc>
          <w:tcPr>
            <w:tcW w:w="2135" w:type="pct"/>
            <w:vAlign w:val="center"/>
          </w:tcPr>
          <w:p w14:paraId="3D87FEB6" w14:textId="6EEE9D66" w:rsidR="00631D26" w:rsidRPr="00024236" w:rsidRDefault="00631D26" w:rsidP="008F5F8B">
            <w:r w:rsidRPr="00024236">
              <w:t>Rheumatological diseases and/or joint diseases</w:t>
            </w:r>
          </w:p>
        </w:tc>
        <w:tc>
          <w:tcPr>
            <w:tcW w:w="1315" w:type="pct"/>
            <w:vAlign w:val="center"/>
          </w:tcPr>
          <w:p w14:paraId="25437385" w14:textId="3CEF0243" w:rsidR="00631D26" w:rsidRPr="00024236" w:rsidRDefault="00631D26" w:rsidP="008F5F8B"/>
        </w:tc>
        <w:tc>
          <w:tcPr>
            <w:tcW w:w="485" w:type="pct"/>
            <w:vAlign w:val="center"/>
          </w:tcPr>
          <w:p w14:paraId="27B38245" w14:textId="53193782" w:rsidR="00631D26" w:rsidRPr="00024236" w:rsidRDefault="00631D26" w:rsidP="008F5F8B">
            <w:r w:rsidRPr="00024236">
              <w:t>no</w:t>
            </w:r>
          </w:p>
        </w:tc>
      </w:tr>
      <w:tr w:rsidR="00631D26" w:rsidRPr="00024236" w14:paraId="7E836895" w14:textId="77777777" w:rsidTr="008F5F8B">
        <w:tc>
          <w:tcPr>
            <w:tcW w:w="1065" w:type="pct"/>
            <w:vAlign w:val="center"/>
          </w:tcPr>
          <w:p w14:paraId="12095617" w14:textId="09734DF9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deprisk_7_8</w:t>
            </w:r>
          </w:p>
        </w:tc>
        <w:tc>
          <w:tcPr>
            <w:tcW w:w="2135" w:type="pct"/>
            <w:vAlign w:val="center"/>
          </w:tcPr>
          <w:p w14:paraId="0B386482" w14:textId="2782F178" w:rsidR="00631D26" w:rsidRPr="00024236" w:rsidRDefault="00631D26" w:rsidP="008F5F8B">
            <w:r w:rsidRPr="00024236">
              <w:t>other illness(es)</w:t>
            </w:r>
          </w:p>
        </w:tc>
        <w:tc>
          <w:tcPr>
            <w:tcW w:w="1315" w:type="pct"/>
            <w:vAlign w:val="center"/>
          </w:tcPr>
          <w:p w14:paraId="0D7492E4" w14:textId="38368D8C" w:rsidR="00631D26" w:rsidRPr="00024236" w:rsidRDefault="00631D26" w:rsidP="008F5F8B"/>
        </w:tc>
        <w:tc>
          <w:tcPr>
            <w:tcW w:w="485" w:type="pct"/>
            <w:vAlign w:val="center"/>
          </w:tcPr>
          <w:p w14:paraId="4C33E921" w14:textId="65766248" w:rsidR="00631D26" w:rsidRPr="00024236" w:rsidRDefault="00631D26" w:rsidP="008F5F8B">
            <w:r w:rsidRPr="00024236">
              <w:t>no</w:t>
            </w:r>
          </w:p>
        </w:tc>
      </w:tr>
      <w:tr w:rsidR="00631D26" w:rsidRPr="00024236" w14:paraId="6C0E5990" w14:textId="77777777" w:rsidTr="008F5F8B">
        <w:tc>
          <w:tcPr>
            <w:tcW w:w="1065" w:type="pct"/>
            <w:vAlign w:val="center"/>
          </w:tcPr>
          <w:p w14:paraId="125014EB" w14:textId="09A54E42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deprisk_8</w:t>
            </w:r>
          </w:p>
        </w:tc>
        <w:tc>
          <w:tcPr>
            <w:tcW w:w="2135" w:type="pct"/>
            <w:vAlign w:val="center"/>
          </w:tcPr>
          <w:p w14:paraId="253F275B" w14:textId="25B7F53F" w:rsidR="00631D26" w:rsidRPr="00024236" w:rsidRDefault="00631D26" w:rsidP="008F5F8B">
            <w:r w:rsidRPr="00024236">
              <w:t>Do you feel supported by your social environment?</w:t>
            </w:r>
          </w:p>
        </w:tc>
        <w:tc>
          <w:tcPr>
            <w:tcW w:w="1315" w:type="pct"/>
            <w:vAlign w:val="center"/>
          </w:tcPr>
          <w:p w14:paraId="02D59971" w14:textId="1FE0F918" w:rsidR="00631D26" w:rsidRPr="00024236" w:rsidRDefault="00631D26" w:rsidP="008F5F8B"/>
        </w:tc>
        <w:tc>
          <w:tcPr>
            <w:tcW w:w="485" w:type="pct"/>
            <w:vAlign w:val="center"/>
          </w:tcPr>
          <w:p w14:paraId="576C2D2F" w14:textId="1D483F5D" w:rsidR="00631D26" w:rsidRPr="00024236" w:rsidRDefault="00631D26" w:rsidP="008F5F8B">
            <w:r w:rsidRPr="00024236">
              <w:t>yes</w:t>
            </w:r>
          </w:p>
        </w:tc>
      </w:tr>
      <w:tr w:rsidR="00631D26" w:rsidRPr="00024236" w14:paraId="4760D8F8" w14:textId="77777777" w:rsidTr="008F5F8B">
        <w:tc>
          <w:tcPr>
            <w:tcW w:w="1065" w:type="pct"/>
            <w:vAlign w:val="center"/>
          </w:tcPr>
          <w:p w14:paraId="1D4B89C9" w14:textId="77B3A594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deprisk_9</w:t>
            </w:r>
          </w:p>
        </w:tc>
        <w:tc>
          <w:tcPr>
            <w:tcW w:w="2135" w:type="pct"/>
            <w:vAlign w:val="center"/>
          </w:tcPr>
          <w:p w14:paraId="75F1B504" w14:textId="41E413F4" w:rsidR="00631D26" w:rsidRPr="00024236" w:rsidRDefault="00631D26" w:rsidP="008F5F8B">
            <w:r w:rsidRPr="00024236">
              <w:t>Have you been diagnosed with any other mental disorder?</w:t>
            </w:r>
          </w:p>
        </w:tc>
        <w:tc>
          <w:tcPr>
            <w:tcW w:w="1315" w:type="pct"/>
            <w:vAlign w:val="center"/>
          </w:tcPr>
          <w:p w14:paraId="15579433" w14:textId="77777777" w:rsidR="003E5346" w:rsidRPr="00024236" w:rsidRDefault="003E5346" w:rsidP="003E5346">
            <w:r w:rsidRPr="00024236">
              <w:t>Never</w:t>
            </w:r>
          </w:p>
          <w:p w14:paraId="5BDD20F2" w14:textId="38150834" w:rsidR="003E5346" w:rsidRPr="00024236" w:rsidRDefault="003E5346" w:rsidP="003E5346">
            <w:r w:rsidRPr="00024236">
              <w:t xml:space="preserve">In the last year </w:t>
            </w:r>
          </w:p>
          <w:p w14:paraId="4D45DB80" w14:textId="77777777" w:rsidR="003E5346" w:rsidRPr="00024236" w:rsidRDefault="003E5346" w:rsidP="003E5346">
            <w:r w:rsidRPr="00024236">
              <w:t>In the last five years</w:t>
            </w:r>
          </w:p>
          <w:p w14:paraId="0C029372" w14:textId="77777777" w:rsidR="003E5346" w:rsidRPr="00024236" w:rsidRDefault="003E5346" w:rsidP="003E5346">
            <w:r w:rsidRPr="00024236">
              <w:lastRenderedPageBreak/>
              <w:t>In the last ten years</w:t>
            </w:r>
          </w:p>
          <w:p w14:paraId="54BA41DA" w14:textId="59DF3D00" w:rsidR="003E5346" w:rsidRPr="00024236" w:rsidRDefault="003E5346" w:rsidP="003E5346">
            <w:r w:rsidRPr="00024236">
              <w:t>More than ten years ago</w:t>
            </w:r>
          </w:p>
        </w:tc>
        <w:tc>
          <w:tcPr>
            <w:tcW w:w="485" w:type="pct"/>
            <w:vAlign w:val="center"/>
          </w:tcPr>
          <w:p w14:paraId="087D3B83" w14:textId="65DE54C6" w:rsidR="00631D26" w:rsidRPr="00024236" w:rsidRDefault="00631D26" w:rsidP="008F5F8B">
            <w:r w:rsidRPr="00024236">
              <w:lastRenderedPageBreak/>
              <w:t>yes</w:t>
            </w:r>
          </w:p>
        </w:tc>
      </w:tr>
      <w:tr w:rsidR="00631D26" w:rsidRPr="00024236" w14:paraId="7DEEDFA3" w14:textId="77777777" w:rsidTr="008F5F8B">
        <w:tc>
          <w:tcPr>
            <w:tcW w:w="1065" w:type="pct"/>
            <w:vAlign w:val="center"/>
          </w:tcPr>
          <w:p w14:paraId="69708DC3" w14:textId="1D6727AB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deprisk_10</w:t>
            </w:r>
          </w:p>
        </w:tc>
        <w:tc>
          <w:tcPr>
            <w:tcW w:w="2135" w:type="pct"/>
            <w:vAlign w:val="center"/>
          </w:tcPr>
          <w:p w14:paraId="1DFB72B8" w14:textId="196988A4" w:rsidR="00631D26" w:rsidRPr="00024236" w:rsidRDefault="00631D26" w:rsidP="008F5F8B">
            <w:r w:rsidRPr="00024236">
              <w:t>Do you have family members who suffer from mental health issues (e.g., depression, anxiety, eating disorders, substance abuse)?</w:t>
            </w:r>
          </w:p>
        </w:tc>
        <w:tc>
          <w:tcPr>
            <w:tcW w:w="1315" w:type="pct"/>
            <w:vAlign w:val="center"/>
          </w:tcPr>
          <w:p w14:paraId="526CC081" w14:textId="77777777" w:rsidR="00631D26" w:rsidRPr="00024236" w:rsidRDefault="00631D26" w:rsidP="008F5F8B"/>
        </w:tc>
        <w:tc>
          <w:tcPr>
            <w:tcW w:w="485" w:type="pct"/>
            <w:vAlign w:val="center"/>
          </w:tcPr>
          <w:p w14:paraId="3121EF87" w14:textId="00ABB3EE" w:rsidR="00631D26" w:rsidRPr="00024236" w:rsidRDefault="00631D26" w:rsidP="008F5F8B">
            <w:r w:rsidRPr="00024236">
              <w:t>yes</w:t>
            </w:r>
          </w:p>
        </w:tc>
      </w:tr>
      <w:tr w:rsidR="00631D26" w:rsidRPr="00024236" w14:paraId="477DD986" w14:textId="77777777" w:rsidTr="008F5F8B">
        <w:tc>
          <w:tcPr>
            <w:tcW w:w="1065" w:type="pct"/>
            <w:vAlign w:val="center"/>
          </w:tcPr>
          <w:p w14:paraId="50066900" w14:textId="5622555A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deprisk_11</w:t>
            </w:r>
          </w:p>
        </w:tc>
        <w:tc>
          <w:tcPr>
            <w:tcW w:w="2135" w:type="pct"/>
            <w:vAlign w:val="center"/>
          </w:tcPr>
          <w:p w14:paraId="20F6F759" w14:textId="7E3137C2" w:rsidR="00631D26" w:rsidRPr="00024236" w:rsidRDefault="00631D26" w:rsidP="008F5F8B">
            <w:r w:rsidRPr="00024236">
              <w:t>Are there known cases of suicides or suicide attempts in your family history?</w:t>
            </w:r>
          </w:p>
        </w:tc>
        <w:tc>
          <w:tcPr>
            <w:tcW w:w="1315" w:type="pct"/>
            <w:vAlign w:val="center"/>
          </w:tcPr>
          <w:p w14:paraId="3D7BDCB6" w14:textId="77777777" w:rsidR="00631D26" w:rsidRPr="00024236" w:rsidRDefault="00631D26" w:rsidP="008F5F8B"/>
        </w:tc>
        <w:tc>
          <w:tcPr>
            <w:tcW w:w="485" w:type="pct"/>
            <w:vAlign w:val="center"/>
          </w:tcPr>
          <w:p w14:paraId="53CF019D" w14:textId="4134FF85" w:rsidR="00631D26" w:rsidRPr="00024236" w:rsidRDefault="00631D26" w:rsidP="008F5F8B">
            <w:r w:rsidRPr="00024236">
              <w:t>yes</w:t>
            </w:r>
          </w:p>
        </w:tc>
      </w:tr>
      <w:tr w:rsidR="00631D26" w:rsidRPr="00024236" w14:paraId="2DDBADDC" w14:textId="77777777" w:rsidTr="008F5F8B">
        <w:tc>
          <w:tcPr>
            <w:tcW w:w="1065" w:type="pct"/>
            <w:vAlign w:val="center"/>
          </w:tcPr>
          <w:p w14:paraId="420EBC53" w14:textId="293B567A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deprisk_12</w:t>
            </w:r>
          </w:p>
        </w:tc>
        <w:tc>
          <w:tcPr>
            <w:tcW w:w="2135" w:type="pct"/>
            <w:vAlign w:val="center"/>
          </w:tcPr>
          <w:p w14:paraId="4A5BA367" w14:textId="647152E5" w:rsidR="00631D26" w:rsidRPr="00024236" w:rsidRDefault="00631D26" w:rsidP="008F5F8B">
            <w:r w:rsidRPr="00024236">
              <w:t>Are you currently trying to get pregnant?</w:t>
            </w:r>
          </w:p>
        </w:tc>
        <w:tc>
          <w:tcPr>
            <w:tcW w:w="1315" w:type="pct"/>
            <w:vAlign w:val="center"/>
          </w:tcPr>
          <w:p w14:paraId="38988BCC" w14:textId="77777777" w:rsidR="00631D26" w:rsidRPr="00024236" w:rsidRDefault="00631D26" w:rsidP="008F5F8B"/>
        </w:tc>
        <w:tc>
          <w:tcPr>
            <w:tcW w:w="485" w:type="pct"/>
            <w:vAlign w:val="center"/>
          </w:tcPr>
          <w:p w14:paraId="4F37E1BB" w14:textId="6A860D74" w:rsidR="00631D26" w:rsidRPr="00024236" w:rsidRDefault="00631D26" w:rsidP="008F5F8B">
            <w:r w:rsidRPr="00024236">
              <w:t>no</w:t>
            </w:r>
          </w:p>
        </w:tc>
      </w:tr>
      <w:tr w:rsidR="00631D26" w:rsidRPr="00024236" w14:paraId="687516FA" w14:textId="77777777" w:rsidTr="008F5F8B">
        <w:tc>
          <w:tcPr>
            <w:tcW w:w="1065" w:type="pct"/>
            <w:vAlign w:val="center"/>
          </w:tcPr>
          <w:p w14:paraId="5FA98C1D" w14:textId="33BF1B6B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deprisk_13</w:t>
            </w:r>
          </w:p>
        </w:tc>
        <w:tc>
          <w:tcPr>
            <w:tcW w:w="2135" w:type="pct"/>
            <w:vAlign w:val="center"/>
          </w:tcPr>
          <w:p w14:paraId="06712169" w14:textId="458BB083" w:rsidR="00631D26" w:rsidRPr="00024236" w:rsidRDefault="00631D26" w:rsidP="008F5F8B">
            <w:r w:rsidRPr="00024236">
              <w:t>Are you currently pregnant?</w:t>
            </w:r>
          </w:p>
        </w:tc>
        <w:tc>
          <w:tcPr>
            <w:tcW w:w="1315" w:type="pct"/>
            <w:vAlign w:val="center"/>
          </w:tcPr>
          <w:p w14:paraId="3D1B69B3" w14:textId="77777777" w:rsidR="00631D26" w:rsidRPr="00024236" w:rsidRDefault="00631D26" w:rsidP="008F5F8B"/>
        </w:tc>
        <w:tc>
          <w:tcPr>
            <w:tcW w:w="485" w:type="pct"/>
            <w:vAlign w:val="center"/>
          </w:tcPr>
          <w:p w14:paraId="5FB2C67A" w14:textId="1AFF66DC" w:rsidR="00631D26" w:rsidRPr="00024236" w:rsidRDefault="00631D26" w:rsidP="008F5F8B">
            <w:r w:rsidRPr="00024236">
              <w:t>no</w:t>
            </w:r>
          </w:p>
        </w:tc>
      </w:tr>
      <w:tr w:rsidR="00631D26" w:rsidRPr="00024236" w14:paraId="2AD1CF73" w14:textId="77777777" w:rsidTr="008F5F8B">
        <w:tc>
          <w:tcPr>
            <w:tcW w:w="1065" w:type="pct"/>
            <w:vAlign w:val="center"/>
          </w:tcPr>
          <w:p w14:paraId="6EFF5ACC" w14:textId="5319D485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deprisk_14</w:t>
            </w:r>
          </w:p>
        </w:tc>
        <w:tc>
          <w:tcPr>
            <w:tcW w:w="2135" w:type="pct"/>
            <w:vAlign w:val="center"/>
          </w:tcPr>
          <w:p w14:paraId="554B261D" w14:textId="20FAE0EA" w:rsidR="00631D26" w:rsidRPr="00024236" w:rsidRDefault="00631D26" w:rsidP="008F5F8B">
            <w:r w:rsidRPr="00024236">
              <w:t>Have you given birth in the last 6 months?</w:t>
            </w:r>
          </w:p>
        </w:tc>
        <w:tc>
          <w:tcPr>
            <w:tcW w:w="1315" w:type="pct"/>
            <w:vAlign w:val="center"/>
          </w:tcPr>
          <w:p w14:paraId="3F0216DA" w14:textId="77777777" w:rsidR="00631D26" w:rsidRPr="00024236" w:rsidRDefault="00631D26" w:rsidP="008F5F8B"/>
        </w:tc>
        <w:tc>
          <w:tcPr>
            <w:tcW w:w="485" w:type="pct"/>
            <w:vAlign w:val="center"/>
          </w:tcPr>
          <w:p w14:paraId="4E338DC0" w14:textId="53932861" w:rsidR="00631D26" w:rsidRPr="00024236" w:rsidRDefault="00631D26" w:rsidP="008F5F8B">
            <w:r w:rsidRPr="00024236">
              <w:t>no</w:t>
            </w:r>
          </w:p>
        </w:tc>
      </w:tr>
      <w:tr w:rsidR="00631D26" w:rsidRPr="00024236" w14:paraId="29967A37" w14:textId="77777777" w:rsidTr="008F5F8B">
        <w:tc>
          <w:tcPr>
            <w:tcW w:w="1065" w:type="pct"/>
            <w:vAlign w:val="center"/>
          </w:tcPr>
          <w:p w14:paraId="4E103A4E" w14:textId="4F80F3FE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deprisk_15</w:t>
            </w:r>
          </w:p>
        </w:tc>
        <w:tc>
          <w:tcPr>
            <w:tcW w:w="2135" w:type="pct"/>
            <w:vAlign w:val="center"/>
          </w:tcPr>
          <w:p w14:paraId="5F999FC5" w14:textId="211D408D" w:rsidR="00631D26" w:rsidRPr="00024236" w:rsidRDefault="00631D26" w:rsidP="008F5F8B">
            <w:r w:rsidRPr="00024236">
              <w:t>Are you currently breastfeeding?</w:t>
            </w:r>
          </w:p>
        </w:tc>
        <w:tc>
          <w:tcPr>
            <w:tcW w:w="1315" w:type="pct"/>
            <w:vAlign w:val="center"/>
          </w:tcPr>
          <w:p w14:paraId="239335D0" w14:textId="77777777" w:rsidR="00631D26" w:rsidRPr="00024236" w:rsidRDefault="00631D26" w:rsidP="008F5F8B"/>
        </w:tc>
        <w:tc>
          <w:tcPr>
            <w:tcW w:w="485" w:type="pct"/>
            <w:vAlign w:val="center"/>
          </w:tcPr>
          <w:p w14:paraId="61843FF5" w14:textId="7A421C90" w:rsidR="00631D26" w:rsidRPr="00024236" w:rsidRDefault="00631D26" w:rsidP="008F5F8B">
            <w:r w:rsidRPr="00024236">
              <w:t>no</w:t>
            </w:r>
          </w:p>
        </w:tc>
      </w:tr>
      <w:tr w:rsidR="00631D26" w:rsidRPr="00024236" w14:paraId="797C0B05" w14:textId="77777777" w:rsidTr="008F5F8B">
        <w:tc>
          <w:tcPr>
            <w:tcW w:w="1065" w:type="pct"/>
            <w:vAlign w:val="center"/>
          </w:tcPr>
          <w:p w14:paraId="0CDB4C27" w14:textId="554EBB1E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deprisk_16</w:t>
            </w:r>
          </w:p>
        </w:tc>
        <w:tc>
          <w:tcPr>
            <w:tcW w:w="2135" w:type="pct"/>
            <w:vAlign w:val="center"/>
          </w:tcPr>
          <w:p w14:paraId="5405222C" w14:textId="486D6303" w:rsidR="00631D26" w:rsidRPr="00024236" w:rsidRDefault="00631D26" w:rsidP="008F5F8B">
            <w:r w:rsidRPr="00024236">
              <w:t>Do you suffer from premenstrual syndrome (PMS)?</w:t>
            </w:r>
          </w:p>
        </w:tc>
        <w:tc>
          <w:tcPr>
            <w:tcW w:w="1315" w:type="pct"/>
            <w:vAlign w:val="center"/>
          </w:tcPr>
          <w:p w14:paraId="63FCE00D" w14:textId="77777777" w:rsidR="00631D26" w:rsidRPr="00024236" w:rsidRDefault="00631D26" w:rsidP="008F5F8B"/>
        </w:tc>
        <w:tc>
          <w:tcPr>
            <w:tcW w:w="485" w:type="pct"/>
            <w:vAlign w:val="center"/>
          </w:tcPr>
          <w:p w14:paraId="772C4C67" w14:textId="277C4042" w:rsidR="00631D26" w:rsidRPr="00024236" w:rsidRDefault="00631D26" w:rsidP="008F5F8B">
            <w:r w:rsidRPr="00024236">
              <w:t>no</w:t>
            </w:r>
          </w:p>
        </w:tc>
      </w:tr>
      <w:tr w:rsidR="00631D26" w:rsidRPr="00024236" w14:paraId="79888B99" w14:textId="77777777" w:rsidTr="008F5F8B">
        <w:tc>
          <w:tcPr>
            <w:tcW w:w="1065" w:type="pct"/>
            <w:tcBorders>
              <w:bottom w:val="single" w:sz="4" w:space="0" w:color="auto"/>
            </w:tcBorders>
            <w:vAlign w:val="center"/>
          </w:tcPr>
          <w:p w14:paraId="26BFA58C" w14:textId="64B9F978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deprisk_17</w:t>
            </w:r>
          </w:p>
        </w:tc>
        <w:tc>
          <w:tcPr>
            <w:tcW w:w="2135" w:type="pct"/>
            <w:tcBorders>
              <w:bottom w:val="single" w:sz="4" w:space="0" w:color="auto"/>
            </w:tcBorders>
            <w:vAlign w:val="center"/>
          </w:tcPr>
          <w:p w14:paraId="213EA089" w14:textId="4DA45419" w:rsidR="00631D26" w:rsidRPr="00024236" w:rsidRDefault="00631D26" w:rsidP="008F5F8B">
            <w:r w:rsidRPr="00024236">
              <w:t>Are you in menopause?</w:t>
            </w:r>
          </w:p>
        </w:tc>
        <w:tc>
          <w:tcPr>
            <w:tcW w:w="1315" w:type="pct"/>
            <w:tcBorders>
              <w:bottom w:val="single" w:sz="4" w:space="0" w:color="auto"/>
            </w:tcBorders>
            <w:vAlign w:val="center"/>
          </w:tcPr>
          <w:p w14:paraId="7AA175D7" w14:textId="77777777" w:rsidR="00631D26" w:rsidRPr="00024236" w:rsidRDefault="00631D26" w:rsidP="008F5F8B"/>
        </w:tc>
        <w:tc>
          <w:tcPr>
            <w:tcW w:w="485" w:type="pct"/>
            <w:tcBorders>
              <w:bottom w:val="single" w:sz="4" w:space="0" w:color="auto"/>
            </w:tcBorders>
            <w:vAlign w:val="center"/>
          </w:tcPr>
          <w:p w14:paraId="1F32C3A6" w14:textId="343B2550" w:rsidR="00631D26" w:rsidRPr="00024236" w:rsidRDefault="00631D26" w:rsidP="008F5F8B">
            <w:r w:rsidRPr="00024236">
              <w:t>no</w:t>
            </w:r>
          </w:p>
        </w:tc>
      </w:tr>
      <w:tr w:rsidR="00631D26" w:rsidRPr="00024236" w14:paraId="2D4BDBD8" w14:textId="77777777" w:rsidTr="008F5F8B"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940BC" w14:textId="730020B7" w:rsidR="00D61E84" w:rsidRPr="008F5F8B" w:rsidRDefault="00D61E84" w:rsidP="008F5F8B">
            <w:pPr>
              <w:rPr>
                <w:b/>
              </w:rPr>
            </w:pPr>
            <w:r w:rsidRPr="008F5F8B">
              <w:rPr>
                <w:b/>
              </w:rPr>
              <w:t>t0_rfs_sum</w:t>
            </w:r>
          </w:p>
        </w:tc>
        <w:tc>
          <w:tcPr>
            <w:tcW w:w="21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52BC3" w14:textId="4AC1B305" w:rsidR="00631D26" w:rsidRPr="00024236" w:rsidRDefault="00D61E84" w:rsidP="008F5F8B">
            <w:r w:rsidRPr="00024236">
              <w:t>Risk Factor Score - Sum of reported risk factors (</w:t>
            </w:r>
            <w:r w:rsidR="00631D26" w:rsidRPr="00024236">
              <w:t>t0_deprisk_1 to t0_deprisk_6, t0_deprisk_8 (inverted), t0_deprisk_9 to t0_deprisk_17)</w:t>
            </w:r>
          </w:p>
        </w:tc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AE201" w14:textId="11C54A49" w:rsidR="00D61E84" w:rsidRPr="00024236" w:rsidRDefault="00631D26" w:rsidP="008F5F8B">
            <w:r w:rsidRPr="00024236">
              <w:t>Numeric (Range 0 to 16)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CABE8" w14:textId="4F0805FF" w:rsidR="00D61E84" w:rsidRPr="00024236" w:rsidRDefault="00D61E84" w:rsidP="008F5F8B">
            <w:r w:rsidRPr="00024236">
              <w:t>yes</w:t>
            </w:r>
          </w:p>
        </w:tc>
      </w:tr>
      <w:tr w:rsidR="00631D26" w:rsidRPr="00024236" w14:paraId="4D3A1B4B" w14:textId="77777777" w:rsidTr="008F5F8B">
        <w:tc>
          <w:tcPr>
            <w:tcW w:w="1065" w:type="pct"/>
            <w:tcBorders>
              <w:top w:val="single" w:sz="4" w:space="0" w:color="auto"/>
            </w:tcBorders>
            <w:vAlign w:val="center"/>
          </w:tcPr>
          <w:p w14:paraId="523DAAE9" w14:textId="5E5335CB" w:rsidR="00D61E84" w:rsidRPr="008F5F8B" w:rsidRDefault="00D61E84" w:rsidP="008F5F8B">
            <w:pPr>
              <w:rPr>
                <w:b/>
              </w:rPr>
            </w:pPr>
            <w:r w:rsidRPr="008F5F8B">
              <w:rPr>
                <w:b/>
              </w:rPr>
              <w:t>t0_sms_sum</w:t>
            </w:r>
          </w:p>
        </w:tc>
        <w:tc>
          <w:tcPr>
            <w:tcW w:w="2135" w:type="pct"/>
            <w:tcBorders>
              <w:top w:val="single" w:sz="4" w:space="0" w:color="auto"/>
            </w:tcBorders>
            <w:vAlign w:val="center"/>
          </w:tcPr>
          <w:p w14:paraId="22D28463" w14:textId="191A8564" w:rsidR="00D61E84" w:rsidRPr="00024236" w:rsidRDefault="00D61E84" w:rsidP="008F5F8B">
            <w:r w:rsidRPr="00024236">
              <w:t>Somatic Morbidity Score - Sum of the reported somatic illnesses (heart disease, respiratory diseases, diabetes, intestinal disease, neurological disease, pain disorder, cancer, rheumatological disease, other)</w:t>
            </w:r>
          </w:p>
        </w:tc>
        <w:tc>
          <w:tcPr>
            <w:tcW w:w="1315" w:type="pct"/>
            <w:tcBorders>
              <w:top w:val="single" w:sz="4" w:space="0" w:color="auto"/>
            </w:tcBorders>
            <w:vAlign w:val="center"/>
          </w:tcPr>
          <w:p w14:paraId="03198CE7" w14:textId="42BA3CED" w:rsidR="00D61E84" w:rsidRPr="00024236" w:rsidRDefault="00631D26" w:rsidP="008F5F8B">
            <w:r w:rsidRPr="00024236">
              <w:t>Numeric (Range 0 to 9)</w:t>
            </w:r>
          </w:p>
        </w:tc>
        <w:tc>
          <w:tcPr>
            <w:tcW w:w="485" w:type="pct"/>
            <w:tcBorders>
              <w:top w:val="single" w:sz="4" w:space="0" w:color="auto"/>
            </w:tcBorders>
            <w:vAlign w:val="center"/>
          </w:tcPr>
          <w:p w14:paraId="012D9858" w14:textId="451CF616" w:rsidR="00D61E84" w:rsidRPr="00024236" w:rsidRDefault="00D61E84" w:rsidP="008F5F8B">
            <w:r w:rsidRPr="00024236">
              <w:t>no</w:t>
            </w:r>
          </w:p>
        </w:tc>
      </w:tr>
      <w:tr w:rsidR="00631D26" w:rsidRPr="00024236" w14:paraId="2B94EF3C" w14:textId="77777777" w:rsidTr="008F5F8B">
        <w:tc>
          <w:tcPr>
            <w:tcW w:w="1065" w:type="pct"/>
            <w:tcBorders>
              <w:bottom w:val="single" w:sz="4" w:space="0" w:color="auto"/>
            </w:tcBorders>
            <w:vAlign w:val="center"/>
          </w:tcPr>
          <w:p w14:paraId="3BFF3905" w14:textId="77777777" w:rsidR="00D61E84" w:rsidRPr="008F5F8B" w:rsidRDefault="00D61E84" w:rsidP="008F5F8B">
            <w:pPr>
              <w:rPr>
                <w:b/>
              </w:rPr>
            </w:pPr>
          </w:p>
        </w:tc>
        <w:tc>
          <w:tcPr>
            <w:tcW w:w="2135" w:type="pct"/>
            <w:tcBorders>
              <w:bottom w:val="single" w:sz="4" w:space="0" w:color="auto"/>
            </w:tcBorders>
            <w:vAlign w:val="center"/>
          </w:tcPr>
          <w:p w14:paraId="493B4A3C" w14:textId="77777777" w:rsidR="00D61E84" w:rsidRPr="00024236" w:rsidRDefault="00D61E84" w:rsidP="008F5F8B"/>
        </w:tc>
        <w:tc>
          <w:tcPr>
            <w:tcW w:w="1315" w:type="pct"/>
            <w:tcBorders>
              <w:bottom w:val="single" w:sz="4" w:space="0" w:color="auto"/>
            </w:tcBorders>
            <w:vAlign w:val="center"/>
          </w:tcPr>
          <w:p w14:paraId="634FB8C6" w14:textId="77777777" w:rsidR="00D61E84" w:rsidRPr="00024236" w:rsidRDefault="00D61E84" w:rsidP="008F5F8B"/>
        </w:tc>
        <w:tc>
          <w:tcPr>
            <w:tcW w:w="485" w:type="pct"/>
            <w:tcBorders>
              <w:bottom w:val="single" w:sz="4" w:space="0" w:color="auto"/>
            </w:tcBorders>
            <w:vAlign w:val="center"/>
          </w:tcPr>
          <w:p w14:paraId="029BBC56" w14:textId="46BD32B9" w:rsidR="00D61E84" w:rsidRPr="00024236" w:rsidRDefault="00D61E84" w:rsidP="008F5F8B"/>
        </w:tc>
      </w:tr>
      <w:tr w:rsidR="00631D26" w:rsidRPr="00024236" w14:paraId="58109CAD" w14:textId="77777777" w:rsidTr="008F5F8B">
        <w:tc>
          <w:tcPr>
            <w:tcW w:w="1065" w:type="pct"/>
            <w:tcBorders>
              <w:top w:val="single" w:sz="4" w:space="0" w:color="auto"/>
            </w:tcBorders>
            <w:vAlign w:val="center"/>
          </w:tcPr>
          <w:p w14:paraId="319E489D" w14:textId="28135780" w:rsidR="00D61E84" w:rsidRPr="008F5F8B" w:rsidRDefault="00D517B9" w:rsidP="008F5F8B">
            <w:pPr>
              <w:rPr>
                <w:b/>
                <w:bCs/>
              </w:rPr>
            </w:pPr>
            <w:r w:rsidRPr="008F5F8B">
              <w:rPr>
                <w:rFonts w:eastAsiaTheme="minorEastAsia"/>
                <w:b/>
                <w:bCs/>
              </w:rPr>
              <w:t>European Quality of Life 5 Dimensions 5 Level Version</w:t>
            </w:r>
          </w:p>
        </w:tc>
        <w:tc>
          <w:tcPr>
            <w:tcW w:w="2135" w:type="pct"/>
            <w:tcBorders>
              <w:top w:val="single" w:sz="4" w:space="0" w:color="auto"/>
            </w:tcBorders>
            <w:vAlign w:val="center"/>
          </w:tcPr>
          <w:p w14:paraId="205472FF" w14:textId="03E2D1EF" w:rsidR="00631D26" w:rsidRPr="00024236" w:rsidRDefault="00631D26" w:rsidP="008F5F8B">
            <w:r w:rsidRPr="00024236">
              <w:t>Please chose the statement that fits your health status today best</w:t>
            </w:r>
          </w:p>
        </w:tc>
        <w:tc>
          <w:tcPr>
            <w:tcW w:w="1315" w:type="pct"/>
            <w:tcBorders>
              <w:top w:val="single" w:sz="4" w:space="0" w:color="auto"/>
            </w:tcBorders>
            <w:vAlign w:val="center"/>
          </w:tcPr>
          <w:p w14:paraId="64F7BADB" w14:textId="309F5BB6" w:rsidR="00D61E84" w:rsidRPr="00024236" w:rsidRDefault="00631D26" w:rsidP="008F5F8B">
            <w:r w:rsidRPr="00024236">
              <w:t>I have no problems …</w:t>
            </w:r>
          </w:p>
          <w:p w14:paraId="5417F03F" w14:textId="3194379E" w:rsidR="00631D26" w:rsidRPr="00024236" w:rsidRDefault="00631D26" w:rsidP="008F5F8B">
            <w:r w:rsidRPr="00024236">
              <w:t>I have a little bit of a problem …</w:t>
            </w:r>
          </w:p>
          <w:p w14:paraId="098B89A2" w14:textId="63D080D6" w:rsidR="00631D26" w:rsidRPr="00024236" w:rsidRDefault="00631D26" w:rsidP="008F5F8B">
            <w:r w:rsidRPr="00024236">
              <w:t>I have some problems …</w:t>
            </w:r>
          </w:p>
          <w:p w14:paraId="7AC433E1" w14:textId="77777777" w:rsidR="00631D26" w:rsidRPr="00024236" w:rsidRDefault="00631D26" w:rsidP="008F5F8B">
            <w:r w:rsidRPr="00024236">
              <w:t>I have a lot of problems …</w:t>
            </w:r>
          </w:p>
          <w:p w14:paraId="68484387" w14:textId="74DBC7C9" w:rsidR="00631D26" w:rsidRPr="00024236" w:rsidRDefault="00631D26" w:rsidP="008F5F8B">
            <w:r w:rsidRPr="00024236">
              <w:t>I cannot …</w:t>
            </w:r>
          </w:p>
        </w:tc>
        <w:tc>
          <w:tcPr>
            <w:tcW w:w="485" w:type="pct"/>
            <w:tcBorders>
              <w:top w:val="single" w:sz="4" w:space="0" w:color="auto"/>
            </w:tcBorders>
            <w:vAlign w:val="center"/>
          </w:tcPr>
          <w:p w14:paraId="62CC70CF" w14:textId="04706E68" w:rsidR="00D61E84" w:rsidRPr="00024236" w:rsidRDefault="00D61E84" w:rsidP="008F5F8B"/>
        </w:tc>
      </w:tr>
      <w:tr w:rsidR="00631D26" w:rsidRPr="00024236" w14:paraId="5F6CD9A1" w14:textId="77777777" w:rsidTr="008F5F8B">
        <w:tc>
          <w:tcPr>
            <w:tcW w:w="1065" w:type="pct"/>
            <w:vAlign w:val="center"/>
          </w:tcPr>
          <w:p w14:paraId="5F33901B" w14:textId="77777777" w:rsidR="00D61E84" w:rsidRPr="008F5F8B" w:rsidRDefault="00D61E84" w:rsidP="008F5F8B">
            <w:pPr>
              <w:rPr>
                <w:b/>
              </w:rPr>
            </w:pPr>
            <w:r w:rsidRPr="008F5F8B">
              <w:rPr>
                <w:b/>
              </w:rPr>
              <w:t>t0_eq5d_1</w:t>
            </w:r>
          </w:p>
        </w:tc>
        <w:tc>
          <w:tcPr>
            <w:tcW w:w="2135" w:type="pct"/>
            <w:vAlign w:val="center"/>
          </w:tcPr>
          <w:p w14:paraId="582C34AC" w14:textId="0907360E" w:rsidR="00D61E84" w:rsidRPr="00024236" w:rsidRDefault="00D61E84" w:rsidP="008F5F8B">
            <w:r w:rsidRPr="00024236">
              <w:t>Mobility</w:t>
            </w:r>
          </w:p>
        </w:tc>
        <w:tc>
          <w:tcPr>
            <w:tcW w:w="1315" w:type="pct"/>
            <w:vAlign w:val="center"/>
          </w:tcPr>
          <w:p w14:paraId="172D8577" w14:textId="7DE32514" w:rsidR="00D61E84" w:rsidRPr="00024236" w:rsidRDefault="00631D26" w:rsidP="008F5F8B">
            <w:r w:rsidRPr="00024236">
              <w:t>… walking about</w:t>
            </w:r>
          </w:p>
        </w:tc>
        <w:tc>
          <w:tcPr>
            <w:tcW w:w="485" w:type="pct"/>
            <w:vAlign w:val="center"/>
          </w:tcPr>
          <w:p w14:paraId="32ED94A9" w14:textId="37537147" w:rsidR="00D61E84" w:rsidRPr="00024236" w:rsidRDefault="00D61E84" w:rsidP="008F5F8B">
            <w:r w:rsidRPr="00024236">
              <w:t>yes</w:t>
            </w:r>
          </w:p>
        </w:tc>
      </w:tr>
      <w:tr w:rsidR="00631D26" w:rsidRPr="00024236" w14:paraId="1AF12331" w14:textId="77777777" w:rsidTr="008F5F8B">
        <w:tc>
          <w:tcPr>
            <w:tcW w:w="1065" w:type="pct"/>
            <w:vAlign w:val="center"/>
          </w:tcPr>
          <w:p w14:paraId="6DE5E534" w14:textId="77777777" w:rsidR="00D61E84" w:rsidRPr="008F5F8B" w:rsidRDefault="00D61E84" w:rsidP="008F5F8B">
            <w:pPr>
              <w:rPr>
                <w:b/>
              </w:rPr>
            </w:pPr>
            <w:r w:rsidRPr="008F5F8B">
              <w:rPr>
                <w:b/>
              </w:rPr>
              <w:t>t0_eq5d_2</w:t>
            </w:r>
          </w:p>
        </w:tc>
        <w:tc>
          <w:tcPr>
            <w:tcW w:w="2135" w:type="pct"/>
            <w:vAlign w:val="center"/>
          </w:tcPr>
          <w:p w14:paraId="2796F56D" w14:textId="0186F8D4" w:rsidR="00D61E84" w:rsidRPr="00024236" w:rsidRDefault="00D61E84" w:rsidP="008F5F8B">
            <w:r w:rsidRPr="00024236">
              <w:t>Looking after oneself</w:t>
            </w:r>
          </w:p>
        </w:tc>
        <w:tc>
          <w:tcPr>
            <w:tcW w:w="1315" w:type="pct"/>
            <w:vAlign w:val="center"/>
          </w:tcPr>
          <w:p w14:paraId="07D3759E" w14:textId="6DD7F380" w:rsidR="00D61E84" w:rsidRPr="00024236" w:rsidRDefault="00631D26" w:rsidP="008F5F8B">
            <w:r w:rsidRPr="00024236">
              <w:t>… washing or dressing myself</w:t>
            </w:r>
          </w:p>
        </w:tc>
        <w:tc>
          <w:tcPr>
            <w:tcW w:w="485" w:type="pct"/>
            <w:vAlign w:val="center"/>
          </w:tcPr>
          <w:p w14:paraId="6552220C" w14:textId="4865E372" w:rsidR="00D61E84" w:rsidRPr="00024236" w:rsidRDefault="00D61E84" w:rsidP="008F5F8B">
            <w:r w:rsidRPr="00024236">
              <w:t>yes</w:t>
            </w:r>
          </w:p>
        </w:tc>
      </w:tr>
      <w:tr w:rsidR="00631D26" w:rsidRPr="00024236" w14:paraId="1572DEA9" w14:textId="77777777" w:rsidTr="008F5F8B">
        <w:tc>
          <w:tcPr>
            <w:tcW w:w="1065" w:type="pct"/>
            <w:vAlign w:val="center"/>
          </w:tcPr>
          <w:p w14:paraId="2FDFD9CE" w14:textId="77777777" w:rsidR="00D61E84" w:rsidRPr="008F5F8B" w:rsidRDefault="00D61E84" w:rsidP="008F5F8B">
            <w:pPr>
              <w:rPr>
                <w:b/>
              </w:rPr>
            </w:pPr>
            <w:r w:rsidRPr="008F5F8B">
              <w:rPr>
                <w:b/>
              </w:rPr>
              <w:lastRenderedPageBreak/>
              <w:t>t0_eq5d_3</w:t>
            </w:r>
          </w:p>
        </w:tc>
        <w:tc>
          <w:tcPr>
            <w:tcW w:w="2135" w:type="pct"/>
            <w:vAlign w:val="center"/>
          </w:tcPr>
          <w:p w14:paraId="39B386DB" w14:textId="2C3728E7" w:rsidR="00D61E84" w:rsidRPr="00024236" w:rsidRDefault="00631D26" w:rsidP="008F5F8B">
            <w:r w:rsidRPr="00024236">
              <w:t>U</w:t>
            </w:r>
            <w:r w:rsidR="00D61E84" w:rsidRPr="00024236">
              <w:t>sual activities (for example, going to school, hobbies, sports, playing, doing things with family or friends)</w:t>
            </w:r>
          </w:p>
        </w:tc>
        <w:tc>
          <w:tcPr>
            <w:tcW w:w="1315" w:type="pct"/>
            <w:vAlign w:val="center"/>
          </w:tcPr>
          <w:p w14:paraId="6B2F9E7E" w14:textId="10A55BEE" w:rsidR="00D61E84" w:rsidRPr="00024236" w:rsidRDefault="00631D26" w:rsidP="008F5F8B">
            <w:r w:rsidRPr="00024236">
              <w:t>… doing my usual activities</w:t>
            </w:r>
          </w:p>
        </w:tc>
        <w:tc>
          <w:tcPr>
            <w:tcW w:w="485" w:type="pct"/>
            <w:vAlign w:val="center"/>
          </w:tcPr>
          <w:p w14:paraId="3749634A" w14:textId="5653E2C6" w:rsidR="00D61E84" w:rsidRPr="00024236" w:rsidRDefault="00D61E84" w:rsidP="008F5F8B">
            <w:r w:rsidRPr="00024236">
              <w:t>yes</w:t>
            </w:r>
          </w:p>
        </w:tc>
      </w:tr>
      <w:tr w:rsidR="00631D26" w:rsidRPr="00024236" w14:paraId="67F92015" w14:textId="77777777" w:rsidTr="008F5F8B">
        <w:tc>
          <w:tcPr>
            <w:tcW w:w="1065" w:type="pct"/>
            <w:vAlign w:val="center"/>
          </w:tcPr>
          <w:p w14:paraId="72D4A586" w14:textId="77777777" w:rsidR="00D61E84" w:rsidRPr="008F5F8B" w:rsidRDefault="00D61E84" w:rsidP="008F5F8B">
            <w:pPr>
              <w:rPr>
                <w:b/>
              </w:rPr>
            </w:pPr>
            <w:r w:rsidRPr="008F5F8B">
              <w:rPr>
                <w:b/>
              </w:rPr>
              <w:t>t0_eq5d_4</w:t>
            </w:r>
          </w:p>
        </w:tc>
        <w:tc>
          <w:tcPr>
            <w:tcW w:w="2135" w:type="pct"/>
            <w:vAlign w:val="center"/>
          </w:tcPr>
          <w:p w14:paraId="62DF055B" w14:textId="51C21CFA" w:rsidR="00D61E84" w:rsidRPr="00024236" w:rsidRDefault="00D61E84" w:rsidP="008F5F8B">
            <w:r w:rsidRPr="00024236">
              <w:t>Pain or physical complaints</w:t>
            </w:r>
          </w:p>
        </w:tc>
        <w:tc>
          <w:tcPr>
            <w:tcW w:w="1315" w:type="pct"/>
            <w:vAlign w:val="center"/>
          </w:tcPr>
          <w:p w14:paraId="617B677B" w14:textId="32C478A0" w:rsidR="00D61E84" w:rsidRPr="00024236" w:rsidRDefault="00631D26" w:rsidP="008F5F8B">
            <w:r w:rsidRPr="00024236">
              <w:t>… pain or complaints</w:t>
            </w:r>
          </w:p>
        </w:tc>
        <w:tc>
          <w:tcPr>
            <w:tcW w:w="485" w:type="pct"/>
            <w:vAlign w:val="center"/>
          </w:tcPr>
          <w:p w14:paraId="20DD61AE" w14:textId="1CE03C70" w:rsidR="00D61E84" w:rsidRPr="00024236" w:rsidRDefault="00D61E84" w:rsidP="008F5F8B">
            <w:r w:rsidRPr="00024236">
              <w:t>yes</w:t>
            </w:r>
          </w:p>
        </w:tc>
      </w:tr>
      <w:tr w:rsidR="00631D26" w:rsidRPr="00024236" w14:paraId="513AFA3C" w14:textId="77777777" w:rsidTr="008F5F8B">
        <w:tc>
          <w:tcPr>
            <w:tcW w:w="1065" w:type="pct"/>
            <w:tcBorders>
              <w:bottom w:val="single" w:sz="4" w:space="0" w:color="auto"/>
            </w:tcBorders>
            <w:vAlign w:val="center"/>
          </w:tcPr>
          <w:p w14:paraId="5B50B798" w14:textId="77777777" w:rsidR="00D61E84" w:rsidRPr="008F5F8B" w:rsidRDefault="00D61E84" w:rsidP="008F5F8B">
            <w:pPr>
              <w:rPr>
                <w:b/>
              </w:rPr>
            </w:pPr>
            <w:r w:rsidRPr="008F5F8B">
              <w:rPr>
                <w:b/>
              </w:rPr>
              <w:t>t0_eq5d_5</w:t>
            </w:r>
          </w:p>
        </w:tc>
        <w:tc>
          <w:tcPr>
            <w:tcW w:w="2135" w:type="pct"/>
            <w:tcBorders>
              <w:bottom w:val="single" w:sz="4" w:space="0" w:color="auto"/>
            </w:tcBorders>
            <w:vAlign w:val="center"/>
          </w:tcPr>
          <w:p w14:paraId="42A0269F" w14:textId="24C09D6F" w:rsidR="00D61E84" w:rsidRPr="00024236" w:rsidRDefault="00D61E84" w:rsidP="008F5F8B">
            <w:r w:rsidRPr="00024236">
              <w:t>Anxiety / low mood</w:t>
            </w:r>
          </w:p>
        </w:tc>
        <w:tc>
          <w:tcPr>
            <w:tcW w:w="1315" w:type="pct"/>
            <w:tcBorders>
              <w:bottom w:val="single" w:sz="4" w:space="0" w:color="auto"/>
            </w:tcBorders>
            <w:vAlign w:val="center"/>
          </w:tcPr>
          <w:p w14:paraId="74CFA42E" w14:textId="538D9CC1" w:rsidR="00631D26" w:rsidRPr="00024236" w:rsidRDefault="00631D26" w:rsidP="008F5F8B">
            <w:r w:rsidRPr="00024236">
              <w:t>I am a bit anxious or depressed</w:t>
            </w:r>
          </w:p>
          <w:p w14:paraId="5CDA7311" w14:textId="3322FAF8" w:rsidR="00631D26" w:rsidRPr="00024236" w:rsidRDefault="00631D26" w:rsidP="008F5F8B">
            <w:r w:rsidRPr="00024236">
              <w:t>I am quite anxious or depressed</w:t>
            </w:r>
          </w:p>
          <w:p w14:paraId="437D44D8" w14:textId="6900F60B" w:rsidR="00631D26" w:rsidRPr="00024236" w:rsidRDefault="00631D26" w:rsidP="008F5F8B">
            <w:r w:rsidRPr="00024236">
              <w:t>I am really anxious or depressed</w:t>
            </w:r>
          </w:p>
          <w:p w14:paraId="1C361E26" w14:textId="4C5BB65B" w:rsidR="00D61E84" w:rsidRPr="00024236" w:rsidRDefault="00631D26" w:rsidP="008F5F8B">
            <w:r w:rsidRPr="00024236">
              <w:t>I am extremely anxious or depressed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vAlign w:val="center"/>
          </w:tcPr>
          <w:p w14:paraId="14F68AE4" w14:textId="563DCEDF" w:rsidR="00D61E84" w:rsidRPr="00024236" w:rsidRDefault="00D61E84" w:rsidP="008F5F8B">
            <w:r w:rsidRPr="00024236">
              <w:t>yes</w:t>
            </w:r>
          </w:p>
        </w:tc>
      </w:tr>
      <w:tr w:rsidR="00631D26" w:rsidRPr="00024236" w14:paraId="167ACB7E" w14:textId="77777777" w:rsidTr="008F5F8B"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EAC7B" w14:textId="77777777" w:rsidR="00D61E84" w:rsidRPr="008F5F8B" w:rsidRDefault="00D61E84" w:rsidP="008F5F8B">
            <w:pPr>
              <w:rPr>
                <w:b/>
              </w:rPr>
            </w:pPr>
            <w:r w:rsidRPr="008F5F8B">
              <w:rPr>
                <w:b/>
              </w:rPr>
              <w:t>t0_eq5d_6</w:t>
            </w:r>
          </w:p>
        </w:tc>
        <w:tc>
          <w:tcPr>
            <w:tcW w:w="21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BDEFA" w14:textId="16770570" w:rsidR="00D61E84" w:rsidRPr="00024236" w:rsidRDefault="00D61E84" w:rsidP="008F5F8B">
            <w:r w:rsidRPr="00024236">
              <w:t>If you imagine a scale from 0 to 100, with 0 representing the worst possible health state and 100 representing the best, where would you place yourself?</w:t>
            </w:r>
          </w:p>
        </w:tc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2C73B" w14:textId="44AE3DC2" w:rsidR="00D61E84" w:rsidRPr="00024236" w:rsidRDefault="00631D26" w:rsidP="008F5F8B">
            <w:r w:rsidRPr="00024236">
              <w:t>Numeric (Range 0 to 100)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5CCB3" w14:textId="632F692D" w:rsidR="00D61E84" w:rsidRPr="00024236" w:rsidRDefault="00D61E84" w:rsidP="008F5F8B">
            <w:r w:rsidRPr="00024236">
              <w:t>yes</w:t>
            </w:r>
          </w:p>
        </w:tc>
      </w:tr>
      <w:tr w:rsidR="00631D26" w:rsidRPr="00024236" w14:paraId="1F902075" w14:textId="77777777" w:rsidTr="008F5F8B">
        <w:tc>
          <w:tcPr>
            <w:tcW w:w="1065" w:type="pct"/>
            <w:tcBorders>
              <w:top w:val="single" w:sz="4" w:space="0" w:color="auto"/>
            </w:tcBorders>
            <w:vAlign w:val="center"/>
          </w:tcPr>
          <w:p w14:paraId="5B253706" w14:textId="77777777" w:rsidR="00D61E84" w:rsidRPr="008F5F8B" w:rsidRDefault="00D61E84" w:rsidP="008F5F8B">
            <w:pPr>
              <w:rPr>
                <w:b/>
              </w:rPr>
            </w:pPr>
            <w:r w:rsidRPr="008F5F8B">
              <w:rPr>
                <w:b/>
              </w:rPr>
              <w:t>t0_demo_1</w:t>
            </w:r>
          </w:p>
        </w:tc>
        <w:tc>
          <w:tcPr>
            <w:tcW w:w="2135" w:type="pct"/>
            <w:tcBorders>
              <w:top w:val="single" w:sz="4" w:space="0" w:color="auto"/>
            </w:tcBorders>
            <w:vAlign w:val="center"/>
          </w:tcPr>
          <w:p w14:paraId="3DBCB5C6" w14:textId="77777777" w:rsidR="00D61E84" w:rsidRPr="00024236" w:rsidRDefault="00D61E84" w:rsidP="008F5F8B">
            <w:r w:rsidRPr="00024236">
              <w:t>How big is the city you live in?</w:t>
            </w:r>
          </w:p>
        </w:tc>
        <w:tc>
          <w:tcPr>
            <w:tcW w:w="1315" w:type="pct"/>
            <w:tcBorders>
              <w:top w:val="single" w:sz="4" w:space="0" w:color="auto"/>
            </w:tcBorders>
            <w:vAlign w:val="center"/>
          </w:tcPr>
          <w:p w14:paraId="46123B70" w14:textId="145C0B8F" w:rsidR="00631D26" w:rsidRPr="00024236" w:rsidRDefault="00631D26" w:rsidP="008F5F8B">
            <w:r w:rsidRPr="00024236">
              <w:t>&lt; 4,999 residents</w:t>
            </w:r>
          </w:p>
          <w:p w14:paraId="447EFEF2" w14:textId="26880DA9" w:rsidR="00631D26" w:rsidRPr="00024236" w:rsidRDefault="00631D26" w:rsidP="008F5F8B">
            <w:r w:rsidRPr="00024236">
              <w:t>5,000 to 19,999 residents</w:t>
            </w:r>
          </w:p>
          <w:p w14:paraId="523551FC" w14:textId="77777777" w:rsidR="00631D26" w:rsidRPr="00024236" w:rsidRDefault="00631D26" w:rsidP="008F5F8B">
            <w:r w:rsidRPr="00024236">
              <w:t>20,000 to 99,999 residents</w:t>
            </w:r>
          </w:p>
          <w:p w14:paraId="28980A59" w14:textId="22C5F4B7" w:rsidR="00D61E84" w:rsidRPr="00024236" w:rsidRDefault="00631D26" w:rsidP="008F5F8B">
            <w:r w:rsidRPr="00024236">
              <w:t>&gt;= 100,000 residents</w:t>
            </w:r>
          </w:p>
        </w:tc>
        <w:tc>
          <w:tcPr>
            <w:tcW w:w="485" w:type="pct"/>
            <w:tcBorders>
              <w:top w:val="single" w:sz="4" w:space="0" w:color="auto"/>
            </w:tcBorders>
            <w:vAlign w:val="center"/>
          </w:tcPr>
          <w:p w14:paraId="0B96498B" w14:textId="33463CD2" w:rsidR="00D61E84" w:rsidRPr="00024236" w:rsidRDefault="00D61E84" w:rsidP="008F5F8B">
            <w:r w:rsidRPr="00024236">
              <w:t>yes</w:t>
            </w:r>
          </w:p>
        </w:tc>
      </w:tr>
      <w:tr w:rsidR="00631D26" w:rsidRPr="00024236" w14:paraId="0924B0CC" w14:textId="77777777" w:rsidTr="008F5F8B">
        <w:tc>
          <w:tcPr>
            <w:tcW w:w="1065" w:type="pct"/>
            <w:tcBorders>
              <w:bottom w:val="single" w:sz="4" w:space="0" w:color="auto"/>
            </w:tcBorders>
            <w:vAlign w:val="center"/>
          </w:tcPr>
          <w:p w14:paraId="7739DC80" w14:textId="77777777" w:rsidR="00D61E84" w:rsidRPr="008F5F8B" w:rsidRDefault="00D61E84" w:rsidP="008F5F8B">
            <w:pPr>
              <w:rPr>
                <w:b/>
              </w:rPr>
            </w:pPr>
            <w:r w:rsidRPr="008F5F8B">
              <w:rPr>
                <w:b/>
              </w:rPr>
              <w:t>t0_demo_2_eastern_state</w:t>
            </w:r>
          </w:p>
        </w:tc>
        <w:tc>
          <w:tcPr>
            <w:tcW w:w="2135" w:type="pct"/>
            <w:tcBorders>
              <w:bottom w:val="single" w:sz="4" w:space="0" w:color="auto"/>
            </w:tcBorders>
            <w:vAlign w:val="center"/>
          </w:tcPr>
          <w:p w14:paraId="01CD1CF4" w14:textId="0777EAEE" w:rsidR="00D61E84" w:rsidRPr="00024236" w:rsidRDefault="00D61E84" w:rsidP="008F5F8B">
            <w:r w:rsidRPr="00024236">
              <w:t>Residency in Brandenburg, Mecklenburg-Western Pomerania, Saxony, Saxony-Anhalt or Thuringia</w:t>
            </w:r>
          </w:p>
        </w:tc>
        <w:tc>
          <w:tcPr>
            <w:tcW w:w="1315" w:type="pct"/>
            <w:tcBorders>
              <w:bottom w:val="single" w:sz="4" w:space="0" w:color="auto"/>
            </w:tcBorders>
            <w:vAlign w:val="center"/>
          </w:tcPr>
          <w:p w14:paraId="34A2F042" w14:textId="77777777" w:rsidR="00D61E84" w:rsidRPr="00024236" w:rsidRDefault="00631D26" w:rsidP="008F5F8B">
            <w:r w:rsidRPr="00024236">
              <w:t>Yes</w:t>
            </w:r>
          </w:p>
          <w:p w14:paraId="6A845EA6" w14:textId="005C2AF5" w:rsidR="00631D26" w:rsidRPr="00024236" w:rsidRDefault="00631D26" w:rsidP="008F5F8B">
            <w:r w:rsidRPr="00024236">
              <w:t>No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vAlign w:val="center"/>
          </w:tcPr>
          <w:p w14:paraId="34DC7942" w14:textId="6BD1CBCD" w:rsidR="00D61E84" w:rsidRPr="00024236" w:rsidRDefault="00D61E84" w:rsidP="008F5F8B">
            <w:r w:rsidRPr="00024236">
              <w:t>yes</w:t>
            </w:r>
          </w:p>
        </w:tc>
      </w:tr>
      <w:tr w:rsidR="00631D26" w:rsidRPr="00024236" w14:paraId="7769D99C" w14:textId="77777777" w:rsidTr="008F5F8B"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F4817" w14:textId="77777777" w:rsidR="00D61E84" w:rsidRPr="008F5F8B" w:rsidRDefault="00D61E84" w:rsidP="008F5F8B">
            <w:pPr>
              <w:rPr>
                <w:b/>
              </w:rPr>
            </w:pPr>
            <w:r w:rsidRPr="008F5F8B">
              <w:rPr>
                <w:b/>
              </w:rPr>
              <w:t>t0_demo_2_city_state</w:t>
            </w:r>
          </w:p>
        </w:tc>
        <w:tc>
          <w:tcPr>
            <w:tcW w:w="21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D8D38" w14:textId="7CC827B0" w:rsidR="00D61E84" w:rsidRPr="00024236" w:rsidRDefault="00D61E84" w:rsidP="008F5F8B">
            <w:r w:rsidRPr="00024236">
              <w:t>Residency in Berlin, Bremen, Hamburg</w:t>
            </w:r>
          </w:p>
        </w:tc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A5FFF" w14:textId="77777777" w:rsidR="00631D26" w:rsidRPr="00024236" w:rsidRDefault="00631D26" w:rsidP="008F5F8B">
            <w:r w:rsidRPr="00024236">
              <w:t>Yes</w:t>
            </w:r>
          </w:p>
          <w:p w14:paraId="0F68F519" w14:textId="53617547" w:rsidR="00D61E84" w:rsidRPr="00024236" w:rsidRDefault="00631D26" w:rsidP="008F5F8B">
            <w:r w:rsidRPr="00024236">
              <w:t>No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F88A4" w14:textId="732FE4C9" w:rsidR="00D61E84" w:rsidRPr="00024236" w:rsidRDefault="00D61E84" w:rsidP="008F5F8B">
            <w:r w:rsidRPr="00024236">
              <w:t>yes</w:t>
            </w:r>
          </w:p>
        </w:tc>
      </w:tr>
      <w:tr w:rsidR="00631D26" w:rsidRPr="00024236" w14:paraId="6D35887F" w14:textId="77777777" w:rsidTr="008F5F8B"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E344D" w14:textId="77777777" w:rsidR="00D61E84" w:rsidRPr="008F5F8B" w:rsidRDefault="00D61E84" w:rsidP="008F5F8B">
            <w:pPr>
              <w:rPr>
                <w:b/>
              </w:rPr>
            </w:pPr>
            <w:r w:rsidRPr="008F5F8B">
              <w:rPr>
                <w:b/>
              </w:rPr>
              <w:t>t0_demo_3</w:t>
            </w:r>
          </w:p>
        </w:tc>
        <w:tc>
          <w:tcPr>
            <w:tcW w:w="21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946EA" w14:textId="72C5E30D" w:rsidR="00D61E84" w:rsidRPr="00024236" w:rsidRDefault="00D61E84" w:rsidP="008F5F8B">
            <w:r w:rsidRPr="00024236">
              <w:t>How are you insured?</w:t>
            </w:r>
          </w:p>
        </w:tc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651A6" w14:textId="77777777" w:rsidR="00D61E84" w:rsidRPr="00024236" w:rsidRDefault="00631D26" w:rsidP="008F5F8B">
            <w:r w:rsidRPr="00024236">
              <w:t>Statutory</w:t>
            </w:r>
          </w:p>
          <w:p w14:paraId="4433F0E5" w14:textId="724A4A03" w:rsidR="00631D26" w:rsidRPr="00024236" w:rsidRDefault="00631D26" w:rsidP="008F5F8B">
            <w:r w:rsidRPr="00024236">
              <w:t>Private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249C8" w14:textId="488F8025" w:rsidR="00D61E84" w:rsidRPr="00024236" w:rsidRDefault="00D61E84" w:rsidP="008F5F8B">
            <w:r w:rsidRPr="00024236">
              <w:t>yes</w:t>
            </w:r>
          </w:p>
        </w:tc>
      </w:tr>
      <w:tr w:rsidR="00631D26" w:rsidRPr="00024236" w14:paraId="36EDC3CD" w14:textId="77777777" w:rsidTr="008F5F8B"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2604E" w14:textId="77777777" w:rsidR="00D61E84" w:rsidRPr="008F5F8B" w:rsidRDefault="00D61E84" w:rsidP="008F5F8B">
            <w:pPr>
              <w:rPr>
                <w:b/>
              </w:rPr>
            </w:pPr>
            <w:r w:rsidRPr="008F5F8B">
              <w:rPr>
                <w:b/>
              </w:rPr>
              <w:t>t0_demo_9</w:t>
            </w:r>
          </w:p>
        </w:tc>
        <w:tc>
          <w:tcPr>
            <w:tcW w:w="21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56706" w14:textId="77777777" w:rsidR="00D61E84" w:rsidRPr="00024236" w:rsidRDefault="00D61E84" w:rsidP="008F5F8B">
            <w:r w:rsidRPr="00024236">
              <w:t>Would you consider yourself a migrant or a person with a migration background?</w:t>
            </w:r>
          </w:p>
        </w:tc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3F57E" w14:textId="77777777" w:rsidR="00631D26" w:rsidRPr="00024236" w:rsidRDefault="00631D26" w:rsidP="008F5F8B">
            <w:r w:rsidRPr="00024236">
              <w:t>Yes</w:t>
            </w:r>
          </w:p>
          <w:p w14:paraId="7033D775" w14:textId="0CAD9ECB" w:rsidR="00D61E84" w:rsidRPr="00024236" w:rsidRDefault="00631D26" w:rsidP="008F5F8B">
            <w:r w:rsidRPr="00024236">
              <w:t>No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E5774" w14:textId="17AD58C9" w:rsidR="00D61E84" w:rsidRPr="00024236" w:rsidRDefault="00D61E84" w:rsidP="008F5F8B">
            <w:r w:rsidRPr="00024236">
              <w:t>yes</w:t>
            </w:r>
          </w:p>
        </w:tc>
      </w:tr>
      <w:tr w:rsidR="00631D26" w:rsidRPr="00024236" w14:paraId="6E087027" w14:textId="77777777" w:rsidTr="008F5F8B"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D4DF6" w14:textId="77777777" w:rsidR="00D61E84" w:rsidRPr="008F5F8B" w:rsidRDefault="00D61E84" w:rsidP="008F5F8B">
            <w:pPr>
              <w:rPr>
                <w:b/>
              </w:rPr>
            </w:pPr>
            <w:r w:rsidRPr="008F5F8B">
              <w:rPr>
                <w:b/>
              </w:rPr>
              <w:t>t0_demo_10</w:t>
            </w:r>
          </w:p>
        </w:tc>
        <w:tc>
          <w:tcPr>
            <w:tcW w:w="21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4C2F1" w14:textId="77777777" w:rsidR="00D61E84" w:rsidRPr="00024236" w:rsidRDefault="00D61E84" w:rsidP="008F5F8B">
            <w:r w:rsidRPr="00024236">
              <w:t>Do you think others here in Germany would consider you a migrant or a person with a migration background?</w:t>
            </w:r>
          </w:p>
        </w:tc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1982D" w14:textId="77777777" w:rsidR="00631D26" w:rsidRPr="00024236" w:rsidRDefault="00631D26" w:rsidP="008F5F8B">
            <w:r w:rsidRPr="00024236">
              <w:t>Yes</w:t>
            </w:r>
          </w:p>
          <w:p w14:paraId="4054DCC0" w14:textId="6727ECA8" w:rsidR="00D61E84" w:rsidRPr="00024236" w:rsidRDefault="00631D26" w:rsidP="008F5F8B">
            <w:r w:rsidRPr="00024236">
              <w:t>No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75298" w14:textId="0FDD8570" w:rsidR="00D61E84" w:rsidRPr="00024236" w:rsidRDefault="00D61E84" w:rsidP="008F5F8B">
            <w:r w:rsidRPr="00024236">
              <w:t>yes</w:t>
            </w:r>
          </w:p>
        </w:tc>
      </w:tr>
      <w:tr w:rsidR="00631D26" w:rsidRPr="00024236" w14:paraId="48ECC7D1" w14:textId="77777777" w:rsidTr="008F5F8B"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36753" w14:textId="77777777" w:rsidR="00D61E84" w:rsidRPr="008F5F8B" w:rsidRDefault="00D61E84" w:rsidP="008F5F8B">
            <w:pPr>
              <w:rPr>
                <w:b/>
              </w:rPr>
            </w:pPr>
            <w:r w:rsidRPr="008F5F8B">
              <w:rPr>
                <w:b/>
              </w:rPr>
              <w:t>t0_demo_11</w:t>
            </w:r>
          </w:p>
        </w:tc>
        <w:tc>
          <w:tcPr>
            <w:tcW w:w="21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FCF5D" w14:textId="77777777" w:rsidR="00D61E84" w:rsidRPr="00024236" w:rsidRDefault="00D61E84" w:rsidP="008F5F8B">
            <w:r w:rsidRPr="00024236">
              <w:t>What is your gender?</w:t>
            </w:r>
          </w:p>
        </w:tc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78255" w14:textId="77777777" w:rsidR="00631D26" w:rsidRPr="00024236" w:rsidRDefault="00631D26" w:rsidP="008F5F8B">
            <w:r w:rsidRPr="00024236">
              <w:t>Diverse</w:t>
            </w:r>
          </w:p>
          <w:p w14:paraId="09452EDE" w14:textId="77777777" w:rsidR="00631D26" w:rsidRPr="00024236" w:rsidRDefault="00631D26" w:rsidP="008F5F8B">
            <w:r w:rsidRPr="00024236">
              <w:t>Female</w:t>
            </w:r>
          </w:p>
          <w:p w14:paraId="716DAE1B" w14:textId="06F32B2B" w:rsidR="00631D26" w:rsidRPr="00024236" w:rsidRDefault="00631D26" w:rsidP="008F5F8B">
            <w:r w:rsidRPr="00024236">
              <w:t>Male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3186C" w14:textId="12A57B08" w:rsidR="00D61E84" w:rsidRPr="00024236" w:rsidRDefault="00D61E84" w:rsidP="008F5F8B">
            <w:r w:rsidRPr="00024236">
              <w:t>yes</w:t>
            </w:r>
          </w:p>
        </w:tc>
      </w:tr>
      <w:tr w:rsidR="00631D26" w:rsidRPr="00024236" w14:paraId="33B84B6C" w14:textId="77777777" w:rsidTr="008F5F8B"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A7BEF" w14:textId="77777777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demo_12</w:t>
            </w:r>
          </w:p>
        </w:tc>
        <w:tc>
          <w:tcPr>
            <w:tcW w:w="21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165F4" w14:textId="77777777" w:rsidR="00631D26" w:rsidRPr="00024236" w:rsidRDefault="00631D26" w:rsidP="008F5F8B">
            <w:r w:rsidRPr="00024236">
              <w:t>How old are you?</w:t>
            </w:r>
          </w:p>
        </w:tc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AB0BD" w14:textId="05DA2661" w:rsidR="00631D26" w:rsidRPr="00024236" w:rsidRDefault="00631D26" w:rsidP="008F5F8B">
            <w:r w:rsidRPr="00024236">
              <w:t>Numeric (Range 18 to 79 years)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10B38" w14:textId="17BD3799" w:rsidR="00631D26" w:rsidRPr="00024236" w:rsidRDefault="00631D26" w:rsidP="008F5F8B">
            <w:r w:rsidRPr="00024236">
              <w:t>yes</w:t>
            </w:r>
          </w:p>
        </w:tc>
      </w:tr>
      <w:tr w:rsidR="00631D26" w:rsidRPr="00024236" w14:paraId="0B1C032F" w14:textId="77777777" w:rsidTr="008F5F8B"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22D2D" w14:textId="77777777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demo_13</w:t>
            </w:r>
          </w:p>
        </w:tc>
        <w:tc>
          <w:tcPr>
            <w:tcW w:w="21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BE100" w14:textId="77777777" w:rsidR="00631D26" w:rsidRPr="00024236" w:rsidRDefault="00631D26" w:rsidP="008F5F8B">
            <w:r w:rsidRPr="00024236">
              <w:t>What is your marital status?</w:t>
            </w:r>
          </w:p>
        </w:tc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04C1C" w14:textId="2BACC354" w:rsidR="00631D26" w:rsidRPr="00024236" w:rsidRDefault="00631D26" w:rsidP="008F5F8B">
            <w:r w:rsidRPr="00024236">
              <w:t>Married/in a relationship</w:t>
            </w:r>
          </w:p>
          <w:p w14:paraId="6A7B5179" w14:textId="41CD2E23" w:rsidR="00631D26" w:rsidRPr="00024236" w:rsidRDefault="00631D26" w:rsidP="008F5F8B">
            <w:r w:rsidRPr="00024236">
              <w:lastRenderedPageBreak/>
              <w:t>Single, divorced, widowed, other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3AC0B" w14:textId="222B196E" w:rsidR="00631D26" w:rsidRPr="00024236" w:rsidRDefault="00631D26" w:rsidP="008F5F8B">
            <w:r w:rsidRPr="00024236">
              <w:lastRenderedPageBreak/>
              <w:t>yes</w:t>
            </w:r>
          </w:p>
        </w:tc>
      </w:tr>
      <w:tr w:rsidR="00631D26" w:rsidRPr="00024236" w14:paraId="73D27492" w14:textId="77777777" w:rsidTr="008F5F8B"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2C5BD" w14:textId="77777777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demo_14</w:t>
            </w:r>
          </w:p>
        </w:tc>
        <w:tc>
          <w:tcPr>
            <w:tcW w:w="21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8CF30" w14:textId="77777777" w:rsidR="00631D26" w:rsidRPr="00024236" w:rsidRDefault="00631D26" w:rsidP="008F5F8B">
            <w:r w:rsidRPr="00024236">
              <w:t>What is your living situation?</w:t>
            </w:r>
          </w:p>
        </w:tc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D4375" w14:textId="0312DEA2" w:rsidR="00631D26" w:rsidRPr="00024236" w:rsidRDefault="00631D26" w:rsidP="008F5F8B">
            <w:r w:rsidRPr="00024236">
              <w:t>Living together with others</w:t>
            </w:r>
          </w:p>
          <w:p w14:paraId="258FF1CA" w14:textId="68BC21B7" w:rsidR="00631D26" w:rsidRPr="00024236" w:rsidRDefault="00631D26" w:rsidP="008F5F8B">
            <w:r w:rsidRPr="00024236">
              <w:t>Living alone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10AA7" w14:textId="17F177DC" w:rsidR="00631D26" w:rsidRPr="00024236" w:rsidRDefault="00631D26" w:rsidP="008F5F8B">
            <w:r w:rsidRPr="00024236">
              <w:t>yes</w:t>
            </w:r>
          </w:p>
        </w:tc>
      </w:tr>
      <w:tr w:rsidR="00631D26" w:rsidRPr="00024236" w14:paraId="38FBE70F" w14:textId="77777777" w:rsidTr="008F5F8B"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EEA6A" w14:textId="6AE338FB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demo_15_</w:t>
            </w:r>
            <w:r w:rsidRPr="008F5F8B">
              <w:rPr>
                <w:b/>
              </w:rPr>
              <w:br/>
              <w:t>mod</w:t>
            </w:r>
          </w:p>
        </w:tc>
        <w:tc>
          <w:tcPr>
            <w:tcW w:w="21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3DB91" w14:textId="77777777" w:rsidR="00631D26" w:rsidRPr="00024236" w:rsidRDefault="00631D26" w:rsidP="008F5F8B">
            <w:r w:rsidRPr="00024236">
              <w:t>Education level in categories</w:t>
            </w:r>
          </w:p>
        </w:tc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9149E" w14:textId="35FD1262" w:rsidR="00631D26" w:rsidRPr="00024236" w:rsidRDefault="00631D26" w:rsidP="008F5F8B">
            <w:r w:rsidRPr="00024236">
              <w:t>Low (&lt; 10 years of education)</w:t>
            </w:r>
          </w:p>
          <w:p w14:paraId="31B3F042" w14:textId="0B821E9E" w:rsidR="00631D26" w:rsidRPr="00024236" w:rsidRDefault="00631D26" w:rsidP="008F5F8B">
            <w:r w:rsidRPr="00024236">
              <w:t>Middle (&gt;= 10 years of education)</w:t>
            </w:r>
          </w:p>
          <w:p w14:paraId="6ED2A057" w14:textId="0C05B579" w:rsidR="00631D26" w:rsidRPr="00024236" w:rsidRDefault="00631D26" w:rsidP="008F5F8B">
            <w:r w:rsidRPr="00024236">
              <w:t>High (university entrance qualification)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B3BA4" w14:textId="1E3B9512" w:rsidR="00631D26" w:rsidRPr="00024236" w:rsidRDefault="00631D26" w:rsidP="008F5F8B">
            <w:r w:rsidRPr="00024236">
              <w:t>yes</w:t>
            </w:r>
          </w:p>
        </w:tc>
      </w:tr>
      <w:tr w:rsidR="00631D26" w:rsidRPr="00024236" w14:paraId="73B9C573" w14:textId="77777777" w:rsidTr="008F5F8B"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BF42E" w14:textId="77777777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demo_17</w:t>
            </w:r>
          </w:p>
        </w:tc>
        <w:tc>
          <w:tcPr>
            <w:tcW w:w="21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3585C" w14:textId="77777777" w:rsidR="00631D26" w:rsidRPr="00024236" w:rsidRDefault="00631D26" w:rsidP="008F5F8B">
            <w:r w:rsidRPr="00024236">
              <w:t>What is your employment status?</w:t>
            </w:r>
          </w:p>
        </w:tc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E9FF2" w14:textId="1D5BF2A3" w:rsidR="00631D26" w:rsidRPr="00024236" w:rsidRDefault="00631D26" w:rsidP="008F5F8B">
            <w:r w:rsidRPr="00024236">
              <w:t>Not working</w:t>
            </w:r>
          </w:p>
          <w:p w14:paraId="74C17C34" w14:textId="77777777" w:rsidR="00631D26" w:rsidRPr="00024236" w:rsidRDefault="00631D26" w:rsidP="008F5F8B">
            <w:r w:rsidRPr="00024236">
              <w:t>Retired</w:t>
            </w:r>
          </w:p>
          <w:p w14:paraId="6E636E5C" w14:textId="77777777" w:rsidR="00631D26" w:rsidRPr="00024236" w:rsidRDefault="00631D26" w:rsidP="008F5F8B">
            <w:r w:rsidRPr="00024236">
              <w:t>Unemployed</w:t>
            </w:r>
          </w:p>
          <w:p w14:paraId="37A9349B" w14:textId="51F2926F" w:rsidR="00631D26" w:rsidRPr="00024236" w:rsidRDefault="00631D26" w:rsidP="008F5F8B">
            <w:r w:rsidRPr="00024236">
              <w:t>Working part-time or by the hour</w:t>
            </w:r>
          </w:p>
          <w:p w14:paraId="2FC2520F" w14:textId="1EDE8341" w:rsidR="00631D26" w:rsidRPr="00024236" w:rsidRDefault="00631D26" w:rsidP="008F5F8B">
            <w:r w:rsidRPr="00024236">
              <w:t>Employed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19E7C" w14:textId="215E0A6A" w:rsidR="00631D26" w:rsidRPr="00024236" w:rsidRDefault="00631D26" w:rsidP="008F5F8B">
            <w:r w:rsidRPr="00024236">
              <w:t>yes</w:t>
            </w:r>
          </w:p>
        </w:tc>
      </w:tr>
      <w:tr w:rsidR="00631D26" w:rsidRPr="00024236" w14:paraId="1544F68C" w14:textId="77777777" w:rsidTr="008F5F8B"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53873" w14:textId="7ED1226B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nikotin_1</w:t>
            </w:r>
          </w:p>
        </w:tc>
        <w:tc>
          <w:tcPr>
            <w:tcW w:w="21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2536A" w14:textId="77777777" w:rsidR="00631D26" w:rsidRPr="00024236" w:rsidRDefault="00631D26" w:rsidP="008F5F8B">
            <w:r w:rsidRPr="00024236">
              <w:t>Do you smoke (cigarettes, e-cigarettes, cigarillos, pipe)?</w:t>
            </w:r>
          </w:p>
          <w:p w14:paraId="2EA36454" w14:textId="17E6DCC2" w:rsidR="00631D26" w:rsidRPr="00024236" w:rsidRDefault="00631D26" w:rsidP="008F5F8B">
            <w:r w:rsidRPr="00024236">
              <w:t>Response options:</w:t>
            </w:r>
          </w:p>
        </w:tc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FAA63" w14:textId="77777777" w:rsidR="00631D26" w:rsidRPr="00024236" w:rsidRDefault="00631D26" w:rsidP="008F5F8B">
            <w:r w:rsidRPr="00024236">
              <w:t>Yes</w:t>
            </w:r>
          </w:p>
          <w:p w14:paraId="4D4CA81B" w14:textId="04285C61" w:rsidR="00631D26" w:rsidRPr="00024236" w:rsidRDefault="00631D26" w:rsidP="008F5F8B">
            <w:r w:rsidRPr="00024236">
              <w:t>No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9F97D" w14:textId="1B6CA27F" w:rsidR="00631D26" w:rsidRPr="00024236" w:rsidRDefault="00631D26" w:rsidP="008F5F8B">
            <w:r w:rsidRPr="00024236">
              <w:t>yes</w:t>
            </w:r>
          </w:p>
        </w:tc>
      </w:tr>
      <w:tr w:rsidR="00631D26" w:rsidRPr="00024236" w14:paraId="664FD106" w14:textId="77777777" w:rsidTr="008F5F8B"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AAFAE" w14:textId="31A2B0E3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alk_sum</w:t>
            </w:r>
          </w:p>
        </w:tc>
        <w:tc>
          <w:tcPr>
            <w:tcW w:w="21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28D16" w14:textId="54327E58" w:rsidR="00631D26" w:rsidRPr="00024236" w:rsidRDefault="00631D26" w:rsidP="008F5F8B">
            <w:r w:rsidRPr="00024236">
              <w:t>Alcohol consumption (Alcohol Use Disorders Identification Test; AUDIT-C) total score</w:t>
            </w:r>
          </w:p>
        </w:tc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B6DF7" w14:textId="3714D930" w:rsidR="00631D26" w:rsidRPr="00024236" w:rsidRDefault="00631D26" w:rsidP="008F5F8B">
            <w:r w:rsidRPr="00024236">
              <w:t>Numeric (Range 0 to 12)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688ED" w14:textId="35DCE54C" w:rsidR="00631D26" w:rsidRPr="00024236" w:rsidRDefault="00631D26" w:rsidP="008F5F8B">
            <w:r w:rsidRPr="00024236">
              <w:t>yes</w:t>
            </w:r>
          </w:p>
        </w:tc>
      </w:tr>
      <w:tr w:rsidR="00631D26" w:rsidRPr="00024236" w14:paraId="60252328" w14:textId="77777777" w:rsidTr="008F5F8B">
        <w:tc>
          <w:tcPr>
            <w:tcW w:w="1065" w:type="pct"/>
            <w:tcBorders>
              <w:top w:val="single" w:sz="4" w:space="0" w:color="auto"/>
            </w:tcBorders>
            <w:vAlign w:val="center"/>
          </w:tcPr>
          <w:p w14:paraId="38D8B4C7" w14:textId="77777777" w:rsidR="00631D26" w:rsidRPr="008F5F8B" w:rsidRDefault="00631D26" w:rsidP="008F5F8B">
            <w:pPr>
              <w:rPr>
                <w:b/>
                <w:bCs/>
              </w:rPr>
            </w:pPr>
            <w:r w:rsidRPr="008F5F8B">
              <w:rPr>
                <w:b/>
                <w:bCs/>
              </w:rPr>
              <w:t>Illness Perception</w:t>
            </w:r>
          </w:p>
        </w:tc>
        <w:tc>
          <w:tcPr>
            <w:tcW w:w="2135" w:type="pct"/>
            <w:tcBorders>
              <w:top w:val="single" w:sz="4" w:space="0" w:color="auto"/>
            </w:tcBorders>
            <w:vAlign w:val="center"/>
          </w:tcPr>
          <w:p w14:paraId="6C9C14A0" w14:textId="77777777" w:rsidR="00631D26" w:rsidRPr="00024236" w:rsidRDefault="00631D26" w:rsidP="008F5F8B"/>
        </w:tc>
        <w:tc>
          <w:tcPr>
            <w:tcW w:w="1315" w:type="pct"/>
            <w:tcBorders>
              <w:top w:val="single" w:sz="4" w:space="0" w:color="auto"/>
            </w:tcBorders>
            <w:vAlign w:val="center"/>
          </w:tcPr>
          <w:p w14:paraId="51637FAF" w14:textId="77777777" w:rsidR="00631D26" w:rsidRPr="00024236" w:rsidRDefault="00631D26" w:rsidP="008F5F8B"/>
        </w:tc>
        <w:tc>
          <w:tcPr>
            <w:tcW w:w="485" w:type="pct"/>
            <w:tcBorders>
              <w:top w:val="single" w:sz="4" w:space="0" w:color="auto"/>
            </w:tcBorders>
            <w:vAlign w:val="center"/>
          </w:tcPr>
          <w:p w14:paraId="3AD03244" w14:textId="4CD2E336" w:rsidR="00631D26" w:rsidRPr="00024236" w:rsidRDefault="00631D26" w:rsidP="008F5F8B"/>
        </w:tc>
      </w:tr>
      <w:tr w:rsidR="00631D26" w:rsidRPr="00024236" w14:paraId="73F4F392" w14:textId="77777777" w:rsidTr="008F5F8B">
        <w:tc>
          <w:tcPr>
            <w:tcW w:w="1065" w:type="pct"/>
            <w:vAlign w:val="center"/>
          </w:tcPr>
          <w:p w14:paraId="0BC2A82D" w14:textId="77777777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bipq_1</w:t>
            </w:r>
          </w:p>
        </w:tc>
        <w:tc>
          <w:tcPr>
            <w:tcW w:w="2135" w:type="pct"/>
            <w:vAlign w:val="center"/>
          </w:tcPr>
          <w:p w14:paraId="45BA7660" w14:textId="77777777" w:rsidR="00631D26" w:rsidRPr="00024236" w:rsidRDefault="00631D26" w:rsidP="008F5F8B">
            <w:r w:rsidRPr="00024236">
              <w:t>How much do these complaints affect your life?</w:t>
            </w:r>
          </w:p>
        </w:tc>
        <w:tc>
          <w:tcPr>
            <w:tcW w:w="1315" w:type="pct"/>
            <w:vAlign w:val="center"/>
          </w:tcPr>
          <w:p w14:paraId="628F2BD7" w14:textId="11FEE96B" w:rsidR="00631D26" w:rsidRPr="00024236" w:rsidRDefault="00631D26" w:rsidP="008F5F8B">
            <w:r w:rsidRPr="00024236">
              <w:t>Numeric (Range 0 no impairment to 10 very strong impairment)</w:t>
            </w:r>
          </w:p>
        </w:tc>
        <w:tc>
          <w:tcPr>
            <w:tcW w:w="485" w:type="pct"/>
            <w:vAlign w:val="center"/>
          </w:tcPr>
          <w:p w14:paraId="1D5C2B47" w14:textId="71263A15" w:rsidR="00631D26" w:rsidRPr="00024236" w:rsidRDefault="00631D26" w:rsidP="008F5F8B">
            <w:r w:rsidRPr="00024236">
              <w:t>yes</w:t>
            </w:r>
          </w:p>
        </w:tc>
      </w:tr>
      <w:tr w:rsidR="00631D26" w:rsidRPr="00024236" w14:paraId="2B75AA87" w14:textId="77777777" w:rsidTr="008F5F8B">
        <w:tc>
          <w:tcPr>
            <w:tcW w:w="1065" w:type="pct"/>
            <w:vAlign w:val="center"/>
          </w:tcPr>
          <w:p w14:paraId="17310B66" w14:textId="77777777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bipq_2</w:t>
            </w:r>
          </w:p>
        </w:tc>
        <w:tc>
          <w:tcPr>
            <w:tcW w:w="2135" w:type="pct"/>
            <w:vAlign w:val="center"/>
          </w:tcPr>
          <w:p w14:paraId="4F8EF623" w14:textId="77777777" w:rsidR="00631D26" w:rsidRPr="00024236" w:rsidRDefault="00631D26" w:rsidP="008F5F8B">
            <w:r w:rsidRPr="00024236">
              <w:t>How long do you think these complaints will continue?</w:t>
            </w:r>
          </w:p>
        </w:tc>
        <w:tc>
          <w:tcPr>
            <w:tcW w:w="1315" w:type="pct"/>
            <w:vAlign w:val="center"/>
          </w:tcPr>
          <w:p w14:paraId="596B557A" w14:textId="326A276A" w:rsidR="00631D26" w:rsidRPr="00024236" w:rsidRDefault="00631D26" w:rsidP="008F5F8B">
            <w:r w:rsidRPr="00024236">
              <w:t>Numeric (Range 0 just a short time to 10 forever)</w:t>
            </w:r>
          </w:p>
        </w:tc>
        <w:tc>
          <w:tcPr>
            <w:tcW w:w="485" w:type="pct"/>
            <w:vAlign w:val="center"/>
          </w:tcPr>
          <w:p w14:paraId="3A856B64" w14:textId="2991CCD2" w:rsidR="00631D26" w:rsidRPr="00024236" w:rsidRDefault="00631D26" w:rsidP="008F5F8B">
            <w:r w:rsidRPr="00024236">
              <w:t>yes</w:t>
            </w:r>
          </w:p>
        </w:tc>
      </w:tr>
      <w:tr w:rsidR="00631D26" w:rsidRPr="00024236" w14:paraId="0CFA0D69" w14:textId="77777777" w:rsidTr="008F5F8B">
        <w:tc>
          <w:tcPr>
            <w:tcW w:w="1065" w:type="pct"/>
            <w:vAlign w:val="center"/>
          </w:tcPr>
          <w:p w14:paraId="5C1BD6A8" w14:textId="77777777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bipq_3</w:t>
            </w:r>
          </w:p>
        </w:tc>
        <w:tc>
          <w:tcPr>
            <w:tcW w:w="2135" w:type="pct"/>
            <w:vAlign w:val="center"/>
          </w:tcPr>
          <w:p w14:paraId="3306CE2A" w14:textId="77777777" w:rsidR="00631D26" w:rsidRPr="00024236" w:rsidRDefault="00631D26" w:rsidP="008F5F8B">
            <w:r w:rsidRPr="00024236">
              <w:t>How much control do you feel you have over your complaints?</w:t>
            </w:r>
          </w:p>
        </w:tc>
        <w:tc>
          <w:tcPr>
            <w:tcW w:w="1315" w:type="pct"/>
            <w:vAlign w:val="center"/>
          </w:tcPr>
          <w:p w14:paraId="729D4BC1" w14:textId="2D76E314" w:rsidR="00631D26" w:rsidRPr="00024236" w:rsidRDefault="00631D26" w:rsidP="008F5F8B">
            <w:r w:rsidRPr="00024236">
              <w:t>Numeric (Range 0 no control at all to 10 full control)</w:t>
            </w:r>
          </w:p>
        </w:tc>
        <w:tc>
          <w:tcPr>
            <w:tcW w:w="485" w:type="pct"/>
            <w:vAlign w:val="center"/>
          </w:tcPr>
          <w:p w14:paraId="271FE0A6" w14:textId="05BB0436" w:rsidR="00631D26" w:rsidRPr="00024236" w:rsidRDefault="00631D26" w:rsidP="008F5F8B">
            <w:r w:rsidRPr="00024236">
              <w:t>yes</w:t>
            </w:r>
          </w:p>
        </w:tc>
      </w:tr>
      <w:tr w:rsidR="00631D26" w:rsidRPr="00024236" w14:paraId="415C650C" w14:textId="77777777" w:rsidTr="008F5F8B">
        <w:tc>
          <w:tcPr>
            <w:tcW w:w="1065" w:type="pct"/>
            <w:vAlign w:val="center"/>
          </w:tcPr>
          <w:p w14:paraId="6FE12519" w14:textId="77777777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bipq_4</w:t>
            </w:r>
          </w:p>
        </w:tc>
        <w:tc>
          <w:tcPr>
            <w:tcW w:w="2135" w:type="pct"/>
            <w:vAlign w:val="center"/>
          </w:tcPr>
          <w:p w14:paraId="2B591383" w14:textId="77777777" w:rsidR="00631D26" w:rsidRPr="00024236" w:rsidRDefault="00631D26" w:rsidP="008F5F8B">
            <w:r w:rsidRPr="00024236">
              <w:t>How much do you think a treatment can help with these complaints?</w:t>
            </w:r>
          </w:p>
        </w:tc>
        <w:tc>
          <w:tcPr>
            <w:tcW w:w="1315" w:type="pct"/>
            <w:vAlign w:val="center"/>
          </w:tcPr>
          <w:p w14:paraId="4243B651" w14:textId="44F23A60" w:rsidR="00631D26" w:rsidRPr="00024236" w:rsidRDefault="00631D26" w:rsidP="008F5F8B">
            <w:r w:rsidRPr="00024236">
              <w:t>Numeric (Range 0 not at all to 10 extremely helpful)</w:t>
            </w:r>
          </w:p>
        </w:tc>
        <w:tc>
          <w:tcPr>
            <w:tcW w:w="485" w:type="pct"/>
            <w:vAlign w:val="center"/>
          </w:tcPr>
          <w:p w14:paraId="134E63EE" w14:textId="1770178A" w:rsidR="00631D26" w:rsidRPr="00024236" w:rsidRDefault="00631D26" w:rsidP="008F5F8B">
            <w:r w:rsidRPr="00024236">
              <w:t>yes</w:t>
            </w:r>
          </w:p>
        </w:tc>
      </w:tr>
      <w:tr w:rsidR="00631D26" w:rsidRPr="00024236" w14:paraId="49F7170B" w14:textId="77777777" w:rsidTr="008F5F8B">
        <w:tc>
          <w:tcPr>
            <w:tcW w:w="1065" w:type="pct"/>
            <w:vAlign w:val="center"/>
          </w:tcPr>
          <w:p w14:paraId="109D510F" w14:textId="77777777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bipq_5</w:t>
            </w:r>
          </w:p>
        </w:tc>
        <w:tc>
          <w:tcPr>
            <w:tcW w:w="2135" w:type="pct"/>
            <w:vAlign w:val="center"/>
          </w:tcPr>
          <w:p w14:paraId="7E3B5BCD" w14:textId="77777777" w:rsidR="00631D26" w:rsidRPr="00024236" w:rsidRDefault="00631D26" w:rsidP="008F5F8B">
            <w:r w:rsidRPr="00024236">
              <w:t>How concerned are you about your complaints?</w:t>
            </w:r>
          </w:p>
        </w:tc>
        <w:tc>
          <w:tcPr>
            <w:tcW w:w="1315" w:type="pct"/>
            <w:vAlign w:val="center"/>
          </w:tcPr>
          <w:p w14:paraId="748C108A" w14:textId="1BB652FD" w:rsidR="00631D26" w:rsidRPr="00024236" w:rsidRDefault="00631D26" w:rsidP="008F5F8B">
            <w:r w:rsidRPr="00024236">
              <w:t>Numeric (Range 0 not concerned at all to 10 extremely concerned)</w:t>
            </w:r>
          </w:p>
        </w:tc>
        <w:tc>
          <w:tcPr>
            <w:tcW w:w="485" w:type="pct"/>
            <w:vAlign w:val="center"/>
          </w:tcPr>
          <w:p w14:paraId="463DBFE2" w14:textId="3AB60935" w:rsidR="00631D26" w:rsidRPr="00024236" w:rsidRDefault="00631D26" w:rsidP="008F5F8B">
            <w:r w:rsidRPr="00024236">
              <w:t>yes</w:t>
            </w:r>
          </w:p>
        </w:tc>
      </w:tr>
      <w:tr w:rsidR="00631D26" w:rsidRPr="00024236" w14:paraId="04DC8545" w14:textId="77777777" w:rsidTr="008F5F8B">
        <w:tc>
          <w:tcPr>
            <w:tcW w:w="1065" w:type="pct"/>
            <w:vAlign w:val="center"/>
          </w:tcPr>
          <w:p w14:paraId="273BE7F3" w14:textId="77777777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bipq_6</w:t>
            </w:r>
          </w:p>
        </w:tc>
        <w:tc>
          <w:tcPr>
            <w:tcW w:w="2135" w:type="pct"/>
            <w:vAlign w:val="center"/>
          </w:tcPr>
          <w:p w14:paraId="403E1EC8" w14:textId="77777777" w:rsidR="00631D26" w:rsidRPr="00024236" w:rsidRDefault="00631D26" w:rsidP="008F5F8B">
            <w:r w:rsidRPr="00024236">
              <w:t>How much do you feel you understand your complaints?</w:t>
            </w:r>
          </w:p>
        </w:tc>
        <w:tc>
          <w:tcPr>
            <w:tcW w:w="1315" w:type="pct"/>
            <w:vAlign w:val="center"/>
          </w:tcPr>
          <w:p w14:paraId="4F3D6310" w14:textId="3C9A6CC8" w:rsidR="00631D26" w:rsidRPr="00024236" w:rsidRDefault="00631D26" w:rsidP="008F5F8B">
            <w:r w:rsidRPr="00024236">
              <w:t>Numeric (Range 0 not at all to 10 very clear)</w:t>
            </w:r>
          </w:p>
        </w:tc>
        <w:tc>
          <w:tcPr>
            <w:tcW w:w="485" w:type="pct"/>
            <w:vAlign w:val="center"/>
          </w:tcPr>
          <w:p w14:paraId="2A2FBFC4" w14:textId="3C63799D" w:rsidR="00631D26" w:rsidRPr="00024236" w:rsidRDefault="00631D26" w:rsidP="008F5F8B">
            <w:r w:rsidRPr="00024236">
              <w:t>yes</w:t>
            </w:r>
          </w:p>
        </w:tc>
      </w:tr>
      <w:tr w:rsidR="00631D26" w:rsidRPr="00024236" w14:paraId="0B186082" w14:textId="77777777" w:rsidTr="008F5F8B">
        <w:tc>
          <w:tcPr>
            <w:tcW w:w="1065" w:type="pct"/>
            <w:vAlign w:val="center"/>
          </w:tcPr>
          <w:p w14:paraId="1AF14AFC" w14:textId="77777777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lastRenderedPageBreak/>
              <w:t>t0_bipq_7</w:t>
            </w:r>
          </w:p>
        </w:tc>
        <w:tc>
          <w:tcPr>
            <w:tcW w:w="2135" w:type="pct"/>
            <w:vAlign w:val="center"/>
          </w:tcPr>
          <w:p w14:paraId="35D671C0" w14:textId="4596BF77" w:rsidR="00631D26" w:rsidRPr="00024236" w:rsidRDefault="00631D26" w:rsidP="008F5F8B">
            <w:r w:rsidRPr="00024236">
              <w:t>How much do these complaints affect you emotionally? (e.g., do they make you angry, scared, upset or depressed?)</w:t>
            </w:r>
          </w:p>
        </w:tc>
        <w:tc>
          <w:tcPr>
            <w:tcW w:w="1315" w:type="pct"/>
            <w:vAlign w:val="center"/>
          </w:tcPr>
          <w:p w14:paraId="17EC2682" w14:textId="0B4C0954" w:rsidR="00631D26" w:rsidRPr="00024236" w:rsidRDefault="00631D26" w:rsidP="008F5F8B">
            <w:r w:rsidRPr="00024236">
              <w:t>Numeric (Range 0 not at all to 10 extremely)</w:t>
            </w:r>
          </w:p>
        </w:tc>
        <w:tc>
          <w:tcPr>
            <w:tcW w:w="485" w:type="pct"/>
            <w:vAlign w:val="center"/>
          </w:tcPr>
          <w:p w14:paraId="7ED6A22C" w14:textId="010E2D4A" w:rsidR="00631D26" w:rsidRPr="00024236" w:rsidRDefault="00631D26" w:rsidP="008F5F8B">
            <w:r w:rsidRPr="00024236">
              <w:t>yes</w:t>
            </w:r>
          </w:p>
        </w:tc>
      </w:tr>
      <w:tr w:rsidR="00631D26" w:rsidRPr="00024236" w14:paraId="4A409D01" w14:textId="77777777" w:rsidTr="008F5F8B">
        <w:tc>
          <w:tcPr>
            <w:tcW w:w="1065" w:type="pct"/>
            <w:vAlign w:val="center"/>
          </w:tcPr>
          <w:p w14:paraId="413B0BB5" w14:textId="77777777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bipq_8</w:t>
            </w:r>
          </w:p>
        </w:tc>
        <w:tc>
          <w:tcPr>
            <w:tcW w:w="2135" w:type="pct"/>
            <w:vAlign w:val="center"/>
          </w:tcPr>
          <w:p w14:paraId="113CE63D" w14:textId="77777777" w:rsidR="00631D26" w:rsidRPr="00024236" w:rsidRDefault="00631D26" w:rsidP="008F5F8B">
            <w:r w:rsidRPr="00024236">
              <w:t>Is this the first time in your life that you are experiencing such complaints?</w:t>
            </w:r>
          </w:p>
        </w:tc>
        <w:tc>
          <w:tcPr>
            <w:tcW w:w="1315" w:type="pct"/>
            <w:vAlign w:val="center"/>
          </w:tcPr>
          <w:p w14:paraId="5673F10F" w14:textId="77777777" w:rsidR="00631D26" w:rsidRPr="00024236" w:rsidRDefault="00631D26" w:rsidP="008F5F8B">
            <w:r w:rsidRPr="00024236">
              <w:t>No, I know these complaints from earlier phases of my life</w:t>
            </w:r>
          </w:p>
          <w:p w14:paraId="3988A705" w14:textId="0D93F43B" w:rsidR="00631D26" w:rsidRPr="00024236" w:rsidRDefault="00631D26" w:rsidP="008F5F8B">
            <w:r w:rsidRPr="00024236">
              <w:t>Yes, this is the first time</w:t>
            </w:r>
          </w:p>
        </w:tc>
        <w:tc>
          <w:tcPr>
            <w:tcW w:w="485" w:type="pct"/>
            <w:vAlign w:val="center"/>
          </w:tcPr>
          <w:p w14:paraId="68597093" w14:textId="598E0CA9" w:rsidR="00631D26" w:rsidRPr="00024236" w:rsidRDefault="00631D26" w:rsidP="008F5F8B">
            <w:r w:rsidRPr="00024236">
              <w:t>yes</w:t>
            </w:r>
          </w:p>
        </w:tc>
      </w:tr>
      <w:tr w:rsidR="00631D26" w:rsidRPr="00024236" w14:paraId="60DEE93F" w14:textId="77777777" w:rsidTr="008F5F8B">
        <w:tc>
          <w:tcPr>
            <w:tcW w:w="1065" w:type="pct"/>
            <w:vAlign w:val="center"/>
          </w:tcPr>
          <w:p w14:paraId="2BD414E5" w14:textId="77777777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bipq_9</w:t>
            </w:r>
          </w:p>
        </w:tc>
        <w:tc>
          <w:tcPr>
            <w:tcW w:w="2135" w:type="pct"/>
            <w:vAlign w:val="center"/>
          </w:tcPr>
          <w:p w14:paraId="02324D64" w14:textId="77777777" w:rsidR="00631D26" w:rsidRPr="00024236" w:rsidRDefault="00631D26" w:rsidP="008F5F8B">
            <w:r w:rsidRPr="00024236">
              <w:t>Can you imagine that you are currently suffering from depression?</w:t>
            </w:r>
          </w:p>
        </w:tc>
        <w:tc>
          <w:tcPr>
            <w:tcW w:w="1315" w:type="pct"/>
            <w:vAlign w:val="center"/>
          </w:tcPr>
          <w:p w14:paraId="0F217BA9" w14:textId="77777777" w:rsidR="00631D26" w:rsidRPr="00024236" w:rsidRDefault="00631D26" w:rsidP="008F5F8B">
            <w:r w:rsidRPr="00024236">
              <w:t>No</w:t>
            </w:r>
          </w:p>
          <w:p w14:paraId="579805AC" w14:textId="77777777" w:rsidR="00631D26" w:rsidRPr="00024236" w:rsidRDefault="00631D26" w:rsidP="008F5F8B">
            <w:r w:rsidRPr="00024236">
              <w:t>Yes</w:t>
            </w:r>
          </w:p>
          <w:p w14:paraId="19747476" w14:textId="5F555097" w:rsidR="00631D26" w:rsidRPr="00024236" w:rsidRDefault="00631D26" w:rsidP="008F5F8B">
            <w:r w:rsidRPr="00024236">
              <w:t>Maybe</w:t>
            </w:r>
          </w:p>
        </w:tc>
        <w:tc>
          <w:tcPr>
            <w:tcW w:w="485" w:type="pct"/>
            <w:vAlign w:val="center"/>
          </w:tcPr>
          <w:p w14:paraId="5ECFB1A5" w14:textId="4A7C3119" w:rsidR="00631D26" w:rsidRPr="00024236" w:rsidRDefault="00631D26" w:rsidP="008F5F8B">
            <w:r w:rsidRPr="00024236">
              <w:t>yes</w:t>
            </w:r>
          </w:p>
        </w:tc>
      </w:tr>
      <w:tr w:rsidR="00631D26" w:rsidRPr="00024236" w14:paraId="013D88EE" w14:textId="77777777" w:rsidTr="008F5F8B">
        <w:tc>
          <w:tcPr>
            <w:tcW w:w="1065" w:type="pct"/>
            <w:vAlign w:val="center"/>
          </w:tcPr>
          <w:p w14:paraId="62A712B7" w14:textId="77777777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bipq_10</w:t>
            </w:r>
          </w:p>
        </w:tc>
        <w:tc>
          <w:tcPr>
            <w:tcW w:w="2135" w:type="pct"/>
            <w:vAlign w:val="center"/>
          </w:tcPr>
          <w:p w14:paraId="3E85E7D9" w14:textId="181E2F98" w:rsidR="00631D26" w:rsidRPr="00024236" w:rsidRDefault="00631D26" w:rsidP="008F5F8B">
            <w:r w:rsidRPr="00024236">
              <w:t>In your opinion, what are the causes of these complaints? If applicable, please select one answer for each of the following three areas that you think fits best.</w:t>
            </w:r>
          </w:p>
        </w:tc>
        <w:tc>
          <w:tcPr>
            <w:tcW w:w="1315" w:type="pct"/>
            <w:vAlign w:val="center"/>
          </w:tcPr>
          <w:p w14:paraId="0E66C31D" w14:textId="07BA0963" w:rsidR="00631D26" w:rsidRPr="00024236" w:rsidRDefault="00631D26" w:rsidP="008F5F8B">
            <w:r w:rsidRPr="00024236">
              <w:t>Problems within the family</w:t>
            </w:r>
          </w:p>
          <w:p w14:paraId="68A97238" w14:textId="595E25AF" w:rsidR="00631D26" w:rsidRPr="00024236" w:rsidRDefault="00631D26" w:rsidP="008F5F8B">
            <w:r w:rsidRPr="00024236">
              <w:t>Problems with friends</w:t>
            </w:r>
          </w:p>
          <w:p w14:paraId="23D782CE" w14:textId="0BD898F2" w:rsidR="00631D26" w:rsidRPr="00024236" w:rsidRDefault="00631D26" w:rsidP="008F5F8B">
            <w:r w:rsidRPr="00024236">
              <w:t>Problems with the partner</w:t>
            </w:r>
          </w:p>
          <w:p w14:paraId="125C7758" w14:textId="1E8D4C08" w:rsidR="00631D26" w:rsidRPr="00024236" w:rsidRDefault="00631D26" w:rsidP="008F5F8B">
            <w:r w:rsidRPr="00024236">
              <w:t>Loss of an important person</w:t>
            </w:r>
          </w:p>
          <w:p w14:paraId="1DC1D621" w14:textId="614315A8" w:rsidR="00631D26" w:rsidRPr="00024236" w:rsidRDefault="00631D26" w:rsidP="008F5F8B">
            <w:r w:rsidRPr="00024236">
              <w:t>Financial problems or instability</w:t>
            </w:r>
          </w:p>
          <w:p w14:paraId="79E80DF5" w14:textId="780A587B" w:rsidR="00631D26" w:rsidRPr="00024236" w:rsidRDefault="00631D26" w:rsidP="008F5F8B">
            <w:r w:rsidRPr="00024236">
              <w:t>Problems with or stress at work</w:t>
            </w:r>
          </w:p>
        </w:tc>
        <w:tc>
          <w:tcPr>
            <w:tcW w:w="485" w:type="pct"/>
            <w:vAlign w:val="center"/>
          </w:tcPr>
          <w:p w14:paraId="321C42DB" w14:textId="76AEAF0A" w:rsidR="00631D26" w:rsidRPr="00024236" w:rsidRDefault="00462BE7" w:rsidP="008F5F8B">
            <w:r w:rsidRPr="00024236">
              <w:t>no</w:t>
            </w:r>
          </w:p>
        </w:tc>
      </w:tr>
      <w:tr w:rsidR="00631D26" w:rsidRPr="00024236" w14:paraId="0BEDECE8" w14:textId="77777777" w:rsidTr="008F5F8B">
        <w:tc>
          <w:tcPr>
            <w:tcW w:w="1065" w:type="pct"/>
            <w:vAlign w:val="center"/>
          </w:tcPr>
          <w:p w14:paraId="30BABCDF" w14:textId="77777777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bipq_11</w:t>
            </w:r>
          </w:p>
        </w:tc>
        <w:tc>
          <w:tcPr>
            <w:tcW w:w="2135" w:type="pct"/>
            <w:vAlign w:val="center"/>
          </w:tcPr>
          <w:p w14:paraId="06EC8983" w14:textId="6B90D282" w:rsidR="00631D26" w:rsidRPr="00024236" w:rsidRDefault="00631D26" w:rsidP="008F5F8B">
            <w:r w:rsidRPr="00024236">
              <w:t>In your opinion, what are the causes of these complaints? If applicable, please select one answer for each of the following three areas that you think fits best.</w:t>
            </w:r>
          </w:p>
        </w:tc>
        <w:tc>
          <w:tcPr>
            <w:tcW w:w="1315" w:type="pct"/>
            <w:vAlign w:val="center"/>
          </w:tcPr>
          <w:p w14:paraId="107CDD87" w14:textId="77777777" w:rsidR="00631D26" w:rsidRPr="00024236" w:rsidRDefault="00631D26" w:rsidP="008F5F8B">
            <w:r w:rsidRPr="00024236">
              <w:t>My attitude, for example, negative thoughts about life</w:t>
            </w:r>
          </w:p>
          <w:p w14:paraId="132A74E8" w14:textId="0F7044BF" w:rsidR="00631D26" w:rsidRPr="00024236" w:rsidRDefault="00631D26" w:rsidP="008F5F8B">
            <w:r w:rsidRPr="00024236">
              <w:t>My usual behavioral patterns</w:t>
            </w:r>
          </w:p>
          <w:p w14:paraId="5ED39550" w14:textId="610A1C24" w:rsidR="00631D26" w:rsidRPr="00024236" w:rsidRDefault="00631D26" w:rsidP="008F5F8B">
            <w:r w:rsidRPr="00024236">
              <w:t>Stressful events of the past</w:t>
            </w:r>
          </w:p>
          <w:p w14:paraId="7613FE44" w14:textId="5BE6793A" w:rsidR="00631D26" w:rsidRPr="00024236" w:rsidRDefault="00631D26" w:rsidP="008F5F8B">
            <w:r w:rsidRPr="00024236">
              <w:t>Events from my childhood</w:t>
            </w:r>
          </w:p>
          <w:p w14:paraId="16C0AE1C" w14:textId="33EE7A43" w:rsidR="00631D26" w:rsidRPr="00024236" w:rsidRDefault="00631D26" w:rsidP="008F5F8B">
            <w:r w:rsidRPr="00024236">
              <w:t>Too high expectations of myself</w:t>
            </w:r>
          </w:p>
        </w:tc>
        <w:tc>
          <w:tcPr>
            <w:tcW w:w="485" w:type="pct"/>
            <w:vAlign w:val="center"/>
          </w:tcPr>
          <w:p w14:paraId="3B64250B" w14:textId="4A021764" w:rsidR="00631D26" w:rsidRPr="00024236" w:rsidRDefault="00462BE7" w:rsidP="008F5F8B">
            <w:r w:rsidRPr="00024236">
              <w:t>no</w:t>
            </w:r>
          </w:p>
        </w:tc>
      </w:tr>
      <w:tr w:rsidR="00631D26" w:rsidRPr="00024236" w14:paraId="14E604A4" w14:textId="77777777" w:rsidTr="008F5F8B">
        <w:tc>
          <w:tcPr>
            <w:tcW w:w="1065" w:type="pct"/>
            <w:vAlign w:val="center"/>
          </w:tcPr>
          <w:p w14:paraId="41A62A3E" w14:textId="77777777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bipq_12</w:t>
            </w:r>
          </w:p>
        </w:tc>
        <w:tc>
          <w:tcPr>
            <w:tcW w:w="2135" w:type="pct"/>
            <w:vAlign w:val="center"/>
          </w:tcPr>
          <w:p w14:paraId="1EAF5B93" w14:textId="4E5C3FFA" w:rsidR="00631D26" w:rsidRPr="00024236" w:rsidRDefault="00631D26" w:rsidP="008F5F8B">
            <w:r w:rsidRPr="00024236">
              <w:t>In your opinion, what are the causes of these complaints? If applicable, please select one answer for each of the following three areas that you think fits best.</w:t>
            </w:r>
          </w:p>
        </w:tc>
        <w:tc>
          <w:tcPr>
            <w:tcW w:w="1315" w:type="pct"/>
            <w:vAlign w:val="center"/>
          </w:tcPr>
          <w:p w14:paraId="40A2524F" w14:textId="77777777" w:rsidR="00631D26" w:rsidRPr="00024236" w:rsidRDefault="00631D26" w:rsidP="008F5F8B">
            <w:r w:rsidRPr="00024236">
              <w:t>Physical disease chemical or hormonal causes</w:t>
            </w:r>
          </w:p>
          <w:p w14:paraId="60E32E09" w14:textId="69728AFD" w:rsidR="00631D26" w:rsidRPr="00024236" w:rsidRDefault="00631D26" w:rsidP="008F5F8B">
            <w:r w:rsidRPr="00024236">
              <w:t>Hereditary; caused by genetic predispositions</w:t>
            </w:r>
          </w:p>
        </w:tc>
        <w:tc>
          <w:tcPr>
            <w:tcW w:w="485" w:type="pct"/>
            <w:vAlign w:val="center"/>
          </w:tcPr>
          <w:p w14:paraId="4858E214" w14:textId="229A53B0" w:rsidR="00631D26" w:rsidRPr="00024236" w:rsidRDefault="00FB3AA0" w:rsidP="008F5F8B">
            <w:r w:rsidRPr="00024236">
              <w:t>no</w:t>
            </w:r>
          </w:p>
        </w:tc>
      </w:tr>
      <w:tr w:rsidR="00631D26" w:rsidRPr="00024236" w14:paraId="3CC48116" w14:textId="77777777" w:rsidTr="008F5F8B">
        <w:tc>
          <w:tcPr>
            <w:tcW w:w="1065" w:type="pct"/>
            <w:tcBorders>
              <w:top w:val="single" w:sz="4" w:space="0" w:color="auto"/>
            </w:tcBorders>
            <w:vAlign w:val="center"/>
          </w:tcPr>
          <w:p w14:paraId="574CC638" w14:textId="262305B4" w:rsidR="00631D26" w:rsidRPr="008F5F8B" w:rsidRDefault="00631D26" w:rsidP="008F5F8B">
            <w:pPr>
              <w:rPr>
                <w:b/>
                <w:bCs/>
              </w:rPr>
            </w:pPr>
            <w:r w:rsidRPr="008F5F8B">
              <w:rPr>
                <w:b/>
                <w:bCs/>
              </w:rPr>
              <w:t>Somatic Symptom Scale-8 (SSS-8)</w:t>
            </w:r>
          </w:p>
        </w:tc>
        <w:tc>
          <w:tcPr>
            <w:tcW w:w="2135" w:type="pct"/>
            <w:tcBorders>
              <w:top w:val="single" w:sz="4" w:space="0" w:color="auto"/>
            </w:tcBorders>
            <w:vAlign w:val="center"/>
          </w:tcPr>
          <w:p w14:paraId="375D267D" w14:textId="2D0EA2E6" w:rsidR="00631D26" w:rsidRPr="00024236" w:rsidRDefault="00631D26" w:rsidP="008F5F8B">
            <w:r w:rsidRPr="00024236">
              <w:t>How strongly did you feel impaired by the following complaints during the past 7 days?</w:t>
            </w:r>
          </w:p>
        </w:tc>
        <w:tc>
          <w:tcPr>
            <w:tcW w:w="1315" w:type="pct"/>
            <w:tcBorders>
              <w:top w:val="single" w:sz="4" w:space="0" w:color="auto"/>
            </w:tcBorders>
            <w:vAlign w:val="center"/>
          </w:tcPr>
          <w:p w14:paraId="2CF4B13C" w14:textId="7F0E98BB" w:rsidR="00631D26" w:rsidRPr="00024236" w:rsidRDefault="00631D26" w:rsidP="008F5F8B">
            <w:r w:rsidRPr="00024236">
              <w:t>Numeric (Range 0 not at all to 4 very strongly)</w:t>
            </w:r>
          </w:p>
        </w:tc>
        <w:tc>
          <w:tcPr>
            <w:tcW w:w="485" w:type="pct"/>
            <w:tcBorders>
              <w:top w:val="single" w:sz="4" w:space="0" w:color="auto"/>
            </w:tcBorders>
            <w:vAlign w:val="center"/>
          </w:tcPr>
          <w:p w14:paraId="0B9A6294" w14:textId="066A0955" w:rsidR="00631D26" w:rsidRPr="00024236" w:rsidRDefault="00631D26" w:rsidP="008F5F8B"/>
        </w:tc>
      </w:tr>
      <w:tr w:rsidR="00631D26" w:rsidRPr="00024236" w14:paraId="26147D19" w14:textId="77777777" w:rsidTr="008F5F8B">
        <w:tc>
          <w:tcPr>
            <w:tcW w:w="1065" w:type="pct"/>
            <w:vAlign w:val="center"/>
          </w:tcPr>
          <w:p w14:paraId="5999011B" w14:textId="77777777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lastRenderedPageBreak/>
              <w:t>t0_sss8_1</w:t>
            </w:r>
          </w:p>
        </w:tc>
        <w:tc>
          <w:tcPr>
            <w:tcW w:w="2135" w:type="pct"/>
            <w:vAlign w:val="center"/>
          </w:tcPr>
          <w:p w14:paraId="5DCC5A06" w14:textId="77777777" w:rsidR="00631D26" w:rsidRPr="00024236" w:rsidRDefault="00631D26" w:rsidP="008F5F8B">
            <w:r w:rsidRPr="00024236">
              <w:t>Stomach or bowel problems</w:t>
            </w:r>
          </w:p>
        </w:tc>
        <w:tc>
          <w:tcPr>
            <w:tcW w:w="1315" w:type="pct"/>
            <w:vAlign w:val="center"/>
          </w:tcPr>
          <w:p w14:paraId="309F6056" w14:textId="77777777" w:rsidR="00631D26" w:rsidRPr="00024236" w:rsidRDefault="00631D26" w:rsidP="008F5F8B"/>
        </w:tc>
        <w:tc>
          <w:tcPr>
            <w:tcW w:w="485" w:type="pct"/>
            <w:vAlign w:val="center"/>
          </w:tcPr>
          <w:p w14:paraId="03A683A2" w14:textId="42401CD8" w:rsidR="00631D26" w:rsidRPr="00024236" w:rsidRDefault="00631D26" w:rsidP="008F5F8B">
            <w:r w:rsidRPr="00024236">
              <w:t>yes</w:t>
            </w:r>
          </w:p>
        </w:tc>
      </w:tr>
      <w:tr w:rsidR="00631D26" w:rsidRPr="00024236" w14:paraId="34777A85" w14:textId="77777777" w:rsidTr="008F5F8B">
        <w:tc>
          <w:tcPr>
            <w:tcW w:w="1065" w:type="pct"/>
            <w:vAlign w:val="center"/>
          </w:tcPr>
          <w:p w14:paraId="7B0FF81A" w14:textId="77777777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sss8_2</w:t>
            </w:r>
          </w:p>
        </w:tc>
        <w:tc>
          <w:tcPr>
            <w:tcW w:w="2135" w:type="pct"/>
            <w:vAlign w:val="center"/>
          </w:tcPr>
          <w:p w14:paraId="2EADFD59" w14:textId="77777777" w:rsidR="00631D26" w:rsidRPr="00024236" w:rsidRDefault="00631D26" w:rsidP="008F5F8B">
            <w:r w:rsidRPr="00024236">
              <w:t>Back pain</w:t>
            </w:r>
          </w:p>
        </w:tc>
        <w:tc>
          <w:tcPr>
            <w:tcW w:w="1315" w:type="pct"/>
            <w:vAlign w:val="center"/>
          </w:tcPr>
          <w:p w14:paraId="3D65B5B2" w14:textId="77777777" w:rsidR="00631D26" w:rsidRPr="00024236" w:rsidRDefault="00631D26" w:rsidP="008F5F8B"/>
        </w:tc>
        <w:tc>
          <w:tcPr>
            <w:tcW w:w="485" w:type="pct"/>
            <w:vAlign w:val="center"/>
          </w:tcPr>
          <w:p w14:paraId="63DD1B91" w14:textId="6D3FA339" w:rsidR="00631D26" w:rsidRPr="00024236" w:rsidRDefault="00631D26" w:rsidP="008F5F8B">
            <w:r w:rsidRPr="00024236">
              <w:t>yes</w:t>
            </w:r>
          </w:p>
        </w:tc>
      </w:tr>
      <w:tr w:rsidR="00631D26" w:rsidRPr="00024236" w14:paraId="0438EFC0" w14:textId="77777777" w:rsidTr="008F5F8B">
        <w:tc>
          <w:tcPr>
            <w:tcW w:w="1065" w:type="pct"/>
            <w:vAlign w:val="center"/>
          </w:tcPr>
          <w:p w14:paraId="66A408EB" w14:textId="77777777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sss8_3</w:t>
            </w:r>
          </w:p>
        </w:tc>
        <w:tc>
          <w:tcPr>
            <w:tcW w:w="2135" w:type="pct"/>
            <w:vAlign w:val="center"/>
          </w:tcPr>
          <w:p w14:paraId="3DF71FF3" w14:textId="77777777" w:rsidR="00631D26" w:rsidRPr="00024236" w:rsidRDefault="00631D26" w:rsidP="008F5F8B">
            <w:r w:rsidRPr="00024236">
              <w:t>Pain in your arms, legs, or joints (knees, hips, etc.)</w:t>
            </w:r>
          </w:p>
        </w:tc>
        <w:tc>
          <w:tcPr>
            <w:tcW w:w="1315" w:type="pct"/>
            <w:vAlign w:val="center"/>
          </w:tcPr>
          <w:p w14:paraId="2DE465A3" w14:textId="77777777" w:rsidR="00631D26" w:rsidRPr="00024236" w:rsidRDefault="00631D26" w:rsidP="008F5F8B"/>
        </w:tc>
        <w:tc>
          <w:tcPr>
            <w:tcW w:w="485" w:type="pct"/>
            <w:vAlign w:val="center"/>
          </w:tcPr>
          <w:p w14:paraId="4C917B6D" w14:textId="01F84E67" w:rsidR="00631D26" w:rsidRPr="00024236" w:rsidRDefault="00631D26" w:rsidP="008F5F8B">
            <w:r w:rsidRPr="00024236">
              <w:t>yes</w:t>
            </w:r>
          </w:p>
        </w:tc>
      </w:tr>
      <w:tr w:rsidR="00631D26" w:rsidRPr="00024236" w14:paraId="75634E5F" w14:textId="77777777" w:rsidTr="008F5F8B">
        <w:tc>
          <w:tcPr>
            <w:tcW w:w="1065" w:type="pct"/>
            <w:vAlign w:val="center"/>
          </w:tcPr>
          <w:p w14:paraId="1752427D" w14:textId="77777777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sss8_4</w:t>
            </w:r>
          </w:p>
        </w:tc>
        <w:tc>
          <w:tcPr>
            <w:tcW w:w="2135" w:type="pct"/>
            <w:vAlign w:val="center"/>
          </w:tcPr>
          <w:p w14:paraId="49CD6F8E" w14:textId="77777777" w:rsidR="00631D26" w:rsidRPr="00024236" w:rsidRDefault="00631D26" w:rsidP="008F5F8B">
            <w:r w:rsidRPr="00024236">
              <w:t>Headaches</w:t>
            </w:r>
          </w:p>
        </w:tc>
        <w:tc>
          <w:tcPr>
            <w:tcW w:w="1315" w:type="pct"/>
            <w:vAlign w:val="center"/>
          </w:tcPr>
          <w:p w14:paraId="02A352C8" w14:textId="77777777" w:rsidR="00631D26" w:rsidRPr="00024236" w:rsidRDefault="00631D26" w:rsidP="008F5F8B"/>
        </w:tc>
        <w:tc>
          <w:tcPr>
            <w:tcW w:w="485" w:type="pct"/>
            <w:vAlign w:val="center"/>
          </w:tcPr>
          <w:p w14:paraId="693D72A0" w14:textId="2E1BFC1B" w:rsidR="00631D26" w:rsidRPr="00024236" w:rsidRDefault="00631D26" w:rsidP="008F5F8B">
            <w:r w:rsidRPr="00024236">
              <w:t>yes</w:t>
            </w:r>
          </w:p>
        </w:tc>
      </w:tr>
      <w:tr w:rsidR="00631D26" w:rsidRPr="00024236" w14:paraId="6089CDEB" w14:textId="77777777" w:rsidTr="008F5F8B">
        <w:tc>
          <w:tcPr>
            <w:tcW w:w="1065" w:type="pct"/>
            <w:vAlign w:val="center"/>
          </w:tcPr>
          <w:p w14:paraId="7DC28214" w14:textId="77777777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sss8_5</w:t>
            </w:r>
          </w:p>
        </w:tc>
        <w:tc>
          <w:tcPr>
            <w:tcW w:w="2135" w:type="pct"/>
            <w:vAlign w:val="center"/>
          </w:tcPr>
          <w:p w14:paraId="2A0524F0" w14:textId="77777777" w:rsidR="00631D26" w:rsidRPr="00024236" w:rsidRDefault="00631D26" w:rsidP="008F5F8B">
            <w:r w:rsidRPr="00024236">
              <w:t>Chest pain or shortness of breath</w:t>
            </w:r>
          </w:p>
        </w:tc>
        <w:tc>
          <w:tcPr>
            <w:tcW w:w="1315" w:type="pct"/>
            <w:vAlign w:val="center"/>
          </w:tcPr>
          <w:p w14:paraId="2297EB43" w14:textId="77777777" w:rsidR="00631D26" w:rsidRPr="00024236" w:rsidRDefault="00631D26" w:rsidP="008F5F8B"/>
        </w:tc>
        <w:tc>
          <w:tcPr>
            <w:tcW w:w="485" w:type="pct"/>
            <w:vAlign w:val="center"/>
          </w:tcPr>
          <w:p w14:paraId="2266E5C7" w14:textId="4EAB7442" w:rsidR="00631D26" w:rsidRPr="00024236" w:rsidRDefault="00631D26" w:rsidP="008F5F8B">
            <w:r w:rsidRPr="00024236">
              <w:t>yes</w:t>
            </w:r>
          </w:p>
        </w:tc>
      </w:tr>
      <w:tr w:rsidR="00631D26" w:rsidRPr="00024236" w14:paraId="0C8FBD8E" w14:textId="77777777" w:rsidTr="008F5F8B">
        <w:tc>
          <w:tcPr>
            <w:tcW w:w="1065" w:type="pct"/>
            <w:vAlign w:val="center"/>
          </w:tcPr>
          <w:p w14:paraId="21ADAD47" w14:textId="77777777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sss8_6</w:t>
            </w:r>
          </w:p>
        </w:tc>
        <w:tc>
          <w:tcPr>
            <w:tcW w:w="2135" w:type="pct"/>
            <w:vAlign w:val="center"/>
          </w:tcPr>
          <w:p w14:paraId="1EDD4EC4" w14:textId="77777777" w:rsidR="00631D26" w:rsidRPr="00024236" w:rsidRDefault="00631D26" w:rsidP="008F5F8B">
            <w:r w:rsidRPr="00024236">
              <w:t>Dizziness</w:t>
            </w:r>
          </w:p>
        </w:tc>
        <w:tc>
          <w:tcPr>
            <w:tcW w:w="1315" w:type="pct"/>
            <w:vAlign w:val="center"/>
          </w:tcPr>
          <w:p w14:paraId="7AD5BD7D" w14:textId="77777777" w:rsidR="00631D26" w:rsidRPr="00024236" w:rsidRDefault="00631D26" w:rsidP="008F5F8B"/>
        </w:tc>
        <w:tc>
          <w:tcPr>
            <w:tcW w:w="485" w:type="pct"/>
            <w:vAlign w:val="center"/>
          </w:tcPr>
          <w:p w14:paraId="2B23841B" w14:textId="3929274E" w:rsidR="00631D26" w:rsidRPr="00024236" w:rsidRDefault="00631D26" w:rsidP="008F5F8B">
            <w:r w:rsidRPr="00024236">
              <w:t>yes</w:t>
            </w:r>
          </w:p>
        </w:tc>
      </w:tr>
      <w:tr w:rsidR="00631D26" w:rsidRPr="00024236" w14:paraId="247B5977" w14:textId="77777777" w:rsidTr="008F5F8B">
        <w:tc>
          <w:tcPr>
            <w:tcW w:w="1065" w:type="pct"/>
            <w:vAlign w:val="center"/>
          </w:tcPr>
          <w:p w14:paraId="0167977A" w14:textId="77777777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sss8_7</w:t>
            </w:r>
          </w:p>
        </w:tc>
        <w:tc>
          <w:tcPr>
            <w:tcW w:w="2135" w:type="pct"/>
            <w:vAlign w:val="center"/>
          </w:tcPr>
          <w:p w14:paraId="7E2AE135" w14:textId="77777777" w:rsidR="00631D26" w:rsidRPr="00024236" w:rsidRDefault="00631D26" w:rsidP="008F5F8B">
            <w:r w:rsidRPr="00024236">
              <w:t>Feeling tired or having low energy</w:t>
            </w:r>
          </w:p>
        </w:tc>
        <w:tc>
          <w:tcPr>
            <w:tcW w:w="1315" w:type="pct"/>
            <w:vAlign w:val="center"/>
          </w:tcPr>
          <w:p w14:paraId="6C7CF024" w14:textId="77777777" w:rsidR="00631D26" w:rsidRPr="00024236" w:rsidRDefault="00631D26" w:rsidP="008F5F8B"/>
        </w:tc>
        <w:tc>
          <w:tcPr>
            <w:tcW w:w="485" w:type="pct"/>
            <w:vAlign w:val="center"/>
          </w:tcPr>
          <w:p w14:paraId="4E0EAFCE" w14:textId="74D362A9" w:rsidR="00631D26" w:rsidRPr="00024236" w:rsidRDefault="00631D26" w:rsidP="008F5F8B">
            <w:r w:rsidRPr="00024236">
              <w:t>yes</w:t>
            </w:r>
          </w:p>
        </w:tc>
      </w:tr>
      <w:tr w:rsidR="00631D26" w:rsidRPr="00024236" w14:paraId="4C2A7DD5" w14:textId="77777777" w:rsidTr="008F5F8B">
        <w:tc>
          <w:tcPr>
            <w:tcW w:w="1065" w:type="pct"/>
            <w:vAlign w:val="center"/>
          </w:tcPr>
          <w:p w14:paraId="2B23E5BA" w14:textId="77777777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sss8_8</w:t>
            </w:r>
          </w:p>
        </w:tc>
        <w:tc>
          <w:tcPr>
            <w:tcW w:w="2135" w:type="pct"/>
            <w:vAlign w:val="center"/>
          </w:tcPr>
          <w:p w14:paraId="1B30CC97" w14:textId="77777777" w:rsidR="00631D26" w:rsidRPr="00024236" w:rsidRDefault="00631D26" w:rsidP="008F5F8B">
            <w:r w:rsidRPr="00024236">
              <w:t>Trouble sleeping</w:t>
            </w:r>
          </w:p>
        </w:tc>
        <w:tc>
          <w:tcPr>
            <w:tcW w:w="1315" w:type="pct"/>
            <w:vAlign w:val="center"/>
          </w:tcPr>
          <w:p w14:paraId="26D8FF3C" w14:textId="77777777" w:rsidR="00631D26" w:rsidRPr="00024236" w:rsidRDefault="00631D26" w:rsidP="008F5F8B"/>
        </w:tc>
        <w:tc>
          <w:tcPr>
            <w:tcW w:w="485" w:type="pct"/>
            <w:vAlign w:val="center"/>
          </w:tcPr>
          <w:p w14:paraId="3A25834A" w14:textId="101593EF" w:rsidR="00631D26" w:rsidRPr="00024236" w:rsidRDefault="00631D26" w:rsidP="008F5F8B">
            <w:r w:rsidRPr="00024236">
              <w:t>yes</w:t>
            </w:r>
          </w:p>
        </w:tc>
      </w:tr>
      <w:tr w:rsidR="00631D26" w:rsidRPr="00024236" w14:paraId="2C597F07" w14:textId="77777777" w:rsidTr="008F5F8B">
        <w:tc>
          <w:tcPr>
            <w:tcW w:w="1065" w:type="pct"/>
            <w:vAlign w:val="center"/>
          </w:tcPr>
          <w:p w14:paraId="152A26F4" w14:textId="77777777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sss8_sum</w:t>
            </w:r>
          </w:p>
        </w:tc>
        <w:tc>
          <w:tcPr>
            <w:tcW w:w="2135" w:type="pct"/>
            <w:vAlign w:val="center"/>
          </w:tcPr>
          <w:p w14:paraId="0D251890" w14:textId="408EE188" w:rsidR="00631D26" w:rsidRPr="00024236" w:rsidRDefault="00631D26" w:rsidP="008F5F8B">
            <w:r w:rsidRPr="00024236">
              <w:t>Total SSS-8 score at baseline</w:t>
            </w:r>
          </w:p>
        </w:tc>
        <w:tc>
          <w:tcPr>
            <w:tcW w:w="1315" w:type="pct"/>
            <w:vAlign w:val="center"/>
          </w:tcPr>
          <w:p w14:paraId="207A2C40" w14:textId="2902D48E" w:rsidR="00631D26" w:rsidRPr="00024236" w:rsidRDefault="00631D26" w:rsidP="008F5F8B">
            <w:r w:rsidRPr="00024236">
              <w:t>Numeric (Range 0 to 32)</w:t>
            </w:r>
          </w:p>
        </w:tc>
        <w:tc>
          <w:tcPr>
            <w:tcW w:w="485" w:type="pct"/>
            <w:vAlign w:val="center"/>
          </w:tcPr>
          <w:p w14:paraId="632C0F72" w14:textId="6DC4583E" w:rsidR="00631D26" w:rsidRPr="00024236" w:rsidRDefault="00631D26" w:rsidP="008F5F8B">
            <w:r w:rsidRPr="00024236">
              <w:t>yes</w:t>
            </w:r>
          </w:p>
        </w:tc>
      </w:tr>
      <w:tr w:rsidR="00631D26" w:rsidRPr="00024236" w14:paraId="3DB8C5F6" w14:textId="77777777" w:rsidTr="008F5F8B">
        <w:tc>
          <w:tcPr>
            <w:tcW w:w="1065" w:type="pct"/>
            <w:tcBorders>
              <w:top w:val="single" w:sz="4" w:space="0" w:color="auto"/>
            </w:tcBorders>
            <w:vAlign w:val="center"/>
          </w:tcPr>
          <w:p w14:paraId="006AF7A1" w14:textId="33C59258" w:rsidR="00631D26" w:rsidRPr="008F5F8B" w:rsidRDefault="00631D26" w:rsidP="008F5F8B">
            <w:pPr>
              <w:rPr>
                <w:b/>
                <w:bCs/>
              </w:rPr>
            </w:pPr>
            <w:r w:rsidRPr="008F5F8B">
              <w:rPr>
                <w:b/>
                <w:bCs/>
              </w:rPr>
              <w:t>Generalized Anxiety Disorder Scale-7 (GAD-7)</w:t>
            </w:r>
          </w:p>
        </w:tc>
        <w:tc>
          <w:tcPr>
            <w:tcW w:w="2135" w:type="pct"/>
            <w:tcBorders>
              <w:top w:val="single" w:sz="4" w:space="0" w:color="auto"/>
            </w:tcBorders>
            <w:vAlign w:val="center"/>
          </w:tcPr>
          <w:p w14:paraId="22AA84ED" w14:textId="24A16969" w:rsidR="00631D26" w:rsidRPr="00024236" w:rsidRDefault="00631D26" w:rsidP="008F5F8B">
            <w:r w:rsidRPr="00024236">
              <w:t>How frequent did you feel impaired by the following symptoms during the past 2 weeks</w:t>
            </w:r>
          </w:p>
        </w:tc>
        <w:tc>
          <w:tcPr>
            <w:tcW w:w="1315" w:type="pct"/>
            <w:tcBorders>
              <w:top w:val="single" w:sz="4" w:space="0" w:color="auto"/>
            </w:tcBorders>
            <w:vAlign w:val="center"/>
          </w:tcPr>
          <w:p w14:paraId="495B0B96" w14:textId="6E062721" w:rsidR="00631D26" w:rsidRPr="00024236" w:rsidRDefault="00631D26" w:rsidP="008F5F8B">
            <w:r w:rsidRPr="00024236">
              <w:t>Numeric (Range 0 not at all to 3 almost every day)</w:t>
            </w:r>
          </w:p>
        </w:tc>
        <w:tc>
          <w:tcPr>
            <w:tcW w:w="485" w:type="pct"/>
            <w:tcBorders>
              <w:top w:val="single" w:sz="4" w:space="0" w:color="auto"/>
            </w:tcBorders>
            <w:vAlign w:val="center"/>
          </w:tcPr>
          <w:p w14:paraId="02BA3CBD" w14:textId="0A00521E" w:rsidR="00631D26" w:rsidRPr="00024236" w:rsidRDefault="00631D26" w:rsidP="008F5F8B"/>
        </w:tc>
      </w:tr>
      <w:tr w:rsidR="00631D26" w:rsidRPr="00024236" w14:paraId="50DBE42B" w14:textId="77777777" w:rsidTr="008F5F8B">
        <w:tc>
          <w:tcPr>
            <w:tcW w:w="1065" w:type="pct"/>
            <w:vAlign w:val="center"/>
          </w:tcPr>
          <w:p w14:paraId="748F3F67" w14:textId="77777777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gad7_1</w:t>
            </w:r>
          </w:p>
        </w:tc>
        <w:tc>
          <w:tcPr>
            <w:tcW w:w="2135" w:type="pct"/>
            <w:vAlign w:val="center"/>
          </w:tcPr>
          <w:p w14:paraId="36804117" w14:textId="77777777" w:rsidR="00631D26" w:rsidRPr="00024236" w:rsidRDefault="00631D26" w:rsidP="008F5F8B">
            <w:r w:rsidRPr="00024236">
              <w:t>Feeling nervous, anxious, or on edge</w:t>
            </w:r>
          </w:p>
        </w:tc>
        <w:tc>
          <w:tcPr>
            <w:tcW w:w="1315" w:type="pct"/>
            <w:vAlign w:val="center"/>
          </w:tcPr>
          <w:p w14:paraId="380D8C0E" w14:textId="77777777" w:rsidR="00631D26" w:rsidRPr="00024236" w:rsidRDefault="00631D26" w:rsidP="008F5F8B"/>
        </w:tc>
        <w:tc>
          <w:tcPr>
            <w:tcW w:w="485" w:type="pct"/>
            <w:vAlign w:val="center"/>
          </w:tcPr>
          <w:p w14:paraId="714DCDC5" w14:textId="44D8464B" w:rsidR="00631D26" w:rsidRPr="00024236" w:rsidRDefault="00631D26" w:rsidP="008F5F8B">
            <w:r w:rsidRPr="00024236">
              <w:t>yes</w:t>
            </w:r>
          </w:p>
        </w:tc>
      </w:tr>
      <w:tr w:rsidR="00631D26" w:rsidRPr="00024236" w14:paraId="2985E88A" w14:textId="77777777" w:rsidTr="008F5F8B">
        <w:tc>
          <w:tcPr>
            <w:tcW w:w="1065" w:type="pct"/>
            <w:vAlign w:val="center"/>
          </w:tcPr>
          <w:p w14:paraId="1ECD2B27" w14:textId="77777777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gad7_2</w:t>
            </w:r>
          </w:p>
        </w:tc>
        <w:tc>
          <w:tcPr>
            <w:tcW w:w="2135" w:type="pct"/>
            <w:vAlign w:val="center"/>
          </w:tcPr>
          <w:p w14:paraId="3FFD2F5D" w14:textId="77777777" w:rsidR="00631D26" w:rsidRPr="00024236" w:rsidRDefault="00631D26" w:rsidP="008F5F8B">
            <w:r w:rsidRPr="00024236">
              <w:t>Not being able to stop or control worrying</w:t>
            </w:r>
          </w:p>
        </w:tc>
        <w:tc>
          <w:tcPr>
            <w:tcW w:w="1315" w:type="pct"/>
            <w:vAlign w:val="center"/>
          </w:tcPr>
          <w:p w14:paraId="1CB1C0FB" w14:textId="77777777" w:rsidR="00631D26" w:rsidRPr="00024236" w:rsidRDefault="00631D26" w:rsidP="008F5F8B"/>
        </w:tc>
        <w:tc>
          <w:tcPr>
            <w:tcW w:w="485" w:type="pct"/>
            <w:vAlign w:val="center"/>
          </w:tcPr>
          <w:p w14:paraId="6F0EE577" w14:textId="7AC2C2A2" w:rsidR="00631D26" w:rsidRPr="00024236" w:rsidRDefault="00631D26" w:rsidP="008F5F8B">
            <w:r w:rsidRPr="00024236">
              <w:t>yes</w:t>
            </w:r>
          </w:p>
        </w:tc>
      </w:tr>
      <w:tr w:rsidR="00631D26" w:rsidRPr="00024236" w14:paraId="0C068C2B" w14:textId="77777777" w:rsidTr="008F5F8B">
        <w:tc>
          <w:tcPr>
            <w:tcW w:w="1065" w:type="pct"/>
            <w:vAlign w:val="center"/>
          </w:tcPr>
          <w:p w14:paraId="1136B59A" w14:textId="77777777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gad7_3</w:t>
            </w:r>
          </w:p>
        </w:tc>
        <w:tc>
          <w:tcPr>
            <w:tcW w:w="2135" w:type="pct"/>
            <w:vAlign w:val="center"/>
          </w:tcPr>
          <w:p w14:paraId="7AE182A6" w14:textId="77777777" w:rsidR="00631D26" w:rsidRPr="00024236" w:rsidRDefault="00631D26" w:rsidP="008F5F8B">
            <w:r w:rsidRPr="00024236">
              <w:t>Worrying too much about different things</w:t>
            </w:r>
          </w:p>
        </w:tc>
        <w:tc>
          <w:tcPr>
            <w:tcW w:w="1315" w:type="pct"/>
            <w:vAlign w:val="center"/>
          </w:tcPr>
          <w:p w14:paraId="7A1DCCB7" w14:textId="77777777" w:rsidR="00631D26" w:rsidRPr="00024236" w:rsidRDefault="00631D26" w:rsidP="008F5F8B"/>
        </w:tc>
        <w:tc>
          <w:tcPr>
            <w:tcW w:w="485" w:type="pct"/>
            <w:vAlign w:val="center"/>
          </w:tcPr>
          <w:p w14:paraId="385E12DD" w14:textId="6A452809" w:rsidR="00631D26" w:rsidRPr="00024236" w:rsidRDefault="00631D26" w:rsidP="008F5F8B">
            <w:r w:rsidRPr="00024236">
              <w:t>yes</w:t>
            </w:r>
          </w:p>
        </w:tc>
      </w:tr>
      <w:tr w:rsidR="00631D26" w:rsidRPr="00024236" w14:paraId="5C330623" w14:textId="77777777" w:rsidTr="008F5F8B">
        <w:tc>
          <w:tcPr>
            <w:tcW w:w="1065" w:type="pct"/>
            <w:vAlign w:val="center"/>
          </w:tcPr>
          <w:p w14:paraId="723C05F7" w14:textId="77777777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gad7_4</w:t>
            </w:r>
          </w:p>
        </w:tc>
        <w:tc>
          <w:tcPr>
            <w:tcW w:w="2135" w:type="pct"/>
            <w:vAlign w:val="center"/>
          </w:tcPr>
          <w:p w14:paraId="03BDC55A" w14:textId="77777777" w:rsidR="00631D26" w:rsidRPr="00024236" w:rsidRDefault="00631D26" w:rsidP="008F5F8B">
            <w:r w:rsidRPr="00024236">
              <w:t>Trouble relaxing</w:t>
            </w:r>
          </w:p>
        </w:tc>
        <w:tc>
          <w:tcPr>
            <w:tcW w:w="1315" w:type="pct"/>
            <w:vAlign w:val="center"/>
          </w:tcPr>
          <w:p w14:paraId="0AD7563E" w14:textId="77777777" w:rsidR="00631D26" w:rsidRPr="00024236" w:rsidRDefault="00631D26" w:rsidP="008F5F8B"/>
        </w:tc>
        <w:tc>
          <w:tcPr>
            <w:tcW w:w="485" w:type="pct"/>
            <w:vAlign w:val="center"/>
          </w:tcPr>
          <w:p w14:paraId="2248C179" w14:textId="64437473" w:rsidR="00631D26" w:rsidRPr="00024236" w:rsidRDefault="00631D26" w:rsidP="008F5F8B">
            <w:r w:rsidRPr="00024236">
              <w:t>yes</w:t>
            </w:r>
          </w:p>
        </w:tc>
      </w:tr>
      <w:tr w:rsidR="00631D26" w:rsidRPr="00024236" w14:paraId="2214265E" w14:textId="77777777" w:rsidTr="008F5F8B">
        <w:tc>
          <w:tcPr>
            <w:tcW w:w="1065" w:type="pct"/>
            <w:vAlign w:val="center"/>
          </w:tcPr>
          <w:p w14:paraId="2C7F5BFC" w14:textId="77777777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gad7_5</w:t>
            </w:r>
          </w:p>
        </w:tc>
        <w:tc>
          <w:tcPr>
            <w:tcW w:w="2135" w:type="pct"/>
            <w:vAlign w:val="center"/>
          </w:tcPr>
          <w:p w14:paraId="2CF8A246" w14:textId="77777777" w:rsidR="00631D26" w:rsidRPr="00024236" w:rsidRDefault="00631D26" w:rsidP="008F5F8B">
            <w:r w:rsidRPr="00024236">
              <w:t>Being so restless that it is hard to sit still</w:t>
            </w:r>
          </w:p>
        </w:tc>
        <w:tc>
          <w:tcPr>
            <w:tcW w:w="1315" w:type="pct"/>
            <w:vAlign w:val="center"/>
          </w:tcPr>
          <w:p w14:paraId="5E4E7229" w14:textId="77777777" w:rsidR="00631D26" w:rsidRPr="00024236" w:rsidRDefault="00631D26" w:rsidP="008F5F8B"/>
        </w:tc>
        <w:tc>
          <w:tcPr>
            <w:tcW w:w="485" w:type="pct"/>
            <w:vAlign w:val="center"/>
          </w:tcPr>
          <w:p w14:paraId="59761518" w14:textId="021442AC" w:rsidR="00631D26" w:rsidRPr="00024236" w:rsidRDefault="00631D26" w:rsidP="008F5F8B">
            <w:r w:rsidRPr="00024236">
              <w:t>yes</w:t>
            </w:r>
          </w:p>
        </w:tc>
      </w:tr>
      <w:tr w:rsidR="00631D26" w:rsidRPr="00024236" w14:paraId="27A9F923" w14:textId="77777777" w:rsidTr="008F5F8B">
        <w:tc>
          <w:tcPr>
            <w:tcW w:w="1065" w:type="pct"/>
            <w:vAlign w:val="center"/>
          </w:tcPr>
          <w:p w14:paraId="7A10A628" w14:textId="77777777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gad7_6</w:t>
            </w:r>
          </w:p>
        </w:tc>
        <w:tc>
          <w:tcPr>
            <w:tcW w:w="2135" w:type="pct"/>
            <w:vAlign w:val="center"/>
          </w:tcPr>
          <w:p w14:paraId="6BC34DB5" w14:textId="77777777" w:rsidR="00631D26" w:rsidRPr="00024236" w:rsidRDefault="00631D26" w:rsidP="008F5F8B">
            <w:r w:rsidRPr="00024236">
              <w:t>Becoming easily annoyed or irritable</w:t>
            </w:r>
          </w:p>
        </w:tc>
        <w:tc>
          <w:tcPr>
            <w:tcW w:w="1315" w:type="pct"/>
            <w:vAlign w:val="center"/>
          </w:tcPr>
          <w:p w14:paraId="48FA60A6" w14:textId="77777777" w:rsidR="00631D26" w:rsidRPr="00024236" w:rsidRDefault="00631D26" w:rsidP="008F5F8B"/>
        </w:tc>
        <w:tc>
          <w:tcPr>
            <w:tcW w:w="485" w:type="pct"/>
            <w:vAlign w:val="center"/>
          </w:tcPr>
          <w:p w14:paraId="3E88F84A" w14:textId="027E7926" w:rsidR="00631D26" w:rsidRPr="00024236" w:rsidRDefault="00631D26" w:rsidP="008F5F8B">
            <w:r w:rsidRPr="00024236">
              <w:t>yes</w:t>
            </w:r>
          </w:p>
        </w:tc>
      </w:tr>
      <w:tr w:rsidR="00631D26" w:rsidRPr="00024236" w14:paraId="5498DFFB" w14:textId="77777777" w:rsidTr="008F5F8B">
        <w:tc>
          <w:tcPr>
            <w:tcW w:w="1065" w:type="pct"/>
            <w:vAlign w:val="center"/>
          </w:tcPr>
          <w:p w14:paraId="3EC78DC7" w14:textId="77777777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gad7_7</w:t>
            </w:r>
          </w:p>
        </w:tc>
        <w:tc>
          <w:tcPr>
            <w:tcW w:w="2135" w:type="pct"/>
            <w:vAlign w:val="center"/>
          </w:tcPr>
          <w:p w14:paraId="0896F1E0" w14:textId="77777777" w:rsidR="00631D26" w:rsidRPr="00024236" w:rsidRDefault="00631D26" w:rsidP="008F5F8B">
            <w:r w:rsidRPr="00024236">
              <w:t>Feeling afraid, as if something awful might happen</w:t>
            </w:r>
          </w:p>
        </w:tc>
        <w:tc>
          <w:tcPr>
            <w:tcW w:w="1315" w:type="pct"/>
            <w:vAlign w:val="center"/>
          </w:tcPr>
          <w:p w14:paraId="5825D71D" w14:textId="77777777" w:rsidR="00631D26" w:rsidRPr="00024236" w:rsidRDefault="00631D26" w:rsidP="008F5F8B"/>
        </w:tc>
        <w:tc>
          <w:tcPr>
            <w:tcW w:w="485" w:type="pct"/>
            <w:vAlign w:val="center"/>
          </w:tcPr>
          <w:p w14:paraId="21C9C50A" w14:textId="485AA2D6" w:rsidR="00631D26" w:rsidRPr="00024236" w:rsidRDefault="00631D26" w:rsidP="008F5F8B">
            <w:r w:rsidRPr="00024236">
              <w:t>yes</w:t>
            </w:r>
          </w:p>
        </w:tc>
      </w:tr>
      <w:tr w:rsidR="00631D26" w:rsidRPr="00024236" w14:paraId="7B2CA2D2" w14:textId="77777777" w:rsidTr="008F5F8B">
        <w:tc>
          <w:tcPr>
            <w:tcW w:w="1065" w:type="pct"/>
            <w:tcBorders>
              <w:bottom w:val="single" w:sz="18" w:space="0" w:color="auto"/>
            </w:tcBorders>
            <w:vAlign w:val="center"/>
          </w:tcPr>
          <w:p w14:paraId="07D587BD" w14:textId="77777777" w:rsidR="00631D26" w:rsidRPr="008F5F8B" w:rsidRDefault="00631D26" w:rsidP="008F5F8B">
            <w:pPr>
              <w:rPr>
                <w:b/>
              </w:rPr>
            </w:pPr>
            <w:r w:rsidRPr="008F5F8B">
              <w:rPr>
                <w:b/>
              </w:rPr>
              <w:t>t0_gad7_sum</w:t>
            </w:r>
          </w:p>
        </w:tc>
        <w:tc>
          <w:tcPr>
            <w:tcW w:w="2135" w:type="pct"/>
            <w:tcBorders>
              <w:bottom w:val="single" w:sz="18" w:space="0" w:color="auto"/>
            </w:tcBorders>
            <w:vAlign w:val="center"/>
          </w:tcPr>
          <w:p w14:paraId="25C51230" w14:textId="4F20D4C6" w:rsidR="00631D26" w:rsidRPr="00024236" w:rsidRDefault="00631D26" w:rsidP="008F5F8B">
            <w:r w:rsidRPr="00024236">
              <w:t>Total GAD-7 score at baseline</w:t>
            </w:r>
          </w:p>
        </w:tc>
        <w:tc>
          <w:tcPr>
            <w:tcW w:w="1315" w:type="pct"/>
            <w:tcBorders>
              <w:bottom w:val="single" w:sz="18" w:space="0" w:color="auto"/>
            </w:tcBorders>
            <w:vAlign w:val="center"/>
          </w:tcPr>
          <w:p w14:paraId="0DE37A48" w14:textId="42F1EB8E" w:rsidR="00631D26" w:rsidRPr="00024236" w:rsidRDefault="00631D26" w:rsidP="008F5F8B">
            <w:r w:rsidRPr="00024236">
              <w:t>Numeric (Range 0 to 21)</w:t>
            </w:r>
          </w:p>
        </w:tc>
        <w:tc>
          <w:tcPr>
            <w:tcW w:w="485" w:type="pct"/>
            <w:tcBorders>
              <w:bottom w:val="single" w:sz="18" w:space="0" w:color="auto"/>
            </w:tcBorders>
            <w:vAlign w:val="center"/>
          </w:tcPr>
          <w:p w14:paraId="14577B94" w14:textId="3EBA588A" w:rsidR="00631D26" w:rsidRPr="00024236" w:rsidRDefault="00631D26" w:rsidP="008F5F8B">
            <w:r w:rsidRPr="00024236">
              <w:t>yes</w:t>
            </w:r>
          </w:p>
        </w:tc>
      </w:tr>
    </w:tbl>
    <w:p w14:paraId="3C6D578A" w14:textId="65CD7475" w:rsidR="005E2B48" w:rsidRPr="00024236" w:rsidRDefault="005E2B48" w:rsidP="005E2B48">
      <w:r w:rsidRPr="00024236">
        <w:rPr>
          <w:i/>
          <w:iCs/>
        </w:rPr>
        <w:t>Note</w:t>
      </w:r>
      <w:r w:rsidRPr="00024236">
        <w:t>.</w:t>
      </w:r>
      <w:r w:rsidRPr="00024236">
        <w:rPr>
          <w:i/>
          <w:iCs/>
        </w:rPr>
        <w:t xml:space="preserve"> </w:t>
      </w:r>
      <w:r w:rsidRPr="00024236">
        <w:t>Categorical predictors with more than two levels were one-hot-encoded prior to analyses. Predictors with missing values in more than 10% of the sample were not included in the primary analyses.</w:t>
      </w:r>
    </w:p>
    <w:p w14:paraId="5717804E" w14:textId="49C42658" w:rsidR="00E404A3" w:rsidRPr="00024236" w:rsidRDefault="00E404A3" w:rsidP="00D517B9">
      <w:pPr>
        <w:rPr>
          <w:i/>
          <w:iCs/>
        </w:rPr>
      </w:pPr>
    </w:p>
    <w:p w14:paraId="0C2AE622" w14:textId="3F5607B4" w:rsidR="005E2B48" w:rsidRPr="00024236" w:rsidRDefault="005E2B48" w:rsidP="00D517B9">
      <w:pPr>
        <w:sectPr w:rsidR="005E2B48" w:rsidRPr="00024236" w:rsidSect="00E35DA0">
          <w:headerReference w:type="default" r:id="rId8"/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4E436C1B" w14:textId="601CEC6F" w:rsidR="00873EFC" w:rsidRDefault="00873EFC" w:rsidP="00D517B9">
      <w:pPr>
        <w:pStyle w:val="berschrift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Missing Data</w:t>
      </w:r>
    </w:p>
    <w:p w14:paraId="50A75070" w14:textId="77777777" w:rsidR="00873EFC" w:rsidRPr="00873EFC" w:rsidRDefault="00873EFC" w:rsidP="003E5346"/>
    <w:p w14:paraId="48BC527B" w14:textId="1C1C8BF0" w:rsidR="00873EFC" w:rsidRPr="003E5346" w:rsidRDefault="00873EFC" w:rsidP="003E5346">
      <w:pPr>
        <w:rPr>
          <w:vertAlign w:val="superscript"/>
        </w:rPr>
      </w:pPr>
      <w:r w:rsidRPr="00024236">
        <w:t>Table S</w:t>
      </w:r>
      <w:r>
        <w:t>2</w:t>
      </w:r>
      <w:r w:rsidRPr="00024236">
        <w:t xml:space="preserve">. </w:t>
      </w:r>
      <w:r>
        <w:t>Descriptive characteristics of participants with or without missing data</w:t>
      </w:r>
      <w:r w:rsidRPr="00024236"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678"/>
        <w:gridCol w:w="2125"/>
        <w:gridCol w:w="1837"/>
      </w:tblGrid>
      <w:tr w:rsidR="003E5346" w:rsidRPr="008F5F8B" w14:paraId="5B67CCED" w14:textId="77777777" w:rsidTr="00747C6A">
        <w:tc>
          <w:tcPr>
            <w:tcW w:w="2707" w:type="pct"/>
            <w:tcBorders>
              <w:top w:val="single" w:sz="18" w:space="0" w:color="auto"/>
              <w:bottom w:val="single" w:sz="4" w:space="0" w:color="auto"/>
            </w:tcBorders>
            <w:hideMark/>
          </w:tcPr>
          <w:p w14:paraId="0062FACA" w14:textId="77777777" w:rsidR="003E5346" w:rsidRPr="008F5F8B" w:rsidRDefault="003E5346" w:rsidP="00747C6A"/>
        </w:tc>
        <w:tc>
          <w:tcPr>
            <w:tcW w:w="1230" w:type="pct"/>
            <w:tcBorders>
              <w:top w:val="single" w:sz="18" w:space="0" w:color="auto"/>
              <w:bottom w:val="single" w:sz="4" w:space="0" w:color="auto"/>
            </w:tcBorders>
            <w:hideMark/>
          </w:tcPr>
          <w:p w14:paraId="703BC4C9" w14:textId="2422568D" w:rsidR="003E5346" w:rsidRPr="008F5F8B" w:rsidRDefault="009C60BA" w:rsidP="00747C6A">
            <w:pPr>
              <w:jc w:val="center"/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No missing values</w:t>
            </w:r>
            <w:r w:rsidR="003E5346" w:rsidRPr="008F5F8B">
              <w:rPr>
                <w:b/>
                <w:bCs/>
                <w:color w:val="000000"/>
                <w:lang w:val="en-GB"/>
              </w:rPr>
              <w:br/>
              <w:t>(N=946)</w:t>
            </w:r>
          </w:p>
        </w:tc>
        <w:tc>
          <w:tcPr>
            <w:tcW w:w="1063" w:type="pct"/>
            <w:tcBorders>
              <w:top w:val="single" w:sz="18" w:space="0" w:color="auto"/>
              <w:bottom w:val="single" w:sz="4" w:space="0" w:color="auto"/>
            </w:tcBorders>
            <w:hideMark/>
          </w:tcPr>
          <w:p w14:paraId="3FF95612" w14:textId="40709879" w:rsidR="003E5346" w:rsidRPr="008F5F8B" w:rsidRDefault="009C60BA" w:rsidP="00747C6A">
            <w:pPr>
              <w:jc w:val="center"/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Missing values</w:t>
            </w:r>
            <w:r w:rsidR="003E5346" w:rsidRPr="008F5F8B">
              <w:rPr>
                <w:b/>
                <w:bCs/>
                <w:color w:val="000000"/>
                <w:lang w:val="en-GB"/>
              </w:rPr>
              <w:br/>
              <w:t>(N=19)</w:t>
            </w:r>
          </w:p>
        </w:tc>
      </w:tr>
      <w:tr w:rsidR="003E5346" w:rsidRPr="008F5F8B" w14:paraId="787A296F" w14:textId="77777777" w:rsidTr="00747C6A">
        <w:tc>
          <w:tcPr>
            <w:tcW w:w="2707" w:type="pct"/>
            <w:tcBorders>
              <w:top w:val="single" w:sz="4" w:space="0" w:color="auto"/>
            </w:tcBorders>
            <w:noWrap/>
            <w:hideMark/>
          </w:tcPr>
          <w:p w14:paraId="382D7884" w14:textId="77777777" w:rsidR="003E5346" w:rsidRPr="008F5F8B" w:rsidRDefault="003E5346" w:rsidP="00747C6A">
            <w:pPr>
              <w:rPr>
                <w:b/>
                <w:bCs/>
                <w:color w:val="000000"/>
                <w:lang w:val="en-GB"/>
              </w:rPr>
            </w:pPr>
            <w:r w:rsidRPr="008F5F8B">
              <w:rPr>
                <w:b/>
                <w:bCs/>
                <w:color w:val="000000"/>
                <w:lang w:val="en-GB"/>
              </w:rPr>
              <w:t>condition</w:t>
            </w:r>
          </w:p>
        </w:tc>
        <w:tc>
          <w:tcPr>
            <w:tcW w:w="1230" w:type="pct"/>
            <w:tcBorders>
              <w:top w:val="single" w:sz="4" w:space="0" w:color="auto"/>
            </w:tcBorders>
            <w:noWrap/>
            <w:hideMark/>
          </w:tcPr>
          <w:p w14:paraId="43752051" w14:textId="77777777" w:rsidR="003E5346" w:rsidRPr="008F5F8B" w:rsidRDefault="003E5346" w:rsidP="00747C6A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063" w:type="pct"/>
            <w:tcBorders>
              <w:top w:val="single" w:sz="4" w:space="0" w:color="auto"/>
            </w:tcBorders>
            <w:noWrap/>
            <w:hideMark/>
          </w:tcPr>
          <w:p w14:paraId="7F659E63" w14:textId="77777777" w:rsidR="003E5346" w:rsidRPr="008F5F8B" w:rsidRDefault="003E5346" w:rsidP="00747C6A">
            <w:pPr>
              <w:jc w:val="center"/>
              <w:rPr>
                <w:lang w:val="en-GB"/>
              </w:rPr>
            </w:pPr>
          </w:p>
        </w:tc>
      </w:tr>
      <w:tr w:rsidR="003E5346" w:rsidRPr="008F5F8B" w14:paraId="45B52E1D" w14:textId="77777777" w:rsidTr="00747C6A">
        <w:tc>
          <w:tcPr>
            <w:tcW w:w="2707" w:type="pct"/>
            <w:noWrap/>
            <w:hideMark/>
          </w:tcPr>
          <w:p w14:paraId="01946FB4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F413C9">
              <w:rPr>
                <w:color w:val="000000"/>
                <w:lang w:val="en-GB"/>
              </w:rPr>
              <w:t xml:space="preserve">  No</w:t>
            </w:r>
            <w:r w:rsidRPr="008F5F8B">
              <w:rPr>
                <w:color w:val="000000"/>
                <w:lang w:val="en-GB"/>
              </w:rPr>
              <w:t xml:space="preserve"> Feedback</w:t>
            </w:r>
            <w:r w:rsidRPr="00F413C9">
              <w:rPr>
                <w:color w:val="000000"/>
                <w:lang w:val="en-GB"/>
              </w:rPr>
              <w:t xml:space="preserve"> (control)</w:t>
            </w:r>
          </w:p>
        </w:tc>
        <w:tc>
          <w:tcPr>
            <w:tcW w:w="1230" w:type="pct"/>
            <w:noWrap/>
            <w:hideMark/>
          </w:tcPr>
          <w:p w14:paraId="368E00EB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318 (33.6%)</w:t>
            </w:r>
          </w:p>
        </w:tc>
        <w:tc>
          <w:tcPr>
            <w:tcW w:w="1063" w:type="pct"/>
            <w:noWrap/>
            <w:hideMark/>
          </w:tcPr>
          <w:p w14:paraId="00C5F784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7 (36.8%)</w:t>
            </w:r>
          </w:p>
        </w:tc>
      </w:tr>
      <w:tr w:rsidR="003E5346" w:rsidRPr="008F5F8B" w14:paraId="4F43E7D1" w14:textId="77777777" w:rsidTr="00747C6A">
        <w:tc>
          <w:tcPr>
            <w:tcW w:w="2707" w:type="pct"/>
            <w:noWrap/>
            <w:hideMark/>
          </w:tcPr>
          <w:p w14:paraId="52B6D9FD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F413C9">
              <w:rPr>
                <w:color w:val="000000"/>
                <w:lang w:val="en-GB"/>
              </w:rPr>
              <w:t xml:space="preserve">  Non-tailored </w:t>
            </w:r>
            <w:r w:rsidRPr="008F5F8B">
              <w:rPr>
                <w:color w:val="000000"/>
                <w:lang w:val="en-GB"/>
              </w:rPr>
              <w:t>Feedback</w:t>
            </w:r>
          </w:p>
        </w:tc>
        <w:tc>
          <w:tcPr>
            <w:tcW w:w="1230" w:type="pct"/>
            <w:noWrap/>
            <w:hideMark/>
          </w:tcPr>
          <w:p w14:paraId="4BD5A0D7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313 (33.1%)</w:t>
            </w:r>
          </w:p>
        </w:tc>
        <w:tc>
          <w:tcPr>
            <w:tcW w:w="1063" w:type="pct"/>
            <w:noWrap/>
            <w:hideMark/>
          </w:tcPr>
          <w:p w14:paraId="5D884174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6 (31.6%)</w:t>
            </w:r>
          </w:p>
        </w:tc>
      </w:tr>
      <w:tr w:rsidR="003E5346" w:rsidRPr="008F5F8B" w14:paraId="684EE38C" w14:textId="77777777" w:rsidTr="00747C6A">
        <w:tc>
          <w:tcPr>
            <w:tcW w:w="2707" w:type="pct"/>
            <w:noWrap/>
            <w:hideMark/>
          </w:tcPr>
          <w:p w14:paraId="7B210D3F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F413C9">
              <w:rPr>
                <w:color w:val="000000"/>
                <w:lang w:val="en-GB"/>
              </w:rPr>
              <w:t xml:space="preserve">  Tailored</w:t>
            </w:r>
            <w:r w:rsidRPr="008F5F8B">
              <w:rPr>
                <w:color w:val="000000"/>
                <w:lang w:val="en-GB"/>
              </w:rPr>
              <w:t xml:space="preserve"> Feedback</w:t>
            </w:r>
          </w:p>
        </w:tc>
        <w:tc>
          <w:tcPr>
            <w:tcW w:w="1230" w:type="pct"/>
            <w:noWrap/>
            <w:hideMark/>
          </w:tcPr>
          <w:p w14:paraId="3E061F4D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315 (33.3%)</w:t>
            </w:r>
          </w:p>
        </w:tc>
        <w:tc>
          <w:tcPr>
            <w:tcW w:w="1063" w:type="pct"/>
            <w:noWrap/>
            <w:hideMark/>
          </w:tcPr>
          <w:p w14:paraId="0BEB98BB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6 (31.6%)</w:t>
            </w:r>
          </w:p>
        </w:tc>
      </w:tr>
      <w:tr w:rsidR="003E5346" w:rsidRPr="00AD6C9D" w14:paraId="4BAC9F27" w14:textId="77777777" w:rsidTr="00747C6A">
        <w:tc>
          <w:tcPr>
            <w:tcW w:w="2707" w:type="pct"/>
            <w:noWrap/>
          </w:tcPr>
          <w:p w14:paraId="306BAC4F" w14:textId="77777777" w:rsidR="003E5346" w:rsidRPr="00F413C9" w:rsidRDefault="003E5346" w:rsidP="00747C6A">
            <w:pPr>
              <w:rPr>
                <w:b/>
                <w:color w:val="000000"/>
                <w:lang w:val="de-DE"/>
              </w:rPr>
            </w:pPr>
            <w:r w:rsidRPr="00F413C9">
              <w:rPr>
                <w:b/>
                <w:bCs/>
                <w:color w:val="000000"/>
                <w:lang w:val="de-DE"/>
              </w:rPr>
              <w:t>t0_phq9_sum</w:t>
            </w:r>
          </w:p>
        </w:tc>
        <w:tc>
          <w:tcPr>
            <w:tcW w:w="1230" w:type="pct"/>
            <w:noWrap/>
          </w:tcPr>
          <w:p w14:paraId="2DBE16A9" w14:textId="77777777" w:rsidR="003E5346" w:rsidRPr="00AD6C9D" w:rsidRDefault="003E5346" w:rsidP="00747C6A">
            <w:pPr>
              <w:jc w:val="center"/>
              <w:rPr>
                <w:color w:val="000000"/>
                <w:lang w:val="de-DE"/>
              </w:rPr>
            </w:pPr>
          </w:p>
        </w:tc>
        <w:tc>
          <w:tcPr>
            <w:tcW w:w="1063" w:type="pct"/>
            <w:noWrap/>
          </w:tcPr>
          <w:p w14:paraId="70782191" w14:textId="77777777" w:rsidR="003E5346" w:rsidRPr="00AD6C9D" w:rsidRDefault="003E5346" w:rsidP="00747C6A">
            <w:pPr>
              <w:jc w:val="center"/>
              <w:rPr>
                <w:color w:val="000000"/>
                <w:lang w:val="de-DE"/>
              </w:rPr>
            </w:pPr>
          </w:p>
        </w:tc>
      </w:tr>
      <w:tr w:rsidR="003E5346" w:rsidRPr="008F5F8B" w14:paraId="62E8A4D2" w14:textId="77777777" w:rsidTr="00747C6A">
        <w:tc>
          <w:tcPr>
            <w:tcW w:w="2707" w:type="pct"/>
            <w:noWrap/>
          </w:tcPr>
          <w:p w14:paraId="38626F2A" w14:textId="77777777" w:rsidR="003E5346" w:rsidRPr="00F413C9" w:rsidRDefault="003E5346" w:rsidP="00747C6A">
            <w:pPr>
              <w:rPr>
                <w:color w:val="000000"/>
                <w:lang w:val="en-GB"/>
              </w:rPr>
            </w:pPr>
            <w:r w:rsidRPr="00F413C9">
              <w:rPr>
                <w:b/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 (95% CI)</w:t>
            </w:r>
          </w:p>
        </w:tc>
        <w:tc>
          <w:tcPr>
            <w:tcW w:w="1230" w:type="pct"/>
            <w:noWrap/>
          </w:tcPr>
          <w:p w14:paraId="334F697D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4.8 (14.5; 15.1)</w:t>
            </w:r>
          </w:p>
        </w:tc>
        <w:tc>
          <w:tcPr>
            <w:tcW w:w="1063" w:type="pct"/>
            <w:noWrap/>
          </w:tcPr>
          <w:p w14:paraId="088EA1FA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3.4 (11.9; 14.8)</w:t>
            </w:r>
          </w:p>
        </w:tc>
      </w:tr>
      <w:tr w:rsidR="003E5346" w:rsidRPr="00AD6C9D" w14:paraId="5058B491" w14:textId="77777777" w:rsidTr="00747C6A">
        <w:tc>
          <w:tcPr>
            <w:tcW w:w="2707" w:type="pct"/>
            <w:noWrap/>
            <w:hideMark/>
          </w:tcPr>
          <w:p w14:paraId="1208048D" w14:textId="77777777" w:rsidR="003E5346" w:rsidRPr="00F413C9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F413C9">
              <w:rPr>
                <w:b/>
                <w:bCs/>
                <w:color w:val="000000"/>
                <w:lang w:val="de-DE"/>
              </w:rPr>
              <w:t>t0_phq9_1</w:t>
            </w:r>
          </w:p>
        </w:tc>
        <w:tc>
          <w:tcPr>
            <w:tcW w:w="1230" w:type="pct"/>
            <w:noWrap/>
            <w:hideMark/>
          </w:tcPr>
          <w:p w14:paraId="58A35D27" w14:textId="77777777" w:rsidR="003E5346" w:rsidRPr="00AD6C9D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0E398966" w14:textId="77777777" w:rsidR="003E5346" w:rsidRPr="00AD6C9D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28F67BF8" w14:textId="77777777" w:rsidTr="00747C6A">
        <w:tc>
          <w:tcPr>
            <w:tcW w:w="2707" w:type="pct"/>
            <w:noWrap/>
            <w:hideMark/>
          </w:tcPr>
          <w:p w14:paraId="76140673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F413C9">
              <w:rPr>
                <w:b/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 (95% CI)</w:t>
            </w:r>
          </w:p>
        </w:tc>
        <w:tc>
          <w:tcPr>
            <w:tcW w:w="1230" w:type="pct"/>
            <w:noWrap/>
            <w:hideMark/>
          </w:tcPr>
          <w:p w14:paraId="79485991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.8 (1.7; 1.8)</w:t>
            </w:r>
          </w:p>
        </w:tc>
        <w:tc>
          <w:tcPr>
            <w:tcW w:w="1063" w:type="pct"/>
            <w:noWrap/>
            <w:hideMark/>
          </w:tcPr>
          <w:p w14:paraId="67A1102D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.8 (1.4; 2.2)</w:t>
            </w:r>
          </w:p>
        </w:tc>
      </w:tr>
      <w:tr w:rsidR="003E5346" w:rsidRPr="00AD6C9D" w14:paraId="2948C74D" w14:textId="77777777" w:rsidTr="00747C6A">
        <w:tc>
          <w:tcPr>
            <w:tcW w:w="2707" w:type="pct"/>
            <w:noWrap/>
            <w:hideMark/>
          </w:tcPr>
          <w:p w14:paraId="12FEA8F8" w14:textId="77777777" w:rsidR="003E5346" w:rsidRPr="00F413C9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F413C9">
              <w:rPr>
                <w:b/>
                <w:bCs/>
                <w:color w:val="000000"/>
                <w:lang w:val="de-DE"/>
              </w:rPr>
              <w:t>t0_phq9_2</w:t>
            </w:r>
          </w:p>
        </w:tc>
        <w:tc>
          <w:tcPr>
            <w:tcW w:w="1230" w:type="pct"/>
            <w:noWrap/>
            <w:hideMark/>
          </w:tcPr>
          <w:p w14:paraId="4EA4FDB2" w14:textId="77777777" w:rsidR="003E5346" w:rsidRPr="00AD6C9D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2AA57A12" w14:textId="77777777" w:rsidR="003E5346" w:rsidRPr="00AD6C9D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4167C53D" w14:textId="77777777" w:rsidTr="00747C6A">
        <w:tc>
          <w:tcPr>
            <w:tcW w:w="2707" w:type="pct"/>
            <w:noWrap/>
            <w:hideMark/>
          </w:tcPr>
          <w:p w14:paraId="6812A8BE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F413C9">
              <w:rPr>
                <w:b/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 (95% CI)</w:t>
            </w:r>
          </w:p>
        </w:tc>
        <w:tc>
          <w:tcPr>
            <w:tcW w:w="1230" w:type="pct"/>
            <w:noWrap/>
            <w:hideMark/>
          </w:tcPr>
          <w:p w14:paraId="2EE05DB6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.8 (1.8; 1.9)</w:t>
            </w:r>
          </w:p>
        </w:tc>
        <w:tc>
          <w:tcPr>
            <w:tcW w:w="1063" w:type="pct"/>
            <w:noWrap/>
            <w:hideMark/>
          </w:tcPr>
          <w:p w14:paraId="7077DD0A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.5 (1.2; 1.9)</w:t>
            </w:r>
          </w:p>
        </w:tc>
      </w:tr>
      <w:tr w:rsidR="003E5346" w:rsidRPr="00AD6C9D" w14:paraId="22C14DE7" w14:textId="77777777" w:rsidTr="00747C6A">
        <w:tc>
          <w:tcPr>
            <w:tcW w:w="2707" w:type="pct"/>
            <w:noWrap/>
            <w:hideMark/>
          </w:tcPr>
          <w:p w14:paraId="450691B2" w14:textId="77777777" w:rsidR="003E5346" w:rsidRPr="00F413C9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F413C9">
              <w:rPr>
                <w:b/>
                <w:bCs/>
                <w:color w:val="000000"/>
                <w:lang w:val="de-DE"/>
              </w:rPr>
              <w:t>t0_phq9_3</w:t>
            </w:r>
          </w:p>
        </w:tc>
        <w:tc>
          <w:tcPr>
            <w:tcW w:w="1230" w:type="pct"/>
            <w:noWrap/>
            <w:hideMark/>
          </w:tcPr>
          <w:p w14:paraId="28104005" w14:textId="77777777" w:rsidR="003E5346" w:rsidRPr="00AD6C9D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1274B7F1" w14:textId="77777777" w:rsidR="003E5346" w:rsidRPr="00AD6C9D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17D4F975" w14:textId="77777777" w:rsidTr="00747C6A">
        <w:tc>
          <w:tcPr>
            <w:tcW w:w="2707" w:type="pct"/>
            <w:noWrap/>
            <w:hideMark/>
          </w:tcPr>
          <w:p w14:paraId="6CD656FB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F413C9">
              <w:rPr>
                <w:b/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 (95% CI)</w:t>
            </w:r>
          </w:p>
        </w:tc>
        <w:tc>
          <w:tcPr>
            <w:tcW w:w="1230" w:type="pct"/>
            <w:noWrap/>
            <w:hideMark/>
          </w:tcPr>
          <w:p w14:paraId="75D3C0A2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2.1 (2.1; 2.2)</w:t>
            </w:r>
          </w:p>
        </w:tc>
        <w:tc>
          <w:tcPr>
            <w:tcW w:w="1063" w:type="pct"/>
            <w:noWrap/>
            <w:hideMark/>
          </w:tcPr>
          <w:p w14:paraId="579204F4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.9 (1.4; 2.3)</w:t>
            </w:r>
          </w:p>
        </w:tc>
      </w:tr>
      <w:tr w:rsidR="003E5346" w:rsidRPr="00AD6C9D" w14:paraId="21B04AF5" w14:textId="77777777" w:rsidTr="00747C6A">
        <w:tc>
          <w:tcPr>
            <w:tcW w:w="2707" w:type="pct"/>
            <w:noWrap/>
            <w:hideMark/>
          </w:tcPr>
          <w:p w14:paraId="6072B7CC" w14:textId="77777777" w:rsidR="003E5346" w:rsidRPr="00F413C9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F413C9">
              <w:rPr>
                <w:b/>
                <w:bCs/>
                <w:color w:val="000000"/>
                <w:lang w:val="de-DE"/>
              </w:rPr>
              <w:t>t0_phq9_4</w:t>
            </w:r>
          </w:p>
        </w:tc>
        <w:tc>
          <w:tcPr>
            <w:tcW w:w="1230" w:type="pct"/>
            <w:noWrap/>
            <w:hideMark/>
          </w:tcPr>
          <w:p w14:paraId="2C01F317" w14:textId="77777777" w:rsidR="003E5346" w:rsidRPr="00AD6C9D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61D774FF" w14:textId="77777777" w:rsidR="003E5346" w:rsidRPr="00AD6C9D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0708B601" w14:textId="77777777" w:rsidTr="00747C6A">
        <w:tc>
          <w:tcPr>
            <w:tcW w:w="2707" w:type="pct"/>
            <w:noWrap/>
            <w:hideMark/>
          </w:tcPr>
          <w:p w14:paraId="03385733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F413C9">
              <w:rPr>
                <w:b/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 (95% CI)</w:t>
            </w:r>
          </w:p>
        </w:tc>
        <w:tc>
          <w:tcPr>
            <w:tcW w:w="1230" w:type="pct"/>
            <w:noWrap/>
            <w:hideMark/>
          </w:tcPr>
          <w:p w14:paraId="2375E9DD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2.3 (2.3; 2.4)</w:t>
            </w:r>
          </w:p>
        </w:tc>
        <w:tc>
          <w:tcPr>
            <w:tcW w:w="1063" w:type="pct"/>
            <w:noWrap/>
            <w:hideMark/>
          </w:tcPr>
          <w:p w14:paraId="7D998ED0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2.1 (1.7; 2.5)</w:t>
            </w:r>
          </w:p>
        </w:tc>
      </w:tr>
      <w:tr w:rsidR="003E5346" w:rsidRPr="00AD6C9D" w14:paraId="54EAA6ED" w14:textId="77777777" w:rsidTr="00747C6A">
        <w:tc>
          <w:tcPr>
            <w:tcW w:w="2707" w:type="pct"/>
            <w:noWrap/>
            <w:hideMark/>
          </w:tcPr>
          <w:p w14:paraId="743B0253" w14:textId="77777777" w:rsidR="003E5346" w:rsidRPr="00F413C9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F413C9">
              <w:rPr>
                <w:b/>
                <w:bCs/>
                <w:color w:val="000000"/>
                <w:lang w:val="de-DE"/>
              </w:rPr>
              <w:t>t0_phq9_5</w:t>
            </w:r>
          </w:p>
        </w:tc>
        <w:tc>
          <w:tcPr>
            <w:tcW w:w="1230" w:type="pct"/>
            <w:noWrap/>
            <w:hideMark/>
          </w:tcPr>
          <w:p w14:paraId="16D532AD" w14:textId="77777777" w:rsidR="003E5346" w:rsidRPr="00AD6C9D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0C05C887" w14:textId="77777777" w:rsidR="003E5346" w:rsidRPr="00AD6C9D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0D20F22B" w14:textId="77777777" w:rsidTr="00747C6A">
        <w:tc>
          <w:tcPr>
            <w:tcW w:w="2707" w:type="pct"/>
            <w:noWrap/>
            <w:hideMark/>
          </w:tcPr>
          <w:p w14:paraId="4912C1AA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F413C9">
              <w:rPr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 (95% CI)</w:t>
            </w:r>
          </w:p>
        </w:tc>
        <w:tc>
          <w:tcPr>
            <w:tcW w:w="1230" w:type="pct"/>
            <w:noWrap/>
            <w:hideMark/>
          </w:tcPr>
          <w:p w14:paraId="6F9C825A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.8 (1.7; 1.8)</w:t>
            </w:r>
          </w:p>
        </w:tc>
        <w:tc>
          <w:tcPr>
            <w:tcW w:w="1063" w:type="pct"/>
            <w:noWrap/>
            <w:hideMark/>
          </w:tcPr>
          <w:p w14:paraId="6241B09A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.6 (1.2; 2.0)</w:t>
            </w:r>
          </w:p>
        </w:tc>
      </w:tr>
      <w:tr w:rsidR="003E5346" w:rsidRPr="00AD6C9D" w14:paraId="11EA132A" w14:textId="77777777" w:rsidTr="00747C6A">
        <w:tc>
          <w:tcPr>
            <w:tcW w:w="2707" w:type="pct"/>
            <w:noWrap/>
            <w:hideMark/>
          </w:tcPr>
          <w:p w14:paraId="43F71684" w14:textId="77777777" w:rsidR="003E5346" w:rsidRPr="00F413C9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F413C9">
              <w:rPr>
                <w:b/>
                <w:bCs/>
                <w:color w:val="000000"/>
                <w:lang w:val="de-DE"/>
              </w:rPr>
              <w:t>t0_phq9_6</w:t>
            </w:r>
          </w:p>
        </w:tc>
        <w:tc>
          <w:tcPr>
            <w:tcW w:w="1230" w:type="pct"/>
            <w:noWrap/>
            <w:hideMark/>
          </w:tcPr>
          <w:p w14:paraId="792796F3" w14:textId="77777777" w:rsidR="003E5346" w:rsidRPr="00AD6C9D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7ED6CFAD" w14:textId="77777777" w:rsidR="003E5346" w:rsidRPr="00AD6C9D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42B9510C" w14:textId="77777777" w:rsidTr="00747C6A">
        <w:tc>
          <w:tcPr>
            <w:tcW w:w="2707" w:type="pct"/>
            <w:noWrap/>
            <w:hideMark/>
          </w:tcPr>
          <w:p w14:paraId="5BEDFAB6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F413C9">
              <w:rPr>
                <w:b/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 (95% CI)</w:t>
            </w:r>
          </w:p>
        </w:tc>
        <w:tc>
          <w:tcPr>
            <w:tcW w:w="1230" w:type="pct"/>
            <w:noWrap/>
            <w:hideMark/>
          </w:tcPr>
          <w:p w14:paraId="53B80AC2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.8 (1.7; 1.8)</w:t>
            </w:r>
          </w:p>
        </w:tc>
        <w:tc>
          <w:tcPr>
            <w:tcW w:w="1063" w:type="pct"/>
            <w:noWrap/>
            <w:hideMark/>
          </w:tcPr>
          <w:p w14:paraId="56818ADE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.3 (0.8; 1.8)</w:t>
            </w:r>
          </w:p>
        </w:tc>
      </w:tr>
      <w:tr w:rsidR="003E5346" w:rsidRPr="00AD6C9D" w14:paraId="617E2C4C" w14:textId="77777777" w:rsidTr="00747C6A">
        <w:tc>
          <w:tcPr>
            <w:tcW w:w="2707" w:type="pct"/>
            <w:noWrap/>
            <w:hideMark/>
          </w:tcPr>
          <w:p w14:paraId="5A671080" w14:textId="77777777" w:rsidR="003E5346" w:rsidRPr="00F413C9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F413C9">
              <w:rPr>
                <w:b/>
                <w:bCs/>
                <w:color w:val="000000"/>
                <w:lang w:val="de-DE"/>
              </w:rPr>
              <w:t>t0_phq9_7</w:t>
            </w:r>
          </w:p>
        </w:tc>
        <w:tc>
          <w:tcPr>
            <w:tcW w:w="1230" w:type="pct"/>
            <w:noWrap/>
            <w:hideMark/>
          </w:tcPr>
          <w:p w14:paraId="3EF0E1DB" w14:textId="77777777" w:rsidR="003E5346" w:rsidRPr="00AD6C9D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3A1562DB" w14:textId="77777777" w:rsidR="003E5346" w:rsidRPr="00AD6C9D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499D2C5C" w14:textId="77777777" w:rsidTr="00747C6A">
        <w:tc>
          <w:tcPr>
            <w:tcW w:w="2707" w:type="pct"/>
            <w:noWrap/>
            <w:hideMark/>
          </w:tcPr>
          <w:p w14:paraId="4076370D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F413C9">
              <w:rPr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 (95% CI)</w:t>
            </w:r>
          </w:p>
        </w:tc>
        <w:tc>
          <w:tcPr>
            <w:tcW w:w="1230" w:type="pct"/>
            <w:noWrap/>
            <w:hideMark/>
          </w:tcPr>
          <w:p w14:paraId="122AC697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.7 (1.7; 1.8)</w:t>
            </w:r>
          </w:p>
        </w:tc>
        <w:tc>
          <w:tcPr>
            <w:tcW w:w="1063" w:type="pct"/>
            <w:noWrap/>
            <w:hideMark/>
          </w:tcPr>
          <w:p w14:paraId="0E1152AB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.7 (1.3; 2.1)</w:t>
            </w:r>
          </w:p>
        </w:tc>
      </w:tr>
      <w:tr w:rsidR="003E5346" w:rsidRPr="008F5F8B" w14:paraId="61E7C34C" w14:textId="77777777" w:rsidTr="00747C6A">
        <w:tc>
          <w:tcPr>
            <w:tcW w:w="2707" w:type="pct"/>
            <w:noWrap/>
            <w:hideMark/>
          </w:tcPr>
          <w:p w14:paraId="2DBB8EC7" w14:textId="77777777" w:rsidR="003E5346" w:rsidRPr="008F5F8B" w:rsidRDefault="003E5346" w:rsidP="00747C6A">
            <w:pPr>
              <w:rPr>
                <w:b/>
                <w:bCs/>
                <w:color w:val="000000"/>
                <w:lang w:val="en-GB"/>
              </w:rPr>
            </w:pPr>
            <w:r w:rsidRPr="00F413C9">
              <w:rPr>
                <w:b/>
                <w:bCs/>
                <w:color w:val="000000"/>
                <w:lang w:val="de-DE"/>
              </w:rPr>
              <w:t>t0_phq9_8</w:t>
            </w:r>
          </w:p>
        </w:tc>
        <w:tc>
          <w:tcPr>
            <w:tcW w:w="1230" w:type="pct"/>
            <w:noWrap/>
            <w:hideMark/>
          </w:tcPr>
          <w:p w14:paraId="0F613B77" w14:textId="77777777" w:rsidR="003E5346" w:rsidRPr="008F5F8B" w:rsidRDefault="003E5346" w:rsidP="00747C6A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063" w:type="pct"/>
            <w:noWrap/>
            <w:hideMark/>
          </w:tcPr>
          <w:p w14:paraId="20330F89" w14:textId="77777777" w:rsidR="003E5346" w:rsidRPr="008F5F8B" w:rsidRDefault="003E5346" w:rsidP="00747C6A">
            <w:pPr>
              <w:jc w:val="center"/>
              <w:rPr>
                <w:lang w:val="en-GB"/>
              </w:rPr>
            </w:pPr>
          </w:p>
        </w:tc>
      </w:tr>
      <w:tr w:rsidR="003E5346" w:rsidRPr="008F5F8B" w14:paraId="5B814FD1" w14:textId="77777777" w:rsidTr="00747C6A">
        <w:tc>
          <w:tcPr>
            <w:tcW w:w="2707" w:type="pct"/>
            <w:noWrap/>
            <w:hideMark/>
          </w:tcPr>
          <w:p w14:paraId="133C3439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F413C9">
              <w:rPr>
                <w:b/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 (95% CI)</w:t>
            </w:r>
          </w:p>
        </w:tc>
        <w:tc>
          <w:tcPr>
            <w:tcW w:w="1230" w:type="pct"/>
            <w:noWrap/>
            <w:hideMark/>
          </w:tcPr>
          <w:p w14:paraId="07AC1A9E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0.8 (0.7; 0.8)</w:t>
            </w:r>
          </w:p>
        </w:tc>
        <w:tc>
          <w:tcPr>
            <w:tcW w:w="1063" w:type="pct"/>
            <w:noWrap/>
            <w:hideMark/>
          </w:tcPr>
          <w:p w14:paraId="7085E3CE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0.6 (0.2; 0.9)</w:t>
            </w:r>
          </w:p>
        </w:tc>
      </w:tr>
      <w:tr w:rsidR="003E5346" w:rsidRPr="00AD6C9D" w14:paraId="6EA3BF3C" w14:textId="77777777" w:rsidTr="00747C6A">
        <w:tc>
          <w:tcPr>
            <w:tcW w:w="2707" w:type="pct"/>
            <w:noWrap/>
            <w:hideMark/>
          </w:tcPr>
          <w:p w14:paraId="0ADFFA0B" w14:textId="77777777" w:rsidR="003E5346" w:rsidRPr="00F413C9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F413C9">
              <w:rPr>
                <w:b/>
                <w:bCs/>
                <w:color w:val="000000"/>
                <w:lang w:val="de-DE"/>
              </w:rPr>
              <w:t>t0_phq9_9</w:t>
            </w:r>
          </w:p>
        </w:tc>
        <w:tc>
          <w:tcPr>
            <w:tcW w:w="1230" w:type="pct"/>
            <w:noWrap/>
            <w:hideMark/>
          </w:tcPr>
          <w:p w14:paraId="4D8827CD" w14:textId="77777777" w:rsidR="003E5346" w:rsidRPr="00AD6C9D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7B6BB8F6" w14:textId="77777777" w:rsidR="003E5346" w:rsidRPr="00AD6C9D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429C3989" w14:textId="77777777" w:rsidTr="00747C6A">
        <w:tc>
          <w:tcPr>
            <w:tcW w:w="2707" w:type="pct"/>
            <w:noWrap/>
            <w:hideMark/>
          </w:tcPr>
          <w:p w14:paraId="1AEC4308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F413C9">
              <w:rPr>
                <w:b/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 (95% CI)</w:t>
            </w:r>
          </w:p>
        </w:tc>
        <w:tc>
          <w:tcPr>
            <w:tcW w:w="1230" w:type="pct"/>
            <w:noWrap/>
            <w:hideMark/>
          </w:tcPr>
          <w:p w14:paraId="74D44279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0.7 (0.7; 0.8)</w:t>
            </w:r>
          </w:p>
        </w:tc>
        <w:tc>
          <w:tcPr>
            <w:tcW w:w="1063" w:type="pct"/>
            <w:noWrap/>
            <w:hideMark/>
          </w:tcPr>
          <w:p w14:paraId="0E07217C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0.8 (0.4; 1.3)</w:t>
            </w:r>
          </w:p>
        </w:tc>
      </w:tr>
      <w:tr w:rsidR="003E5346" w:rsidRPr="00AD6C9D" w14:paraId="411E3FEE" w14:textId="77777777" w:rsidTr="00747C6A">
        <w:tc>
          <w:tcPr>
            <w:tcW w:w="2707" w:type="pct"/>
            <w:noWrap/>
            <w:hideMark/>
          </w:tcPr>
          <w:p w14:paraId="7E580C0A" w14:textId="77777777" w:rsidR="003E5346" w:rsidRPr="00F413C9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F413C9">
              <w:rPr>
                <w:b/>
                <w:bCs/>
                <w:color w:val="000000"/>
                <w:lang w:val="de-DE"/>
              </w:rPr>
              <w:t>t0_pref_1</w:t>
            </w:r>
          </w:p>
        </w:tc>
        <w:tc>
          <w:tcPr>
            <w:tcW w:w="1230" w:type="pct"/>
            <w:noWrap/>
            <w:hideMark/>
          </w:tcPr>
          <w:p w14:paraId="12D2E295" w14:textId="77777777" w:rsidR="003E5346" w:rsidRPr="00AD6C9D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3F4B26DA" w14:textId="77777777" w:rsidR="003E5346" w:rsidRPr="00AD6C9D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20E830F4" w14:textId="77777777" w:rsidTr="00747C6A">
        <w:tc>
          <w:tcPr>
            <w:tcW w:w="2707" w:type="pct"/>
            <w:noWrap/>
            <w:hideMark/>
          </w:tcPr>
          <w:p w14:paraId="408752EB" w14:textId="77777777" w:rsidR="003E5346" w:rsidRPr="008F5F8B" w:rsidRDefault="003E5346" w:rsidP="00747C6A">
            <w:r w:rsidRPr="00F413C9">
              <w:rPr>
                <w:color w:val="000000"/>
                <w:lang w:val="en-GB"/>
              </w:rPr>
              <w:t xml:space="preserve">  </w:t>
            </w:r>
            <w:r w:rsidRPr="00F413C9">
              <w:t>General practitioner</w:t>
            </w:r>
          </w:p>
        </w:tc>
        <w:tc>
          <w:tcPr>
            <w:tcW w:w="1230" w:type="pct"/>
            <w:noWrap/>
            <w:hideMark/>
          </w:tcPr>
          <w:p w14:paraId="2284E9D3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327 (34.6%)</w:t>
            </w:r>
          </w:p>
        </w:tc>
        <w:tc>
          <w:tcPr>
            <w:tcW w:w="1063" w:type="pct"/>
            <w:noWrap/>
            <w:hideMark/>
          </w:tcPr>
          <w:p w14:paraId="600AFF12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4 (21.1%)</w:t>
            </w:r>
          </w:p>
        </w:tc>
      </w:tr>
      <w:tr w:rsidR="003E5346" w:rsidRPr="008F5F8B" w14:paraId="28C4AEA4" w14:textId="77777777" w:rsidTr="00747C6A">
        <w:tc>
          <w:tcPr>
            <w:tcW w:w="2707" w:type="pct"/>
            <w:noWrap/>
            <w:hideMark/>
          </w:tcPr>
          <w:p w14:paraId="06AACB33" w14:textId="77777777" w:rsidR="003E5346" w:rsidRPr="008F5F8B" w:rsidRDefault="003E5346" w:rsidP="00747C6A">
            <w:r w:rsidRPr="00F413C9">
              <w:rPr>
                <w:color w:val="000000"/>
                <w:lang w:val="en-GB"/>
              </w:rPr>
              <w:t xml:space="preserve">  </w:t>
            </w:r>
            <w:r w:rsidRPr="00F413C9">
              <w:t>Psychotherapist</w:t>
            </w:r>
          </w:p>
        </w:tc>
        <w:tc>
          <w:tcPr>
            <w:tcW w:w="1230" w:type="pct"/>
            <w:noWrap/>
            <w:hideMark/>
          </w:tcPr>
          <w:p w14:paraId="61420CBC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384 (40.6%)</w:t>
            </w:r>
          </w:p>
        </w:tc>
        <w:tc>
          <w:tcPr>
            <w:tcW w:w="1063" w:type="pct"/>
            <w:noWrap/>
            <w:hideMark/>
          </w:tcPr>
          <w:p w14:paraId="3DEF84C1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2 (63.2%)</w:t>
            </w:r>
          </w:p>
        </w:tc>
      </w:tr>
      <w:tr w:rsidR="003E5346" w:rsidRPr="008F5F8B" w14:paraId="3F62422F" w14:textId="77777777" w:rsidTr="00747C6A">
        <w:tc>
          <w:tcPr>
            <w:tcW w:w="2707" w:type="pct"/>
            <w:noWrap/>
            <w:hideMark/>
          </w:tcPr>
          <w:p w14:paraId="1C6C8AD8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F413C9">
              <w:rPr>
                <w:color w:val="000000"/>
                <w:lang w:val="en-GB"/>
              </w:rPr>
              <w:t xml:space="preserve">  </w:t>
            </w:r>
            <w:r w:rsidRPr="00F413C9">
              <w:t>I don’t know</w:t>
            </w:r>
          </w:p>
        </w:tc>
        <w:tc>
          <w:tcPr>
            <w:tcW w:w="1230" w:type="pct"/>
            <w:noWrap/>
            <w:hideMark/>
          </w:tcPr>
          <w:p w14:paraId="0B173BF7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235 (24.8%)</w:t>
            </w:r>
          </w:p>
        </w:tc>
        <w:tc>
          <w:tcPr>
            <w:tcW w:w="1063" w:type="pct"/>
            <w:noWrap/>
            <w:hideMark/>
          </w:tcPr>
          <w:p w14:paraId="15642EC0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3 (15.8%)</w:t>
            </w:r>
          </w:p>
        </w:tc>
      </w:tr>
      <w:tr w:rsidR="003E5346" w:rsidRPr="00AD6C9D" w14:paraId="61B20B7A" w14:textId="77777777" w:rsidTr="00747C6A">
        <w:tc>
          <w:tcPr>
            <w:tcW w:w="2707" w:type="pct"/>
            <w:noWrap/>
            <w:hideMark/>
          </w:tcPr>
          <w:p w14:paraId="3791D506" w14:textId="77777777" w:rsidR="003E5346" w:rsidRPr="00F413C9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F413C9">
              <w:rPr>
                <w:b/>
                <w:bCs/>
                <w:color w:val="000000"/>
                <w:lang w:val="de-DE"/>
              </w:rPr>
              <w:t>t0_vordia_0</w:t>
            </w:r>
          </w:p>
        </w:tc>
        <w:tc>
          <w:tcPr>
            <w:tcW w:w="1230" w:type="pct"/>
            <w:noWrap/>
            <w:hideMark/>
          </w:tcPr>
          <w:p w14:paraId="70A619BF" w14:textId="77777777" w:rsidR="003E5346" w:rsidRPr="00AD6C9D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2F36BB09" w14:textId="77777777" w:rsidR="003E5346" w:rsidRPr="00AD6C9D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2E3D5A46" w14:textId="77777777" w:rsidTr="00747C6A">
        <w:tc>
          <w:tcPr>
            <w:tcW w:w="2707" w:type="pct"/>
            <w:noWrap/>
            <w:hideMark/>
          </w:tcPr>
          <w:p w14:paraId="066F44E7" w14:textId="77777777" w:rsidR="003E5346" w:rsidRPr="008F5F8B" w:rsidRDefault="003E5346" w:rsidP="00747C6A">
            <w:r w:rsidRPr="00F413C9">
              <w:t xml:space="preserve">  Never</w:t>
            </w:r>
          </w:p>
        </w:tc>
        <w:tc>
          <w:tcPr>
            <w:tcW w:w="1230" w:type="pct"/>
            <w:noWrap/>
            <w:hideMark/>
          </w:tcPr>
          <w:p w14:paraId="75B315E0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560 (59.2%)</w:t>
            </w:r>
          </w:p>
        </w:tc>
        <w:tc>
          <w:tcPr>
            <w:tcW w:w="1063" w:type="pct"/>
            <w:noWrap/>
            <w:hideMark/>
          </w:tcPr>
          <w:p w14:paraId="725B28E9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1 (57.9%)</w:t>
            </w:r>
          </w:p>
        </w:tc>
      </w:tr>
      <w:tr w:rsidR="003E5346" w:rsidRPr="008F5F8B" w14:paraId="3E8CD709" w14:textId="77777777" w:rsidTr="00747C6A">
        <w:tc>
          <w:tcPr>
            <w:tcW w:w="2707" w:type="pct"/>
            <w:noWrap/>
            <w:hideMark/>
          </w:tcPr>
          <w:p w14:paraId="02BCEB00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F413C9">
              <w:rPr>
                <w:color w:val="000000"/>
                <w:lang w:val="en-GB"/>
              </w:rPr>
              <w:t xml:space="preserve">  </w:t>
            </w:r>
            <w:r w:rsidRPr="00F413C9">
              <w:t>In the last year (excluded)</w:t>
            </w:r>
          </w:p>
        </w:tc>
        <w:tc>
          <w:tcPr>
            <w:tcW w:w="1230" w:type="pct"/>
            <w:noWrap/>
            <w:hideMark/>
          </w:tcPr>
          <w:p w14:paraId="249021FD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0 (0%)</w:t>
            </w:r>
          </w:p>
        </w:tc>
        <w:tc>
          <w:tcPr>
            <w:tcW w:w="1063" w:type="pct"/>
            <w:noWrap/>
            <w:hideMark/>
          </w:tcPr>
          <w:p w14:paraId="4874A939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0 (0%)</w:t>
            </w:r>
          </w:p>
        </w:tc>
      </w:tr>
      <w:tr w:rsidR="003E5346" w:rsidRPr="008F5F8B" w14:paraId="16F39C6B" w14:textId="77777777" w:rsidTr="00747C6A">
        <w:tc>
          <w:tcPr>
            <w:tcW w:w="2707" w:type="pct"/>
            <w:noWrap/>
            <w:hideMark/>
          </w:tcPr>
          <w:p w14:paraId="3C223A41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F413C9">
              <w:rPr>
                <w:color w:val="000000"/>
                <w:lang w:val="en-GB"/>
              </w:rPr>
              <w:t xml:space="preserve">  </w:t>
            </w:r>
            <w:r w:rsidRPr="00F413C9">
              <w:t>In the last five years</w:t>
            </w:r>
          </w:p>
        </w:tc>
        <w:tc>
          <w:tcPr>
            <w:tcW w:w="1230" w:type="pct"/>
            <w:noWrap/>
            <w:hideMark/>
          </w:tcPr>
          <w:p w14:paraId="08219C1E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99 (21.0%)</w:t>
            </w:r>
          </w:p>
        </w:tc>
        <w:tc>
          <w:tcPr>
            <w:tcW w:w="1063" w:type="pct"/>
            <w:noWrap/>
            <w:hideMark/>
          </w:tcPr>
          <w:p w14:paraId="0C6EEFD6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2 (10.5%)</w:t>
            </w:r>
          </w:p>
        </w:tc>
      </w:tr>
      <w:tr w:rsidR="003E5346" w:rsidRPr="008F5F8B" w14:paraId="35A13915" w14:textId="77777777" w:rsidTr="00747C6A">
        <w:tc>
          <w:tcPr>
            <w:tcW w:w="2707" w:type="pct"/>
            <w:noWrap/>
            <w:hideMark/>
          </w:tcPr>
          <w:p w14:paraId="1AC466C7" w14:textId="77777777" w:rsidR="003E5346" w:rsidRPr="008F5F8B" w:rsidRDefault="003E5346" w:rsidP="00747C6A">
            <w:r w:rsidRPr="00F413C9">
              <w:rPr>
                <w:color w:val="000000"/>
                <w:lang w:val="en-GB"/>
              </w:rPr>
              <w:t xml:space="preserve">  </w:t>
            </w:r>
            <w:r w:rsidRPr="00F413C9">
              <w:t>In the last ten years</w:t>
            </w:r>
          </w:p>
        </w:tc>
        <w:tc>
          <w:tcPr>
            <w:tcW w:w="1230" w:type="pct"/>
            <w:noWrap/>
            <w:hideMark/>
          </w:tcPr>
          <w:p w14:paraId="7BA792B7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09 (11.5%)</w:t>
            </w:r>
          </w:p>
        </w:tc>
        <w:tc>
          <w:tcPr>
            <w:tcW w:w="1063" w:type="pct"/>
            <w:noWrap/>
            <w:hideMark/>
          </w:tcPr>
          <w:p w14:paraId="66B4800C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5 (26.3%)</w:t>
            </w:r>
          </w:p>
        </w:tc>
      </w:tr>
      <w:tr w:rsidR="003E5346" w:rsidRPr="008F5F8B" w14:paraId="6D770452" w14:textId="77777777" w:rsidTr="00747C6A">
        <w:tc>
          <w:tcPr>
            <w:tcW w:w="2707" w:type="pct"/>
            <w:noWrap/>
            <w:hideMark/>
          </w:tcPr>
          <w:p w14:paraId="0517A39D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F413C9">
              <w:rPr>
                <w:color w:val="000000"/>
                <w:lang w:val="en-GB"/>
              </w:rPr>
              <w:t xml:space="preserve">  More than ten years ago</w:t>
            </w:r>
          </w:p>
        </w:tc>
        <w:tc>
          <w:tcPr>
            <w:tcW w:w="1230" w:type="pct"/>
            <w:noWrap/>
            <w:hideMark/>
          </w:tcPr>
          <w:p w14:paraId="76EC6E5C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78 (8.2%)</w:t>
            </w:r>
          </w:p>
        </w:tc>
        <w:tc>
          <w:tcPr>
            <w:tcW w:w="1063" w:type="pct"/>
            <w:noWrap/>
            <w:hideMark/>
          </w:tcPr>
          <w:p w14:paraId="6752C5B1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 (5.3%)</w:t>
            </w:r>
          </w:p>
        </w:tc>
      </w:tr>
      <w:tr w:rsidR="003E5346" w:rsidRPr="00AD6C9D" w14:paraId="6D58DB7B" w14:textId="77777777" w:rsidTr="00747C6A">
        <w:tc>
          <w:tcPr>
            <w:tcW w:w="2707" w:type="pct"/>
            <w:noWrap/>
            <w:hideMark/>
          </w:tcPr>
          <w:p w14:paraId="09EDA2A5" w14:textId="77777777" w:rsidR="003E5346" w:rsidRPr="00F413C9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F413C9">
              <w:rPr>
                <w:b/>
                <w:bCs/>
                <w:color w:val="000000"/>
                <w:lang w:val="de-DE"/>
              </w:rPr>
              <w:t>t0_nikotin_1</w:t>
            </w:r>
          </w:p>
        </w:tc>
        <w:tc>
          <w:tcPr>
            <w:tcW w:w="1230" w:type="pct"/>
            <w:noWrap/>
            <w:hideMark/>
          </w:tcPr>
          <w:p w14:paraId="7C855A4C" w14:textId="77777777" w:rsidR="003E5346" w:rsidRPr="00AD6C9D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22E604F4" w14:textId="77777777" w:rsidR="003E5346" w:rsidRPr="00AD6C9D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0FB09B4A" w14:textId="77777777" w:rsidTr="00747C6A">
        <w:tc>
          <w:tcPr>
            <w:tcW w:w="2707" w:type="pct"/>
            <w:noWrap/>
            <w:hideMark/>
          </w:tcPr>
          <w:p w14:paraId="04E8EB88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F413C9">
              <w:rPr>
                <w:color w:val="000000"/>
                <w:lang w:val="en-GB"/>
              </w:rPr>
              <w:t xml:space="preserve">  No</w:t>
            </w:r>
          </w:p>
        </w:tc>
        <w:tc>
          <w:tcPr>
            <w:tcW w:w="1230" w:type="pct"/>
            <w:noWrap/>
            <w:hideMark/>
          </w:tcPr>
          <w:p w14:paraId="76A07EF8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697 (73.7%)</w:t>
            </w:r>
          </w:p>
        </w:tc>
        <w:tc>
          <w:tcPr>
            <w:tcW w:w="1063" w:type="pct"/>
            <w:noWrap/>
            <w:hideMark/>
          </w:tcPr>
          <w:p w14:paraId="0633E3A3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2 (63.2%)</w:t>
            </w:r>
          </w:p>
        </w:tc>
      </w:tr>
      <w:tr w:rsidR="003E5346" w:rsidRPr="008F5F8B" w14:paraId="2150BEEA" w14:textId="77777777" w:rsidTr="00747C6A">
        <w:tc>
          <w:tcPr>
            <w:tcW w:w="2707" w:type="pct"/>
            <w:noWrap/>
            <w:hideMark/>
          </w:tcPr>
          <w:p w14:paraId="05422CC5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F413C9">
              <w:rPr>
                <w:color w:val="000000"/>
                <w:lang w:val="en-GB"/>
              </w:rPr>
              <w:t xml:space="preserve">  Yes</w:t>
            </w:r>
          </w:p>
        </w:tc>
        <w:tc>
          <w:tcPr>
            <w:tcW w:w="1230" w:type="pct"/>
            <w:noWrap/>
            <w:hideMark/>
          </w:tcPr>
          <w:p w14:paraId="56BC2E99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249 (26.3%)</w:t>
            </w:r>
          </w:p>
        </w:tc>
        <w:tc>
          <w:tcPr>
            <w:tcW w:w="1063" w:type="pct"/>
            <w:noWrap/>
            <w:hideMark/>
          </w:tcPr>
          <w:p w14:paraId="0C5483CB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7 (36.8%)</w:t>
            </w:r>
          </w:p>
        </w:tc>
      </w:tr>
      <w:tr w:rsidR="003E5346" w:rsidRPr="00AD6C9D" w14:paraId="090B990A" w14:textId="77777777" w:rsidTr="00747C6A">
        <w:tc>
          <w:tcPr>
            <w:tcW w:w="2707" w:type="pct"/>
            <w:noWrap/>
            <w:hideMark/>
          </w:tcPr>
          <w:p w14:paraId="31B8EB61" w14:textId="77777777" w:rsidR="003E5346" w:rsidRPr="00F413C9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F413C9">
              <w:rPr>
                <w:b/>
                <w:bCs/>
                <w:color w:val="000000"/>
                <w:lang w:val="de-DE"/>
              </w:rPr>
              <w:t>t0_alk_sum</w:t>
            </w:r>
          </w:p>
        </w:tc>
        <w:tc>
          <w:tcPr>
            <w:tcW w:w="1230" w:type="pct"/>
            <w:noWrap/>
            <w:hideMark/>
          </w:tcPr>
          <w:p w14:paraId="1E2AAFF2" w14:textId="77777777" w:rsidR="003E5346" w:rsidRPr="00AD6C9D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66ACAA3B" w14:textId="77777777" w:rsidR="003E5346" w:rsidRPr="00AD6C9D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467696D2" w14:textId="77777777" w:rsidTr="00747C6A">
        <w:tc>
          <w:tcPr>
            <w:tcW w:w="2707" w:type="pct"/>
            <w:noWrap/>
            <w:hideMark/>
          </w:tcPr>
          <w:p w14:paraId="1CFAD4EC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F413C9">
              <w:rPr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 (95% CI)</w:t>
            </w:r>
          </w:p>
        </w:tc>
        <w:tc>
          <w:tcPr>
            <w:tcW w:w="1230" w:type="pct"/>
            <w:noWrap/>
            <w:hideMark/>
          </w:tcPr>
          <w:p w14:paraId="5DC735BA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2.7 (2.5; 2.8)</w:t>
            </w:r>
          </w:p>
        </w:tc>
        <w:tc>
          <w:tcPr>
            <w:tcW w:w="1063" w:type="pct"/>
            <w:noWrap/>
            <w:hideMark/>
          </w:tcPr>
          <w:p w14:paraId="3E651229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3.2 (1.9; 4.6)</w:t>
            </w:r>
          </w:p>
        </w:tc>
      </w:tr>
      <w:tr w:rsidR="003E5346" w:rsidRPr="008F5F8B" w14:paraId="4BBBBD8E" w14:textId="77777777" w:rsidTr="00747C6A">
        <w:tc>
          <w:tcPr>
            <w:tcW w:w="2707" w:type="pct"/>
            <w:noWrap/>
            <w:hideMark/>
          </w:tcPr>
          <w:p w14:paraId="4E84CDA8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F413C9">
              <w:rPr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issing</w:t>
            </w:r>
          </w:p>
        </w:tc>
        <w:tc>
          <w:tcPr>
            <w:tcW w:w="1230" w:type="pct"/>
            <w:noWrap/>
            <w:hideMark/>
          </w:tcPr>
          <w:p w14:paraId="57D277ED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0 (0%)</w:t>
            </w:r>
          </w:p>
        </w:tc>
        <w:tc>
          <w:tcPr>
            <w:tcW w:w="1063" w:type="pct"/>
            <w:noWrap/>
            <w:hideMark/>
          </w:tcPr>
          <w:p w14:paraId="404FAD64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2 (10.5%)</w:t>
            </w:r>
          </w:p>
        </w:tc>
      </w:tr>
      <w:tr w:rsidR="003E5346" w:rsidRPr="008F5F8B" w14:paraId="738D0485" w14:textId="77777777" w:rsidTr="00747C6A">
        <w:tc>
          <w:tcPr>
            <w:tcW w:w="2707" w:type="pct"/>
            <w:noWrap/>
            <w:hideMark/>
          </w:tcPr>
          <w:p w14:paraId="7C63BD76" w14:textId="77777777" w:rsidR="003E5346" w:rsidRPr="008F5F8B" w:rsidRDefault="003E5346" w:rsidP="00747C6A">
            <w:pPr>
              <w:rPr>
                <w:b/>
                <w:bCs/>
                <w:color w:val="000000"/>
                <w:lang w:val="en-GB"/>
              </w:rPr>
            </w:pPr>
            <w:r w:rsidRPr="008F5F8B">
              <w:rPr>
                <w:b/>
                <w:bCs/>
                <w:color w:val="000000"/>
                <w:lang w:val="en-GB"/>
              </w:rPr>
              <w:t>t0_eq5d_1</w:t>
            </w:r>
          </w:p>
        </w:tc>
        <w:tc>
          <w:tcPr>
            <w:tcW w:w="1230" w:type="pct"/>
            <w:noWrap/>
            <w:hideMark/>
          </w:tcPr>
          <w:p w14:paraId="19683FA5" w14:textId="77777777" w:rsidR="003E5346" w:rsidRPr="008F5F8B" w:rsidRDefault="003E5346" w:rsidP="00747C6A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063" w:type="pct"/>
            <w:noWrap/>
            <w:hideMark/>
          </w:tcPr>
          <w:p w14:paraId="4F5E6672" w14:textId="77777777" w:rsidR="003E5346" w:rsidRPr="008F5F8B" w:rsidRDefault="003E5346" w:rsidP="00747C6A">
            <w:pPr>
              <w:jc w:val="center"/>
              <w:rPr>
                <w:lang w:val="en-GB"/>
              </w:rPr>
            </w:pPr>
          </w:p>
        </w:tc>
      </w:tr>
      <w:tr w:rsidR="003E5346" w:rsidRPr="008F5F8B" w14:paraId="022C3C74" w14:textId="77777777" w:rsidTr="00747C6A">
        <w:tc>
          <w:tcPr>
            <w:tcW w:w="2707" w:type="pct"/>
            <w:noWrap/>
            <w:hideMark/>
          </w:tcPr>
          <w:p w14:paraId="03F34BBF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F413C9">
              <w:rPr>
                <w:b/>
                <w:color w:val="000000"/>
                <w:lang w:val="en-GB"/>
              </w:rPr>
              <w:lastRenderedPageBreak/>
              <w:t xml:space="preserve">  </w:t>
            </w:r>
            <w:r w:rsidRPr="008F5F8B">
              <w:rPr>
                <w:color w:val="000000"/>
                <w:lang w:val="en-GB"/>
              </w:rPr>
              <w:t>M (95% CI)</w:t>
            </w:r>
          </w:p>
        </w:tc>
        <w:tc>
          <w:tcPr>
            <w:tcW w:w="1230" w:type="pct"/>
            <w:noWrap/>
            <w:hideMark/>
          </w:tcPr>
          <w:p w14:paraId="27AD8161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0.6 (0.6; 0.7)</w:t>
            </w:r>
          </w:p>
        </w:tc>
        <w:tc>
          <w:tcPr>
            <w:tcW w:w="1063" w:type="pct"/>
            <w:noWrap/>
            <w:hideMark/>
          </w:tcPr>
          <w:p w14:paraId="46493969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.0 (0.4; 1.6)</w:t>
            </w:r>
          </w:p>
        </w:tc>
      </w:tr>
      <w:tr w:rsidR="003E5346" w:rsidRPr="00AD6C9D" w14:paraId="33B82D25" w14:textId="77777777" w:rsidTr="00747C6A">
        <w:tc>
          <w:tcPr>
            <w:tcW w:w="2707" w:type="pct"/>
            <w:noWrap/>
            <w:hideMark/>
          </w:tcPr>
          <w:p w14:paraId="7617D04E" w14:textId="77777777" w:rsidR="003E5346" w:rsidRPr="00F413C9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F413C9">
              <w:rPr>
                <w:b/>
                <w:bCs/>
                <w:color w:val="000000"/>
                <w:lang w:val="de-DE"/>
              </w:rPr>
              <w:t>t0_eq5d_2</w:t>
            </w:r>
          </w:p>
        </w:tc>
        <w:tc>
          <w:tcPr>
            <w:tcW w:w="1230" w:type="pct"/>
            <w:noWrap/>
            <w:hideMark/>
          </w:tcPr>
          <w:p w14:paraId="0A9F39F3" w14:textId="77777777" w:rsidR="003E5346" w:rsidRPr="00AD6C9D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197EE231" w14:textId="77777777" w:rsidR="003E5346" w:rsidRPr="00AD6C9D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1D02A469" w14:textId="77777777" w:rsidTr="00747C6A">
        <w:tc>
          <w:tcPr>
            <w:tcW w:w="2707" w:type="pct"/>
            <w:noWrap/>
            <w:hideMark/>
          </w:tcPr>
          <w:p w14:paraId="3BA8B8E3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F413C9">
              <w:rPr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 (95% CI)</w:t>
            </w:r>
          </w:p>
        </w:tc>
        <w:tc>
          <w:tcPr>
            <w:tcW w:w="1230" w:type="pct"/>
            <w:noWrap/>
            <w:hideMark/>
          </w:tcPr>
          <w:p w14:paraId="52C9AB24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0.3 (0.3; 0.4)</w:t>
            </w:r>
          </w:p>
        </w:tc>
        <w:tc>
          <w:tcPr>
            <w:tcW w:w="1063" w:type="pct"/>
            <w:noWrap/>
            <w:hideMark/>
          </w:tcPr>
          <w:p w14:paraId="1DB75348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0.4 (0.0; 0.8)</w:t>
            </w:r>
          </w:p>
        </w:tc>
      </w:tr>
      <w:tr w:rsidR="003E5346" w:rsidRPr="008F5F8B" w14:paraId="61175ED9" w14:textId="77777777" w:rsidTr="00747C6A">
        <w:tc>
          <w:tcPr>
            <w:tcW w:w="2707" w:type="pct"/>
            <w:noWrap/>
            <w:hideMark/>
          </w:tcPr>
          <w:p w14:paraId="096A0CEA" w14:textId="77777777" w:rsidR="003E5346" w:rsidRPr="008F5F8B" w:rsidRDefault="003E5346" w:rsidP="00747C6A">
            <w:pPr>
              <w:rPr>
                <w:b/>
                <w:bCs/>
                <w:color w:val="000000"/>
                <w:lang w:val="en-GB"/>
              </w:rPr>
            </w:pPr>
            <w:r w:rsidRPr="008F5F8B">
              <w:rPr>
                <w:b/>
                <w:bCs/>
                <w:color w:val="000000"/>
                <w:lang w:val="en-GB"/>
              </w:rPr>
              <w:t>t0_eq5d_3</w:t>
            </w:r>
          </w:p>
        </w:tc>
        <w:tc>
          <w:tcPr>
            <w:tcW w:w="1230" w:type="pct"/>
            <w:noWrap/>
            <w:hideMark/>
          </w:tcPr>
          <w:p w14:paraId="447E2C66" w14:textId="77777777" w:rsidR="003E5346" w:rsidRPr="008F5F8B" w:rsidRDefault="003E5346" w:rsidP="00747C6A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063" w:type="pct"/>
            <w:noWrap/>
            <w:hideMark/>
          </w:tcPr>
          <w:p w14:paraId="377A1228" w14:textId="77777777" w:rsidR="003E5346" w:rsidRPr="008F5F8B" w:rsidRDefault="003E5346" w:rsidP="00747C6A">
            <w:pPr>
              <w:jc w:val="center"/>
              <w:rPr>
                <w:lang w:val="en-GB"/>
              </w:rPr>
            </w:pPr>
          </w:p>
        </w:tc>
      </w:tr>
      <w:tr w:rsidR="003E5346" w:rsidRPr="008F5F8B" w14:paraId="78D84CE9" w14:textId="77777777" w:rsidTr="00747C6A">
        <w:tc>
          <w:tcPr>
            <w:tcW w:w="2707" w:type="pct"/>
            <w:noWrap/>
            <w:hideMark/>
          </w:tcPr>
          <w:p w14:paraId="589E8E43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F413C9">
              <w:rPr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 (95% CI)</w:t>
            </w:r>
          </w:p>
        </w:tc>
        <w:tc>
          <w:tcPr>
            <w:tcW w:w="1230" w:type="pct"/>
            <w:noWrap/>
            <w:hideMark/>
          </w:tcPr>
          <w:p w14:paraId="55C47B9A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.0 (0.9; 1.1)</w:t>
            </w:r>
          </w:p>
        </w:tc>
        <w:tc>
          <w:tcPr>
            <w:tcW w:w="1063" w:type="pct"/>
            <w:noWrap/>
            <w:hideMark/>
          </w:tcPr>
          <w:p w14:paraId="6DC6A5EC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.3 (0.8; 1.8)</w:t>
            </w:r>
          </w:p>
        </w:tc>
      </w:tr>
      <w:tr w:rsidR="003E5346" w:rsidRPr="00AD6C9D" w14:paraId="61FF0390" w14:textId="77777777" w:rsidTr="00747C6A">
        <w:tc>
          <w:tcPr>
            <w:tcW w:w="2707" w:type="pct"/>
            <w:noWrap/>
            <w:hideMark/>
          </w:tcPr>
          <w:p w14:paraId="1D0B825B" w14:textId="77777777" w:rsidR="003E5346" w:rsidRPr="00F413C9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F413C9">
              <w:rPr>
                <w:b/>
                <w:bCs/>
                <w:color w:val="000000"/>
                <w:lang w:val="de-DE"/>
              </w:rPr>
              <w:t>t0_eq5d_4</w:t>
            </w:r>
          </w:p>
        </w:tc>
        <w:tc>
          <w:tcPr>
            <w:tcW w:w="1230" w:type="pct"/>
            <w:noWrap/>
            <w:hideMark/>
          </w:tcPr>
          <w:p w14:paraId="5D948C56" w14:textId="77777777" w:rsidR="003E5346" w:rsidRPr="00AD6C9D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26D8B0AF" w14:textId="77777777" w:rsidR="003E5346" w:rsidRPr="00AD6C9D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5B676CF9" w14:textId="77777777" w:rsidTr="00747C6A">
        <w:tc>
          <w:tcPr>
            <w:tcW w:w="2707" w:type="pct"/>
            <w:noWrap/>
            <w:hideMark/>
          </w:tcPr>
          <w:p w14:paraId="0F388AED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F413C9">
              <w:rPr>
                <w:b/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 (95% CI)</w:t>
            </w:r>
          </w:p>
        </w:tc>
        <w:tc>
          <w:tcPr>
            <w:tcW w:w="1230" w:type="pct"/>
            <w:noWrap/>
            <w:hideMark/>
          </w:tcPr>
          <w:p w14:paraId="073650E3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.4 (1.4; 1.5)</w:t>
            </w:r>
          </w:p>
        </w:tc>
        <w:tc>
          <w:tcPr>
            <w:tcW w:w="1063" w:type="pct"/>
            <w:noWrap/>
            <w:hideMark/>
          </w:tcPr>
          <w:p w14:paraId="49C9BD13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.6 (1.1; 2.2)</w:t>
            </w:r>
          </w:p>
        </w:tc>
      </w:tr>
      <w:tr w:rsidR="003E5346" w:rsidRPr="008F5F8B" w14:paraId="70E125AE" w14:textId="77777777" w:rsidTr="00747C6A">
        <w:tc>
          <w:tcPr>
            <w:tcW w:w="2707" w:type="pct"/>
            <w:noWrap/>
            <w:hideMark/>
          </w:tcPr>
          <w:p w14:paraId="29CC7BF4" w14:textId="77777777" w:rsidR="003E5346" w:rsidRPr="008F5F8B" w:rsidRDefault="003E5346" w:rsidP="00747C6A">
            <w:pPr>
              <w:rPr>
                <w:b/>
                <w:bCs/>
                <w:color w:val="000000"/>
                <w:lang w:val="en-GB"/>
              </w:rPr>
            </w:pPr>
            <w:r w:rsidRPr="008F5F8B">
              <w:rPr>
                <w:b/>
                <w:bCs/>
                <w:color w:val="000000"/>
                <w:lang w:val="en-GB"/>
              </w:rPr>
              <w:t>t0_eq5d_5</w:t>
            </w:r>
          </w:p>
        </w:tc>
        <w:tc>
          <w:tcPr>
            <w:tcW w:w="1230" w:type="pct"/>
            <w:noWrap/>
            <w:hideMark/>
          </w:tcPr>
          <w:p w14:paraId="24BBFDE8" w14:textId="77777777" w:rsidR="003E5346" w:rsidRPr="008F5F8B" w:rsidRDefault="003E5346" w:rsidP="00747C6A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063" w:type="pct"/>
            <w:noWrap/>
            <w:hideMark/>
          </w:tcPr>
          <w:p w14:paraId="5B0884F2" w14:textId="77777777" w:rsidR="003E5346" w:rsidRPr="008F5F8B" w:rsidRDefault="003E5346" w:rsidP="00747C6A">
            <w:pPr>
              <w:jc w:val="center"/>
              <w:rPr>
                <w:lang w:val="en-GB"/>
              </w:rPr>
            </w:pPr>
          </w:p>
        </w:tc>
      </w:tr>
      <w:tr w:rsidR="003E5346" w:rsidRPr="008F5F8B" w14:paraId="69F83C6A" w14:textId="77777777" w:rsidTr="00747C6A">
        <w:tc>
          <w:tcPr>
            <w:tcW w:w="2707" w:type="pct"/>
            <w:noWrap/>
            <w:hideMark/>
          </w:tcPr>
          <w:p w14:paraId="086F8863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F413C9">
              <w:rPr>
                <w:b/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 (95% CI)</w:t>
            </w:r>
          </w:p>
        </w:tc>
        <w:tc>
          <w:tcPr>
            <w:tcW w:w="1230" w:type="pct"/>
            <w:noWrap/>
            <w:hideMark/>
          </w:tcPr>
          <w:p w14:paraId="39D00153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2.1 (2.0; 2.1)</w:t>
            </w:r>
          </w:p>
        </w:tc>
        <w:tc>
          <w:tcPr>
            <w:tcW w:w="1063" w:type="pct"/>
            <w:noWrap/>
            <w:hideMark/>
          </w:tcPr>
          <w:p w14:paraId="7BCFB24D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.6 (1.1; 2.1)</w:t>
            </w:r>
          </w:p>
        </w:tc>
      </w:tr>
      <w:tr w:rsidR="003E5346" w:rsidRPr="00AD6C9D" w14:paraId="317DDD4E" w14:textId="77777777" w:rsidTr="00747C6A">
        <w:tc>
          <w:tcPr>
            <w:tcW w:w="2707" w:type="pct"/>
            <w:noWrap/>
            <w:hideMark/>
          </w:tcPr>
          <w:p w14:paraId="7332A5DE" w14:textId="77777777" w:rsidR="003E5346" w:rsidRPr="00F413C9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F413C9">
              <w:rPr>
                <w:b/>
                <w:bCs/>
                <w:color w:val="000000"/>
                <w:lang w:val="de-DE"/>
              </w:rPr>
              <w:t>t0_eq5d_6</w:t>
            </w:r>
          </w:p>
        </w:tc>
        <w:tc>
          <w:tcPr>
            <w:tcW w:w="1230" w:type="pct"/>
            <w:noWrap/>
            <w:hideMark/>
          </w:tcPr>
          <w:p w14:paraId="79121D0C" w14:textId="77777777" w:rsidR="003E5346" w:rsidRPr="00AD6C9D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46F148AD" w14:textId="77777777" w:rsidR="003E5346" w:rsidRPr="00AD6C9D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5F69CEC7" w14:textId="77777777" w:rsidTr="00747C6A">
        <w:tc>
          <w:tcPr>
            <w:tcW w:w="2707" w:type="pct"/>
            <w:noWrap/>
            <w:hideMark/>
          </w:tcPr>
          <w:p w14:paraId="449FC59D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F413C9">
              <w:rPr>
                <w:b/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 (95% CI)</w:t>
            </w:r>
          </w:p>
        </w:tc>
        <w:tc>
          <w:tcPr>
            <w:tcW w:w="1230" w:type="pct"/>
            <w:noWrap/>
            <w:hideMark/>
          </w:tcPr>
          <w:p w14:paraId="406CEE6E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57.6 (56.3; 59.0)</w:t>
            </w:r>
          </w:p>
        </w:tc>
        <w:tc>
          <w:tcPr>
            <w:tcW w:w="1063" w:type="pct"/>
            <w:noWrap/>
            <w:hideMark/>
          </w:tcPr>
          <w:p w14:paraId="2E03B5FF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51.0 (38.8; 63.2)</w:t>
            </w:r>
          </w:p>
        </w:tc>
      </w:tr>
      <w:tr w:rsidR="003E5346" w:rsidRPr="008F5F8B" w14:paraId="06A4FFE4" w14:textId="77777777" w:rsidTr="00747C6A">
        <w:tc>
          <w:tcPr>
            <w:tcW w:w="2707" w:type="pct"/>
            <w:noWrap/>
            <w:hideMark/>
          </w:tcPr>
          <w:p w14:paraId="792E8BA5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F413C9">
              <w:rPr>
                <w:b/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issing</w:t>
            </w:r>
          </w:p>
        </w:tc>
        <w:tc>
          <w:tcPr>
            <w:tcW w:w="1230" w:type="pct"/>
            <w:noWrap/>
            <w:hideMark/>
          </w:tcPr>
          <w:p w14:paraId="09B0339A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0 (0%)</w:t>
            </w:r>
          </w:p>
        </w:tc>
        <w:tc>
          <w:tcPr>
            <w:tcW w:w="1063" w:type="pct"/>
            <w:noWrap/>
            <w:hideMark/>
          </w:tcPr>
          <w:p w14:paraId="47B85BC2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3 (15.8%)</w:t>
            </w:r>
          </w:p>
        </w:tc>
      </w:tr>
      <w:tr w:rsidR="003E5346" w:rsidRPr="00AD6C9D" w14:paraId="2D167B57" w14:textId="77777777" w:rsidTr="00747C6A">
        <w:tc>
          <w:tcPr>
            <w:tcW w:w="2707" w:type="pct"/>
            <w:noWrap/>
            <w:hideMark/>
          </w:tcPr>
          <w:p w14:paraId="02F97C36" w14:textId="77777777" w:rsidR="003E5346" w:rsidRPr="00F413C9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F413C9">
              <w:rPr>
                <w:b/>
                <w:bCs/>
                <w:color w:val="000000"/>
                <w:lang w:val="de-DE"/>
              </w:rPr>
              <w:t>t0_rfs_sum</w:t>
            </w:r>
          </w:p>
        </w:tc>
        <w:tc>
          <w:tcPr>
            <w:tcW w:w="1230" w:type="pct"/>
            <w:noWrap/>
            <w:hideMark/>
          </w:tcPr>
          <w:p w14:paraId="381EE7CE" w14:textId="77777777" w:rsidR="003E5346" w:rsidRPr="00AD6C9D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14AF888E" w14:textId="77777777" w:rsidR="003E5346" w:rsidRPr="00AD6C9D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3F073251" w14:textId="77777777" w:rsidTr="00747C6A">
        <w:tc>
          <w:tcPr>
            <w:tcW w:w="2707" w:type="pct"/>
            <w:noWrap/>
            <w:hideMark/>
          </w:tcPr>
          <w:p w14:paraId="52868495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F413C9">
              <w:rPr>
                <w:b/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 (95% CI)</w:t>
            </w:r>
          </w:p>
        </w:tc>
        <w:tc>
          <w:tcPr>
            <w:tcW w:w="1230" w:type="pct"/>
            <w:noWrap/>
            <w:hideMark/>
          </w:tcPr>
          <w:p w14:paraId="0D992904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6.0 (5.9; 6.2)</w:t>
            </w:r>
          </w:p>
        </w:tc>
        <w:tc>
          <w:tcPr>
            <w:tcW w:w="1063" w:type="pct"/>
            <w:noWrap/>
            <w:hideMark/>
          </w:tcPr>
          <w:p w14:paraId="47C72C9C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5.4 (3.7; 7.1)</w:t>
            </w:r>
          </w:p>
        </w:tc>
      </w:tr>
      <w:tr w:rsidR="003E5346" w:rsidRPr="008F5F8B" w14:paraId="62D767FB" w14:textId="77777777" w:rsidTr="00747C6A">
        <w:tc>
          <w:tcPr>
            <w:tcW w:w="2707" w:type="pct"/>
            <w:noWrap/>
            <w:hideMark/>
          </w:tcPr>
          <w:p w14:paraId="12221882" w14:textId="77777777" w:rsidR="003E5346" w:rsidRPr="008F5F8B" w:rsidRDefault="003E5346" w:rsidP="00747C6A">
            <w:pPr>
              <w:rPr>
                <w:b/>
                <w:bCs/>
                <w:color w:val="000000"/>
                <w:lang w:val="en-GB"/>
              </w:rPr>
            </w:pPr>
            <w:r w:rsidRPr="008F5F8B">
              <w:rPr>
                <w:b/>
                <w:bCs/>
                <w:color w:val="000000"/>
                <w:lang w:val="en-GB"/>
              </w:rPr>
              <w:t>severity</w:t>
            </w:r>
          </w:p>
        </w:tc>
        <w:tc>
          <w:tcPr>
            <w:tcW w:w="1230" w:type="pct"/>
            <w:noWrap/>
            <w:hideMark/>
          </w:tcPr>
          <w:p w14:paraId="4112E6DA" w14:textId="77777777" w:rsidR="003E5346" w:rsidRPr="008F5F8B" w:rsidRDefault="003E5346" w:rsidP="00747C6A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063" w:type="pct"/>
            <w:noWrap/>
            <w:hideMark/>
          </w:tcPr>
          <w:p w14:paraId="0D2F18CF" w14:textId="77777777" w:rsidR="003E5346" w:rsidRPr="008F5F8B" w:rsidRDefault="003E5346" w:rsidP="00747C6A">
            <w:pPr>
              <w:jc w:val="center"/>
              <w:rPr>
                <w:lang w:val="en-GB"/>
              </w:rPr>
            </w:pPr>
          </w:p>
        </w:tc>
      </w:tr>
      <w:tr w:rsidR="003E5346" w:rsidRPr="008F5F8B" w14:paraId="23CE3015" w14:textId="77777777" w:rsidTr="00747C6A">
        <w:tc>
          <w:tcPr>
            <w:tcW w:w="2707" w:type="pct"/>
            <w:noWrap/>
            <w:hideMark/>
          </w:tcPr>
          <w:p w14:paraId="7CBCFD85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6C4F30">
              <w:rPr>
                <w:color w:val="000000"/>
                <w:lang w:val="en-GB"/>
              </w:rPr>
              <w:t xml:space="preserve">  </w:t>
            </w:r>
            <w:r w:rsidRPr="006C4F30">
              <w:t>Moderate: PHQ-9 10 – 14</w:t>
            </w:r>
          </w:p>
        </w:tc>
        <w:tc>
          <w:tcPr>
            <w:tcW w:w="1230" w:type="pct"/>
            <w:noWrap/>
            <w:hideMark/>
          </w:tcPr>
          <w:p w14:paraId="7956C263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527 (55.7%)</w:t>
            </w:r>
          </w:p>
        </w:tc>
        <w:tc>
          <w:tcPr>
            <w:tcW w:w="1063" w:type="pct"/>
            <w:noWrap/>
            <w:hideMark/>
          </w:tcPr>
          <w:p w14:paraId="106C3F89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3 (68.4%)</w:t>
            </w:r>
          </w:p>
        </w:tc>
      </w:tr>
      <w:tr w:rsidR="003E5346" w:rsidRPr="008F5F8B" w14:paraId="42AE931A" w14:textId="77777777" w:rsidTr="00747C6A">
        <w:tc>
          <w:tcPr>
            <w:tcW w:w="2707" w:type="pct"/>
            <w:noWrap/>
            <w:hideMark/>
          </w:tcPr>
          <w:p w14:paraId="381749C8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6C4F30">
              <w:rPr>
                <w:color w:val="000000"/>
                <w:lang w:val="en-GB"/>
              </w:rPr>
              <w:t xml:space="preserve">  </w:t>
            </w:r>
            <w:r w:rsidRPr="006C4F30">
              <w:t>Severe: PHQ-9 &gt;= 15</w:t>
            </w:r>
          </w:p>
        </w:tc>
        <w:tc>
          <w:tcPr>
            <w:tcW w:w="1230" w:type="pct"/>
            <w:noWrap/>
            <w:hideMark/>
          </w:tcPr>
          <w:p w14:paraId="70764150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419 (44.3%)</w:t>
            </w:r>
          </w:p>
        </w:tc>
        <w:tc>
          <w:tcPr>
            <w:tcW w:w="1063" w:type="pct"/>
            <w:noWrap/>
            <w:hideMark/>
          </w:tcPr>
          <w:p w14:paraId="03B49B18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6 (31.6%)</w:t>
            </w:r>
          </w:p>
        </w:tc>
      </w:tr>
      <w:tr w:rsidR="003E5346" w:rsidRPr="00AD6C9D" w14:paraId="34B744AB" w14:textId="77777777" w:rsidTr="00747C6A">
        <w:tc>
          <w:tcPr>
            <w:tcW w:w="2707" w:type="pct"/>
            <w:noWrap/>
            <w:hideMark/>
          </w:tcPr>
          <w:p w14:paraId="3E4E2CCE" w14:textId="77777777" w:rsidR="003E5346" w:rsidRPr="00F413C9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F413C9">
              <w:rPr>
                <w:b/>
                <w:bCs/>
                <w:color w:val="000000"/>
                <w:lang w:val="de-DE"/>
              </w:rPr>
              <w:t>t0_demo_1</w:t>
            </w:r>
          </w:p>
        </w:tc>
        <w:tc>
          <w:tcPr>
            <w:tcW w:w="1230" w:type="pct"/>
            <w:noWrap/>
            <w:hideMark/>
          </w:tcPr>
          <w:p w14:paraId="5819A4F0" w14:textId="77777777" w:rsidR="003E5346" w:rsidRPr="00AD6C9D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6AD97DAD" w14:textId="77777777" w:rsidR="003E5346" w:rsidRPr="00AD6C9D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6F4FACA5" w14:textId="77777777" w:rsidTr="00747C6A">
        <w:tc>
          <w:tcPr>
            <w:tcW w:w="2707" w:type="pct"/>
            <w:noWrap/>
            <w:hideMark/>
          </w:tcPr>
          <w:p w14:paraId="75D22078" w14:textId="77777777" w:rsidR="003E5346" w:rsidRPr="008F5F8B" w:rsidRDefault="003E5346" w:rsidP="00747C6A">
            <w:r w:rsidRPr="006C4F30">
              <w:t xml:space="preserve">  &lt; 4,999 residents</w:t>
            </w:r>
          </w:p>
        </w:tc>
        <w:tc>
          <w:tcPr>
            <w:tcW w:w="1230" w:type="pct"/>
            <w:noWrap/>
            <w:hideMark/>
          </w:tcPr>
          <w:p w14:paraId="19349F52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59 (16.8%)</w:t>
            </w:r>
          </w:p>
        </w:tc>
        <w:tc>
          <w:tcPr>
            <w:tcW w:w="1063" w:type="pct"/>
            <w:noWrap/>
            <w:hideMark/>
          </w:tcPr>
          <w:p w14:paraId="12D0CCDB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 (5.3%)</w:t>
            </w:r>
          </w:p>
        </w:tc>
      </w:tr>
      <w:tr w:rsidR="003E5346" w:rsidRPr="008F5F8B" w14:paraId="796A3621" w14:textId="77777777" w:rsidTr="00747C6A">
        <w:tc>
          <w:tcPr>
            <w:tcW w:w="2707" w:type="pct"/>
            <w:noWrap/>
            <w:hideMark/>
          </w:tcPr>
          <w:p w14:paraId="5E9F33E5" w14:textId="77777777" w:rsidR="003E5346" w:rsidRPr="008F5F8B" w:rsidRDefault="003E5346" w:rsidP="00747C6A">
            <w:pPr>
              <w:rPr>
                <w:lang w:val="de-DE"/>
              </w:rPr>
            </w:pPr>
            <w:r w:rsidRPr="006C4F30">
              <w:rPr>
                <w:lang w:val="de-DE"/>
              </w:rPr>
              <w:t xml:space="preserve">  5,000 </w:t>
            </w:r>
            <w:proofErr w:type="spellStart"/>
            <w:r w:rsidRPr="006C4F30">
              <w:rPr>
                <w:lang w:val="de-DE"/>
              </w:rPr>
              <w:t>to</w:t>
            </w:r>
            <w:proofErr w:type="spellEnd"/>
            <w:r w:rsidRPr="006C4F30">
              <w:rPr>
                <w:lang w:val="de-DE"/>
              </w:rPr>
              <w:t xml:space="preserve"> 19,999 </w:t>
            </w:r>
            <w:proofErr w:type="spellStart"/>
            <w:r w:rsidRPr="006C4F30">
              <w:rPr>
                <w:lang w:val="de-DE"/>
              </w:rPr>
              <w:t>residents</w:t>
            </w:r>
            <w:proofErr w:type="spellEnd"/>
          </w:p>
        </w:tc>
        <w:tc>
          <w:tcPr>
            <w:tcW w:w="1230" w:type="pct"/>
            <w:noWrap/>
            <w:hideMark/>
          </w:tcPr>
          <w:p w14:paraId="1C96BF12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59 (16.8%)</w:t>
            </w:r>
          </w:p>
        </w:tc>
        <w:tc>
          <w:tcPr>
            <w:tcW w:w="1063" w:type="pct"/>
            <w:noWrap/>
            <w:hideMark/>
          </w:tcPr>
          <w:p w14:paraId="5E2CD813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4 (21.1%)</w:t>
            </w:r>
          </w:p>
        </w:tc>
      </w:tr>
      <w:tr w:rsidR="003E5346" w:rsidRPr="008F5F8B" w14:paraId="4A03398E" w14:textId="77777777" w:rsidTr="00747C6A">
        <w:tc>
          <w:tcPr>
            <w:tcW w:w="2707" w:type="pct"/>
            <w:noWrap/>
            <w:hideMark/>
          </w:tcPr>
          <w:p w14:paraId="7AAB7909" w14:textId="77777777" w:rsidR="003E5346" w:rsidRPr="008F5F8B" w:rsidRDefault="003E5346" w:rsidP="00747C6A">
            <w:r w:rsidRPr="006C4F30">
              <w:t xml:space="preserve">  20,000 to 99,999 residents</w:t>
            </w:r>
          </w:p>
        </w:tc>
        <w:tc>
          <w:tcPr>
            <w:tcW w:w="1230" w:type="pct"/>
            <w:noWrap/>
            <w:hideMark/>
          </w:tcPr>
          <w:p w14:paraId="1F4F4196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37 (14.5%)</w:t>
            </w:r>
          </w:p>
        </w:tc>
        <w:tc>
          <w:tcPr>
            <w:tcW w:w="1063" w:type="pct"/>
            <w:noWrap/>
            <w:hideMark/>
          </w:tcPr>
          <w:p w14:paraId="3E93DFF3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4 (21.1%)</w:t>
            </w:r>
          </w:p>
        </w:tc>
      </w:tr>
      <w:tr w:rsidR="003E5346" w:rsidRPr="008F5F8B" w14:paraId="71A62A66" w14:textId="77777777" w:rsidTr="00747C6A">
        <w:tc>
          <w:tcPr>
            <w:tcW w:w="2707" w:type="pct"/>
            <w:noWrap/>
            <w:hideMark/>
          </w:tcPr>
          <w:p w14:paraId="78C3D2FA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6C4F30">
              <w:rPr>
                <w:color w:val="000000"/>
                <w:lang w:val="en-GB"/>
              </w:rPr>
              <w:t xml:space="preserve">  </w:t>
            </w:r>
            <w:r w:rsidRPr="006C4F30">
              <w:t>&gt;= 100,000 residents</w:t>
            </w:r>
            <w:r w:rsidRPr="006C4F30">
              <w:rPr>
                <w:color w:val="000000"/>
                <w:lang w:val="en-GB"/>
              </w:rPr>
              <w:t xml:space="preserve"> </w:t>
            </w:r>
          </w:p>
        </w:tc>
        <w:tc>
          <w:tcPr>
            <w:tcW w:w="1230" w:type="pct"/>
            <w:noWrap/>
            <w:hideMark/>
          </w:tcPr>
          <w:p w14:paraId="0B81AB39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491 (51.9%)</w:t>
            </w:r>
          </w:p>
        </w:tc>
        <w:tc>
          <w:tcPr>
            <w:tcW w:w="1063" w:type="pct"/>
            <w:noWrap/>
            <w:hideMark/>
          </w:tcPr>
          <w:p w14:paraId="08925A7D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0 (52.6%)</w:t>
            </w:r>
          </w:p>
        </w:tc>
      </w:tr>
      <w:tr w:rsidR="003E5346" w:rsidRPr="00AD6C9D" w14:paraId="4E21BEC6" w14:textId="77777777" w:rsidTr="00747C6A">
        <w:tc>
          <w:tcPr>
            <w:tcW w:w="2707" w:type="pct"/>
            <w:noWrap/>
            <w:hideMark/>
          </w:tcPr>
          <w:p w14:paraId="0EB585B7" w14:textId="77777777" w:rsidR="003E5346" w:rsidRPr="00F413C9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F413C9">
              <w:rPr>
                <w:b/>
                <w:bCs/>
                <w:color w:val="000000"/>
                <w:lang w:val="de-DE"/>
              </w:rPr>
              <w:t>t0_demo_3</w:t>
            </w:r>
          </w:p>
        </w:tc>
        <w:tc>
          <w:tcPr>
            <w:tcW w:w="1230" w:type="pct"/>
            <w:noWrap/>
            <w:hideMark/>
          </w:tcPr>
          <w:p w14:paraId="64D77E4B" w14:textId="77777777" w:rsidR="003E5346" w:rsidRPr="00AD6C9D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3A14E1A8" w14:textId="77777777" w:rsidR="003E5346" w:rsidRPr="00AD6C9D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105D9B8A" w14:textId="77777777" w:rsidTr="00747C6A">
        <w:tc>
          <w:tcPr>
            <w:tcW w:w="2707" w:type="pct"/>
            <w:noWrap/>
            <w:hideMark/>
          </w:tcPr>
          <w:p w14:paraId="7FA09C79" w14:textId="77777777" w:rsidR="003E5346" w:rsidRPr="008F5F8B" w:rsidRDefault="003E5346" w:rsidP="00747C6A">
            <w:r>
              <w:rPr>
                <w:b/>
                <w:color w:val="000000"/>
                <w:lang w:val="en-GB"/>
              </w:rPr>
              <w:t xml:space="preserve">  </w:t>
            </w:r>
            <w:r w:rsidRPr="00024236">
              <w:t>Statutory</w:t>
            </w:r>
          </w:p>
        </w:tc>
        <w:tc>
          <w:tcPr>
            <w:tcW w:w="1230" w:type="pct"/>
            <w:noWrap/>
            <w:hideMark/>
          </w:tcPr>
          <w:p w14:paraId="4F9FD966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872 (92.2%)</w:t>
            </w:r>
          </w:p>
        </w:tc>
        <w:tc>
          <w:tcPr>
            <w:tcW w:w="1063" w:type="pct"/>
            <w:noWrap/>
            <w:hideMark/>
          </w:tcPr>
          <w:p w14:paraId="4263F93E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7 (89.5%)</w:t>
            </w:r>
          </w:p>
        </w:tc>
      </w:tr>
      <w:tr w:rsidR="003E5346" w:rsidRPr="008F5F8B" w14:paraId="77D11410" w14:textId="77777777" w:rsidTr="00747C6A">
        <w:tc>
          <w:tcPr>
            <w:tcW w:w="2707" w:type="pct"/>
            <w:noWrap/>
            <w:hideMark/>
          </w:tcPr>
          <w:p w14:paraId="7224B2B4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F413C9">
              <w:rPr>
                <w:b/>
                <w:color w:val="000000"/>
                <w:lang w:val="en-GB"/>
              </w:rPr>
              <w:t xml:space="preserve">  </w:t>
            </w:r>
            <w:r w:rsidRPr="003E5346">
              <w:rPr>
                <w:color w:val="000000"/>
                <w:lang w:val="en-GB"/>
              </w:rPr>
              <w:t>Private</w:t>
            </w:r>
          </w:p>
        </w:tc>
        <w:tc>
          <w:tcPr>
            <w:tcW w:w="1230" w:type="pct"/>
            <w:noWrap/>
            <w:hideMark/>
          </w:tcPr>
          <w:p w14:paraId="04E89EBA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74 (7.8%)</w:t>
            </w:r>
          </w:p>
        </w:tc>
        <w:tc>
          <w:tcPr>
            <w:tcW w:w="1063" w:type="pct"/>
            <w:noWrap/>
            <w:hideMark/>
          </w:tcPr>
          <w:p w14:paraId="6B1DF872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2 (10.5%)</w:t>
            </w:r>
          </w:p>
        </w:tc>
      </w:tr>
      <w:tr w:rsidR="003E5346" w:rsidRPr="00AD6C9D" w14:paraId="0ED54829" w14:textId="77777777" w:rsidTr="00747C6A">
        <w:tc>
          <w:tcPr>
            <w:tcW w:w="2707" w:type="pct"/>
            <w:noWrap/>
            <w:hideMark/>
          </w:tcPr>
          <w:p w14:paraId="2AFBA452" w14:textId="77777777" w:rsidR="003E5346" w:rsidRPr="00F413C9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F413C9">
              <w:rPr>
                <w:b/>
                <w:bCs/>
                <w:color w:val="000000"/>
                <w:lang w:val="de-DE"/>
              </w:rPr>
              <w:t>t0_demo_9</w:t>
            </w:r>
          </w:p>
        </w:tc>
        <w:tc>
          <w:tcPr>
            <w:tcW w:w="1230" w:type="pct"/>
            <w:noWrap/>
            <w:hideMark/>
          </w:tcPr>
          <w:p w14:paraId="12DBB708" w14:textId="77777777" w:rsidR="003E5346" w:rsidRPr="00AD6C9D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12096E33" w14:textId="77777777" w:rsidR="003E5346" w:rsidRPr="00AD6C9D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6279C5BB" w14:textId="77777777" w:rsidTr="00747C6A">
        <w:tc>
          <w:tcPr>
            <w:tcW w:w="2707" w:type="pct"/>
            <w:noWrap/>
            <w:hideMark/>
          </w:tcPr>
          <w:p w14:paraId="273E1820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6C4F30">
              <w:rPr>
                <w:color w:val="000000"/>
                <w:lang w:val="en-GB"/>
              </w:rPr>
              <w:t xml:space="preserve">  No</w:t>
            </w:r>
          </w:p>
        </w:tc>
        <w:tc>
          <w:tcPr>
            <w:tcW w:w="1230" w:type="pct"/>
            <w:noWrap/>
            <w:hideMark/>
          </w:tcPr>
          <w:p w14:paraId="14304531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844 (89.2%)</w:t>
            </w:r>
          </w:p>
        </w:tc>
        <w:tc>
          <w:tcPr>
            <w:tcW w:w="1063" w:type="pct"/>
            <w:noWrap/>
            <w:hideMark/>
          </w:tcPr>
          <w:p w14:paraId="1ADB19CE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7 (89.5%)</w:t>
            </w:r>
          </w:p>
        </w:tc>
      </w:tr>
      <w:tr w:rsidR="003E5346" w:rsidRPr="008F5F8B" w14:paraId="0D0F86B2" w14:textId="77777777" w:rsidTr="00747C6A">
        <w:tc>
          <w:tcPr>
            <w:tcW w:w="2707" w:type="pct"/>
            <w:noWrap/>
            <w:hideMark/>
          </w:tcPr>
          <w:p w14:paraId="74A3853A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6C4F30">
              <w:rPr>
                <w:color w:val="000000"/>
                <w:lang w:val="en-GB"/>
              </w:rPr>
              <w:t xml:space="preserve">  Yes</w:t>
            </w:r>
          </w:p>
        </w:tc>
        <w:tc>
          <w:tcPr>
            <w:tcW w:w="1230" w:type="pct"/>
            <w:noWrap/>
            <w:hideMark/>
          </w:tcPr>
          <w:p w14:paraId="403AEA4C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02 (10.8%)</w:t>
            </w:r>
          </w:p>
        </w:tc>
        <w:tc>
          <w:tcPr>
            <w:tcW w:w="1063" w:type="pct"/>
            <w:noWrap/>
            <w:hideMark/>
          </w:tcPr>
          <w:p w14:paraId="2F3B3290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2 (10.5%)</w:t>
            </w:r>
          </w:p>
        </w:tc>
      </w:tr>
      <w:tr w:rsidR="003E5346" w:rsidRPr="00AD6C9D" w14:paraId="48433290" w14:textId="77777777" w:rsidTr="00747C6A">
        <w:tc>
          <w:tcPr>
            <w:tcW w:w="2707" w:type="pct"/>
            <w:noWrap/>
            <w:hideMark/>
          </w:tcPr>
          <w:p w14:paraId="27AF1FF9" w14:textId="77777777" w:rsidR="003E5346" w:rsidRPr="00F413C9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F413C9">
              <w:rPr>
                <w:b/>
                <w:bCs/>
                <w:color w:val="000000"/>
                <w:lang w:val="de-DE"/>
              </w:rPr>
              <w:t>t0_demo_10</w:t>
            </w:r>
          </w:p>
        </w:tc>
        <w:tc>
          <w:tcPr>
            <w:tcW w:w="1230" w:type="pct"/>
            <w:noWrap/>
            <w:hideMark/>
          </w:tcPr>
          <w:p w14:paraId="046A6DF9" w14:textId="77777777" w:rsidR="003E5346" w:rsidRPr="00AD6C9D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0209AD1F" w14:textId="77777777" w:rsidR="003E5346" w:rsidRPr="00AD6C9D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7DAD327D" w14:textId="77777777" w:rsidTr="00747C6A">
        <w:tc>
          <w:tcPr>
            <w:tcW w:w="2707" w:type="pct"/>
            <w:noWrap/>
            <w:hideMark/>
          </w:tcPr>
          <w:p w14:paraId="54F78FE9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6C4F30">
              <w:rPr>
                <w:color w:val="000000"/>
                <w:lang w:val="en-GB"/>
              </w:rPr>
              <w:t xml:space="preserve">  No</w:t>
            </w:r>
          </w:p>
        </w:tc>
        <w:tc>
          <w:tcPr>
            <w:tcW w:w="1230" w:type="pct"/>
            <w:noWrap/>
            <w:hideMark/>
          </w:tcPr>
          <w:p w14:paraId="3858C712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847 (89.5%)</w:t>
            </w:r>
          </w:p>
        </w:tc>
        <w:tc>
          <w:tcPr>
            <w:tcW w:w="1063" w:type="pct"/>
            <w:noWrap/>
            <w:hideMark/>
          </w:tcPr>
          <w:p w14:paraId="40D9C6D2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6 (84.2%)</w:t>
            </w:r>
          </w:p>
        </w:tc>
      </w:tr>
      <w:tr w:rsidR="003E5346" w:rsidRPr="008F5F8B" w14:paraId="65DCB35A" w14:textId="77777777" w:rsidTr="00747C6A">
        <w:tc>
          <w:tcPr>
            <w:tcW w:w="2707" w:type="pct"/>
            <w:noWrap/>
            <w:hideMark/>
          </w:tcPr>
          <w:p w14:paraId="7876DB32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6C4F30">
              <w:rPr>
                <w:color w:val="000000"/>
                <w:lang w:val="en-GB"/>
              </w:rPr>
              <w:t xml:space="preserve">  Yes</w:t>
            </w:r>
          </w:p>
        </w:tc>
        <w:tc>
          <w:tcPr>
            <w:tcW w:w="1230" w:type="pct"/>
            <w:noWrap/>
            <w:hideMark/>
          </w:tcPr>
          <w:p w14:paraId="02C3FBB0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99 (10.5%)</w:t>
            </w:r>
          </w:p>
        </w:tc>
        <w:tc>
          <w:tcPr>
            <w:tcW w:w="1063" w:type="pct"/>
            <w:noWrap/>
            <w:hideMark/>
          </w:tcPr>
          <w:p w14:paraId="339B3F6B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3 (15.8%)</w:t>
            </w:r>
          </w:p>
        </w:tc>
      </w:tr>
      <w:tr w:rsidR="003E5346" w:rsidRPr="00AD6C9D" w14:paraId="5B740321" w14:textId="77777777" w:rsidTr="00747C6A">
        <w:tc>
          <w:tcPr>
            <w:tcW w:w="2707" w:type="pct"/>
            <w:noWrap/>
            <w:hideMark/>
          </w:tcPr>
          <w:p w14:paraId="5ED97F7A" w14:textId="77777777" w:rsidR="003E5346" w:rsidRPr="00F413C9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F413C9">
              <w:rPr>
                <w:b/>
                <w:bCs/>
                <w:color w:val="000000"/>
                <w:lang w:val="de-DE"/>
              </w:rPr>
              <w:t>t0_demo_11</w:t>
            </w:r>
          </w:p>
        </w:tc>
        <w:tc>
          <w:tcPr>
            <w:tcW w:w="1230" w:type="pct"/>
            <w:noWrap/>
            <w:hideMark/>
          </w:tcPr>
          <w:p w14:paraId="58FC47DB" w14:textId="77777777" w:rsidR="003E5346" w:rsidRPr="00AD6C9D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615D82E9" w14:textId="77777777" w:rsidR="003E5346" w:rsidRPr="00AD6C9D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3DDF1ECF" w14:textId="77777777" w:rsidTr="00747C6A">
        <w:tc>
          <w:tcPr>
            <w:tcW w:w="2707" w:type="pct"/>
            <w:noWrap/>
            <w:hideMark/>
          </w:tcPr>
          <w:p w14:paraId="0CA8E4B4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6C4F30">
              <w:rPr>
                <w:color w:val="000000"/>
                <w:lang w:val="en-GB"/>
              </w:rPr>
              <w:t xml:space="preserve">  Female</w:t>
            </w:r>
          </w:p>
        </w:tc>
        <w:tc>
          <w:tcPr>
            <w:tcW w:w="1230" w:type="pct"/>
            <w:noWrap/>
            <w:hideMark/>
          </w:tcPr>
          <w:p w14:paraId="465A8D74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675 (71.4%)</w:t>
            </w:r>
          </w:p>
        </w:tc>
        <w:tc>
          <w:tcPr>
            <w:tcW w:w="1063" w:type="pct"/>
            <w:noWrap/>
            <w:hideMark/>
          </w:tcPr>
          <w:p w14:paraId="1AF18099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9 (47.4%)</w:t>
            </w:r>
          </w:p>
        </w:tc>
      </w:tr>
      <w:tr w:rsidR="003E5346" w:rsidRPr="008F5F8B" w14:paraId="345217E0" w14:textId="77777777" w:rsidTr="00747C6A">
        <w:tc>
          <w:tcPr>
            <w:tcW w:w="2707" w:type="pct"/>
            <w:noWrap/>
            <w:hideMark/>
          </w:tcPr>
          <w:p w14:paraId="33ADD200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6C4F30">
              <w:rPr>
                <w:color w:val="000000"/>
                <w:lang w:val="en-GB"/>
              </w:rPr>
              <w:t xml:space="preserve">  Male</w:t>
            </w:r>
          </w:p>
        </w:tc>
        <w:tc>
          <w:tcPr>
            <w:tcW w:w="1230" w:type="pct"/>
            <w:noWrap/>
            <w:hideMark/>
          </w:tcPr>
          <w:p w14:paraId="2E5E2BEF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262 (27.7%)</w:t>
            </w:r>
          </w:p>
        </w:tc>
        <w:tc>
          <w:tcPr>
            <w:tcW w:w="1063" w:type="pct"/>
            <w:noWrap/>
            <w:hideMark/>
          </w:tcPr>
          <w:p w14:paraId="6DC832CF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0 (52.6%)</w:t>
            </w:r>
          </w:p>
        </w:tc>
      </w:tr>
      <w:tr w:rsidR="003E5346" w:rsidRPr="008F5F8B" w14:paraId="12E39921" w14:textId="77777777" w:rsidTr="00747C6A">
        <w:tc>
          <w:tcPr>
            <w:tcW w:w="2707" w:type="pct"/>
            <w:noWrap/>
            <w:hideMark/>
          </w:tcPr>
          <w:p w14:paraId="4C6ABCC6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6C4F30">
              <w:rPr>
                <w:color w:val="000000"/>
                <w:lang w:val="en-GB"/>
              </w:rPr>
              <w:t xml:space="preserve">  Diverse</w:t>
            </w:r>
          </w:p>
        </w:tc>
        <w:tc>
          <w:tcPr>
            <w:tcW w:w="1230" w:type="pct"/>
            <w:noWrap/>
            <w:hideMark/>
          </w:tcPr>
          <w:p w14:paraId="35D8CDF3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9 (1.0%)</w:t>
            </w:r>
          </w:p>
        </w:tc>
        <w:tc>
          <w:tcPr>
            <w:tcW w:w="1063" w:type="pct"/>
            <w:noWrap/>
            <w:hideMark/>
          </w:tcPr>
          <w:p w14:paraId="5961AAD5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0 (0%)</w:t>
            </w:r>
          </w:p>
        </w:tc>
      </w:tr>
      <w:tr w:rsidR="003E5346" w:rsidRPr="003E5346" w14:paraId="0AA64C9C" w14:textId="77777777" w:rsidTr="003E5346">
        <w:tc>
          <w:tcPr>
            <w:tcW w:w="2707" w:type="pct"/>
            <w:shd w:val="clear" w:color="auto" w:fill="auto"/>
            <w:noWrap/>
            <w:hideMark/>
          </w:tcPr>
          <w:p w14:paraId="4076421B" w14:textId="77777777" w:rsidR="003E5346" w:rsidRPr="003E5346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3E5346">
              <w:rPr>
                <w:b/>
                <w:bCs/>
                <w:color w:val="000000"/>
                <w:lang w:val="de-DE"/>
              </w:rPr>
              <w:t>t0_demo_12</w:t>
            </w:r>
          </w:p>
        </w:tc>
        <w:tc>
          <w:tcPr>
            <w:tcW w:w="1230" w:type="pct"/>
            <w:shd w:val="clear" w:color="auto" w:fill="auto"/>
            <w:noWrap/>
            <w:hideMark/>
          </w:tcPr>
          <w:p w14:paraId="13D2EBB7" w14:textId="77777777" w:rsidR="003E5346" w:rsidRPr="003E5346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shd w:val="clear" w:color="auto" w:fill="auto"/>
            <w:noWrap/>
            <w:hideMark/>
          </w:tcPr>
          <w:p w14:paraId="1DA98028" w14:textId="77777777" w:rsidR="003E5346" w:rsidRPr="003E5346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3E5346" w14:paraId="526C9853" w14:textId="77777777" w:rsidTr="003E5346">
        <w:tc>
          <w:tcPr>
            <w:tcW w:w="2707" w:type="pct"/>
            <w:shd w:val="clear" w:color="auto" w:fill="auto"/>
            <w:noWrap/>
            <w:hideMark/>
          </w:tcPr>
          <w:p w14:paraId="28D5BA7D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3E5346">
              <w:rPr>
                <w:b/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 (95% CI)</w:t>
            </w:r>
            <w:r w:rsidRPr="003E5346">
              <w:rPr>
                <w:color w:val="000000"/>
                <w:lang w:val="en-GB"/>
              </w:rPr>
              <w:t xml:space="preserve"> </w:t>
            </w:r>
          </w:p>
        </w:tc>
        <w:tc>
          <w:tcPr>
            <w:tcW w:w="1230" w:type="pct"/>
            <w:shd w:val="clear" w:color="auto" w:fill="auto"/>
            <w:noWrap/>
            <w:hideMark/>
          </w:tcPr>
          <w:p w14:paraId="2A6021A2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37.2 (36.3; 38.1)</w:t>
            </w:r>
          </w:p>
        </w:tc>
        <w:tc>
          <w:tcPr>
            <w:tcW w:w="1063" w:type="pct"/>
            <w:shd w:val="clear" w:color="auto" w:fill="auto"/>
            <w:noWrap/>
            <w:hideMark/>
          </w:tcPr>
          <w:p w14:paraId="44F6FD9F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47.2 (40.3; 54.0)</w:t>
            </w:r>
          </w:p>
        </w:tc>
      </w:tr>
      <w:tr w:rsidR="003E5346" w:rsidRPr="00AD6C9D" w14:paraId="444691FC" w14:textId="77777777" w:rsidTr="00747C6A">
        <w:tc>
          <w:tcPr>
            <w:tcW w:w="2707" w:type="pct"/>
            <w:noWrap/>
            <w:hideMark/>
          </w:tcPr>
          <w:p w14:paraId="2B1C80A5" w14:textId="77777777" w:rsidR="003E5346" w:rsidRPr="00F413C9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F413C9">
              <w:rPr>
                <w:b/>
                <w:bCs/>
                <w:color w:val="000000"/>
                <w:lang w:val="de-DE"/>
              </w:rPr>
              <w:t>t0_demo_13</w:t>
            </w:r>
          </w:p>
        </w:tc>
        <w:tc>
          <w:tcPr>
            <w:tcW w:w="1230" w:type="pct"/>
            <w:noWrap/>
            <w:hideMark/>
          </w:tcPr>
          <w:p w14:paraId="7F800145" w14:textId="77777777" w:rsidR="003E5346" w:rsidRPr="00AD6C9D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6CBDB145" w14:textId="77777777" w:rsidR="003E5346" w:rsidRPr="00AD6C9D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1F373833" w14:textId="77777777" w:rsidTr="00747C6A">
        <w:tc>
          <w:tcPr>
            <w:tcW w:w="2707" w:type="pct"/>
            <w:noWrap/>
            <w:hideMark/>
          </w:tcPr>
          <w:p w14:paraId="625B5C5E" w14:textId="77777777" w:rsidR="003E5346" w:rsidRPr="008F5F8B" w:rsidRDefault="003E5346" w:rsidP="00747C6A">
            <w:r w:rsidRPr="006C4F30">
              <w:t xml:space="preserve">  Married/in a relationship</w:t>
            </w:r>
          </w:p>
        </w:tc>
        <w:tc>
          <w:tcPr>
            <w:tcW w:w="1230" w:type="pct"/>
            <w:noWrap/>
            <w:hideMark/>
          </w:tcPr>
          <w:p w14:paraId="65F36A99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B293C">
              <w:t>445 (47.0%)</w:t>
            </w:r>
          </w:p>
        </w:tc>
        <w:tc>
          <w:tcPr>
            <w:tcW w:w="1063" w:type="pct"/>
            <w:noWrap/>
            <w:hideMark/>
          </w:tcPr>
          <w:p w14:paraId="464D515D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B293C">
              <w:t>12 (63.2%)</w:t>
            </w:r>
          </w:p>
        </w:tc>
      </w:tr>
      <w:tr w:rsidR="003E5346" w:rsidRPr="008F5F8B" w14:paraId="0293F213" w14:textId="77777777" w:rsidTr="00747C6A">
        <w:tc>
          <w:tcPr>
            <w:tcW w:w="2707" w:type="pct"/>
            <w:noWrap/>
            <w:hideMark/>
          </w:tcPr>
          <w:p w14:paraId="2473C715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6C4F30">
              <w:t xml:space="preserve">  Single, divorced, widowed, other</w:t>
            </w:r>
          </w:p>
        </w:tc>
        <w:tc>
          <w:tcPr>
            <w:tcW w:w="1230" w:type="pct"/>
            <w:noWrap/>
            <w:hideMark/>
          </w:tcPr>
          <w:p w14:paraId="08A94035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4917A5">
              <w:t>501 (53.0%)</w:t>
            </w:r>
          </w:p>
        </w:tc>
        <w:tc>
          <w:tcPr>
            <w:tcW w:w="1063" w:type="pct"/>
            <w:noWrap/>
            <w:hideMark/>
          </w:tcPr>
          <w:p w14:paraId="6010E0FB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4917A5">
              <w:t>7 (36.8%)</w:t>
            </w:r>
          </w:p>
        </w:tc>
      </w:tr>
      <w:tr w:rsidR="003E5346" w:rsidRPr="00AD6C9D" w14:paraId="068C379E" w14:textId="77777777" w:rsidTr="00747C6A">
        <w:tc>
          <w:tcPr>
            <w:tcW w:w="2707" w:type="pct"/>
            <w:noWrap/>
            <w:hideMark/>
          </w:tcPr>
          <w:p w14:paraId="00BA842B" w14:textId="77777777" w:rsidR="003E5346" w:rsidRPr="00F413C9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F413C9">
              <w:rPr>
                <w:b/>
                <w:bCs/>
                <w:color w:val="000000"/>
                <w:lang w:val="de-DE"/>
              </w:rPr>
              <w:t>t0_demo_14</w:t>
            </w:r>
          </w:p>
        </w:tc>
        <w:tc>
          <w:tcPr>
            <w:tcW w:w="1230" w:type="pct"/>
            <w:noWrap/>
            <w:hideMark/>
          </w:tcPr>
          <w:p w14:paraId="0E6D211F" w14:textId="77777777" w:rsidR="003E5346" w:rsidRPr="00AD6C9D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0B9C4EEB" w14:textId="77777777" w:rsidR="003E5346" w:rsidRPr="00AD6C9D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559D9699" w14:textId="77777777" w:rsidTr="00747C6A">
        <w:tc>
          <w:tcPr>
            <w:tcW w:w="2707" w:type="pct"/>
            <w:noWrap/>
            <w:hideMark/>
          </w:tcPr>
          <w:p w14:paraId="4C3E4E71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6C4F30">
              <w:t xml:space="preserve">  Living together with others</w:t>
            </w:r>
          </w:p>
        </w:tc>
        <w:tc>
          <w:tcPr>
            <w:tcW w:w="1230" w:type="pct"/>
            <w:noWrap/>
            <w:vAlign w:val="center"/>
            <w:hideMark/>
          </w:tcPr>
          <w:p w14:paraId="0D54313B" w14:textId="77777777" w:rsidR="003E5346" w:rsidRPr="008F5F8B" w:rsidRDefault="003E5346" w:rsidP="00747C6A">
            <w:pPr>
              <w:jc w:val="center"/>
            </w:pPr>
            <w:r w:rsidRPr="00F413C9">
              <w:t>633 (66.9%)</w:t>
            </w:r>
          </w:p>
        </w:tc>
        <w:tc>
          <w:tcPr>
            <w:tcW w:w="1063" w:type="pct"/>
            <w:noWrap/>
            <w:vAlign w:val="center"/>
            <w:hideMark/>
          </w:tcPr>
          <w:p w14:paraId="71F16ADD" w14:textId="77777777" w:rsidR="003E5346" w:rsidRPr="008F5F8B" w:rsidRDefault="003E5346" w:rsidP="00747C6A">
            <w:pPr>
              <w:jc w:val="center"/>
            </w:pPr>
            <w:r w:rsidRPr="00F413C9">
              <w:t>13 (68.4%)</w:t>
            </w:r>
          </w:p>
        </w:tc>
      </w:tr>
      <w:tr w:rsidR="003E5346" w:rsidRPr="008F5F8B" w14:paraId="1013E33F" w14:textId="77777777" w:rsidTr="00747C6A">
        <w:tc>
          <w:tcPr>
            <w:tcW w:w="2707" w:type="pct"/>
            <w:noWrap/>
          </w:tcPr>
          <w:p w14:paraId="19A73E3B" w14:textId="77777777" w:rsidR="003E5346" w:rsidRPr="006C4F30" w:rsidRDefault="003E5346" w:rsidP="00747C6A">
            <w:pPr>
              <w:rPr>
                <w:color w:val="000000"/>
                <w:lang w:val="en-GB"/>
              </w:rPr>
            </w:pPr>
            <w:r w:rsidRPr="006C4F30">
              <w:rPr>
                <w:color w:val="000000"/>
                <w:lang w:val="en-GB"/>
              </w:rPr>
              <w:t xml:space="preserve">  </w:t>
            </w:r>
            <w:r w:rsidRPr="006C4F30">
              <w:t>Living alone</w:t>
            </w:r>
          </w:p>
        </w:tc>
        <w:tc>
          <w:tcPr>
            <w:tcW w:w="1230" w:type="pct"/>
            <w:noWrap/>
          </w:tcPr>
          <w:p w14:paraId="400B1E52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7D3FEB">
              <w:t>313 (33.1%)</w:t>
            </w:r>
          </w:p>
        </w:tc>
        <w:tc>
          <w:tcPr>
            <w:tcW w:w="1063" w:type="pct"/>
            <w:noWrap/>
          </w:tcPr>
          <w:p w14:paraId="0597152C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7D3FEB">
              <w:t>6 (31.6%)</w:t>
            </w:r>
          </w:p>
        </w:tc>
      </w:tr>
      <w:tr w:rsidR="003E5346" w:rsidRPr="00AD6C9D" w14:paraId="6F345AA5" w14:textId="77777777" w:rsidTr="00747C6A">
        <w:tc>
          <w:tcPr>
            <w:tcW w:w="2707" w:type="pct"/>
            <w:noWrap/>
            <w:hideMark/>
          </w:tcPr>
          <w:p w14:paraId="6601AC72" w14:textId="77777777" w:rsidR="003E5346" w:rsidRPr="00F413C9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F413C9">
              <w:rPr>
                <w:b/>
                <w:bCs/>
                <w:color w:val="000000"/>
                <w:lang w:val="de-DE"/>
              </w:rPr>
              <w:t>t0_demo_17</w:t>
            </w:r>
          </w:p>
        </w:tc>
        <w:tc>
          <w:tcPr>
            <w:tcW w:w="1230" w:type="pct"/>
            <w:noWrap/>
            <w:hideMark/>
          </w:tcPr>
          <w:p w14:paraId="694172F8" w14:textId="77777777" w:rsidR="003E5346" w:rsidRPr="00AD6C9D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0EE480F8" w14:textId="77777777" w:rsidR="003E5346" w:rsidRPr="00AD6C9D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12C00B65" w14:textId="77777777" w:rsidTr="00747C6A">
        <w:tc>
          <w:tcPr>
            <w:tcW w:w="2707" w:type="pct"/>
            <w:noWrap/>
            <w:hideMark/>
          </w:tcPr>
          <w:p w14:paraId="468660C1" w14:textId="77777777" w:rsidR="003E5346" w:rsidRPr="008F5F8B" w:rsidRDefault="003E5346" w:rsidP="00747C6A">
            <w:r>
              <w:t xml:space="preserve">  </w:t>
            </w:r>
            <w:r w:rsidRPr="00024236">
              <w:t>Not working</w:t>
            </w:r>
          </w:p>
        </w:tc>
        <w:tc>
          <w:tcPr>
            <w:tcW w:w="1230" w:type="pct"/>
            <w:noWrap/>
            <w:hideMark/>
          </w:tcPr>
          <w:p w14:paraId="2C3AACD9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32 (14.0%)</w:t>
            </w:r>
          </w:p>
        </w:tc>
        <w:tc>
          <w:tcPr>
            <w:tcW w:w="1063" w:type="pct"/>
            <w:noWrap/>
            <w:hideMark/>
          </w:tcPr>
          <w:p w14:paraId="6205C76A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2 (10.5%)</w:t>
            </w:r>
          </w:p>
        </w:tc>
      </w:tr>
      <w:tr w:rsidR="003E5346" w:rsidRPr="008F5F8B" w14:paraId="079F6B28" w14:textId="77777777" w:rsidTr="00747C6A">
        <w:tc>
          <w:tcPr>
            <w:tcW w:w="2707" w:type="pct"/>
            <w:noWrap/>
            <w:hideMark/>
          </w:tcPr>
          <w:p w14:paraId="6C81EC05" w14:textId="77777777" w:rsidR="003E5346" w:rsidRPr="008F5F8B" w:rsidRDefault="003E5346" w:rsidP="00747C6A">
            <w:r>
              <w:t xml:space="preserve">  </w:t>
            </w:r>
            <w:r w:rsidRPr="00024236">
              <w:t>Retired</w:t>
            </w:r>
          </w:p>
        </w:tc>
        <w:tc>
          <w:tcPr>
            <w:tcW w:w="1230" w:type="pct"/>
            <w:noWrap/>
            <w:hideMark/>
          </w:tcPr>
          <w:p w14:paraId="4F485CD9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77 (8.1%)</w:t>
            </w:r>
          </w:p>
        </w:tc>
        <w:tc>
          <w:tcPr>
            <w:tcW w:w="1063" w:type="pct"/>
            <w:noWrap/>
            <w:hideMark/>
          </w:tcPr>
          <w:p w14:paraId="261ED35D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4 (21.1%)</w:t>
            </w:r>
          </w:p>
        </w:tc>
      </w:tr>
      <w:tr w:rsidR="003E5346" w:rsidRPr="008F5F8B" w14:paraId="7FF23762" w14:textId="77777777" w:rsidTr="00747C6A">
        <w:tc>
          <w:tcPr>
            <w:tcW w:w="2707" w:type="pct"/>
            <w:noWrap/>
            <w:hideMark/>
          </w:tcPr>
          <w:p w14:paraId="09DEA53E" w14:textId="77777777" w:rsidR="003E5346" w:rsidRPr="008F5F8B" w:rsidRDefault="003E5346" w:rsidP="00747C6A">
            <w:r>
              <w:lastRenderedPageBreak/>
              <w:t xml:space="preserve">  </w:t>
            </w:r>
            <w:r w:rsidRPr="00024236">
              <w:t>Unemployed</w:t>
            </w:r>
          </w:p>
        </w:tc>
        <w:tc>
          <w:tcPr>
            <w:tcW w:w="1230" w:type="pct"/>
            <w:noWrap/>
            <w:hideMark/>
          </w:tcPr>
          <w:p w14:paraId="3D75E87B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47 (5.0%)</w:t>
            </w:r>
          </w:p>
        </w:tc>
        <w:tc>
          <w:tcPr>
            <w:tcW w:w="1063" w:type="pct"/>
            <w:noWrap/>
            <w:hideMark/>
          </w:tcPr>
          <w:p w14:paraId="6F648FEC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0 (0%)</w:t>
            </w:r>
          </w:p>
        </w:tc>
      </w:tr>
      <w:tr w:rsidR="003E5346" w:rsidRPr="008F5F8B" w14:paraId="4A591C1B" w14:textId="77777777" w:rsidTr="00747C6A">
        <w:tc>
          <w:tcPr>
            <w:tcW w:w="2707" w:type="pct"/>
            <w:noWrap/>
            <w:hideMark/>
          </w:tcPr>
          <w:p w14:paraId="0A43A51D" w14:textId="77777777" w:rsidR="003E5346" w:rsidRPr="008F5F8B" w:rsidRDefault="003E5346" w:rsidP="00747C6A">
            <w:r>
              <w:t xml:space="preserve">  </w:t>
            </w:r>
            <w:r w:rsidRPr="00024236">
              <w:t>Working part-time or by the hour</w:t>
            </w:r>
          </w:p>
        </w:tc>
        <w:tc>
          <w:tcPr>
            <w:tcW w:w="1230" w:type="pct"/>
            <w:noWrap/>
            <w:hideMark/>
          </w:tcPr>
          <w:p w14:paraId="6021FC69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261 (27.6%)</w:t>
            </w:r>
          </w:p>
        </w:tc>
        <w:tc>
          <w:tcPr>
            <w:tcW w:w="1063" w:type="pct"/>
            <w:noWrap/>
            <w:hideMark/>
          </w:tcPr>
          <w:p w14:paraId="12DD2ECD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4 (21.1%)</w:t>
            </w:r>
          </w:p>
        </w:tc>
      </w:tr>
      <w:tr w:rsidR="003E5346" w:rsidRPr="008F5F8B" w14:paraId="2AA02C74" w14:textId="77777777" w:rsidTr="00747C6A">
        <w:tc>
          <w:tcPr>
            <w:tcW w:w="2707" w:type="pct"/>
            <w:noWrap/>
            <w:hideMark/>
          </w:tcPr>
          <w:p w14:paraId="57980309" w14:textId="77777777" w:rsidR="003E5346" w:rsidRPr="008F5F8B" w:rsidRDefault="003E5346" w:rsidP="00747C6A">
            <w:pPr>
              <w:rPr>
                <w:b/>
                <w:color w:val="000000"/>
                <w:lang w:val="en-GB"/>
              </w:rPr>
            </w:pPr>
            <w:r>
              <w:t xml:space="preserve">  </w:t>
            </w:r>
            <w:r w:rsidRPr="00024236">
              <w:t>Employed</w:t>
            </w:r>
          </w:p>
        </w:tc>
        <w:tc>
          <w:tcPr>
            <w:tcW w:w="1230" w:type="pct"/>
            <w:noWrap/>
            <w:hideMark/>
          </w:tcPr>
          <w:p w14:paraId="7DB95831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429 (45.3%)</w:t>
            </w:r>
          </w:p>
        </w:tc>
        <w:tc>
          <w:tcPr>
            <w:tcW w:w="1063" w:type="pct"/>
            <w:noWrap/>
            <w:hideMark/>
          </w:tcPr>
          <w:p w14:paraId="4A794D88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8 (42.1%)</w:t>
            </w:r>
          </w:p>
        </w:tc>
      </w:tr>
      <w:tr w:rsidR="003E5346" w:rsidRPr="008F5F8B" w14:paraId="402CD0C2" w14:textId="77777777" w:rsidTr="00747C6A">
        <w:tc>
          <w:tcPr>
            <w:tcW w:w="2707" w:type="pct"/>
            <w:noWrap/>
            <w:hideMark/>
          </w:tcPr>
          <w:p w14:paraId="5DD63402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issing</w:t>
            </w:r>
          </w:p>
        </w:tc>
        <w:tc>
          <w:tcPr>
            <w:tcW w:w="1230" w:type="pct"/>
            <w:noWrap/>
            <w:hideMark/>
          </w:tcPr>
          <w:p w14:paraId="7D9610B5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0 (0%)</w:t>
            </w:r>
          </w:p>
        </w:tc>
        <w:tc>
          <w:tcPr>
            <w:tcW w:w="1063" w:type="pct"/>
            <w:noWrap/>
            <w:hideMark/>
          </w:tcPr>
          <w:p w14:paraId="010BE3BF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 (5.3%)</w:t>
            </w:r>
          </w:p>
        </w:tc>
      </w:tr>
      <w:tr w:rsidR="003E5346" w:rsidRPr="00AD6C9D" w14:paraId="361FB658" w14:textId="77777777" w:rsidTr="00747C6A">
        <w:tc>
          <w:tcPr>
            <w:tcW w:w="2707" w:type="pct"/>
            <w:noWrap/>
            <w:hideMark/>
          </w:tcPr>
          <w:p w14:paraId="12516910" w14:textId="77777777" w:rsidR="003E5346" w:rsidRPr="00F413C9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F413C9">
              <w:rPr>
                <w:b/>
                <w:bCs/>
                <w:color w:val="000000"/>
                <w:lang w:val="de-DE"/>
              </w:rPr>
              <w:t>t0_demo_15_mod</w:t>
            </w:r>
          </w:p>
        </w:tc>
        <w:tc>
          <w:tcPr>
            <w:tcW w:w="1230" w:type="pct"/>
            <w:noWrap/>
            <w:hideMark/>
          </w:tcPr>
          <w:p w14:paraId="58384DCC" w14:textId="77777777" w:rsidR="003E5346" w:rsidRPr="00AD6C9D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030D73CA" w14:textId="77777777" w:rsidR="003E5346" w:rsidRPr="00AD6C9D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149A79C1" w14:textId="77777777" w:rsidTr="00747C6A">
        <w:tc>
          <w:tcPr>
            <w:tcW w:w="2707" w:type="pct"/>
            <w:noWrap/>
            <w:hideMark/>
          </w:tcPr>
          <w:p w14:paraId="79A31D04" w14:textId="77777777" w:rsidR="003E5346" w:rsidRPr="008F5F8B" w:rsidRDefault="003E5346" w:rsidP="00747C6A">
            <w:pPr>
              <w:rPr>
                <w:b/>
                <w:color w:val="000000"/>
                <w:lang w:val="en-GB"/>
              </w:rPr>
            </w:pPr>
            <w:r>
              <w:t xml:space="preserve">  </w:t>
            </w:r>
            <w:r w:rsidRPr="00024236">
              <w:t>Low (&lt; 10 years of education)</w:t>
            </w:r>
          </w:p>
        </w:tc>
        <w:tc>
          <w:tcPr>
            <w:tcW w:w="1230" w:type="pct"/>
            <w:noWrap/>
            <w:hideMark/>
          </w:tcPr>
          <w:p w14:paraId="019D2B80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61 (17.0%)</w:t>
            </w:r>
          </w:p>
        </w:tc>
        <w:tc>
          <w:tcPr>
            <w:tcW w:w="1063" w:type="pct"/>
            <w:noWrap/>
            <w:hideMark/>
          </w:tcPr>
          <w:p w14:paraId="059A8985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7 (36.8%)</w:t>
            </w:r>
          </w:p>
        </w:tc>
      </w:tr>
      <w:tr w:rsidR="003E5346" w:rsidRPr="008F5F8B" w14:paraId="3E847889" w14:textId="77777777" w:rsidTr="00747C6A">
        <w:tc>
          <w:tcPr>
            <w:tcW w:w="2707" w:type="pct"/>
            <w:noWrap/>
            <w:hideMark/>
          </w:tcPr>
          <w:p w14:paraId="053D9633" w14:textId="77777777" w:rsidR="003E5346" w:rsidRPr="008F5F8B" w:rsidRDefault="003E5346" w:rsidP="00747C6A">
            <w:pPr>
              <w:rPr>
                <w:b/>
                <w:color w:val="000000"/>
                <w:lang w:val="en-GB"/>
              </w:rPr>
            </w:pPr>
            <w:r>
              <w:t xml:space="preserve">  </w:t>
            </w:r>
            <w:r w:rsidRPr="00024236">
              <w:t>Middle (&gt;= 10 years of education)</w:t>
            </w:r>
          </w:p>
        </w:tc>
        <w:tc>
          <w:tcPr>
            <w:tcW w:w="1230" w:type="pct"/>
            <w:noWrap/>
            <w:hideMark/>
          </w:tcPr>
          <w:p w14:paraId="26B7D5C3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297 (31.4%)</w:t>
            </w:r>
          </w:p>
        </w:tc>
        <w:tc>
          <w:tcPr>
            <w:tcW w:w="1063" w:type="pct"/>
            <w:noWrap/>
            <w:hideMark/>
          </w:tcPr>
          <w:p w14:paraId="75905E74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5 (26.3%)</w:t>
            </w:r>
          </w:p>
        </w:tc>
      </w:tr>
      <w:tr w:rsidR="003E5346" w:rsidRPr="008F5F8B" w14:paraId="7DD7436C" w14:textId="77777777" w:rsidTr="00747C6A">
        <w:tc>
          <w:tcPr>
            <w:tcW w:w="2707" w:type="pct"/>
            <w:noWrap/>
            <w:hideMark/>
          </w:tcPr>
          <w:p w14:paraId="7B10E4ED" w14:textId="77777777" w:rsidR="003E5346" w:rsidRPr="008F5F8B" w:rsidRDefault="003E5346" w:rsidP="00747C6A">
            <w:pPr>
              <w:rPr>
                <w:b/>
                <w:color w:val="000000"/>
                <w:lang w:val="en-GB"/>
              </w:rPr>
            </w:pPr>
            <w:r>
              <w:t xml:space="preserve">  </w:t>
            </w:r>
            <w:r w:rsidRPr="00024236">
              <w:t>High (university entrance qualification)</w:t>
            </w:r>
          </w:p>
        </w:tc>
        <w:tc>
          <w:tcPr>
            <w:tcW w:w="1230" w:type="pct"/>
            <w:noWrap/>
            <w:hideMark/>
          </w:tcPr>
          <w:p w14:paraId="522B4B09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488 (51.6%)</w:t>
            </w:r>
          </w:p>
        </w:tc>
        <w:tc>
          <w:tcPr>
            <w:tcW w:w="1063" w:type="pct"/>
            <w:noWrap/>
            <w:hideMark/>
          </w:tcPr>
          <w:p w14:paraId="61EA8AAF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7 (36.8%)</w:t>
            </w:r>
          </w:p>
        </w:tc>
      </w:tr>
      <w:tr w:rsidR="003E5346" w:rsidRPr="00AD6C9D" w14:paraId="0B884C22" w14:textId="77777777" w:rsidTr="00747C6A">
        <w:tc>
          <w:tcPr>
            <w:tcW w:w="2707" w:type="pct"/>
            <w:noWrap/>
            <w:hideMark/>
          </w:tcPr>
          <w:p w14:paraId="46427CFF" w14:textId="77777777" w:rsidR="003E5346" w:rsidRPr="00F413C9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F413C9">
              <w:rPr>
                <w:b/>
                <w:bCs/>
                <w:color w:val="000000"/>
                <w:lang w:val="de-DE"/>
              </w:rPr>
              <w:t>t0_bipq_9</w:t>
            </w:r>
          </w:p>
        </w:tc>
        <w:tc>
          <w:tcPr>
            <w:tcW w:w="1230" w:type="pct"/>
            <w:noWrap/>
            <w:hideMark/>
          </w:tcPr>
          <w:p w14:paraId="7FC218BA" w14:textId="77777777" w:rsidR="003E5346" w:rsidRPr="00AD6C9D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543B8C75" w14:textId="77777777" w:rsidR="003E5346" w:rsidRPr="00AD6C9D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563F6870" w14:textId="77777777" w:rsidTr="00747C6A">
        <w:tc>
          <w:tcPr>
            <w:tcW w:w="2707" w:type="pct"/>
            <w:noWrap/>
            <w:hideMark/>
          </w:tcPr>
          <w:p w14:paraId="06DD6FD9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6C4F30">
              <w:rPr>
                <w:color w:val="000000"/>
                <w:lang w:val="en-GB"/>
              </w:rPr>
              <w:t xml:space="preserve">  No</w:t>
            </w:r>
          </w:p>
        </w:tc>
        <w:tc>
          <w:tcPr>
            <w:tcW w:w="1230" w:type="pct"/>
            <w:noWrap/>
            <w:hideMark/>
          </w:tcPr>
          <w:p w14:paraId="781893D9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33 (14.1%)</w:t>
            </w:r>
          </w:p>
        </w:tc>
        <w:tc>
          <w:tcPr>
            <w:tcW w:w="1063" w:type="pct"/>
            <w:noWrap/>
            <w:hideMark/>
          </w:tcPr>
          <w:p w14:paraId="61ECD8A0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3 (15.8%)</w:t>
            </w:r>
          </w:p>
        </w:tc>
      </w:tr>
      <w:tr w:rsidR="003E5346" w:rsidRPr="008F5F8B" w14:paraId="7AB16491" w14:textId="77777777" w:rsidTr="00747C6A">
        <w:tc>
          <w:tcPr>
            <w:tcW w:w="2707" w:type="pct"/>
            <w:noWrap/>
            <w:hideMark/>
          </w:tcPr>
          <w:p w14:paraId="59966342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6C4F30">
              <w:rPr>
                <w:color w:val="000000"/>
                <w:lang w:val="en-GB"/>
              </w:rPr>
              <w:t xml:space="preserve">  Maybe</w:t>
            </w:r>
          </w:p>
        </w:tc>
        <w:tc>
          <w:tcPr>
            <w:tcW w:w="1230" w:type="pct"/>
            <w:noWrap/>
            <w:hideMark/>
          </w:tcPr>
          <w:p w14:paraId="796ABB42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428 (45.2%)</w:t>
            </w:r>
          </w:p>
        </w:tc>
        <w:tc>
          <w:tcPr>
            <w:tcW w:w="1063" w:type="pct"/>
            <w:noWrap/>
            <w:hideMark/>
          </w:tcPr>
          <w:p w14:paraId="0E9EBC7B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9 (47.4%)</w:t>
            </w:r>
          </w:p>
        </w:tc>
      </w:tr>
      <w:tr w:rsidR="003E5346" w:rsidRPr="008F5F8B" w14:paraId="6C42F8B6" w14:textId="77777777" w:rsidTr="00747C6A">
        <w:tc>
          <w:tcPr>
            <w:tcW w:w="2707" w:type="pct"/>
            <w:noWrap/>
            <w:hideMark/>
          </w:tcPr>
          <w:p w14:paraId="026BFD20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6C4F30">
              <w:rPr>
                <w:color w:val="000000"/>
                <w:lang w:val="en-GB"/>
              </w:rPr>
              <w:t xml:space="preserve">  Yes</w:t>
            </w:r>
          </w:p>
        </w:tc>
        <w:tc>
          <w:tcPr>
            <w:tcW w:w="1230" w:type="pct"/>
            <w:noWrap/>
            <w:hideMark/>
          </w:tcPr>
          <w:p w14:paraId="03DA5E37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385 (40.7%)</w:t>
            </w:r>
          </w:p>
        </w:tc>
        <w:tc>
          <w:tcPr>
            <w:tcW w:w="1063" w:type="pct"/>
            <w:noWrap/>
            <w:hideMark/>
          </w:tcPr>
          <w:p w14:paraId="6B5D1030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7 (36.8%)</w:t>
            </w:r>
          </w:p>
        </w:tc>
      </w:tr>
      <w:tr w:rsidR="003E5346" w:rsidRPr="00AD6C9D" w14:paraId="6D3BD5F9" w14:textId="77777777" w:rsidTr="00747C6A">
        <w:tc>
          <w:tcPr>
            <w:tcW w:w="2707" w:type="pct"/>
            <w:noWrap/>
            <w:hideMark/>
          </w:tcPr>
          <w:p w14:paraId="604C55C7" w14:textId="77777777" w:rsidR="003E5346" w:rsidRPr="00F413C9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F413C9">
              <w:rPr>
                <w:b/>
                <w:bCs/>
                <w:color w:val="000000"/>
                <w:lang w:val="de-DE"/>
              </w:rPr>
              <w:t>t0_bipq_1</w:t>
            </w:r>
          </w:p>
        </w:tc>
        <w:tc>
          <w:tcPr>
            <w:tcW w:w="1230" w:type="pct"/>
            <w:noWrap/>
            <w:hideMark/>
          </w:tcPr>
          <w:p w14:paraId="6B839047" w14:textId="77777777" w:rsidR="003E5346" w:rsidRPr="00AD6C9D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3142DD98" w14:textId="77777777" w:rsidR="003E5346" w:rsidRPr="00AD6C9D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06F5CAD7" w14:textId="77777777" w:rsidTr="00747C6A">
        <w:tc>
          <w:tcPr>
            <w:tcW w:w="2707" w:type="pct"/>
            <w:noWrap/>
            <w:hideMark/>
          </w:tcPr>
          <w:p w14:paraId="2B8CB5C8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 (95% CI)</w:t>
            </w:r>
          </w:p>
        </w:tc>
        <w:tc>
          <w:tcPr>
            <w:tcW w:w="1230" w:type="pct"/>
            <w:noWrap/>
            <w:hideMark/>
          </w:tcPr>
          <w:p w14:paraId="50268B1A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6.4 (6.3; 6.6)</w:t>
            </w:r>
          </w:p>
        </w:tc>
        <w:tc>
          <w:tcPr>
            <w:tcW w:w="1063" w:type="pct"/>
            <w:noWrap/>
            <w:hideMark/>
          </w:tcPr>
          <w:p w14:paraId="71B34F4A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5.9 (4.9; 7.0)</w:t>
            </w:r>
          </w:p>
        </w:tc>
      </w:tr>
      <w:tr w:rsidR="003E5346" w:rsidRPr="00AD6C9D" w14:paraId="56A1DE8D" w14:textId="77777777" w:rsidTr="00747C6A">
        <w:tc>
          <w:tcPr>
            <w:tcW w:w="2707" w:type="pct"/>
            <w:noWrap/>
            <w:hideMark/>
          </w:tcPr>
          <w:p w14:paraId="1E733E73" w14:textId="77777777" w:rsidR="003E5346" w:rsidRPr="00F413C9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F413C9">
              <w:rPr>
                <w:b/>
                <w:bCs/>
                <w:color w:val="000000"/>
                <w:lang w:val="de-DE"/>
              </w:rPr>
              <w:t>t0_bipq_2</w:t>
            </w:r>
          </w:p>
        </w:tc>
        <w:tc>
          <w:tcPr>
            <w:tcW w:w="1230" w:type="pct"/>
            <w:noWrap/>
            <w:hideMark/>
          </w:tcPr>
          <w:p w14:paraId="462F78ED" w14:textId="77777777" w:rsidR="003E5346" w:rsidRPr="00AD6C9D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263EE9F3" w14:textId="77777777" w:rsidR="003E5346" w:rsidRPr="00AD6C9D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5B781329" w14:textId="77777777" w:rsidTr="00747C6A">
        <w:tc>
          <w:tcPr>
            <w:tcW w:w="2707" w:type="pct"/>
            <w:noWrap/>
            <w:hideMark/>
          </w:tcPr>
          <w:p w14:paraId="1AE3A7CF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 (95% CI)</w:t>
            </w:r>
          </w:p>
        </w:tc>
        <w:tc>
          <w:tcPr>
            <w:tcW w:w="1230" w:type="pct"/>
            <w:noWrap/>
            <w:hideMark/>
          </w:tcPr>
          <w:p w14:paraId="2AA968D9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6.7 (6.6; 6.9)</w:t>
            </w:r>
          </w:p>
        </w:tc>
        <w:tc>
          <w:tcPr>
            <w:tcW w:w="1063" w:type="pct"/>
            <w:noWrap/>
            <w:hideMark/>
          </w:tcPr>
          <w:p w14:paraId="40280C99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6.3 (4.7; 7.8)</w:t>
            </w:r>
          </w:p>
        </w:tc>
      </w:tr>
      <w:tr w:rsidR="003E5346" w:rsidRPr="00AD6C9D" w14:paraId="48D31ECC" w14:textId="77777777" w:rsidTr="00747C6A">
        <w:tc>
          <w:tcPr>
            <w:tcW w:w="2707" w:type="pct"/>
            <w:noWrap/>
            <w:hideMark/>
          </w:tcPr>
          <w:p w14:paraId="2883F3F9" w14:textId="77777777" w:rsidR="003E5346" w:rsidRPr="00F413C9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F413C9">
              <w:rPr>
                <w:b/>
                <w:bCs/>
                <w:color w:val="000000"/>
                <w:lang w:val="de-DE"/>
              </w:rPr>
              <w:t>t0_bipq_3</w:t>
            </w:r>
          </w:p>
        </w:tc>
        <w:tc>
          <w:tcPr>
            <w:tcW w:w="1230" w:type="pct"/>
            <w:noWrap/>
            <w:hideMark/>
          </w:tcPr>
          <w:p w14:paraId="69335665" w14:textId="77777777" w:rsidR="003E5346" w:rsidRPr="00AD6C9D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718650B5" w14:textId="77777777" w:rsidR="003E5346" w:rsidRPr="00AD6C9D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16E201A0" w14:textId="77777777" w:rsidTr="00747C6A">
        <w:tc>
          <w:tcPr>
            <w:tcW w:w="2707" w:type="pct"/>
            <w:noWrap/>
            <w:hideMark/>
          </w:tcPr>
          <w:p w14:paraId="66515970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 (95% CI)</w:t>
            </w:r>
          </w:p>
        </w:tc>
        <w:tc>
          <w:tcPr>
            <w:tcW w:w="1230" w:type="pct"/>
            <w:noWrap/>
            <w:hideMark/>
          </w:tcPr>
          <w:p w14:paraId="59E11C04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4.8 (4.7; 5.0)</w:t>
            </w:r>
          </w:p>
        </w:tc>
        <w:tc>
          <w:tcPr>
            <w:tcW w:w="1063" w:type="pct"/>
            <w:noWrap/>
            <w:hideMark/>
          </w:tcPr>
          <w:p w14:paraId="2BFCA8BC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5.0 (3.9; 6.1)</w:t>
            </w:r>
          </w:p>
        </w:tc>
      </w:tr>
      <w:tr w:rsidR="003E5346" w:rsidRPr="00AD6C9D" w14:paraId="0D8B2F78" w14:textId="77777777" w:rsidTr="00747C6A">
        <w:tc>
          <w:tcPr>
            <w:tcW w:w="2707" w:type="pct"/>
            <w:noWrap/>
            <w:hideMark/>
          </w:tcPr>
          <w:p w14:paraId="77651BFB" w14:textId="77777777" w:rsidR="003E5346" w:rsidRPr="00F413C9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F413C9">
              <w:rPr>
                <w:b/>
                <w:bCs/>
                <w:color w:val="000000"/>
                <w:lang w:val="de-DE"/>
              </w:rPr>
              <w:t>t0_bipq_4</w:t>
            </w:r>
          </w:p>
        </w:tc>
        <w:tc>
          <w:tcPr>
            <w:tcW w:w="1230" w:type="pct"/>
            <w:noWrap/>
            <w:hideMark/>
          </w:tcPr>
          <w:p w14:paraId="7CEF699C" w14:textId="77777777" w:rsidR="003E5346" w:rsidRPr="00AD6C9D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07B38893" w14:textId="77777777" w:rsidR="003E5346" w:rsidRPr="00AD6C9D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6821A561" w14:textId="77777777" w:rsidTr="00747C6A">
        <w:tc>
          <w:tcPr>
            <w:tcW w:w="2707" w:type="pct"/>
            <w:noWrap/>
            <w:hideMark/>
          </w:tcPr>
          <w:p w14:paraId="2FA8CDAF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 (95% CI)</w:t>
            </w:r>
          </w:p>
        </w:tc>
        <w:tc>
          <w:tcPr>
            <w:tcW w:w="1230" w:type="pct"/>
            <w:noWrap/>
            <w:hideMark/>
          </w:tcPr>
          <w:p w14:paraId="79E78A2A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6.2 (6.0; 6.3)</w:t>
            </w:r>
          </w:p>
        </w:tc>
        <w:tc>
          <w:tcPr>
            <w:tcW w:w="1063" w:type="pct"/>
            <w:noWrap/>
            <w:hideMark/>
          </w:tcPr>
          <w:p w14:paraId="42AC540F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5.9 (4.7; 7.2)</w:t>
            </w:r>
          </w:p>
        </w:tc>
      </w:tr>
      <w:tr w:rsidR="003E5346" w:rsidRPr="00AD6C9D" w14:paraId="342C39D6" w14:textId="77777777" w:rsidTr="00747C6A">
        <w:tc>
          <w:tcPr>
            <w:tcW w:w="2707" w:type="pct"/>
            <w:noWrap/>
            <w:hideMark/>
          </w:tcPr>
          <w:p w14:paraId="6DD26396" w14:textId="77777777" w:rsidR="003E5346" w:rsidRPr="00F413C9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F413C9">
              <w:rPr>
                <w:b/>
                <w:bCs/>
                <w:color w:val="000000"/>
                <w:lang w:val="de-DE"/>
              </w:rPr>
              <w:t>t0_bipq_5</w:t>
            </w:r>
          </w:p>
        </w:tc>
        <w:tc>
          <w:tcPr>
            <w:tcW w:w="1230" w:type="pct"/>
            <w:noWrap/>
            <w:hideMark/>
          </w:tcPr>
          <w:p w14:paraId="3B435A2B" w14:textId="77777777" w:rsidR="003E5346" w:rsidRPr="00AD6C9D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21E6F405" w14:textId="77777777" w:rsidR="003E5346" w:rsidRPr="00AD6C9D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7C365508" w14:textId="77777777" w:rsidTr="00747C6A">
        <w:tc>
          <w:tcPr>
            <w:tcW w:w="2707" w:type="pct"/>
            <w:noWrap/>
            <w:hideMark/>
          </w:tcPr>
          <w:p w14:paraId="1FB38E4D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 (95% CI)</w:t>
            </w:r>
          </w:p>
        </w:tc>
        <w:tc>
          <w:tcPr>
            <w:tcW w:w="1230" w:type="pct"/>
            <w:noWrap/>
            <w:hideMark/>
          </w:tcPr>
          <w:p w14:paraId="4666E55B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6.6 (6.4; 6.7)</w:t>
            </w:r>
          </w:p>
        </w:tc>
        <w:tc>
          <w:tcPr>
            <w:tcW w:w="1063" w:type="pct"/>
            <w:noWrap/>
            <w:hideMark/>
          </w:tcPr>
          <w:p w14:paraId="7479B58A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5.7 (4.3; 7.1)</w:t>
            </w:r>
          </w:p>
        </w:tc>
      </w:tr>
      <w:tr w:rsidR="003E5346" w:rsidRPr="00AD6C9D" w14:paraId="6D0FED48" w14:textId="77777777" w:rsidTr="00747C6A">
        <w:tc>
          <w:tcPr>
            <w:tcW w:w="2707" w:type="pct"/>
            <w:noWrap/>
            <w:hideMark/>
          </w:tcPr>
          <w:p w14:paraId="4B69154F" w14:textId="77777777" w:rsidR="003E5346" w:rsidRPr="00F413C9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F413C9">
              <w:rPr>
                <w:b/>
                <w:bCs/>
                <w:color w:val="000000"/>
                <w:lang w:val="de-DE"/>
              </w:rPr>
              <w:t>t0_bipq_6</w:t>
            </w:r>
          </w:p>
        </w:tc>
        <w:tc>
          <w:tcPr>
            <w:tcW w:w="1230" w:type="pct"/>
            <w:noWrap/>
            <w:hideMark/>
          </w:tcPr>
          <w:p w14:paraId="196345DA" w14:textId="77777777" w:rsidR="003E5346" w:rsidRPr="00AD6C9D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107B80FC" w14:textId="77777777" w:rsidR="003E5346" w:rsidRPr="00AD6C9D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2CD306A1" w14:textId="77777777" w:rsidTr="00747C6A">
        <w:tc>
          <w:tcPr>
            <w:tcW w:w="2707" w:type="pct"/>
            <w:noWrap/>
            <w:hideMark/>
          </w:tcPr>
          <w:p w14:paraId="170EC3AB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 (95% CI)</w:t>
            </w:r>
          </w:p>
        </w:tc>
        <w:tc>
          <w:tcPr>
            <w:tcW w:w="1230" w:type="pct"/>
            <w:noWrap/>
            <w:hideMark/>
          </w:tcPr>
          <w:p w14:paraId="2C7528CD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6.5 (6.4; 6.7)</w:t>
            </w:r>
          </w:p>
        </w:tc>
        <w:tc>
          <w:tcPr>
            <w:tcW w:w="1063" w:type="pct"/>
            <w:noWrap/>
            <w:hideMark/>
          </w:tcPr>
          <w:p w14:paraId="25AB045C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6.2 (4.9; 7.4)</w:t>
            </w:r>
          </w:p>
        </w:tc>
      </w:tr>
      <w:tr w:rsidR="003E5346" w:rsidRPr="00AD6C9D" w14:paraId="396B7D7B" w14:textId="77777777" w:rsidTr="00747C6A">
        <w:tc>
          <w:tcPr>
            <w:tcW w:w="2707" w:type="pct"/>
            <w:noWrap/>
            <w:hideMark/>
          </w:tcPr>
          <w:p w14:paraId="36B213B9" w14:textId="77777777" w:rsidR="003E5346" w:rsidRPr="003E5346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3E5346">
              <w:rPr>
                <w:b/>
                <w:bCs/>
                <w:color w:val="000000"/>
                <w:lang w:val="de-DE"/>
              </w:rPr>
              <w:t>t0_bipq_7</w:t>
            </w:r>
          </w:p>
        </w:tc>
        <w:tc>
          <w:tcPr>
            <w:tcW w:w="1230" w:type="pct"/>
            <w:noWrap/>
            <w:hideMark/>
          </w:tcPr>
          <w:p w14:paraId="68AB73C0" w14:textId="77777777" w:rsidR="003E5346" w:rsidRPr="003E5346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14847AE6" w14:textId="77777777" w:rsidR="003E5346" w:rsidRPr="003E5346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4D2B8650" w14:textId="77777777" w:rsidTr="00747C6A">
        <w:tc>
          <w:tcPr>
            <w:tcW w:w="2707" w:type="pct"/>
            <w:noWrap/>
            <w:hideMark/>
          </w:tcPr>
          <w:p w14:paraId="6BB9ACCD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3E5346">
              <w:rPr>
                <w:b/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 (95% CI)</w:t>
            </w:r>
          </w:p>
        </w:tc>
        <w:tc>
          <w:tcPr>
            <w:tcW w:w="1230" w:type="pct"/>
            <w:noWrap/>
            <w:hideMark/>
          </w:tcPr>
          <w:p w14:paraId="4D271B80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7.4 (7.3; 7.5)</w:t>
            </w:r>
          </w:p>
        </w:tc>
        <w:tc>
          <w:tcPr>
            <w:tcW w:w="1063" w:type="pct"/>
            <w:noWrap/>
            <w:hideMark/>
          </w:tcPr>
          <w:p w14:paraId="7056CE0C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6.0 (4.7; 7.3)</w:t>
            </w:r>
          </w:p>
        </w:tc>
      </w:tr>
      <w:tr w:rsidR="003E5346" w:rsidRPr="00AD6C9D" w14:paraId="0D176C8F" w14:textId="77777777" w:rsidTr="00747C6A">
        <w:tc>
          <w:tcPr>
            <w:tcW w:w="2707" w:type="pct"/>
            <w:noWrap/>
            <w:hideMark/>
          </w:tcPr>
          <w:p w14:paraId="19CC90E5" w14:textId="77777777" w:rsidR="003E5346" w:rsidRPr="00F413C9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F413C9">
              <w:rPr>
                <w:b/>
                <w:bCs/>
                <w:color w:val="000000"/>
                <w:lang w:val="de-DE"/>
              </w:rPr>
              <w:t>t0_bipq_8</w:t>
            </w:r>
          </w:p>
        </w:tc>
        <w:tc>
          <w:tcPr>
            <w:tcW w:w="1230" w:type="pct"/>
            <w:noWrap/>
            <w:hideMark/>
          </w:tcPr>
          <w:p w14:paraId="57DF4EE6" w14:textId="77777777" w:rsidR="003E5346" w:rsidRPr="00AD6C9D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2CE29FC1" w14:textId="77777777" w:rsidR="003E5346" w:rsidRPr="00AD6C9D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7106710D" w14:textId="77777777" w:rsidTr="00747C6A">
        <w:tc>
          <w:tcPr>
            <w:tcW w:w="2707" w:type="pct"/>
            <w:noWrap/>
            <w:hideMark/>
          </w:tcPr>
          <w:p w14:paraId="56AC5B53" w14:textId="77777777" w:rsidR="003E5346" w:rsidRPr="006C4F30" w:rsidRDefault="003E5346" w:rsidP="00747C6A">
            <w:pPr>
              <w:rPr>
                <w:b/>
                <w:color w:val="000000"/>
                <w:lang w:val="en-GB"/>
              </w:rPr>
            </w:pPr>
            <w:r>
              <w:t xml:space="preserve">  </w:t>
            </w:r>
            <w:r w:rsidRPr="00024236">
              <w:t>No, I know these complaints from earlier phases of my life</w:t>
            </w:r>
          </w:p>
        </w:tc>
        <w:tc>
          <w:tcPr>
            <w:tcW w:w="1230" w:type="pct"/>
            <w:noWrap/>
            <w:hideMark/>
          </w:tcPr>
          <w:p w14:paraId="2D3873E4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747 (79.0%)</w:t>
            </w:r>
          </w:p>
        </w:tc>
        <w:tc>
          <w:tcPr>
            <w:tcW w:w="1063" w:type="pct"/>
            <w:noWrap/>
            <w:hideMark/>
          </w:tcPr>
          <w:p w14:paraId="69C2CB84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5 (78.9%)</w:t>
            </w:r>
          </w:p>
        </w:tc>
      </w:tr>
      <w:tr w:rsidR="003E5346" w:rsidRPr="008F5F8B" w14:paraId="0AF7FA8B" w14:textId="77777777" w:rsidTr="00747C6A">
        <w:tc>
          <w:tcPr>
            <w:tcW w:w="2707" w:type="pct"/>
            <w:noWrap/>
            <w:hideMark/>
          </w:tcPr>
          <w:p w14:paraId="1F2BE15B" w14:textId="77777777" w:rsidR="003E5346" w:rsidRPr="006C4F30" w:rsidRDefault="003E5346" w:rsidP="00747C6A">
            <w:pPr>
              <w:rPr>
                <w:b/>
                <w:color w:val="000000"/>
                <w:lang w:val="en-GB"/>
              </w:rPr>
            </w:pPr>
            <w:r>
              <w:t xml:space="preserve">  </w:t>
            </w:r>
            <w:r w:rsidRPr="00024236">
              <w:t>Yes, this is the first time</w:t>
            </w:r>
          </w:p>
        </w:tc>
        <w:tc>
          <w:tcPr>
            <w:tcW w:w="1230" w:type="pct"/>
            <w:noWrap/>
            <w:hideMark/>
          </w:tcPr>
          <w:p w14:paraId="71712D9B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99 (21.0%)</w:t>
            </w:r>
          </w:p>
        </w:tc>
        <w:tc>
          <w:tcPr>
            <w:tcW w:w="1063" w:type="pct"/>
            <w:noWrap/>
            <w:hideMark/>
          </w:tcPr>
          <w:p w14:paraId="1DEF9370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3 (15.8%)</w:t>
            </w:r>
          </w:p>
        </w:tc>
      </w:tr>
      <w:tr w:rsidR="003E5346" w:rsidRPr="008F5F8B" w14:paraId="4F61251D" w14:textId="77777777" w:rsidTr="00747C6A">
        <w:tc>
          <w:tcPr>
            <w:tcW w:w="2707" w:type="pct"/>
            <w:noWrap/>
            <w:hideMark/>
          </w:tcPr>
          <w:p w14:paraId="66536B94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issing</w:t>
            </w:r>
          </w:p>
        </w:tc>
        <w:tc>
          <w:tcPr>
            <w:tcW w:w="1230" w:type="pct"/>
            <w:noWrap/>
            <w:hideMark/>
          </w:tcPr>
          <w:p w14:paraId="2952F8BD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0 (0%)</w:t>
            </w:r>
          </w:p>
        </w:tc>
        <w:tc>
          <w:tcPr>
            <w:tcW w:w="1063" w:type="pct"/>
            <w:noWrap/>
            <w:hideMark/>
          </w:tcPr>
          <w:p w14:paraId="6F1D3AAE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 (5.3%)</w:t>
            </w:r>
          </w:p>
        </w:tc>
      </w:tr>
      <w:tr w:rsidR="003E5346" w:rsidRPr="00AD6C9D" w14:paraId="3FBA72F7" w14:textId="77777777" w:rsidTr="00747C6A">
        <w:tc>
          <w:tcPr>
            <w:tcW w:w="2707" w:type="pct"/>
            <w:noWrap/>
            <w:hideMark/>
          </w:tcPr>
          <w:p w14:paraId="5CD9A5C5" w14:textId="77777777" w:rsidR="003E5346" w:rsidRPr="00F413C9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F413C9">
              <w:rPr>
                <w:b/>
                <w:bCs/>
                <w:color w:val="000000"/>
                <w:lang w:val="de-DE"/>
              </w:rPr>
              <w:t>t0_sss8_1</w:t>
            </w:r>
          </w:p>
        </w:tc>
        <w:tc>
          <w:tcPr>
            <w:tcW w:w="1230" w:type="pct"/>
            <w:noWrap/>
            <w:hideMark/>
          </w:tcPr>
          <w:p w14:paraId="24B96769" w14:textId="77777777" w:rsidR="003E5346" w:rsidRPr="00AD6C9D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77C0EFBF" w14:textId="77777777" w:rsidR="003E5346" w:rsidRPr="00AD6C9D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13309191" w14:textId="77777777" w:rsidTr="00747C6A">
        <w:tc>
          <w:tcPr>
            <w:tcW w:w="2707" w:type="pct"/>
            <w:noWrap/>
            <w:hideMark/>
          </w:tcPr>
          <w:p w14:paraId="6ED93BE1" w14:textId="77777777" w:rsidR="003E5346" w:rsidRPr="008F5F8B" w:rsidRDefault="003E5346" w:rsidP="00747C6A">
            <w:pPr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 (95% CI)</w:t>
            </w:r>
          </w:p>
        </w:tc>
        <w:tc>
          <w:tcPr>
            <w:tcW w:w="1230" w:type="pct"/>
            <w:noWrap/>
            <w:hideMark/>
          </w:tcPr>
          <w:p w14:paraId="1EDB11E3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.6 (1.5; 1.6)</w:t>
            </w:r>
          </w:p>
        </w:tc>
        <w:tc>
          <w:tcPr>
            <w:tcW w:w="1063" w:type="pct"/>
            <w:noWrap/>
            <w:hideMark/>
          </w:tcPr>
          <w:p w14:paraId="554A01B6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.3 (0.7; 2.0)</w:t>
            </w:r>
          </w:p>
        </w:tc>
      </w:tr>
      <w:tr w:rsidR="003E5346" w:rsidRPr="008F5F8B" w14:paraId="7D184030" w14:textId="77777777" w:rsidTr="00747C6A">
        <w:tc>
          <w:tcPr>
            <w:tcW w:w="2707" w:type="pct"/>
            <w:noWrap/>
            <w:hideMark/>
          </w:tcPr>
          <w:p w14:paraId="494D111C" w14:textId="77777777" w:rsidR="003E5346" w:rsidRPr="008F5F8B" w:rsidRDefault="003E5346" w:rsidP="00747C6A">
            <w:pPr>
              <w:rPr>
                <w:b/>
                <w:bCs/>
                <w:color w:val="000000"/>
                <w:lang w:val="en-GB"/>
              </w:rPr>
            </w:pPr>
            <w:r w:rsidRPr="008F5F8B">
              <w:rPr>
                <w:b/>
                <w:bCs/>
                <w:color w:val="000000"/>
                <w:lang w:val="en-GB"/>
              </w:rPr>
              <w:t>t0_sss8_2</w:t>
            </w:r>
          </w:p>
        </w:tc>
        <w:tc>
          <w:tcPr>
            <w:tcW w:w="1230" w:type="pct"/>
            <w:noWrap/>
            <w:hideMark/>
          </w:tcPr>
          <w:p w14:paraId="2C964A2C" w14:textId="77777777" w:rsidR="003E5346" w:rsidRPr="008F5F8B" w:rsidRDefault="003E5346" w:rsidP="00747C6A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063" w:type="pct"/>
            <w:noWrap/>
            <w:hideMark/>
          </w:tcPr>
          <w:p w14:paraId="1CA83C26" w14:textId="77777777" w:rsidR="003E5346" w:rsidRPr="008F5F8B" w:rsidRDefault="003E5346" w:rsidP="00747C6A">
            <w:pPr>
              <w:jc w:val="center"/>
              <w:rPr>
                <w:lang w:val="en-GB"/>
              </w:rPr>
            </w:pPr>
          </w:p>
        </w:tc>
      </w:tr>
      <w:tr w:rsidR="003E5346" w:rsidRPr="008F5F8B" w14:paraId="1F3656CD" w14:textId="77777777" w:rsidTr="00747C6A">
        <w:tc>
          <w:tcPr>
            <w:tcW w:w="2707" w:type="pct"/>
            <w:noWrap/>
            <w:hideMark/>
          </w:tcPr>
          <w:p w14:paraId="26636F18" w14:textId="77777777" w:rsidR="003E5346" w:rsidRPr="008F5F8B" w:rsidRDefault="003E5346" w:rsidP="00747C6A">
            <w:pPr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 (95% CI)</w:t>
            </w:r>
          </w:p>
        </w:tc>
        <w:tc>
          <w:tcPr>
            <w:tcW w:w="1230" w:type="pct"/>
            <w:noWrap/>
            <w:hideMark/>
          </w:tcPr>
          <w:p w14:paraId="4FA9B6B9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.9 (1.8; 2.0)</w:t>
            </w:r>
          </w:p>
        </w:tc>
        <w:tc>
          <w:tcPr>
            <w:tcW w:w="1063" w:type="pct"/>
            <w:noWrap/>
            <w:hideMark/>
          </w:tcPr>
          <w:p w14:paraId="3CD3AA3A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.9 (1.3; 2.5)</w:t>
            </w:r>
          </w:p>
        </w:tc>
      </w:tr>
      <w:tr w:rsidR="003E5346" w:rsidRPr="00AD6C9D" w14:paraId="4929FBA1" w14:textId="77777777" w:rsidTr="00747C6A">
        <w:tc>
          <w:tcPr>
            <w:tcW w:w="2707" w:type="pct"/>
            <w:noWrap/>
            <w:hideMark/>
          </w:tcPr>
          <w:p w14:paraId="02ACC740" w14:textId="77777777" w:rsidR="003E5346" w:rsidRPr="00F413C9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F413C9">
              <w:rPr>
                <w:b/>
                <w:bCs/>
                <w:color w:val="000000"/>
                <w:lang w:val="de-DE"/>
              </w:rPr>
              <w:t>t0_sss8_3</w:t>
            </w:r>
          </w:p>
        </w:tc>
        <w:tc>
          <w:tcPr>
            <w:tcW w:w="1230" w:type="pct"/>
            <w:noWrap/>
            <w:hideMark/>
          </w:tcPr>
          <w:p w14:paraId="39648E62" w14:textId="77777777" w:rsidR="003E5346" w:rsidRPr="00AD6C9D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61B71EEB" w14:textId="77777777" w:rsidR="003E5346" w:rsidRPr="00AD6C9D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56DF7E8E" w14:textId="77777777" w:rsidTr="00747C6A">
        <w:tc>
          <w:tcPr>
            <w:tcW w:w="2707" w:type="pct"/>
            <w:noWrap/>
            <w:hideMark/>
          </w:tcPr>
          <w:p w14:paraId="6AA73CA8" w14:textId="77777777" w:rsidR="003E5346" w:rsidRPr="008F5F8B" w:rsidRDefault="003E5346" w:rsidP="00747C6A">
            <w:pPr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 (95% CI)</w:t>
            </w:r>
          </w:p>
        </w:tc>
        <w:tc>
          <w:tcPr>
            <w:tcW w:w="1230" w:type="pct"/>
            <w:noWrap/>
            <w:hideMark/>
          </w:tcPr>
          <w:p w14:paraId="2CCEEBD3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.5 (1.5; 1.6)</w:t>
            </w:r>
          </w:p>
        </w:tc>
        <w:tc>
          <w:tcPr>
            <w:tcW w:w="1063" w:type="pct"/>
            <w:noWrap/>
            <w:hideMark/>
          </w:tcPr>
          <w:p w14:paraId="1939BB9F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.6 (1.0; 2.2)</w:t>
            </w:r>
          </w:p>
        </w:tc>
      </w:tr>
      <w:tr w:rsidR="003E5346" w:rsidRPr="008F5F8B" w14:paraId="7333C374" w14:textId="77777777" w:rsidTr="00747C6A">
        <w:tc>
          <w:tcPr>
            <w:tcW w:w="2707" w:type="pct"/>
            <w:noWrap/>
            <w:hideMark/>
          </w:tcPr>
          <w:p w14:paraId="5706E57A" w14:textId="77777777" w:rsidR="003E5346" w:rsidRPr="008F5F8B" w:rsidRDefault="003E5346" w:rsidP="00747C6A">
            <w:pPr>
              <w:rPr>
                <w:b/>
                <w:bCs/>
                <w:color w:val="000000"/>
                <w:lang w:val="en-GB"/>
              </w:rPr>
            </w:pPr>
            <w:r w:rsidRPr="008F5F8B">
              <w:rPr>
                <w:b/>
                <w:bCs/>
                <w:color w:val="000000"/>
                <w:lang w:val="en-GB"/>
              </w:rPr>
              <w:t>t0_sss8_4</w:t>
            </w:r>
          </w:p>
        </w:tc>
        <w:tc>
          <w:tcPr>
            <w:tcW w:w="1230" w:type="pct"/>
            <w:noWrap/>
            <w:hideMark/>
          </w:tcPr>
          <w:p w14:paraId="3E9E55A2" w14:textId="77777777" w:rsidR="003E5346" w:rsidRPr="008F5F8B" w:rsidRDefault="003E5346" w:rsidP="00747C6A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063" w:type="pct"/>
            <w:noWrap/>
            <w:hideMark/>
          </w:tcPr>
          <w:p w14:paraId="5B47F94C" w14:textId="77777777" w:rsidR="003E5346" w:rsidRPr="008F5F8B" w:rsidRDefault="003E5346" w:rsidP="00747C6A">
            <w:pPr>
              <w:jc w:val="center"/>
              <w:rPr>
                <w:lang w:val="en-GB"/>
              </w:rPr>
            </w:pPr>
          </w:p>
        </w:tc>
      </w:tr>
      <w:tr w:rsidR="003E5346" w:rsidRPr="008F5F8B" w14:paraId="191AA63D" w14:textId="77777777" w:rsidTr="00747C6A">
        <w:tc>
          <w:tcPr>
            <w:tcW w:w="2707" w:type="pct"/>
            <w:noWrap/>
            <w:hideMark/>
          </w:tcPr>
          <w:p w14:paraId="23DE3A18" w14:textId="77777777" w:rsidR="003E5346" w:rsidRPr="008F5F8B" w:rsidRDefault="003E5346" w:rsidP="00747C6A">
            <w:pPr>
              <w:rPr>
                <w:b/>
                <w:color w:val="000000"/>
                <w:lang w:val="en-GB"/>
              </w:rPr>
            </w:pPr>
            <w:r w:rsidRPr="003E5346">
              <w:rPr>
                <w:b/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 (95% CI)</w:t>
            </w:r>
          </w:p>
        </w:tc>
        <w:tc>
          <w:tcPr>
            <w:tcW w:w="1230" w:type="pct"/>
            <w:noWrap/>
            <w:hideMark/>
          </w:tcPr>
          <w:p w14:paraId="1F67756D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.7 (1.6; 1.8)</w:t>
            </w:r>
          </w:p>
        </w:tc>
        <w:tc>
          <w:tcPr>
            <w:tcW w:w="1063" w:type="pct"/>
            <w:noWrap/>
            <w:hideMark/>
          </w:tcPr>
          <w:p w14:paraId="5F108DBE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.1 (0.6; 1.7)</w:t>
            </w:r>
          </w:p>
        </w:tc>
      </w:tr>
      <w:tr w:rsidR="003E5346" w:rsidRPr="008F5F8B" w14:paraId="0C8E8B03" w14:textId="77777777" w:rsidTr="00747C6A">
        <w:tc>
          <w:tcPr>
            <w:tcW w:w="2707" w:type="pct"/>
            <w:noWrap/>
            <w:hideMark/>
          </w:tcPr>
          <w:p w14:paraId="2E684170" w14:textId="77777777" w:rsidR="003E5346" w:rsidRPr="008F5F8B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8F5F8B">
              <w:rPr>
                <w:b/>
                <w:bCs/>
                <w:color w:val="000000"/>
                <w:lang w:val="de-DE"/>
              </w:rPr>
              <w:t>t0_sss8_5</w:t>
            </w:r>
          </w:p>
        </w:tc>
        <w:tc>
          <w:tcPr>
            <w:tcW w:w="1230" w:type="pct"/>
            <w:noWrap/>
            <w:hideMark/>
          </w:tcPr>
          <w:p w14:paraId="70A31FE7" w14:textId="77777777" w:rsidR="003E5346" w:rsidRPr="008F5F8B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3D0BE64A" w14:textId="77777777" w:rsidR="003E5346" w:rsidRPr="008F5F8B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00502B41" w14:textId="77777777" w:rsidTr="00747C6A">
        <w:tc>
          <w:tcPr>
            <w:tcW w:w="2707" w:type="pct"/>
            <w:noWrap/>
            <w:hideMark/>
          </w:tcPr>
          <w:p w14:paraId="5377BBAB" w14:textId="77777777" w:rsidR="003E5346" w:rsidRPr="008F5F8B" w:rsidRDefault="003E5346" w:rsidP="00747C6A">
            <w:pPr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 (95% CI)</w:t>
            </w:r>
          </w:p>
        </w:tc>
        <w:tc>
          <w:tcPr>
            <w:tcW w:w="1230" w:type="pct"/>
            <w:noWrap/>
            <w:hideMark/>
          </w:tcPr>
          <w:p w14:paraId="33677733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.2 (1.1; 1.3)</w:t>
            </w:r>
          </w:p>
        </w:tc>
        <w:tc>
          <w:tcPr>
            <w:tcW w:w="1063" w:type="pct"/>
            <w:noWrap/>
            <w:hideMark/>
          </w:tcPr>
          <w:p w14:paraId="23549E78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0.9 (0.4; 1.4)</w:t>
            </w:r>
          </w:p>
        </w:tc>
      </w:tr>
      <w:tr w:rsidR="003E5346" w:rsidRPr="008F5F8B" w14:paraId="2190ACCA" w14:textId="77777777" w:rsidTr="00747C6A">
        <w:tc>
          <w:tcPr>
            <w:tcW w:w="2707" w:type="pct"/>
            <w:noWrap/>
            <w:hideMark/>
          </w:tcPr>
          <w:p w14:paraId="1E97FEEF" w14:textId="77777777" w:rsidR="003E5346" w:rsidRPr="008F5F8B" w:rsidRDefault="003E5346" w:rsidP="00747C6A">
            <w:pPr>
              <w:rPr>
                <w:b/>
                <w:bCs/>
                <w:color w:val="000000"/>
                <w:lang w:val="en-GB"/>
              </w:rPr>
            </w:pPr>
            <w:r w:rsidRPr="008F5F8B">
              <w:rPr>
                <w:b/>
                <w:bCs/>
                <w:color w:val="000000"/>
                <w:lang w:val="en-GB"/>
              </w:rPr>
              <w:t>t0_sss8_6</w:t>
            </w:r>
          </w:p>
        </w:tc>
        <w:tc>
          <w:tcPr>
            <w:tcW w:w="1230" w:type="pct"/>
            <w:noWrap/>
            <w:hideMark/>
          </w:tcPr>
          <w:p w14:paraId="481BD1A5" w14:textId="77777777" w:rsidR="003E5346" w:rsidRPr="008F5F8B" w:rsidRDefault="003E5346" w:rsidP="00747C6A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063" w:type="pct"/>
            <w:noWrap/>
            <w:hideMark/>
          </w:tcPr>
          <w:p w14:paraId="6E467F5B" w14:textId="77777777" w:rsidR="003E5346" w:rsidRPr="008F5F8B" w:rsidRDefault="003E5346" w:rsidP="00747C6A">
            <w:pPr>
              <w:jc w:val="center"/>
              <w:rPr>
                <w:lang w:val="en-GB"/>
              </w:rPr>
            </w:pPr>
          </w:p>
        </w:tc>
      </w:tr>
      <w:tr w:rsidR="003E5346" w:rsidRPr="008F5F8B" w14:paraId="2ED96725" w14:textId="77777777" w:rsidTr="00747C6A">
        <w:tc>
          <w:tcPr>
            <w:tcW w:w="2707" w:type="pct"/>
            <w:noWrap/>
            <w:hideMark/>
          </w:tcPr>
          <w:p w14:paraId="4641760F" w14:textId="77777777" w:rsidR="003E5346" w:rsidRPr="008F5F8B" w:rsidRDefault="003E5346" w:rsidP="00747C6A">
            <w:pPr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 (95% CI)</w:t>
            </w:r>
          </w:p>
        </w:tc>
        <w:tc>
          <w:tcPr>
            <w:tcW w:w="1230" w:type="pct"/>
            <w:noWrap/>
            <w:hideMark/>
          </w:tcPr>
          <w:p w14:paraId="585AEB86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.0 (1.0; 1.1)</w:t>
            </w:r>
          </w:p>
        </w:tc>
        <w:tc>
          <w:tcPr>
            <w:tcW w:w="1063" w:type="pct"/>
            <w:noWrap/>
            <w:hideMark/>
          </w:tcPr>
          <w:p w14:paraId="330A57DC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.2 (0.6; 1.8)</w:t>
            </w:r>
          </w:p>
        </w:tc>
      </w:tr>
      <w:tr w:rsidR="003E5346" w:rsidRPr="008F5F8B" w14:paraId="2B597639" w14:textId="77777777" w:rsidTr="00747C6A">
        <w:tc>
          <w:tcPr>
            <w:tcW w:w="2707" w:type="pct"/>
            <w:noWrap/>
            <w:hideMark/>
          </w:tcPr>
          <w:p w14:paraId="6556B036" w14:textId="77777777" w:rsidR="003E5346" w:rsidRPr="008F5F8B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8F5F8B">
              <w:rPr>
                <w:b/>
                <w:bCs/>
                <w:color w:val="000000"/>
                <w:lang w:val="de-DE"/>
              </w:rPr>
              <w:t>t0_sss8_7</w:t>
            </w:r>
          </w:p>
        </w:tc>
        <w:tc>
          <w:tcPr>
            <w:tcW w:w="1230" w:type="pct"/>
            <w:noWrap/>
            <w:hideMark/>
          </w:tcPr>
          <w:p w14:paraId="49B2E32E" w14:textId="77777777" w:rsidR="003E5346" w:rsidRPr="008F5F8B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6EC23433" w14:textId="77777777" w:rsidR="003E5346" w:rsidRPr="008F5F8B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2220603A" w14:textId="77777777" w:rsidTr="00747C6A">
        <w:tc>
          <w:tcPr>
            <w:tcW w:w="2707" w:type="pct"/>
            <w:noWrap/>
            <w:hideMark/>
          </w:tcPr>
          <w:p w14:paraId="22193F8D" w14:textId="77777777" w:rsidR="003E5346" w:rsidRPr="008F5F8B" w:rsidRDefault="003E5346" w:rsidP="00747C6A">
            <w:pPr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 (95% CI)</w:t>
            </w:r>
          </w:p>
        </w:tc>
        <w:tc>
          <w:tcPr>
            <w:tcW w:w="1230" w:type="pct"/>
            <w:noWrap/>
            <w:hideMark/>
          </w:tcPr>
          <w:p w14:paraId="3DA7CBB4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3.1 (3.0; 3.2)</w:t>
            </w:r>
          </w:p>
        </w:tc>
        <w:tc>
          <w:tcPr>
            <w:tcW w:w="1063" w:type="pct"/>
            <w:noWrap/>
            <w:hideMark/>
          </w:tcPr>
          <w:p w14:paraId="693E9D2B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2.8 (2.2; 3.5)</w:t>
            </w:r>
          </w:p>
        </w:tc>
      </w:tr>
      <w:tr w:rsidR="003E5346" w:rsidRPr="008F5F8B" w14:paraId="6918D20A" w14:textId="77777777" w:rsidTr="00747C6A">
        <w:tc>
          <w:tcPr>
            <w:tcW w:w="2707" w:type="pct"/>
            <w:noWrap/>
            <w:hideMark/>
          </w:tcPr>
          <w:p w14:paraId="4F18503C" w14:textId="77777777" w:rsidR="003E5346" w:rsidRPr="008F5F8B" w:rsidRDefault="003E5346" w:rsidP="00747C6A">
            <w:pPr>
              <w:rPr>
                <w:b/>
                <w:bCs/>
                <w:color w:val="000000"/>
                <w:lang w:val="en-GB"/>
              </w:rPr>
            </w:pPr>
            <w:r w:rsidRPr="008F5F8B">
              <w:rPr>
                <w:b/>
                <w:bCs/>
                <w:color w:val="000000"/>
                <w:lang w:val="en-GB"/>
              </w:rPr>
              <w:t>t0_sss8_8</w:t>
            </w:r>
          </w:p>
        </w:tc>
        <w:tc>
          <w:tcPr>
            <w:tcW w:w="1230" w:type="pct"/>
            <w:noWrap/>
            <w:hideMark/>
          </w:tcPr>
          <w:p w14:paraId="72CAEC5B" w14:textId="77777777" w:rsidR="003E5346" w:rsidRPr="008F5F8B" w:rsidRDefault="003E5346" w:rsidP="00747C6A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063" w:type="pct"/>
            <w:noWrap/>
            <w:hideMark/>
          </w:tcPr>
          <w:p w14:paraId="6DDA41BD" w14:textId="77777777" w:rsidR="003E5346" w:rsidRPr="008F5F8B" w:rsidRDefault="003E5346" w:rsidP="00747C6A">
            <w:pPr>
              <w:jc w:val="center"/>
              <w:rPr>
                <w:lang w:val="en-GB"/>
              </w:rPr>
            </w:pPr>
          </w:p>
        </w:tc>
      </w:tr>
      <w:tr w:rsidR="003E5346" w:rsidRPr="008F5F8B" w14:paraId="4D8F8877" w14:textId="77777777" w:rsidTr="00747C6A">
        <w:tc>
          <w:tcPr>
            <w:tcW w:w="2707" w:type="pct"/>
            <w:noWrap/>
            <w:hideMark/>
          </w:tcPr>
          <w:p w14:paraId="783EB680" w14:textId="77777777" w:rsidR="003E5346" w:rsidRPr="008F5F8B" w:rsidRDefault="003E5346" w:rsidP="00747C6A">
            <w:pPr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lastRenderedPageBreak/>
              <w:t xml:space="preserve">  </w:t>
            </w:r>
            <w:r w:rsidRPr="008F5F8B">
              <w:rPr>
                <w:color w:val="000000"/>
                <w:lang w:val="en-GB"/>
              </w:rPr>
              <w:t>M (95% CI)</w:t>
            </w:r>
          </w:p>
        </w:tc>
        <w:tc>
          <w:tcPr>
            <w:tcW w:w="1230" w:type="pct"/>
            <w:noWrap/>
            <w:hideMark/>
          </w:tcPr>
          <w:p w14:paraId="18EC49C8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2.5 (2.4; 2.6)</w:t>
            </w:r>
          </w:p>
        </w:tc>
        <w:tc>
          <w:tcPr>
            <w:tcW w:w="1063" w:type="pct"/>
            <w:noWrap/>
            <w:hideMark/>
          </w:tcPr>
          <w:p w14:paraId="3BD74C1B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2.4 (1.8; 3.1)</w:t>
            </w:r>
          </w:p>
        </w:tc>
      </w:tr>
      <w:tr w:rsidR="003E5346" w:rsidRPr="008F5F8B" w14:paraId="22937FCD" w14:textId="77777777" w:rsidTr="00747C6A">
        <w:tc>
          <w:tcPr>
            <w:tcW w:w="2707" w:type="pct"/>
            <w:noWrap/>
            <w:hideMark/>
          </w:tcPr>
          <w:p w14:paraId="16732336" w14:textId="77777777" w:rsidR="003E5346" w:rsidRPr="008F5F8B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8F5F8B">
              <w:rPr>
                <w:b/>
                <w:bCs/>
                <w:color w:val="000000"/>
                <w:lang w:val="de-DE"/>
              </w:rPr>
              <w:t>t0_sss8_sum</w:t>
            </w:r>
          </w:p>
        </w:tc>
        <w:tc>
          <w:tcPr>
            <w:tcW w:w="1230" w:type="pct"/>
            <w:noWrap/>
            <w:hideMark/>
          </w:tcPr>
          <w:p w14:paraId="5A1A8A42" w14:textId="77777777" w:rsidR="003E5346" w:rsidRPr="008F5F8B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4736F64B" w14:textId="77777777" w:rsidR="003E5346" w:rsidRPr="008F5F8B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206B0D6D" w14:textId="77777777" w:rsidTr="00747C6A">
        <w:tc>
          <w:tcPr>
            <w:tcW w:w="2707" w:type="pct"/>
            <w:noWrap/>
            <w:hideMark/>
          </w:tcPr>
          <w:p w14:paraId="0F9AAC2C" w14:textId="77777777" w:rsidR="003E5346" w:rsidRPr="008F5F8B" w:rsidRDefault="003E5346" w:rsidP="00747C6A">
            <w:pPr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 (95% CI)</w:t>
            </w:r>
          </w:p>
        </w:tc>
        <w:tc>
          <w:tcPr>
            <w:tcW w:w="1230" w:type="pct"/>
            <w:noWrap/>
            <w:hideMark/>
          </w:tcPr>
          <w:p w14:paraId="3BCBDF83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4.5 (14.1; 14.8)</w:t>
            </w:r>
          </w:p>
        </w:tc>
        <w:tc>
          <w:tcPr>
            <w:tcW w:w="1063" w:type="pct"/>
            <w:noWrap/>
            <w:hideMark/>
          </w:tcPr>
          <w:p w14:paraId="174A8207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3.3 (10.4; 16.1)</w:t>
            </w:r>
          </w:p>
        </w:tc>
      </w:tr>
      <w:tr w:rsidR="003E5346" w:rsidRPr="008F5F8B" w14:paraId="121C546E" w14:textId="77777777" w:rsidTr="00747C6A">
        <w:tc>
          <w:tcPr>
            <w:tcW w:w="2707" w:type="pct"/>
            <w:noWrap/>
            <w:hideMark/>
          </w:tcPr>
          <w:p w14:paraId="45EEE1FE" w14:textId="77777777" w:rsidR="003E5346" w:rsidRPr="008F5F8B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8F5F8B">
              <w:rPr>
                <w:b/>
                <w:bCs/>
                <w:color w:val="000000"/>
                <w:lang w:val="de-DE"/>
              </w:rPr>
              <w:t>t0_gad7_1</w:t>
            </w:r>
          </w:p>
        </w:tc>
        <w:tc>
          <w:tcPr>
            <w:tcW w:w="1230" w:type="pct"/>
            <w:noWrap/>
            <w:hideMark/>
          </w:tcPr>
          <w:p w14:paraId="7860AD7A" w14:textId="77777777" w:rsidR="003E5346" w:rsidRPr="008F5F8B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2FEC2A37" w14:textId="77777777" w:rsidR="003E5346" w:rsidRPr="008F5F8B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47A08E93" w14:textId="77777777" w:rsidTr="00747C6A">
        <w:tc>
          <w:tcPr>
            <w:tcW w:w="2707" w:type="pct"/>
            <w:noWrap/>
            <w:hideMark/>
          </w:tcPr>
          <w:p w14:paraId="63DFA845" w14:textId="77777777" w:rsidR="003E5346" w:rsidRPr="008F5F8B" w:rsidRDefault="003E5346" w:rsidP="00747C6A">
            <w:pPr>
              <w:rPr>
                <w:b/>
                <w:color w:val="000000"/>
                <w:lang w:val="en-GB"/>
              </w:rPr>
            </w:pPr>
            <w:r w:rsidRPr="003E5346">
              <w:rPr>
                <w:b/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 (95% CI)</w:t>
            </w:r>
          </w:p>
        </w:tc>
        <w:tc>
          <w:tcPr>
            <w:tcW w:w="1230" w:type="pct"/>
            <w:noWrap/>
            <w:hideMark/>
          </w:tcPr>
          <w:p w14:paraId="164754A2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2.0 (1.9; 2.0)</w:t>
            </w:r>
          </w:p>
        </w:tc>
        <w:tc>
          <w:tcPr>
            <w:tcW w:w="1063" w:type="pct"/>
            <w:noWrap/>
            <w:hideMark/>
          </w:tcPr>
          <w:p w14:paraId="49867E1A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.4 (1.1; 1.8)</w:t>
            </w:r>
          </w:p>
        </w:tc>
      </w:tr>
      <w:tr w:rsidR="003E5346" w:rsidRPr="008F5F8B" w14:paraId="0B8CAFED" w14:textId="77777777" w:rsidTr="00747C6A">
        <w:tc>
          <w:tcPr>
            <w:tcW w:w="2707" w:type="pct"/>
            <w:noWrap/>
            <w:hideMark/>
          </w:tcPr>
          <w:p w14:paraId="758A8327" w14:textId="77777777" w:rsidR="003E5346" w:rsidRPr="008F5F8B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8F5F8B">
              <w:rPr>
                <w:b/>
                <w:bCs/>
                <w:color w:val="000000"/>
                <w:lang w:val="de-DE"/>
              </w:rPr>
              <w:t>t0_gad7_2</w:t>
            </w:r>
          </w:p>
        </w:tc>
        <w:tc>
          <w:tcPr>
            <w:tcW w:w="1230" w:type="pct"/>
            <w:noWrap/>
            <w:hideMark/>
          </w:tcPr>
          <w:p w14:paraId="5DD662A2" w14:textId="77777777" w:rsidR="003E5346" w:rsidRPr="008F5F8B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0492B73F" w14:textId="77777777" w:rsidR="003E5346" w:rsidRPr="008F5F8B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2D3AC12C" w14:textId="77777777" w:rsidTr="00747C6A">
        <w:tc>
          <w:tcPr>
            <w:tcW w:w="2707" w:type="pct"/>
            <w:noWrap/>
            <w:hideMark/>
          </w:tcPr>
          <w:p w14:paraId="2F45C7E1" w14:textId="77777777" w:rsidR="003E5346" w:rsidRPr="008F5F8B" w:rsidRDefault="003E5346" w:rsidP="00747C6A">
            <w:pPr>
              <w:rPr>
                <w:b/>
                <w:color w:val="000000"/>
                <w:lang w:val="en-GB"/>
              </w:rPr>
            </w:pPr>
            <w:r w:rsidRPr="003E5346">
              <w:rPr>
                <w:b/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 (95% CI)</w:t>
            </w:r>
          </w:p>
        </w:tc>
        <w:tc>
          <w:tcPr>
            <w:tcW w:w="1230" w:type="pct"/>
            <w:noWrap/>
            <w:hideMark/>
          </w:tcPr>
          <w:p w14:paraId="2311BFBB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.8 (1.7; 1.8)</w:t>
            </w:r>
          </w:p>
        </w:tc>
        <w:tc>
          <w:tcPr>
            <w:tcW w:w="1063" w:type="pct"/>
            <w:noWrap/>
            <w:hideMark/>
          </w:tcPr>
          <w:p w14:paraId="7AF53D3A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.2 (0.9; 1.4)</w:t>
            </w:r>
          </w:p>
        </w:tc>
      </w:tr>
      <w:tr w:rsidR="003E5346" w:rsidRPr="008F5F8B" w14:paraId="0A78D73C" w14:textId="77777777" w:rsidTr="00747C6A">
        <w:tc>
          <w:tcPr>
            <w:tcW w:w="2707" w:type="pct"/>
            <w:noWrap/>
            <w:hideMark/>
          </w:tcPr>
          <w:p w14:paraId="42118C6D" w14:textId="77777777" w:rsidR="003E5346" w:rsidRPr="008F5F8B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8F5F8B">
              <w:rPr>
                <w:b/>
                <w:bCs/>
                <w:color w:val="000000"/>
                <w:lang w:val="de-DE"/>
              </w:rPr>
              <w:t>t0_gad7_3</w:t>
            </w:r>
          </w:p>
        </w:tc>
        <w:tc>
          <w:tcPr>
            <w:tcW w:w="1230" w:type="pct"/>
            <w:noWrap/>
            <w:hideMark/>
          </w:tcPr>
          <w:p w14:paraId="36450A77" w14:textId="77777777" w:rsidR="003E5346" w:rsidRPr="008F5F8B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11AF3B0B" w14:textId="77777777" w:rsidR="003E5346" w:rsidRPr="008F5F8B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02FE642E" w14:textId="77777777" w:rsidTr="00747C6A">
        <w:tc>
          <w:tcPr>
            <w:tcW w:w="2707" w:type="pct"/>
            <w:noWrap/>
            <w:hideMark/>
          </w:tcPr>
          <w:p w14:paraId="58E5E227" w14:textId="77777777" w:rsidR="003E5346" w:rsidRPr="008F5F8B" w:rsidRDefault="003E5346" w:rsidP="00747C6A">
            <w:pPr>
              <w:rPr>
                <w:b/>
                <w:color w:val="000000"/>
                <w:lang w:val="en-GB"/>
              </w:rPr>
            </w:pPr>
            <w:r w:rsidRPr="003E5346">
              <w:rPr>
                <w:b/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 (95% CI)</w:t>
            </w:r>
          </w:p>
        </w:tc>
        <w:tc>
          <w:tcPr>
            <w:tcW w:w="1230" w:type="pct"/>
            <w:noWrap/>
            <w:hideMark/>
          </w:tcPr>
          <w:p w14:paraId="0621C558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.9 (1.8; 2.0)</w:t>
            </w:r>
          </w:p>
        </w:tc>
        <w:tc>
          <w:tcPr>
            <w:tcW w:w="1063" w:type="pct"/>
            <w:noWrap/>
            <w:hideMark/>
          </w:tcPr>
          <w:p w14:paraId="589C65E8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.3 (0.9; 1.7)</w:t>
            </w:r>
          </w:p>
        </w:tc>
      </w:tr>
      <w:tr w:rsidR="003E5346" w:rsidRPr="008F5F8B" w14:paraId="092A1EDE" w14:textId="77777777" w:rsidTr="00747C6A">
        <w:tc>
          <w:tcPr>
            <w:tcW w:w="2707" w:type="pct"/>
            <w:noWrap/>
            <w:hideMark/>
          </w:tcPr>
          <w:p w14:paraId="7455E597" w14:textId="77777777" w:rsidR="003E5346" w:rsidRPr="008F5F8B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8F5F8B">
              <w:rPr>
                <w:b/>
                <w:bCs/>
                <w:color w:val="000000"/>
                <w:lang w:val="de-DE"/>
              </w:rPr>
              <w:t>t0_gad7_4</w:t>
            </w:r>
          </w:p>
        </w:tc>
        <w:tc>
          <w:tcPr>
            <w:tcW w:w="1230" w:type="pct"/>
            <w:noWrap/>
            <w:hideMark/>
          </w:tcPr>
          <w:p w14:paraId="1E55CA7F" w14:textId="77777777" w:rsidR="003E5346" w:rsidRPr="008F5F8B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5C461F42" w14:textId="77777777" w:rsidR="003E5346" w:rsidRPr="008F5F8B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7E846B5E" w14:textId="77777777" w:rsidTr="00747C6A">
        <w:tc>
          <w:tcPr>
            <w:tcW w:w="2707" w:type="pct"/>
            <w:noWrap/>
            <w:hideMark/>
          </w:tcPr>
          <w:p w14:paraId="2FEECFBD" w14:textId="77777777" w:rsidR="003E5346" w:rsidRPr="008F5F8B" w:rsidRDefault="003E5346" w:rsidP="00747C6A">
            <w:pPr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 (95% CI)</w:t>
            </w:r>
          </w:p>
        </w:tc>
        <w:tc>
          <w:tcPr>
            <w:tcW w:w="1230" w:type="pct"/>
            <w:noWrap/>
            <w:hideMark/>
          </w:tcPr>
          <w:p w14:paraId="77A45C20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2.2 (2.1; 2.2)</w:t>
            </w:r>
          </w:p>
        </w:tc>
        <w:tc>
          <w:tcPr>
            <w:tcW w:w="1063" w:type="pct"/>
            <w:noWrap/>
            <w:hideMark/>
          </w:tcPr>
          <w:p w14:paraId="776F28FD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.9 (1.5; 2.3)</w:t>
            </w:r>
          </w:p>
        </w:tc>
      </w:tr>
      <w:tr w:rsidR="003E5346" w:rsidRPr="008F5F8B" w14:paraId="5B862642" w14:textId="77777777" w:rsidTr="00747C6A">
        <w:tc>
          <w:tcPr>
            <w:tcW w:w="2707" w:type="pct"/>
            <w:noWrap/>
            <w:hideMark/>
          </w:tcPr>
          <w:p w14:paraId="3917DFEC" w14:textId="77777777" w:rsidR="003E5346" w:rsidRPr="008F5F8B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8F5F8B">
              <w:rPr>
                <w:b/>
                <w:bCs/>
                <w:color w:val="000000"/>
                <w:lang w:val="de-DE"/>
              </w:rPr>
              <w:t>t0_gad7_5</w:t>
            </w:r>
          </w:p>
        </w:tc>
        <w:tc>
          <w:tcPr>
            <w:tcW w:w="1230" w:type="pct"/>
            <w:noWrap/>
            <w:hideMark/>
          </w:tcPr>
          <w:p w14:paraId="63F6346D" w14:textId="77777777" w:rsidR="003E5346" w:rsidRPr="008F5F8B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774635AD" w14:textId="77777777" w:rsidR="003E5346" w:rsidRPr="008F5F8B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277BF424" w14:textId="77777777" w:rsidTr="00747C6A">
        <w:tc>
          <w:tcPr>
            <w:tcW w:w="2707" w:type="pct"/>
            <w:noWrap/>
            <w:hideMark/>
          </w:tcPr>
          <w:p w14:paraId="447687EB" w14:textId="77777777" w:rsidR="003E5346" w:rsidRPr="008F5F8B" w:rsidRDefault="003E5346" w:rsidP="00747C6A">
            <w:pPr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 (95% CI)</w:t>
            </w:r>
          </w:p>
        </w:tc>
        <w:tc>
          <w:tcPr>
            <w:tcW w:w="1230" w:type="pct"/>
            <w:noWrap/>
            <w:hideMark/>
          </w:tcPr>
          <w:p w14:paraId="12492953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.3 (1.3; 1.4)</w:t>
            </w:r>
          </w:p>
        </w:tc>
        <w:tc>
          <w:tcPr>
            <w:tcW w:w="1063" w:type="pct"/>
            <w:noWrap/>
            <w:hideMark/>
          </w:tcPr>
          <w:p w14:paraId="1BC31EA9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.2 (0.8; 1.6)</w:t>
            </w:r>
          </w:p>
        </w:tc>
      </w:tr>
      <w:tr w:rsidR="003E5346" w:rsidRPr="008F5F8B" w14:paraId="2F20048D" w14:textId="77777777" w:rsidTr="00747C6A">
        <w:tc>
          <w:tcPr>
            <w:tcW w:w="2707" w:type="pct"/>
            <w:noWrap/>
            <w:hideMark/>
          </w:tcPr>
          <w:p w14:paraId="5951CC23" w14:textId="77777777" w:rsidR="003E5346" w:rsidRPr="008F5F8B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8F5F8B">
              <w:rPr>
                <w:b/>
                <w:bCs/>
                <w:color w:val="000000"/>
                <w:lang w:val="de-DE"/>
              </w:rPr>
              <w:t>t0_gad7_6</w:t>
            </w:r>
          </w:p>
        </w:tc>
        <w:tc>
          <w:tcPr>
            <w:tcW w:w="1230" w:type="pct"/>
            <w:noWrap/>
            <w:hideMark/>
          </w:tcPr>
          <w:p w14:paraId="32114A5C" w14:textId="77777777" w:rsidR="003E5346" w:rsidRPr="008F5F8B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5C5E779F" w14:textId="77777777" w:rsidR="003E5346" w:rsidRPr="008F5F8B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6896B6CD" w14:textId="77777777" w:rsidTr="00747C6A">
        <w:tc>
          <w:tcPr>
            <w:tcW w:w="2707" w:type="pct"/>
            <w:noWrap/>
            <w:hideMark/>
          </w:tcPr>
          <w:p w14:paraId="7A5B5D60" w14:textId="77777777" w:rsidR="003E5346" w:rsidRPr="008F5F8B" w:rsidRDefault="003E5346" w:rsidP="00747C6A">
            <w:pPr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 (95% CI)</w:t>
            </w:r>
          </w:p>
        </w:tc>
        <w:tc>
          <w:tcPr>
            <w:tcW w:w="1230" w:type="pct"/>
            <w:noWrap/>
            <w:hideMark/>
          </w:tcPr>
          <w:p w14:paraId="1E1A2902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.7 (1.6; 1.7)</w:t>
            </w:r>
          </w:p>
        </w:tc>
        <w:tc>
          <w:tcPr>
            <w:tcW w:w="1063" w:type="pct"/>
            <w:noWrap/>
            <w:hideMark/>
          </w:tcPr>
          <w:p w14:paraId="6CA3F263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.6 (1.3; 2.0)</w:t>
            </w:r>
          </w:p>
        </w:tc>
      </w:tr>
      <w:tr w:rsidR="003E5346" w:rsidRPr="008F5F8B" w14:paraId="17ADB5D4" w14:textId="77777777" w:rsidTr="00747C6A">
        <w:tc>
          <w:tcPr>
            <w:tcW w:w="2707" w:type="pct"/>
            <w:noWrap/>
            <w:hideMark/>
          </w:tcPr>
          <w:p w14:paraId="78EFB39B" w14:textId="77777777" w:rsidR="003E5346" w:rsidRPr="008F5F8B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8F5F8B">
              <w:rPr>
                <w:b/>
                <w:bCs/>
                <w:color w:val="000000"/>
                <w:lang w:val="de-DE"/>
              </w:rPr>
              <w:t>t0_gad7_7</w:t>
            </w:r>
          </w:p>
        </w:tc>
        <w:tc>
          <w:tcPr>
            <w:tcW w:w="1230" w:type="pct"/>
            <w:noWrap/>
            <w:hideMark/>
          </w:tcPr>
          <w:p w14:paraId="1ECA390C" w14:textId="77777777" w:rsidR="003E5346" w:rsidRPr="008F5F8B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4EFB3F06" w14:textId="77777777" w:rsidR="003E5346" w:rsidRPr="008F5F8B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2C809279" w14:textId="77777777" w:rsidTr="00747C6A">
        <w:tc>
          <w:tcPr>
            <w:tcW w:w="2707" w:type="pct"/>
            <w:noWrap/>
            <w:hideMark/>
          </w:tcPr>
          <w:p w14:paraId="7E254806" w14:textId="77777777" w:rsidR="003E5346" w:rsidRPr="008F5F8B" w:rsidRDefault="003E5346" w:rsidP="00747C6A">
            <w:pPr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 (95% CI)</w:t>
            </w:r>
          </w:p>
        </w:tc>
        <w:tc>
          <w:tcPr>
            <w:tcW w:w="1230" w:type="pct"/>
            <w:noWrap/>
            <w:hideMark/>
          </w:tcPr>
          <w:p w14:paraId="77490F5A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.4 (1.4; 1.5)</w:t>
            </w:r>
          </w:p>
        </w:tc>
        <w:tc>
          <w:tcPr>
            <w:tcW w:w="1063" w:type="pct"/>
            <w:noWrap/>
            <w:hideMark/>
          </w:tcPr>
          <w:p w14:paraId="48DEF598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.2 (0.7; 1.6)</w:t>
            </w:r>
          </w:p>
        </w:tc>
      </w:tr>
      <w:tr w:rsidR="003E5346" w:rsidRPr="008F5F8B" w14:paraId="053DA932" w14:textId="77777777" w:rsidTr="00747C6A">
        <w:tc>
          <w:tcPr>
            <w:tcW w:w="2707" w:type="pct"/>
            <w:noWrap/>
            <w:hideMark/>
          </w:tcPr>
          <w:p w14:paraId="5B800605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issing</w:t>
            </w:r>
          </w:p>
        </w:tc>
        <w:tc>
          <w:tcPr>
            <w:tcW w:w="1230" w:type="pct"/>
            <w:noWrap/>
            <w:hideMark/>
          </w:tcPr>
          <w:p w14:paraId="5973D464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0 (0%)</w:t>
            </w:r>
          </w:p>
        </w:tc>
        <w:tc>
          <w:tcPr>
            <w:tcW w:w="1063" w:type="pct"/>
            <w:noWrap/>
            <w:hideMark/>
          </w:tcPr>
          <w:p w14:paraId="4BA7F3B8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 (5.3%)</w:t>
            </w:r>
          </w:p>
        </w:tc>
      </w:tr>
      <w:tr w:rsidR="003E5346" w:rsidRPr="00AD6C9D" w14:paraId="5069A1E9" w14:textId="77777777" w:rsidTr="00747C6A">
        <w:tc>
          <w:tcPr>
            <w:tcW w:w="2707" w:type="pct"/>
            <w:noWrap/>
            <w:hideMark/>
          </w:tcPr>
          <w:p w14:paraId="2990A45A" w14:textId="77777777" w:rsidR="003E5346" w:rsidRPr="003E5346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3E5346">
              <w:rPr>
                <w:b/>
                <w:bCs/>
                <w:color w:val="000000"/>
                <w:lang w:val="de-DE"/>
              </w:rPr>
              <w:t>t0_gad7_sum</w:t>
            </w:r>
          </w:p>
        </w:tc>
        <w:tc>
          <w:tcPr>
            <w:tcW w:w="1230" w:type="pct"/>
            <w:noWrap/>
            <w:hideMark/>
          </w:tcPr>
          <w:p w14:paraId="2CFDEB96" w14:textId="77777777" w:rsidR="003E5346" w:rsidRPr="003E5346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244399A2" w14:textId="77777777" w:rsidR="003E5346" w:rsidRPr="003E5346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1F80A1A9" w14:textId="77777777" w:rsidTr="00747C6A">
        <w:tc>
          <w:tcPr>
            <w:tcW w:w="2707" w:type="pct"/>
            <w:noWrap/>
            <w:hideMark/>
          </w:tcPr>
          <w:p w14:paraId="7F753B1C" w14:textId="77777777" w:rsidR="003E5346" w:rsidRPr="008F5F8B" w:rsidRDefault="003E5346" w:rsidP="00747C6A">
            <w:pPr>
              <w:rPr>
                <w:b/>
                <w:color w:val="000000"/>
                <w:lang w:val="en-GB"/>
              </w:rPr>
            </w:pPr>
            <w:r w:rsidRPr="003E5346">
              <w:rPr>
                <w:b/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 (95% CI)</w:t>
            </w:r>
          </w:p>
        </w:tc>
        <w:tc>
          <w:tcPr>
            <w:tcW w:w="1230" w:type="pct"/>
            <w:noWrap/>
            <w:hideMark/>
          </w:tcPr>
          <w:p w14:paraId="4F69AEB6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2.2 (11.9; 12.5)</w:t>
            </w:r>
          </w:p>
        </w:tc>
        <w:tc>
          <w:tcPr>
            <w:tcW w:w="1063" w:type="pct"/>
            <w:noWrap/>
            <w:hideMark/>
          </w:tcPr>
          <w:p w14:paraId="24605A9B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9.6 (7.6; 11.6)</w:t>
            </w:r>
          </w:p>
        </w:tc>
      </w:tr>
      <w:tr w:rsidR="003E5346" w:rsidRPr="008F5F8B" w14:paraId="73F5A918" w14:textId="77777777" w:rsidTr="00747C6A">
        <w:tc>
          <w:tcPr>
            <w:tcW w:w="2707" w:type="pct"/>
            <w:noWrap/>
            <w:hideMark/>
          </w:tcPr>
          <w:p w14:paraId="24C69076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3E5346">
              <w:rPr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issing</w:t>
            </w:r>
          </w:p>
        </w:tc>
        <w:tc>
          <w:tcPr>
            <w:tcW w:w="1230" w:type="pct"/>
            <w:noWrap/>
            <w:hideMark/>
          </w:tcPr>
          <w:p w14:paraId="70A0BDF4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0 (0%)</w:t>
            </w:r>
          </w:p>
        </w:tc>
        <w:tc>
          <w:tcPr>
            <w:tcW w:w="1063" w:type="pct"/>
            <w:noWrap/>
            <w:hideMark/>
          </w:tcPr>
          <w:p w14:paraId="61A43798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 (5.3%)</w:t>
            </w:r>
          </w:p>
        </w:tc>
      </w:tr>
      <w:tr w:rsidR="003E5346" w:rsidRPr="008F5F8B" w14:paraId="10552227" w14:textId="77777777" w:rsidTr="00747C6A">
        <w:tc>
          <w:tcPr>
            <w:tcW w:w="2707" w:type="pct"/>
            <w:noWrap/>
            <w:hideMark/>
          </w:tcPr>
          <w:p w14:paraId="3264E69F" w14:textId="77777777" w:rsidR="003E5346" w:rsidRPr="008F5F8B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8F5F8B">
              <w:rPr>
                <w:b/>
                <w:bCs/>
                <w:color w:val="000000"/>
                <w:lang w:val="de-DE"/>
              </w:rPr>
              <w:t>t0_deprisk_1</w:t>
            </w:r>
          </w:p>
        </w:tc>
        <w:tc>
          <w:tcPr>
            <w:tcW w:w="1230" w:type="pct"/>
            <w:noWrap/>
            <w:hideMark/>
          </w:tcPr>
          <w:p w14:paraId="63F020A0" w14:textId="77777777" w:rsidR="003E5346" w:rsidRPr="008F5F8B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0E20832E" w14:textId="77777777" w:rsidR="003E5346" w:rsidRPr="008F5F8B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3889C2AE" w14:textId="77777777" w:rsidTr="00747C6A">
        <w:tc>
          <w:tcPr>
            <w:tcW w:w="2707" w:type="pct"/>
            <w:noWrap/>
            <w:hideMark/>
          </w:tcPr>
          <w:p w14:paraId="2D0BEC9D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3E5346">
              <w:rPr>
                <w:color w:val="000000"/>
                <w:lang w:val="en-GB"/>
              </w:rPr>
              <w:t xml:space="preserve">  No</w:t>
            </w:r>
          </w:p>
        </w:tc>
        <w:tc>
          <w:tcPr>
            <w:tcW w:w="1230" w:type="pct"/>
            <w:noWrap/>
            <w:hideMark/>
          </w:tcPr>
          <w:p w14:paraId="3D811096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267 (28.2%)</w:t>
            </w:r>
          </w:p>
        </w:tc>
        <w:tc>
          <w:tcPr>
            <w:tcW w:w="1063" w:type="pct"/>
            <w:noWrap/>
            <w:hideMark/>
          </w:tcPr>
          <w:p w14:paraId="1B662442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0 (52.6%)</w:t>
            </w:r>
          </w:p>
        </w:tc>
      </w:tr>
      <w:tr w:rsidR="003E5346" w:rsidRPr="008F5F8B" w14:paraId="3BF9C0CA" w14:textId="77777777" w:rsidTr="00747C6A">
        <w:tc>
          <w:tcPr>
            <w:tcW w:w="2707" w:type="pct"/>
            <w:noWrap/>
            <w:hideMark/>
          </w:tcPr>
          <w:p w14:paraId="17FE6AB9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6C4F30">
              <w:rPr>
                <w:color w:val="000000"/>
                <w:lang w:val="en-GB"/>
              </w:rPr>
              <w:t xml:space="preserve">  Yes</w:t>
            </w:r>
          </w:p>
        </w:tc>
        <w:tc>
          <w:tcPr>
            <w:tcW w:w="1230" w:type="pct"/>
            <w:noWrap/>
            <w:hideMark/>
          </w:tcPr>
          <w:p w14:paraId="1651090F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679 (71.8%)</w:t>
            </w:r>
          </w:p>
        </w:tc>
        <w:tc>
          <w:tcPr>
            <w:tcW w:w="1063" w:type="pct"/>
            <w:noWrap/>
            <w:hideMark/>
          </w:tcPr>
          <w:p w14:paraId="3DD553B9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9 (47.4%)</w:t>
            </w:r>
          </w:p>
        </w:tc>
      </w:tr>
      <w:tr w:rsidR="003E5346" w:rsidRPr="008F5F8B" w14:paraId="4D1E9D93" w14:textId="77777777" w:rsidTr="00747C6A">
        <w:tc>
          <w:tcPr>
            <w:tcW w:w="2707" w:type="pct"/>
            <w:noWrap/>
            <w:hideMark/>
          </w:tcPr>
          <w:p w14:paraId="7765E464" w14:textId="77777777" w:rsidR="003E5346" w:rsidRPr="008F5F8B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8F5F8B">
              <w:rPr>
                <w:b/>
                <w:bCs/>
                <w:color w:val="000000"/>
                <w:lang w:val="de-DE"/>
              </w:rPr>
              <w:t>t0_deprisk_2</w:t>
            </w:r>
          </w:p>
        </w:tc>
        <w:tc>
          <w:tcPr>
            <w:tcW w:w="1230" w:type="pct"/>
            <w:noWrap/>
            <w:hideMark/>
          </w:tcPr>
          <w:p w14:paraId="1AF7B675" w14:textId="77777777" w:rsidR="003E5346" w:rsidRPr="008F5F8B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2C1F7029" w14:textId="77777777" w:rsidR="003E5346" w:rsidRPr="008F5F8B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564DF2C2" w14:textId="77777777" w:rsidTr="00747C6A">
        <w:tc>
          <w:tcPr>
            <w:tcW w:w="2707" w:type="pct"/>
            <w:noWrap/>
            <w:hideMark/>
          </w:tcPr>
          <w:p w14:paraId="2A8FF196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  </w:t>
            </w:r>
            <w:r>
              <w:rPr>
                <w:color w:val="000000"/>
                <w:lang w:val="en-GB"/>
              </w:rPr>
              <w:t>No</w:t>
            </w:r>
          </w:p>
        </w:tc>
        <w:tc>
          <w:tcPr>
            <w:tcW w:w="1230" w:type="pct"/>
            <w:noWrap/>
            <w:hideMark/>
          </w:tcPr>
          <w:p w14:paraId="6F33D185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811 (85.7%)</w:t>
            </w:r>
          </w:p>
        </w:tc>
        <w:tc>
          <w:tcPr>
            <w:tcW w:w="1063" w:type="pct"/>
            <w:noWrap/>
            <w:hideMark/>
          </w:tcPr>
          <w:p w14:paraId="31F9C6D7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4 (73.7%)</w:t>
            </w:r>
          </w:p>
        </w:tc>
      </w:tr>
      <w:tr w:rsidR="003E5346" w:rsidRPr="008F5F8B" w14:paraId="10A89054" w14:textId="77777777" w:rsidTr="00747C6A">
        <w:tc>
          <w:tcPr>
            <w:tcW w:w="2707" w:type="pct"/>
            <w:noWrap/>
            <w:hideMark/>
          </w:tcPr>
          <w:p w14:paraId="0766CF5A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  </w:t>
            </w:r>
            <w:r>
              <w:rPr>
                <w:color w:val="000000"/>
                <w:lang w:val="en-GB"/>
              </w:rPr>
              <w:t>Yes</w:t>
            </w:r>
          </w:p>
        </w:tc>
        <w:tc>
          <w:tcPr>
            <w:tcW w:w="1230" w:type="pct"/>
            <w:noWrap/>
            <w:hideMark/>
          </w:tcPr>
          <w:p w14:paraId="0E2D5F21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35 (14.3%)</w:t>
            </w:r>
          </w:p>
        </w:tc>
        <w:tc>
          <w:tcPr>
            <w:tcW w:w="1063" w:type="pct"/>
            <w:noWrap/>
            <w:hideMark/>
          </w:tcPr>
          <w:p w14:paraId="7DA727A3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3 (15.8%)</w:t>
            </w:r>
          </w:p>
        </w:tc>
      </w:tr>
      <w:tr w:rsidR="003E5346" w:rsidRPr="008F5F8B" w14:paraId="119D3F68" w14:textId="77777777" w:rsidTr="00747C6A">
        <w:tc>
          <w:tcPr>
            <w:tcW w:w="2707" w:type="pct"/>
            <w:noWrap/>
            <w:hideMark/>
          </w:tcPr>
          <w:p w14:paraId="2DB5A096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issing</w:t>
            </w:r>
          </w:p>
        </w:tc>
        <w:tc>
          <w:tcPr>
            <w:tcW w:w="1230" w:type="pct"/>
            <w:noWrap/>
            <w:hideMark/>
          </w:tcPr>
          <w:p w14:paraId="2BDE6B91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0 (0%)</w:t>
            </w:r>
          </w:p>
        </w:tc>
        <w:tc>
          <w:tcPr>
            <w:tcW w:w="1063" w:type="pct"/>
            <w:noWrap/>
            <w:hideMark/>
          </w:tcPr>
          <w:p w14:paraId="0ED161AF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2 (10.5%)</w:t>
            </w:r>
          </w:p>
        </w:tc>
      </w:tr>
      <w:tr w:rsidR="003E5346" w:rsidRPr="008F5F8B" w14:paraId="1EBEA27A" w14:textId="77777777" w:rsidTr="00747C6A">
        <w:tc>
          <w:tcPr>
            <w:tcW w:w="2707" w:type="pct"/>
            <w:noWrap/>
            <w:hideMark/>
          </w:tcPr>
          <w:p w14:paraId="58964189" w14:textId="77777777" w:rsidR="003E5346" w:rsidRPr="008F5F8B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8F5F8B">
              <w:rPr>
                <w:b/>
                <w:bCs/>
                <w:color w:val="000000"/>
                <w:lang w:val="de-DE"/>
              </w:rPr>
              <w:t>t0_deprisk_3</w:t>
            </w:r>
          </w:p>
        </w:tc>
        <w:tc>
          <w:tcPr>
            <w:tcW w:w="1230" w:type="pct"/>
            <w:noWrap/>
            <w:hideMark/>
          </w:tcPr>
          <w:p w14:paraId="175D0CEC" w14:textId="77777777" w:rsidR="003E5346" w:rsidRPr="008F5F8B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67C57FA4" w14:textId="77777777" w:rsidR="003E5346" w:rsidRPr="008F5F8B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6E4E02FB" w14:textId="77777777" w:rsidTr="00747C6A">
        <w:tc>
          <w:tcPr>
            <w:tcW w:w="2707" w:type="pct"/>
            <w:noWrap/>
            <w:hideMark/>
          </w:tcPr>
          <w:p w14:paraId="126BEB61" w14:textId="77777777" w:rsidR="003E5346" w:rsidRPr="008F5F8B" w:rsidRDefault="003E5346" w:rsidP="00747C6A">
            <w:pPr>
              <w:rPr>
                <w:b/>
                <w:color w:val="000000"/>
                <w:u w:val="double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  </w:t>
            </w:r>
            <w:r>
              <w:rPr>
                <w:color w:val="000000"/>
                <w:lang w:val="en-GB"/>
              </w:rPr>
              <w:t>No</w:t>
            </w:r>
          </w:p>
        </w:tc>
        <w:tc>
          <w:tcPr>
            <w:tcW w:w="1230" w:type="pct"/>
            <w:noWrap/>
            <w:hideMark/>
          </w:tcPr>
          <w:p w14:paraId="51319F89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240 (25.4%)</w:t>
            </w:r>
          </w:p>
        </w:tc>
        <w:tc>
          <w:tcPr>
            <w:tcW w:w="1063" w:type="pct"/>
            <w:noWrap/>
            <w:hideMark/>
          </w:tcPr>
          <w:p w14:paraId="77C2268E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7 (36.8%)</w:t>
            </w:r>
          </w:p>
        </w:tc>
      </w:tr>
      <w:tr w:rsidR="003E5346" w:rsidRPr="008F5F8B" w14:paraId="15AB9EE3" w14:textId="77777777" w:rsidTr="00747C6A">
        <w:tc>
          <w:tcPr>
            <w:tcW w:w="2707" w:type="pct"/>
            <w:noWrap/>
            <w:hideMark/>
          </w:tcPr>
          <w:p w14:paraId="41D53884" w14:textId="77777777" w:rsidR="003E5346" w:rsidRPr="008F5F8B" w:rsidRDefault="003E5346" w:rsidP="00747C6A">
            <w:pPr>
              <w:rPr>
                <w:b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  </w:t>
            </w:r>
            <w:r w:rsidRPr="006C4F30">
              <w:rPr>
                <w:color w:val="000000"/>
                <w:lang w:val="en-GB"/>
              </w:rPr>
              <w:t>Yes</w:t>
            </w:r>
          </w:p>
        </w:tc>
        <w:tc>
          <w:tcPr>
            <w:tcW w:w="1230" w:type="pct"/>
            <w:noWrap/>
            <w:hideMark/>
          </w:tcPr>
          <w:p w14:paraId="2BE5F7FF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706 (74.6%)</w:t>
            </w:r>
          </w:p>
        </w:tc>
        <w:tc>
          <w:tcPr>
            <w:tcW w:w="1063" w:type="pct"/>
            <w:noWrap/>
            <w:hideMark/>
          </w:tcPr>
          <w:p w14:paraId="3067B586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2 (63.2%)</w:t>
            </w:r>
          </w:p>
        </w:tc>
      </w:tr>
      <w:tr w:rsidR="003E5346" w:rsidRPr="008F5F8B" w14:paraId="50C5393C" w14:textId="77777777" w:rsidTr="00747C6A">
        <w:tc>
          <w:tcPr>
            <w:tcW w:w="2707" w:type="pct"/>
            <w:noWrap/>
            <w:hideMark/>
          </w:tcPr>
          <w:p w14:paraId="73FB2FB2" w14:textId="77777777" w:rsidR="003E5346" w:rsidRPr="008F5F8B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8F5F8B">
              <w:rPr>
                <w:b/>
                <w:bCs/>
                <w:color w:val="000000"/>
                <w:lang w:val="de-DE"/>
              </w:rPr>
              <w:t>t0_deprisk_4</w:t>
            </w:r>
          </w:p>
        </w:tc>
        <w:tc>
          <w:tcPr>
            <w:tcW w:w="1230" w:type="pct"/>
            <w:noWrap/>
            <w:hideMark/>
          </w:tcPr>
          <w:p w14:paraId="0661B994" w14:textId="77777777" w:rsidR="003E5346" w:rsidRPr="008F5F8B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6E190442" w14:textId="77777777" w:rsidR="003E5346" w:rsidRPr="008F5F8B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39C8FB43" w14:textId="77777777" w:rsidTr="00747C6A">
        <w:tc>
          <w:tcPr>
            <w:tcW w:w="2707" w:type="pct"/>
            <w:noWrap/>
            <w:hideMark/>
          </w:tcPr>
          <w:p w14:paraId="393183F2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  </w:t>
            </w:r>
            <w:r w:rsidRPr="006C4F30">
              <w:rPr>
                <w:color w:val="000000"/>
                <w:lang w:val="en-GB"/>
              </w:rPr>
              <w:t>No</w:t>
            </w:r>
          </w:p>
        </w:tc>
        <w:tc>
          <w:tcPr>
            <w:tcW w:w="1230" w:type="pct"/>
            <w:noWrap/>
            <w:hideMark/>
          </w:tcPr>
          <w:p w14:paraId="3B9FA9E4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417 (44.1%)</w:t>
            </w:r>
          </w:p>
        </w:tc>
        <w:tc>
          <w:tcPr>
            <w:tcW w:w="1063" w:type="pct"/>
            <w:noWrap/>
            <w:hideMark/>
          </w:tcPr>
          <w:p w14:paraId="77455489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9 (47.4%)</w:t>
            </w:r>
          </w:p>
        </w:tc>
      </w:tr>
      <w:tr w:rsidR="003E5346" w:rsidRPr="008F5F8B" w14:paraId="3ED26870" w14:textId="77777777" w:rsidTr="00747C6A">
        <w:tc>
          <w:tcPr>
            <w:tcW w:w="2707" w:type="pct"/>
            <w:noWrap/>
            <w:hideMark/>
          </w:tcPr>
          <w:p w14:paraId="6E5C1DF7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  </w:t>
            </w:r>
            <w:r w:rsidRPr="006C4F30">
              <w:rPr>
                <w:color w:val="000000"/>
                <w:lang w:val="en-GB"/>
              </w:rPr>
              <w:t>Yes</w:t>
            </w:r>
          </w:p>
        </w:tc>
        <w:tc>
          <w:tcPr>
            <w:tcW w:w="1230" w:type="pct"/>
            <w:noWrap/>
            <w:hideMark/>
          </w:tcPr>
          <w:p w14:paraId="5EF68AC2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529 (55.9%)</w:t>
            </w:r>
          </w:p>
        </w:tc>
        <w:tc>
          <w:tcPr>
            <w:tcW w:w="1063" w:type="pct"/>
            <w:noWrap/>
            <w:hideMark/>
          </w:tcPr>
          <w:p w14:paraId="33362266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9 (47.4%)</w:t>
            </w:r>
          </w:p>
        </w:tc>
      </w:tr>
      <w:tr w:rsidR="003E5346" w:rsidRPr="008F5F8B" w14:paraId="1006BCEC" w14:textId="77777777" w:rsidTr="00747C6A">
        <w:tc>
          <w:tcPr>
            <w:tcW w:w="2707" w:type="pct"/>
            <w:noWrap/>
            <w:hideMark/>
          </w:tcPr>
          <w:p w14:paraId="28FD722C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issing</w:t>
            </w:r>
          </w:p>
        </w:tc>
        <w:tc>
          <w:tcPr>
            <w:tcW w:w="1230" w:type="pct"/>
            <w:noWrap/>
            <w:hideMark/>
          </w:tcPr>
          <w:p w14:paraId="1E11C187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0 (0%)</w:t>
            </w:r>
          </w:p>
        </w:tc>
        <w:tc>
          <w:tcPr>
            <w:tcW w:w="1063" w:type="pct"/>
            <w:noWrap/>
            <w:hideMark/>
          </w:tcPr>
          <w:p w14:paraId="2A3A0CB8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 (5.3%)</w:t>
            </w:r>
          </w:p>
        </w:tc>
      </w:tr>
      <w:tr w:rsidR="003E5346" w:rsidRPr="008F5F8B" w14:paraId="355879B6" w14:textId="77777777" w:rsidTr="00747C6A">
        <w:tc>
          <w:tcPr>
            <w:tcW w:w="2707" w:type="pct"/>
            <w:noWrap/>
            <w:hideMark/>
          </w:tcPr>
          <w:p w14:paraId="6D8A678C" w14:textId="77777777" w:rsidR="003E5346" w:rsidRPr="008F5F8B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8F5F8B">
              <w:rPr>
                <w:b/>
                <w:bCs/>
                <w:color w:val="000000"/>
                <w:lang w:val="de-DE"/>
              </w:rPr>
              <w:t>t0_deprisk_5</w:t>
            </w:r>
          </w:p>
        </w:tc>
        <w:tc>
          <w:tcPr>
            <w:tcW w:w="1230" w:type="pct"/>
            <w:noWrap/>
            <w:hideMark/>
          </w:tcPr>
          <w:p w14:paraId="71B36070" w14:textId="77777777" w:rsidR="003E5346" w:rsidRPr="008F5F8B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0987AF30" w14:textId="77777777" w:rsidR="003E5346" w:rsidRPr="008F5F8B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47218B98" w14:textId="77777777" w:rsidTr="00747C6A">
        <w:tc>
          <w:tcPr>
            <w:tcW w:w="2707" w:type="pct"/>
            <w:noWrap/>
            <w:hideMark/>
          </w:tcPr>
          <w:p w14:paraId="1E421A94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9C60BA">
              <w:rPr>
                <w:b/>
                <w:color w:val="000000"/>
                <w:lang w:val="en-GB"/>
              </w:rPr>
              <w:t xml:space="preserve">  </w:t>
            </w:r>
            <w:r w:rsidRPr="009C60BA">
              <w:rPr>
                <w:color w:val="000000"/>
                <w:lang w:val="en-GB"/>
              </w:rPr>
              <w:t>No</w:t>
            </w:r>
          </w:p>
        </w:tc>
        <w:tc>
          <w:tcPr>
            <w:tcW w:w="1230" w:type="pct"/>
            <w:noWrap/>
            <w:hideMark/>
          </w:tcPr>
          <w:p w14:paraId="690262F9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58 (6.1%)</w:t>
            </w:r>
          </w:p>
        </w:tc>
        <w:tc>
          <w:tcPr>
            <w:tcW w:w="1063" w:type="pct"/>
            <w:noWrap/>
            <w:hideMark/>
          </w:tcPr>
          <w:p w14:paraId="1B9BE80A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4 (21.1%)</w:t>
            </w:r>
          </w:p>
        </w:tc>
      </w:tr>
      <w:tr w:rsidR="003E5346" w:rsidRPr="008F5F8B" w14:paraId="6EEE099B" w14:textId="77777777" w:rsidTr="00747C6A">
        <w:tc>
          <w:tcPr>
            <w:tcW w:w="2707" w:type="pct"/>
            <w:noWrap/>
            <w:hideMark/>
          </w:tcPr>
          <w:p w14:paraId="6CF51664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9C60BA">
              <w:rPr>
                <w:b/>
                <w:color w:val="000000"/>
                <w:lang w:val="en-GB"/>
              </w:rPr>
              <w:t xml:space="preserve">  </w:t>
            </w:r>
            <w:r w:rsidRPr="009C60BA">
              <w:rPr>
                <w:color w:val="000000"/>
                <w:lang w:val="en-GB"/>
              </w:rPr>
              <w:t>Yes</w:t>
            </w:r>
          </w:p>
        </w:tc>
        <w:tc>
          <w:tcPr>
            <w:tcW w:w="1230" w:type="pct"/>
            <w:noWrap/>
            <w:hideMark/>
          </w:tcPr>
          <w:p w14:paraId="1168E1CF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888 (93.9%)</w:t>
            </w:r>
          </w:p>
        </w:tc>
        <w:tc>
          <w:tcPr>
            <w:tcW w:w="1063" w:type="pct"/>
            <w:noWrap/>
            <w:hideMark/>
          </w:tcPr>
          <w:p w14:paraId="7FAB6FD4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4 (73.7%)</w:t>
            </w:r>
          </w:p>
        </w:tc>
      </w:tr>
      <w:tr w:rsidR="003E5346" w:rsidRPr="008F5F8B" w14:paraId="4136F95A" w14:textId="77777777" w:rsidTr="00747C6A">
        <w:tc>
          <w:tcPr>
            <w:tcW w:w="2707" w:type="pct"/>
            <w:noWrap/>
            <w:hideMark/>
          </w:tcPr>
          <w:p w14:paraId="3CF3673C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9C60BA">
              <w:rPr>
                <w:b/>
                <w:color w:val="000000"/>
                <w:lang w:val="en-GB"/>
              </w:rPr>
              <w:t xml:space="preserve"> </w:t>
            </w:r>
            <w:r w:rsidRPr="008F5F8B">
              <w:rPr>
                <w:color w:val="000000"/>
                <w:lang w:val="en-GB"/>
              </w:rPr>
              <w:t>Missing</w:t>
            </w:r>
          </w:p>
        </w:tc>
        <w:tc>
          <w:tcPr>
            <w:tcW w:w="1230" w:type="pct"/>
            <w:noWrap/>
            <w:hideMark/>
          </w:tcPr>
          <w:p w14:paraId="60CC403D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0 (0%)</w:t>
            </w:r>
          </w:p>
        </w:tc>
        <w:tc>
          <w:tcPr>
            <w:tcW w:w="1063" w:type="pct"/>
            <w:noWrap/>
            <w:hideMark/>
          </w:tcPr>
          <w:p w14:paraId="16C93D07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 (5.3%)</w:t>
            </w:r>
          </w:p>
        </w:tc>
      </w:tr>
      <w:tr w:rsidR="003E5346" w:rsidRPr="008F5F8B" w14:paraId="3603D52B" w14:textId="77777777" w:rsidTr="00747C6A">
        <w:tc>
          <w:tcPr>
            <w:tcW w:w="2707" w:type="pct"/>
            <w:noWrap/>
            <w:hideMark/>
          </w:tcPr>
          <w:p w14:paraId="7508DA4B" w14:textId="77777777" w:rsidR="003E5346" w:rsidRPr="008F5F8B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8F5F8B">
              <w:rPr>
                <w:b/>
                <w:bCs/>
                <w:color w:val="000000"/>
                <w:lang w:val="de-DE"/>
              </w:rPr>
              <w:t>t0_deprisk_6</w:t>
            </w:r>
          </w:p>
        </w:tc>
        <w:tc>
          <w:tcPr>
            <w:tcW w:w="1230" w:type="pct"/>
            <w:noWrap/>
            <w:hideMark/>
          </w:tcPr>
          <w:p w14:paraId="6FAB5EF6" w14:textId="77777777" w:rsidR="003E5346" w:rsidRPr="008F5F8B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1C66FCFA" w14:textId="77777777" w:rsidR="003E5346" w:rsidRPr="008F5F8B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720F52C5" w14:textId="77777777" w:rsidTr="00747C6A">
        <w:tc>
          <w:tcPr>
            <w:tcW w:w="2707" w:type="pct"/>
            <w:noWrap/>
            <w:hideMark/>
          </w:tcPr>
          <w:p w14:paraId="4C159E00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9C60BA">
              <w:rPr>
                <w:b/>
                <w:color w:val="000000"/>
                <w:lang w:val="en-GB"/>
              </w:rPr>
              <w:t xml:space="preserve">  </w:t>
            </w:r>
            <w:r w:rsidRPr="009C60BA">
              <w:rPr>
                <w:color w:val="000000"/>
                <w:lang w:val="en-GB"/>
              </w:rPr>
              <w:t>No</w:t>
            </w:r>
          </w:p>
        </w:tc>
        <w:tc>
          <w:tcPr>
            <w:tcW w:w="1230" w:type="pct"/>
            <w:noWrap/>
            <w:hideMark/>
          </w:tcPr>
          <w:p w14:paraId="745B357F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640 (67.7%)</w:t>
            </w:r>
          </w:p>
        </w:tc>
        <w:tc>
          <w:tcPr>
            <w:tcW w:w="1063" w:type="pct"/>
            <w:noWrap/>
            <w:hideMark/>
          </w:tcPr>
          <w:p w14:paraId="6A203E9F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0 (52.6%)</w:t>
            </w:r>
          </w:p>
        </w:tc>
      </w:tr>
      <w:tr w:rsidR="003E5346" w:rsidRPr="008F5F8B" w14:paraId="2EAB32B6" w14:textId="77777777" w:rsidTr="00747C6A">
        <w:tc>
          <w:tcPr>
            <w:tcW w:w="2707" w:type="pct"/>
            <w:noWrap/>
            <w:hideMark/>
          </w:tcPr>
          <w:p w14:paraId="50E736D1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9C60BA">
              <w:rPr>
                <w:b/>
                <w:color w:val="000000"/>
                <w:lang w:val="en-GB"/>
              </w:rPr>
              <w:t xml:space="preserve">  </w:t>
            </w:r>
            <w:r w:rsidRPr="009C60BA">
              <w:rPr>
                <w:color w:val="000000"/>
                <w:lang w:val="en-GB"/>
              </w:rPr>
              <w:t>Yes</w:t>
            </w:r>
          </w:p>
        </w:tc>
        <w:tc>
          <w:tcPr>
            <w:tcW w:w="1230" w:type="pct"/>
            <w:noWrap/>
            <w:hideMark/>
          </w:tcPr>
          <w:p w14:paraId="512ED574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306 (32.3%)</w:t>
            </w:r>
          </w:p>
        </w:tc>
        <w:tc>
          <w:tcPr>
            <w:tcW w:w="1063" w:type="pct"/>
            <w:noWrap/>
            <w:hideMark/>
          </w:tcPr>
          <w:p w14:paraId="0CBFA1B4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8 (42.1%)</w:t>
            </w:r>
          </w:p>
        </w:tc>
      </w:tr>
      <w:tr w:rsidR="003E5346" w:rsidRPr="008F5F8B" w14:paraId="20CFF45B" w14:textId="77777777" w:rsidTr="00747C6A">
        <w:tc>
          <w:tcPr>
            <w:tcW w:w="2707" w:type="pct"/>
            <w:noWrap/>
            <w:hideMark/>
          </w:tcPr>
          <w:p w14:paraId="78C52C0F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9C60BA">
              <w:rPr>
                <w:b/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issing</w:t>
            </w:r>
          </w:p>
        </w:tc>
        <w:tc>
          <w:tcPr>
            <w:tcW w:w="1230" w:type="pct"/>
            <w:noWrap/>
            <w:hideMark/>
          </w:tcPr>
          <w:p w14:paraId="3F382147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0 (0%)</w:t>
            </w:r>
          </w:p>
        </w:tc>
        <w:tc>
          <w:tcPr>
            <w:tcW w:w="1063" w:type="pct"/>
            <w:noWrap/>
            <w:hideMark/>
          </w:tcPr>
          <w:p w14:paraId="676174EF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 (5.3%)</w:t>
            </w:r>
          </w:p>
        </w:tc>
      </w:tr>
      <w:tr w:rsidR="003E5346" w:rsidRPr="008F5F8B" w14:paraId="26699818" w14:textId="77777777" w:rsidTr="00747C6A">
        <w:tc>
          <w:tcPr>
            <w:tcW w:w="2707" w:type="pct"/>
            <w:noWrap/>
            <w:hideMark/>
          </w:tcPr>
          <w:p w14:paraId="64DE0060" w14:textId="77777777" w:rsidR="003E5346" w:rsidRPr="008F5F8B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8F5F8B">
              <w:rPr>
                <w:b/>
                <w:bCs/>
                <w:color w:val="000000"/>
                <w:lang w:val="de-DE"/>
              </w:rPr>
              <w:t>t0_deprisk_8</w:t>
            </w:r>
          </w:p>
        </w:tc>
        <w:tc>
          <w:tcPr>
            <w:tcW w:w="1230" w:type="pct"/>
            <w:noWrap/>
            <w:hideMark/>
          </w:tcPr>
          <w:p w14:paraId="33C1615B" w14:textId="77777777" w:rsidR="003E5346" w:rsidRPr="008F5F8B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1CC0AAEA" w14:textId="77777777" w:rsidR="003E5346" w:rsidRPr="008F5F8B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34BCB1A6" w14:textId="77777777" w:rsidTr="00747C6A">
        <w:tc>
          <w:tcPr>
            <w:tcW w:w="2707" w:type="pct"/>
            <w:noWrap/>
            <w:hideMark/>
          </w:tcPr>
          <w:p w14:paraId="3BFC9654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9C60BA">
              <w:rPr>
                <w:color w:val="000000"/>
                <w:lang w:val="en-GB"/>
              </w:rPr>
              <w:t xml:space="preserve">  No</w:t>
            </w:r>
          </w:p>
        </w:tc>
        <w:tc>
          <w:tcPr>
            <w:tcW w:w="1230" w:type="pct"/>
            <w:noWrap/>
            <w:hideMark/>
          </w:tcPr>
          <w:p w14:paraId="641FE48A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367 (38.8%)</w:t>
            </w:r>
          </w:p>
        </w:tc>
        <w:tc>
          <w:tcPr>
            <w:tcW w:w="1063" w:type="pct"/>
            <w:noWrap/>
            <w:hideMark/>
          </w:tcPr>
          <w:p w14:paraId="368F5BAC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2 (10.5%)</w:t>
            </w:r>
          </w:p>
        </w:tc>
      </w:tr>
      <w:tr w:rsidR="003E5346" w:rsidRPr="008F5F8B" w14:paraId="4243EAE6" w14:textId="77777777" w:rsidTr="00747C6A">
        <w:tc>
          <w:tcPr>
            <w:tcW w:w="2707" w:type="pct"/>
            <w:noWrap/>
            <w:hideMark/>
          </w:tcPr>
          <w:p w14:paraId="45F7F0D1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9C60BA">
              <w:rPr>
                <w:color w:val="000000"/>
                <w:lang w:val="en-GB"/>
              </w:rPr>
              <w:t xml:space="preserve">  Yes</w:t>
            </w:r>
          </w:p>
        </w:tc>
        <w:tc>
          <w:tcPr>
            <w:tcW w:w="1230" w:type="pct"/>
            <w:noWrap/>
            <w:hideMark/>
          </w:tcPr>
          <w:p w14:paraId="53DE4EA7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579 (61.2%)</w:t>
            </w:r>
          </w:p>
        </w:tc>
        <w:tc>
          <w:tcPr>
            <w:tcW w:w="1063" w:type="pct"/>
            <w:noWrap/>
            <w:hideMark/>
          </w:tcPr>
          <w:p w14:paraId="127C3683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5 (78.9%)</w:t>
            </w:r>
          </w:p>
        </w:tc>
      </w:tr>
      <w:tr w:rsidR="003E5346" w:rsidRPr="008F5F8B" w14:paraId="40BDE35B" w14:textId="77777777" w:rsidTr="00747C6A">
        <w:tc>
          <w:tcPr>
            <w:tcW w:w="2707" w:type="pct"/>
            <w:noWrap/>
            <w:hideMark/>
          </w:tcPr>
          <w:p w14:paraId="429752F2" w14:textId="77777777" w:rsidR="003E5346" w:rsidRPr="008F5F8B" w:rsidRDefault="003E5346" w:rsidP="00747C6A">
            <w:pPr>
              <w:rPr>
                <w:color w:val="000000"/>
                <w:lang w:val="en-GB"/>
              </w:rPr>
            </w:pPr>
            <w:r w:rsidRPr="006C4F30">
              <w:rPr>
                <w:color w:val="000000"/>
                <w:lang w:val="en-GB"/>
              </w:rPr>
              <w:lastRenderedPageBreak/>
              <w:t xml:space="preserve">  </w:t>
            </w:r>
            <w:r w:rsidRPr="008F5F8B">
              <w:rPr>
                <w:color w:val="000000"/>
                <w:lang w:val="en-GB"/>
              </w:rPr>
              <w:t>Missing</w:t>
            </w:r>
          </w:p>
        </w:tc>
        <w:tc>
          <w:tcPr>
            <w:tcW w:w="1230" w:type="pct"/>
            <w:noWrap/>
            <w:hideMark/>
          </w:tcPr>
          <w:p w14:paraId="4255DC24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0 (0%)</w:t>
            </w:r>
          </w:p>
        </w:tc>
        <w:tc>
          <w:tcPr>
            <w:tcW w:w="1063" w:type="pct"/>
            <w:noWrap/>
            <w:hideMark/>
          </w:tcPr>
          <w:p w14:paraId="72EB1CD4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2 (10.5%)</w:t>
            </w:r>
          </w:p>
        </w:tc>
      </w:tr>
      <w:tr w:rsidR="003E5346" w:rsidRPr="00AD6C9D" w14:paraId="26D0C28F" w14:textId="77777777" w:rsidTr="00747C6A">
        <w:tc>
          <w:tcPr>
            <w:tcW w:w="2707" w:type="pct"/>
            <w:noWrap/>
            <w:hideMark/>
          </w:tcPr>
          <w:p w14:paraId="4FC7FB17" w14:textId="77777777" w:rsidR="003E5346" w:rsidRPr="00F413C9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F413C9">
              <w:rPr>
                <w:b/>
                <w:bCs/>
                <w:color w:val="000000"/>
                <w:lang w:val="de-DE"/>
              </w:rPr>
              <w:t>t0_deprisk_9</w:t>
            </w:r>
          </w:p>
        </w:tc>
        <w:tc>
          <w:tcPr>
            <w:tcW w:w="1230" w:type="pct"/>
            <w:noWrap/>
            <w:hideMark/>
          </w:tcPr>
          <w:p w14:paraId="45F883D0" w14:textId="77777777" w:rsidR="003E5346" w:rsidRPr="00AD6C9D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69E58FF6" w14:textId="77777777" w:rsidR="003E5346" w:rsidRPr="00AD6C9D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087C01E5" w14:textId="77777777" w:rsidTr="00747C6A">
        <w:tc>
          <w:tcPr>
            <w:tcW w:w="2707" w:type="pct"/>
            <w:noWrap/>
            <w:hideMark/>
          </w:tcPr>
          <w:p w14:paraId="31C4BAE5" w14:textId="77777777" w:rsidR="003E5346" w:rsidRPr="008F5F8B" w:rsidRDefault="003E5346" w:rsidP="00747C6A">
            <w:r>
              <w:t xml:space="preserve">  </w:t>
            </w:r>
            <w:r w:rsidRPr="00024236">
              <w:t>Never</w:t>
            </w:r>
          </w:p>
        </w:tc>
        <w:tc>
          <w:tcPr>
            <w:tcW w:w="1230" w:type="pct"/>
            <w:noWrap/>
            <w:hideMark/>
          </w:tcPr>
          <w:p w14:paraId="6342BFF3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606 (64.1%)</w:t>
            </w:r>
          </w:p>
        </w:tc>
        <w:tc>
          <w:tcPr>
            <w:tcW w:w="1063" w:type="pct"/>
            <w:noWrap/>
            <w:hideMark/>
          </w:tcPr>
          <w:p w14:paraId="12CAC88A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0 (52.6%)</w:t>
            </w:r>
          </w:p>
        </w:tc>
      </w:tr>
      <w:tr w:rsidR="003E5346" w:rsidRPr="008F5F8B" w14:paraId="6C3F4420" w14:textId="77777777" w:rsidTr="00747C6A">
        <w:tc>
          <w:tcPr>
            <w:tcW w:w="2707" w:type="pct"/>
            <w:noWrap/>
            <w:hideMark/>
          </w:tcPr>
          <w:p w14:paraId="186164AB" w14:textId="77777777" w:rsidR="003E5346" w:rsidRPr="008F5F8B" w:rsidRDefault="003E5346" w:rsidP="00747C6A">
            <w:r>
              <w:t xml:space="preserve">  </w:t>
            </w:r>
            <w:r w:rsidRPr="00024236">
              <w:t xml:space="preserve">In the last </w:t>
            </w:r>
            <w:r>
              <w:t>year</w:t>
            </w:r>
          </w:p>
        </w:tc>
        <w:tc>
          <w:tcPr>
            <w:tcW w:w="1230" w:type="pct"/>
            <w:noWrap/>
            <w:hideMark/>
          </w:tcPr>
          <w:p w14:paraId="6B5FA99E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44 (4.7%)</w:t>
            </w:r>
          </w:p>
        </w:tc>
        <w:tc>
          <w:tcPr>
            <w:tcW w:w="1063" w:type="pct"/>
            <w:noWrap/>
            <w:hideMark/>
          </w:tcPr>
          <w:p w14:paraId="4FFB06C3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2 (10.5%)</w:t>
            </w:r>
          </w:p>
        </w:tc>
      </w:tr>
      <w:tr w:rsidR="003E5346" w:rsidRPr="008F5F8B" w14:paraId="60A4D1E0" w14:textId="77777777" w:rsidTr="00747C6A">
        <w:tc>
          <w:tcPr>
            <w:tcW w:w="2707" w:type="pct"/>
            <w:noWrap/>
            <w:hideMark/>
          </w:tcPr>
          <w:p w14:paraId="52255EEF" w14:textId="77777777" w:rsidR="003E5346" w:rsidRPr="008F5F8B" w:rsidRDefault="003E5346" w:rsidP="00747C6A">
            <w:r>
              <w:t xml:space="preserve">  </w:t>
            </w:r>
            <w:r w:rsidRPr="00024236">
              <w:t>In the last five years</w:t>
            </w:r>
          </w:p>
        </w:tc>
        <w:tc>
          <w:tcPr>
            <w:tcW w:w="1230" w:type="pct"/>
            <w:noWrap/>
            <w:hideMark/>
          </w:tcPr>
          <w:p w14:paraId="7EB7D275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38 (14.6%)</w:t>
            </w:r>
          </w:p>
        </w:tc>
        <w:tc>
          <w:tcPr>
            <w:tcW w:w="1063" w:type="pct"/>
            <w:noWrap/>
            <w:hideMark/>
          </w:tcPr>
          <w:p w14:paraId="6D11D853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 (5.3%)</w:t>
            </w:r>
          </w:p>
        </w:tc>
      </w:tr>
      <w:tr w:rsidR="003E5346" w:rsidRPr="008F5F8B" w14:paraId="60228B7E" w14:textId="77777777" w:rsidTr="00747C6A">
        <w:tc>
          <w:tcPr>
            <w:tcW w:w="2707" w:type="pct"/>
            <w:noWrap/>
            <w:hideMark/>
          </w:tcPr>
          <w:p w14:paraId="2E14639B" w14:textId="77777777" w:rsidR="003E5346" w:rsidRPr="008F5F8B" w:rsidRDefault="003E5346" w:rsidP="00747C6A">
            <w:r>
              <w:t xml:space="preserve">  </w:t>
            </w:r>
            <w:r w:rsidRPr="00024236">
              <w:t>In the last ten years</w:t>
            </w:r>
          </w:p>
        </w:tc>
        <w:tc>
          <w:tcPr>
            <w:tcW w:w="1230" w:type="pct"/>
            <w:noWrap/>
            <w:hideMark/>
          </w:tcPr>
          <w:p w14:paraId="5F3DF3FE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81 (8.6%)</w:t>
            </w:r>
          </w:p>
        </w:tc>
        <w:tc>
          <w:tcPr>
            <w:tcW w:w="1063" w:type="pct"/>
            <w:noWrap/>
            <w:hideMark/>
          </w:tcPr>
          <w:p w14:paraId="66C64A70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3 (15.8%)</w:t>
            </w:r>
          </w:p>
        </w:tc>
      </w:tr>
      <w:tr w:rsidR="003E5346" w:rsidRPr="008F5F8B" w14:paraId="64A30F3A" w14:textId="77777777" w:rsidTr="00747C6A">
        <w:tc>
          <w:tcPr>
            <w:tcW w:w="2707" w:type="pct"/>
            <w:noWrap/>
            <w:hideMark/>
          </w:tcPr>
          <w:p w14:paraId="284E54B0" w14:textId="77777777" w:rsidR="003E5346" w:rsidRPr="008F5F8B" w:rsidRDefault="003E5346" w:rsidP="00747C6A">
            <w:pPr>
              <w:rPr>
                <w:b/>
                <w:color w:val="000000"/>
                <w:lang w:val="en-GB"/>
              </w:rPr>
            </w:pPr>
            <w:r>
              <w:t xml:space="preserve">  </w:t>
            </w:r>
            <w:r w:rsidRPr="00024236">
              <w:t>More than ten years ago</w:t>
            </w:r>
          </w:p>
        </w:tc>
        <w:tc>
          <w:tcPr>
            <w:tcW w:w="1230" w:type="pct"/>
            <w:noWrap/>
            <w:hideMark/>
          </w:tcPr>
          <w:p w14:paraId="6013BDB3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77 (8.1%)</w:t>
            </w:r>
          </w:p>
        </w:tc>
        <w:tc>
          <w:tcPr>
            <w:tcW w:w="1063" w:type="pct"/>
            <w:noWrap/>
            <w:hideMark/>
          </w:tcPr>
          <w:p w14:paraId="70616D17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3 (15.8%)</w:t>
            </w:r>
          </w:p>
        </w:tc>
      </w:tr>
      <w:tr w:rsidR="003E5346" w:rsidRPr="008F5F8B" w14:paraId="49408086" w14:textId="77777777" w:rsidTr="00747C6A">
        <w:tc>
          <w:tcPr>
            <w:tcW w:w="2707" w:type="pct"/>
            <w:noWrap/>
            <w:hideMark/>
          </w:tcPr>
          <w:p w14:paraId="5E8C1848" w14:textId="77777777" w:rsidR="003E5346" w:rsidRPr="008F5F8B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8F5F8B">
              <w:rPr>
                <w:b/>
                <w:bCs/>
                <w:color w:val="000000"/>
                <w:lang w:val="de-DE"/>
              </w:rPr>
              <w:t>t0_deprisk_10</w:t>
            </w:r>
          </w:p>
        </w:tc>
        <w:tc>
          <w:tcPr>
            <w:tcW w:w="1230" w:type="pct"/>
            <w:noWrap/>
            <w:hideMark/>
          </w:tcPr>
          <w:p w14:paraId="3F8C77CB" w14:textId="77777777" w:rsidR="003E5346" w:rsidRPr="008F5F8B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0ADC8755" w14:textId="77777777" w:rsidR="003E5346" w:rsidRPr="008F5F8B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49D4AD87" w14:textId="77777777" w:rsidTr="00747C6A">
        <w:tc>
          <w:tcPr>
            <w:tcW w:w="2707" w:type="pct"/>
            <w:noWrap/>
            <w:hideMark/>
          </w:tcPr>
          <w:p w14:paraId="4A8F7ACE" w14:textId="77777777" w:rsidR="003E5346" w:rsidRPr="008F5F8B" w:rsidRDefault="003E5346" w:rsidP="00747C6A">
            <w:pPr>
              <w:rPr>
                <w:b/>
                <w:color w:val="000000"/>
                <w:lang w:val="en-GB"/>
              </w:rPr>
            </w:pPr>
            <w:r w:rsidRPr="003E5346">
              <w:rPr>
                <w:color w:val="000000"/>
                <w:lang w:val="en-GB"/>
              </w:rPr>
              <w:t xml:space="preserve">  No</w:t>
            </w:r>
          </w:p>
        </w:tc>
        <w:tc>
          <w:tcPr>
            <w:tcW w:w="1230" w:type="pct"/>
            <w:noWrap/>
            <w:hideMark/>
          </w:tcPr>
          <w:p w14:paraId="7D6720C6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373 (39.4%)</w:t>
            </w:r>
          </w:p>
        </w:tc>
        <w:tc>
          <w:tcPr>
            <w:tcW w:w="1063" w:type="pct"/>
            <w:noWrap/>
            <w:hideMark/>
          </w:tcPr>
          <w:p w14:paraId="78615A5E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7 (36.8%)</w:t>
            </w:r>
          </w:p>
        </w:tc>
      </w:tr>
      <w:tr w:rsidR="003E5346" w:rsidRPr="008F5F8B" w14:paraId="6A473859" w14:textId="77777777" w:rsidTr="00747C6A">
        <w:tc>
          <w:tcPr>
            <w:tcW w:w="2707" w:type="pct"/>
            <w:noWrap/>
            <w:hideMark/>
          </w:tcPr>
          <w:p w14:paraId="7F11E4BD" w14:textId="77777777" w:rsidR="003E5346" w:rsidRPr="008F5F8B" w:rsidRDefault="003E5346" w:rsidP="00747C6A">
            <w:pPr>
              <w:rPr>
                <w:b/>
                <w:color w:val="000000"/>
                <w:lang w:val="en-GB"/>
              </w:rPr>
            </w:pPr>
            <w:r w:rsidRPr="003E5346">
              <w:rPr>
                <w:color w:val="000000"/>
                <w:lang w:val="en-GB"/>
              </w:rPr>
              <w:t xml:space="preserve">  Yes</w:t>
            </w:r>
          </w:p>
        </w:tc>
        <w:tc>
          <w:tcPr>
            <w:tcW w:w="1230" w:type="pct"/>
            <w:noWrap/>
            <w:hideMark/>
          </w:tcPr>
          <w:p w14:paraId="6C81188C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573 (60.6%)</w:t>
            </w:r>
          </w:p>
        </w:tc>
        <w:tc>
          <w:tcPr>
            <w:tcW w:w="1063" w:type="pct"/>
            <w:noWrap/>
            <w:hideMark/>
          </w:tcPr>
          <w:p w14:paraId="2F97B6A9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0 (52.6%)</w:t>
            </w:r>
          </w:p>
        </w:tc>
      </w:tr>
      <w:tr w:rsidR="003E5346" w:rsidRPr="008F5F8B" w14:paraId="32F9DDB2" w14:textId="77777777" w:rsidTr="00747C6A">
        <w:tc>
          <w:tcPr>
            <w:tcW w:w="2707" w:type="pct"/>
            <w:noWrap/>
            <w:hideMark/>
          </w:tcPr>
          <w:p w14:paraId="4949AF0F" w14:textId="77777777" w:rsidR="003E5346" w:rsidRPr="008F5F8B" w:rsidRDefault="003E5346" w:rsidP="00747C6A">
            <w:pPr>
              <w:rPr>
                <w:b/>
                <w:color w:val="000000"/>
                <w:lang w:val="en-GB"/>
              </w:rPr>
            </w:pPr>
            <w:r w:rsidRPr="003E5346">
              <w:rPr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issing</w:t>
            </w:r>
          </w:p>
        </w:tc>
        <w:tc>
          <w:tcPr>
            <w:tcW w:w="1230" w:type="pct"/>
            <w:noWrap/>
            <w:hideMark/>
          </w:tcPr>
          <w:p w14:paraId="2ACDAE8A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0 (0%)</w:t>
            </w:r>
          </w:p>
        </w:tc>
        <w:tc>
          <w:tcPr>
            <w:tcW w:w="1063" w:type="pct"/>
            <w:noWrap/>
            <w:hideMark/>
          </w:tcPr>
          <w:p w14:paraId="2FADA0AD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2 (10.5%)</w:t>
            </w:r>
          </w:p>
        </w:tc>
      </w:tr>
      <w:tr w:rsidR="003E5346" w:rsidRPr="008F5F8B" w14:paraId="5CC5801B" w14:textId="77777777" w:rsidTr="00747C6A">
        <w:tc>
          <w:tcPr>
            <w:tcW w:w="2707" w:type="pct"/>
            <w:noWrap/>
            <w:hideMark/>
          </w:tcPr>
          <w:p w14:paraId="36BACF21" w14:textId="77777777" w:rsidR="003E5346" w:rsidRPr="008F5F8B" w:rsidRDefault="003E5346" w:rsidP="00747C6A">
            <w:pPr>
              <w:rPr>
                <w:b/>
                <w:bCs/>
                <w:color w:val="000000"/>
                <w:lang w:val="de-DE"/>
              </w:rPr>
            </w:pPr>
            <w:r w:rsidRPr="008F5F8B">
              <w:rPr>
                <w:b/>
                <w:bCs/>
                <w:color w:val="000000"/>
                <w:lang w:val="de-DE"/>
              </w:rPr>
              <w:t>t0_deprisk_11</w:t>
            </w:r>
          </w:p>
        </w:tc>
        <w:tc>
          <w:tcPr>
            <w:tcW w:w="1230" w:type="pct"/>
            <w:noWrap/>
            <w:hideMark/>
          </w:tcPr>
          <w:p w14:paraId="37A8FA2F" w14:textId="77777777" w:rsidR="003E5346" w:rsidRPr="008F5F8B" w:rsidRDefault="003E5346" w:rsidP="00747C6A">
            <w:pPr>
              <w:rPr>
                <w:b/>
                <w:bCs/>
                <w:color w:val="000000"/>
                <w:lang w:val="de-DE"/>
              </w:rPr>
            </w:pPr>
          </w:p>
        </w:tc>
        <w:tc>
          <w:tcPr>
            <w:tcW w:w="1063" w:type="pct"/>
            <w:noWrap/>
            <w:hideMark/>
          </w:tcPr>
          <w:p w14:paraId="6892A4B4" w14:textId="77777777" w:rsidR="003E5346" w:rsidRPr="008F5F8B" w:rsidRDefault="003E5346" w:rsidP="00747C6A">
            <w:pPr>
              <w:jc w:val="center"/>
              <w:rPr>
                <w:lang w:val="de-DE"/>
              </w:rPr>
            </w:pPr>
          </w:p>
        </w:tc>
      </w:tr>
      <w:tr w:rsidR="003E5346" w:rsidRPr="008F5F8B" w14:paraId="6F7DA15F" w14:textId="77777777" w:rsidTr="00747C6A">
        <w:tc>
          <w:tcPr>
            <w:tcW w:w="2707" w:type="pct"/>
            <w:noWrap/>
            <w:hideMark/>
          </w:tcPr>
          <w:p w14:paraId="1FD0692C" w14:textId="77777777" w:rsidR="003E5346" w:rsidRPr="008F5F8B" w:rsidRDefault="003E5346" w:rsidP="00747C6A">
            <w:pPr>
              <w:rPr>
                <w:b/>
                <w:color w:val="000000"/>
                <w:lang w:val="en-GB"/>
              </w:rPr>
            </w:pPr>
            <w:r w:rsidRPr="003E5346">
              <w:rPr>
                <w:color w:val="000000"/>
                <w:lang w:val="en-GB"/>
              </w:rPr>
              <w:t xml:space="preserve">  No</w:t>
            </w:r>
          </w:p>
        </w:tc>
        <w:tc>
          <w:tcPr>
            <w:tcW w:w="1230" w:type="pct"/>
            <w:noWrap/>
            <w:hideMark/>
          </w:tcPr>
          <w:p w14:paraId="195F7CE7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696 (73.6%)</w:t>
            </w:r>
          </w:p>
        </w:tc>
        <w:tc>
          <w:tcPr>
            <w:tcW w:w="1063" w:type="pct"/>
            <w:noWrap/>
            <w:hideMark/>
          </w:tcPr>
          <w:p w14:paraId="7F475B11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11 (57.9%)</w:t>
            </w:r>
          </w:p>
        </w:tc>
      </w:tr>
      <w:tr w:rsidR="003E5346" w:rsidRPr="008F5F8B" w14:paraId="67DA3780" w14:textId="77777777" w:rsidTr="00747C6A">
        <w:tc>
          <w:tcPr>
            <w:tcW w:w="2707" w:type="pct"/>
            <w:noWrap/>
            <w:hideMark/>
          </w:tcPr>
          <w:p w14:paraId="41A49FA4" w14:textId="77777777" w:rsidR="003E5346" w:rsidRPr="008F5F8B" w:rsidRDefault="003E5346" w:rsidP="00747C6A">
            <w:pPr>
              <w:rPr>
                <w:b/>
                <w:color w:val="000000"/>
                <w:lang w:val="en-GB"/>
              </w:rPr>
            </w:pPr>
            <w:r w:rsidRPr="003E5346">
              <w:rPr>
                <w:color w:val="000000"/>
                <w:lang w:val="en-GB"/>
              </w:rPr>
              <w:t xml:space="preserve">  Yes</w:t>
            </w:r>
          </w:p>
        </w:tc>
        <w:tc>
          <w:tcPr>
            <w:tcW w:w="1230" w:type="pct"/>
            <w:noWrap/>
            <w:hideMark/>
          </w:tcPr>
          <w:p w14:paraId="638D203B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250 (26.4%)</w:t>
            </w:r>
          </w:p>
        </w:tc>
        <w:tc>
          <w:tcPr>
            <w:tcW w:w="1063" w:type="pct"/>
            <w:noWrap/>
            <w:hideMark/>
          </w:tcPr>
          <w:p w14:paraId="381A667A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3 (15.8%)</w:t>
            </w:r>
          </w:p>
        </w:tc>
      </w:tr>
      <w:tr w:rsidR="003E5346" w:rsidRPr="008F5F8B" w14:paraId="2E089155" w14:textId="77777777" w:rsidTr="00747C6A">
        <w:tc>
          <w:tcPr>
            <w:tcW w:w="2707" w:type="pct"/>
            <w:tcBorders>
              <w:bottom w:val="single" w:sz="18" w:space="0" w:color="auto"/>
            </w:tcBorders>
            <w:noWrap/>
            <w:hideMark/>
          </w:tcPr>
          <w:p w14:paraId="399019E5" w14:textId="77777777" w:rsidR="003E5346" w:rsidRPr="008F5F8B" w:rsidRDefault="003E5346" w:rsidP="00747C6A">
            <w:pPr>
              <w:rPr>
                <w:b/>
                <w:color w:val="000000"/>
                <w:lang w:val="en-GB"/>
              </w:rPr>
            </w:pPr>
            <w:r w:rsidRPr="003E5346">
              <w:rPr>
                <w:color w:val="000000"/>
                <w:lang w:val="en-GB"/>
              </w:rPr>
              <w:t xml:space="preserve">  </w:t>
            </w:r>
            <w:r w:rsidRPr="008F5F8B">
              <w:rPr>
                <w:color w:val="000000"/>
                <w:lang w:val="en-GB"/>
              </w:rPr>
              <w:t>Missing</w:t>
            </w:r>
          </w:p>
        </w:tc>
        <w:tc>
          <w:tcPr>
            <w:tcW w:w="1230" w:type="pct"/>
            <w:tcBorders>
              <w:bottom w:val="single" w:sz="18" w:space="0" w:color="auto"/>
            </w:tcBorders>
            <w:noWrap/>
            <w:hideMark/>
          </w:tcPr>
          <w:p w14:paraId="683E2B59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0 (0%)</w:t>
            </w:r>
          </w:p>
        </w:tc>
        <w:tc>
          <w:tcPr>
            <w:tcW w:w="1063" w:type="pct"/>
            <w:tcBorders>
              <w:bottom w:val="single" w:sz="18" w:space="0" w:color="auto"/>
            </w:tcBorders>
            <w:noWrap/>
            <w:hideMark/>
          </w:tcPr>
          <w:p w14:paraId="3411E846" w14:textId="77777777" w:rsidR="003E5346" w:rsidRPr="008F5F8B" w:rsidRDefault="003E5346" w:rsidP="00747C6A">
            <w:pPr>
              <w:jc w:val="center"/>
              <w:rPr>
                <w:color w:val="000000"/>
                <w:lang w:val="en-GB"/>
              </w:rPr>
            </w:pPr>
            <w:r w:rsidRPr="008F5F8B">
              <w:rPr>
                <w:color w:val="000000"/>
                <w:lang w:val="en-GB"/>
              </w:rPr>
              <w:t>5 (26.3%)</w:t>
            </w:r>
          </w:p>
        </w:tc>
      </w:tr>
    </w:tbl>
    <w:p w14:paraId="163AC37D" w14:textId="3A96220A" w:rsidR="00873EFC" w:rsidRDefault="00873EFC">
      <w:pPr>
        <w:rPr>
          <w:rFonts w:eastAsiaTheme="majorEastAsia"/>
          <w:b/>
          <w:bCs/>
          <w:color w:val="4F81BD" w:themeColor="accent1"/>
        </w:rPr>
      </w:pPr>
    </w:p>
    <w:p w14:paraId="13954678" w14:textId="10FC0E2D" w:rsidR="00CA6539" w:rsidRPr="00024236" w:rsidRDefault="00CA6539" w:rsidP="00D517B9">
      <w:r w:rsidRPr="00024236">
        <w:br w:type="page"/>
      </w:r>
    </w:p>
    <w:p w14:paraId="60BD23F6" w14:textId="79C63277" w:rsidR="00CA18B4" w:rsidRPr="00024236" w:rsidRDefault="00CA18B4" w:rsidP="00D517B9">
      <w:pPr>
        <w:pStyle w:val="berschrift3"/>
        <w:rPr>
          <w:rFonts w:ascii="Times New Roman" w:hAnsi="Times New Roman" w:cs="Times New Roman"/>
        </w:rPr>
      </w:pPr>
      <w:r w:rsidRPr="00024236">
        <w:rPr>
          <w:rFonts w:ascii="Times New Roman" w:hAnsi="Times New Roman" w:cs="Times New Roman"/>
        </w:rPr>
        <w:lastRenderedPageBreak/>
        <w:t xml:space="preserve">Comparison of no feedback </w:t>
      </w:r>
      <w:r w:rsidR="001E7D51" w:rsidRPr="00024236">
        <w:rPr>
          <w:rFonts w:ascii="Times New Roman" w:hAnsi="Times New Roman" w:cs="Times New Roman"/>
        </w:rPr>
        <w:t>with</w:t>
      </w:r>
      <w:r w:rsidRPr="00024236">
        <w:rPr>
          <w:rFonts w:ascii="Times New Roman" w:hAnsi="Times New Roman" w:cs="Times New Roman"/>
        </w:rPr>
        <w:t xml:space="preserve"> </w:t>
      </w:r>
      <w:r w:rsidR="009F1778" w:rsidRPr="00024236">
        <w:rPr>
          <w:rFonts w:ascii="Times New Roman" w:hAnsi="Times New Roman" w:cs="Times New Roman"/>
        </w:rPr>
        <w:t>tailored</w:t>
      </w:r>
      <w:r w:rsidRPr="00024236">
        <w:rPr>
          <w:rFonts w:ascii="Times New Roman" w:hAnsi="Times New Roman" w:cs="Times New Roman"/>
        </w:rPr>
        <w:t xml:space="preserve"> feedback</w:t>
      </w:r>
    </w:p>
    <w:p w14:paraId="42A3E852" w14:textId="77777777" w:rsidR="001E7D51" w:rsidRPr="00024236" w:rsidRDefault="001E7D51" w:rsidP="001E7D51"/>
    <w:p w14:paraId="149E1FAA" w14:textId="79EE085D" w:rsidR="001E7D51" w:rsidRPr="00024236" w:rsidRDefault="001E7D51" w:rsidP="001E7D51">
      <w:pPr>
        <w:rPr>
          <w:vertAlign w:val="superscript"/>
        </w:rPr>
      </w:pPr>
      <w:r w:rsidRPr="00024236">
        <w:t xml:space="preserve">Table S3. Best linear projection for the top </w:t>
      </w:r>
      <w:r w:rsidR="00D124D1" w:rsidRPr="00024236">
        <w:t>four</w:t>
      </w:r>
      <w:r w:rsidRPr="00024236">
        <w:t xml:space="preserve"> predictors of the causal forest based on training data</w:t>
      </w:r>
      <w:r w:rsidR="00D124D1" w:rsidRPr="00024236">
        <w:t xml:space="preserve"> comparing no feedback with </w:t>
      </w:r>
      <w:r w:rsidR="009F1778" w:rsidRPr="00024236">
        <w:t>tailored</w:t>
      </w:r>
      <w:r w:rsidR="00D124D1" w:rsidRPr="00024236">
        <w:t xml:space="preserve"> feedback</w:t>
      </w:r>
      <w:r w:rsidRPr="00024236"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244"/>
        <w:gridCol w:w="1419"/>
        <w:gridCol w:w="992"/>
        <w:gridCol w:w="985"/>
      </w:tblGrid>
      <w:tr w:rsidR="001E7D51" w:rsidRPr="00024236" w14:paraId="516D04B6" w14:textId="77777777" w:rsidTr="009C60BA">
        <w:tc>
          <w:tcPr>
            <w:tcW w:w="3035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13188D0" w14:textId="77777777" w:rsidR="001E7D51" w:rsidRPr="009C60BA" w:rsidRDefault="001E7D51" w:rsidP="009571DA">
            <w:pPr>
              <w:jc w:val="center"/>
              <w:rPr>
                <w:b/>
              </w:rPr>
            </w:pPr>
            <w:r w:rsidRPr="009C60BA">
              <w:rPr>
                <w:b/>
              </w:rPr>
              <w:t>Term</w:t>
            </w:r>
          </w:p>
        </w:tc>
        <w:tc>
          <w:tcPr>
            <w:tcW w:w="821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45A550D" w14:textId="77777777" w:rsidR="001E7D51" w:rsidRPr="009C60BA" w:rsidRDefault="001E7D51" w:rsidP="009571DA">
            <w:pPr>
              <w:jc w:val="center"/>
              <w:rPr>
                <w:b/>
              </w:rPr>
            </w:pPr>
            <w:r w:rsidRPr="009C60BA">
              <w:rPr>
                <w:b/>
              </w:rPr>
              <w:t>Estimate</w:t>
            </w:r>
          </w:p>
        </w:tc>
        <w:tc>
          <w:tcPr>
            <w:tcW w:w="574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87DA420" w14:textId="77777777" w:rsidR="001E7D51" w:rsidRPr="009C60BA" w:rsidRDefault="001E7D51" w:rsidP="009571DA">
            <w:pPr>
              <w:jc w:val="center"/>
              <w:rPr>
                <w:b/>
              </w:rPr>
            </w:pPr>
            <w:r w:rsidRPr="009C60BA">
              <w:rPr>
                <w:b/>
              </w:rPr>
              <w:t>SE</w:t>
            </w:r>
          </w:p>
        </w:tc>
        <w:tc>
          <w:tcPr>
            <w:tcW w:w="570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70E0F47" w14:textId="6730B9DB" w:rsidR="001E7D51" w:rsidRPr="009C60BA" w:rsidRDefault="00960194" w:rsidP="009571DA">
            <w:pPr>
              <w:jc w:val="center"/>
              <w:rPr>
                <w:b/>
                <w:i/>
                <w:iCs/>
              </w:rPr>
            </w:pPr>
            <w:r w:rsidRPr="009C60BA">
              <w:rPr>
                <w:b/>
                <w:i/>
                <w:iCs/>
              </w:rPr>
              <w:t>P</w:t>
            </w:r>
            <w:r w:rsidR="009C60BA">
              <w:rPr>
                <w:b/>
                <w:i/>
                <w:iCs/>
              </w:rPr>
              <w:t xml:space="preserve"> value</w:t>
            </w:r>
          </w:p>
        </w:tc>
      </w:tr>
      <w:tr w:rsidR="00D124D1" w:rsidRPr="00024236" w14:paraId="6FF17F89" w14:textId="77777777" w:rsidTr="009C60BA">
        <w:tc>
          <w:tcPr>
            <w:tcW w:w="3035" w:type="pct"/>
            <w:vAlign w:val="center"/>
          </w:tcPr>
          <w:p w14:paraId="18DD519D" w14:textId="762A645D" w:rsidR="00D124D1" w:rsidRPr="009C60BA" w:rsidRDefault="00D124D1" w:rsidP="00D124D1">
            <w:pPr>
              <w:rPr>
                <w:b/>
              </w:rPr>
            </w:pPr>
            <w:r w:rsidRPr="009C60BA">
              <w:rPr>
                <w:b/>
              </w:rPr>
              <w:t>How old are you? (years)</w:t>
            </w:r>
          </w:p>
        </w:tc>
        <w:tc>
          <w:tcPr>
            <w:tcW w:w="821" w:type="pct"/>
            <w:vAlign w:val="center"/>
          </w:tcPr>
          <w:p w14:paraId="7D90AFD3" w14:textId="771F76BA" w:rsidR="00D124D1" w:rsidRPr="00024236" w:rsidRDefault="00D124D1" w:rsidP="00D124D1">
            <w:pPr>
              <w:jc w:val="center"/>
            </w:pPr>
            <w:r w:rsidRPr="00024236">
              <w:t>-0.01</w:t>
            </w:r>
          </w:p>
        </w:tc>
        <w:tc>
          <w:tcPr>
            <w:tcW w:w="574" w:type="pct"/>
            <w:vAlign w:val="center"/>
          </w:tcPr>
          <w:p w14:paraId="32B62FE8" w14:textId="7BDF994C" w:rsidR="00D124D1" w:rsidRPr="00024236" w:rsidRDefault="00D124D1" w:rsidP="00D124D1">
            <w:pPr>
              <w:jc w:val="center"/>
            </w:pPr>
            <w:r w:rsidRPr="00024236">
              <w:t>0.04</w:t>
            </w:r>
          </w:p>
        </w:tc>
        <w:tc>
          <w:tcPr>
            <w:tcW w:w="570" w:type="pct"/>
            <w:vAlign w:val="center"/>
          </w:tcPr>
          <w:p w14:paraId="1258B3AC" w14:textId="7530C9E8" w:rsidR="00D124D1" w:rsidRPr="00024236" w:rsidRDefault="00D124D1" w:rsidP="00D124D1">
            <w:pPr>
              <w:jc w:val="center"/>
            </w:pPr>
            <w:r w:rsidRPr="00024236">
              <w:t>.76</w:t>
            </w:r>
          </w:p>
        </w:tc>
      </w:tr>
      <w:tr w:rsidR="00D124D1" w:rsidRPr="00024236" w14:paraId="1B8E59BB" w14:textId="77777777" w:rsidTr="009C60BA">
        <w:tc>
          <w:tcPr>
            <w:tcW w:w="3035" w:type="pct"/>
            <w:vAlign w:val="center"/>
          </w:tcPr>
          <w:p w14:paraId="1EB69180" w14:textId="5E560CAC" w:rsidR="00D124D1" w:rsidRPr="009C60BA" w:rsidRDefault="00D124D1" w:rsidP="00D124D1">
            <w:pPr>
              <w:rPr>
                <w:b/>
              </w:rPr>
            </w:pPr>
            <w:r w:rsidRPr="009C60BA">
              <w:rPr>
                <w:b/>
              </w:rPr>
              <w:t>SSS-8 Sum score (0 to 32)</w:t>
            </w:r>
          </w:p>
        </w:tc>
        <w:tc>
          <w:tcPr>
            <w:tcW w:w="821" w:type="pct"/>
            <w:vAlign w:val="center"/>
          </w:tcPr>
          <w:p w14:paraId="5CF8902C" w14:textId="544E5981" w:rsidR="00D124D1" w:rsidRPr="00024236" w:rsidRDefault="00D124D1" w:rsidP="00D124D1">
            <w:pPr>
              <w:jc w:val="center"/>
            </w:pPr>
            <w:r w:rsidRPr="00024236">
              <w:t>0.16</w:t>
            </w:r>
          </w:p>
        </w:tc>
        <w:tc>
          <w:tcPr>
            <w:tcW w:w="574" w:type="pct"/>
            <w:vAlign w:val="center"/>
          </w:tcPr>
          <w:p w14:paraId="46BFDC6C" w14:textId="0E6F1EA0" w:rsidR="00D124D1" w:rsidRPr="00024236" w:rsidRDefault="00D124D1" w:rsidP="00D124D1">
            <w:pPr>
              <w:jc w:val="center"/>
            </w:pPr>
            <w:r w:rsidRPr="00024236">
              <w:t>0.12</w:t>
            </w:r>
          </w:p>
        </w:tc>
        <w:tc>
          <w:tcPr>
            <w:tcW w:w="570" w:type="pct"/>
            <w:vAlign w:val="center"/>
          </w:tcPr>
          <w:p w14:paraId="4977FF6A" w14:textId="5B842164" w:rsidR="00D124D1" w:rsidRPr="00024236" w:rsidRDefault="00D124D1" w:rsidP="00D124D1">
            <w:pPr>
              <w:jc w:val="center"/>
            </w:pPr>
            <w:r w:rsidRPr="00024236">
              <w:t>.18</w:t>
            </w:r>
          </w:p>
        </w:tc>
      </w:tr>
      <w:tr w:rsidR="00D124D1" w:rsidRPr="00024236" w14:paraId="1FB7FC6B" w14:textId="77777777" w:rsidTr="009C60BA">
        <w:tc>
          <w:tcPr>
            <w:tcW w:w="3035" w:type="pct"/>
            <w:vAlign w:val="center"/>
          </w:tcPr>
          <w:p w14:paraId="3F1514B4" w14:textId="15F1B411" w:rsidR="00D124D1" w:rsidRPr="009C60BA" w:rsidRDefault="00D124D1" w:rsidP="00D124D1">
            <w:pPr>
              <w:rPr>
                <w:b/>
              </w:rPr>
            </w:pPr>
            <w:r w:rsidRPr="009C60BA">
              <w:rPr>
                <w:b/>
              </w:rPr>
              <w:t>GAD-7 Sum score (0 to 21)</w:t>
            </w:r>
          </w:p>
        </w:tc>
        <w:tc>
          <w:tcPr>
            <w:tcW w:w="821" w:type="pct"/>
            <w:vAlign w:val="center"/>
          </w:tcPr>
          <w:p w14:paraId="26C818F4" w14:textId="2C7B06D9" w:rsidR="00D124D1" w:rsidRPr="00024236" w:rsidRDefault="00D124D1" w:rsidP="00D124D1">
            <w:pPr>
              <w:jc w:val="center"/>
            </w:pPr>
            <w:r w:rsidRPr="00024236">
              <w:t>-0.05</w:t>
            </w:r>
          </w:p>
        </w:tc>
        <w:tc>
          <w:tcPr>
            <w:tcW w:w="574" w:type="pct"/>
            <w:vAlign w:val="center"/>
          </w:tcPr>
          <w:p w14:paraId="65722121" w14:textId="28FC72F5" w:rsidR="00D124D1" w:rsidRPr="00024236" w:rsidRDefault="00D124D1" w:rsidP="00D124D1">
            <w:pPr>
              <w:jc w:val="center"/>
            </w:pPr>
            <w:r w:rsidRPr="00024236">
              <w:t>0.16</w:t>
            </w:r>
          </w:p>
        </w:tc>
        <w:tc>
          <w:tcPr>
            <w:tcW w:w="570" w:type="pct"/>
            <w:vAlign w:val="center"/>
          </w:tcPr>
          <w:p w14:paraId="666DDCAE" w14:textId="40536CDD" w:rsidR="00D124D1" w:rsidRPr="00024236" w:rsidRDefault="00D124D1" w:rsidP="00D124D1">
            <w:pPr>
              <w:jc w:val="center"/>
            </w:pPr>
            <w:r w:rsidRPr="00024236">
              <w:t>.74</w:t>
            </w:r>
          </w:p>
        </w:tc>
      </w:tr>
      <w:tr w:rsidR="00D124D1" w:rsidRPr="00024236" w14:paraId="7CA017A3" w14:textId="77777777" w:rsidTr="009C60BA">
        <w:tc>
          <w:tcPr>
            <w:tcW w:w="3035" w:type="pct"/>
            <w:tcBorders>
              <w:bottom w:val="single" w:sz="18" w:space="0" w:color="auto"/>
            </w:tcBorders>
            <w:vAlign w:val="center"/>
          </w:tcPr>
          <w:p w14:paraId="705B5C5A" w14:textId="78AED871" w:rsidR="00D124D1" w:rsidRPr="009C60BA" w:rsidRDefault="00D124D1" w:rsidP="00D124D1">
            <w:pPr>
              <w:rPr>
                <w:b/>
              </w:rPr>
            </w:pPr>
            <w:r w:rsidRPr="009C60BA">
              <w:rPr>
                <w:b/>
              </w:rPr>
              <w:t xml:space="preserve">Illness Perception Item 4: </w:t>
            </w:r>
            <w:r w:rsidRPr="009C60BA">
              <w:t>How much do you think a treatment can help with these complaints? (0 not at all to 10 extremely helpful)</w:t>
            </w:r>
          </w:p>
        </w:tc>
        <w:tc>
          <w:tcPr>
            <w:tcW w:w="821" w:type="pct"/>
            <w:tcBorders>
              <w:bottom w:val="single" w:sz="18" w:space="0" w:color="auto"/>
            </w:tcBorders>
            <w:vAlign w:val="center"/>
          </w:tcPr>
          <w:p w14:paraId="7BF2CD78" w14:textId="7064D69C" w:rsidR="00D124D1" w:rsidRPr="00024236" w:rsidRDefault="00D124D1" w:rsidP="00D124D1">
            <w:pPr>
              <w:jc w:val="center"/>
            </w:pPr>
            <w:r w:rsidRPr="00024236">
              <w:t>0.3</w:t>
            </w:r>
          </w:p>
        </w:tc>
        <w:tc>
          <w:tcPr>
            <w:tcW w:w="574" w:type="pct"/>
            <w:tcBorders>
              <w:bottom w:val="single" w:sz="18" w:space="0" w:color="auto"/>
            </w:tcBorders>
            <w:vAlign w:val="center"/>
          </w:tcPr>
          <w:p w14:paraId="2CC180A3" w14:textId="6FA113AB" w:rsidR="00D124D1" w:rsidRPr="00024236" w:rsidRDefault="00D124D1" w:rsidP="00D124D1">
            <w:pPr>
              <w:jc w:val="center"/>
            </w:pPr>
            <w:r w:rsidRPr="00024236">
              <w:t>0.21</w:t>
            </w:r>
          </w:p>
        </w:tc>
        <w:tc>
          <w:tcPr>
            <w:tcW w:w="570" w:type="pct"/>
            <w:tcBorders>
              <w:bottom w:val="single" w:sz="18" w:space="0" w:color="auto"/>
            </w:tcBorders>
            <w:vAlign w:val="center"/>
          </w:tcPr>
          <w:p w14:paraId="1670B36D" w14:textId="65A32F1E" w:rsidR="00D124D1" w:rsidRPr="00024236" w:rsidRDefault="00D124D1" w:rsidP="00D124D1">
            <w:pPr>
              <w:jc w:val="center"/>
            </w:pPr>
            <w:r w:rsidRPr="00024236">
              <w:t>.14</w:t>
            </w:r>
          </w:p>
        </w:tc>
      </w:tr>
    </w:tbl>
    <w:p w14:paraId="4DAF9489" w14:textId="4A23F417" w:rsidR="00D124D1" w:rsidRPr="00024236" w:rsidRDefault="00D124D1" w:rsidP="00D124D1">
      <w:r w:rsidRPr="00024236">
        <w:rPr>
          <w:i/>
          <w:iCs/>
        </w:rPr>
        <w:t xml:space="preserve">Note. </w:t>
      </w:r>
      <w:r w:rsidRPr="00024236">
        <w:t xml:space="preserve">GAD-7 = Generalized Anxiety Disorder Scale-7, </w:t>
      </w:r>
      <w:r w:rsidRPr="00024236">
        <w:rPr>
          <w:rFonts w:eastAsiaTheme="minorEastAsia"/>
        </w:rPr>
        <w:t>SSS-8</w:t>
      </w:r>
      <w:r w:rsidRPr="00024236">
        <w:t xml:space="preserve"> = </w:t>
      </w:r>
      <w:r w:rsidRPr="00024236">
        <w:rPr>
          <w:rFonts w:eastAsiaTheme="minorEastAsia"/>
        </w:rPr>
        <w:t>Somatic Symptom Scale-8</w:t>
      </w:r>
      <w:r w:rsidR="00381A04" w:rsidRPr="00024236">
        <w:rPr>
          <w:rFonts w:eastAsiaTheme="minorEastAsia"/>
        </w:rPr>
        <w:t>.</w:t>
      </w:r>
    </w:p>
    <w:p w14:paraId="7F811D61" w14:textId="77777777" w:rsidR="008376D5" w:rsidRPr="00024236" w:rsidRDefault="009C60BA" w:rsidP="008376D5">
      <w:r>
        <w:br w:type="page"/>
      </w:r>
    </w:p>
    <w:p w14:paraId="17510255" w14:textId="77777777" w:rsidR="008376D5" w:rsidRPr="00024236" w:rsidRDefault="008376D5" w:rsidP="008376D5">
      <w:pPr>
        <w:jc w:val="center"/>
      </w:pPr>
      <w:r w:rsidRPr="00024236">
        <w:rPr>
          <w:noProof/>
          <w:lang w:val="de-DE" w:eastAsia="de-DE"/>
        </w:rPr>
        <w:lastRenderedPageBreak/>
        <w:drawing>
          <wp:inline distT="0" distB="0" distL="0" distR="0" wp14:anchorId="03DCA53B" wp14:editId="0A1E32BD">
            <wp:extent cx="5039998" cy="3149999"/>
            <wp:effectExtent l="0" t="0" r="8255" b="0"/>
            <wp:docPr id="96523577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5235771" name="Picture 5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39998" cy="3149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D34688" w14:textId="77777777" w:rsidR="008376D5" w:rsidRPr="00024236" w:rsidRDefault="008376D5" w:rsidP="008376D5">
      <w:pPr>
        <w:ind w:left="426" w:right="276"/>
        <w:jc w:val="both"/>
      </w:pPr>
      <w:r w:rsidRPr="00024236">
        <w:t>Figure S1. Doubly robust average treatment effects in participant groups reflecting quantiles of predicted CATE from lowest (l) to highest (r). CATE was predicted in test data with the tau-forest. ATE was estimated within quantiles with the evaluation forest (based on test data). Positive values indicate less favorable ATE.</w:t>
      </w:r>
    </w:p>
    <w:p w14:paraId="5945861A" w14:textId="77777777" w:rsidR="008376D5" w:rsidRPr="00024236" w:rsidRDefault="008376D5" w:rsidP="008376D5">
      <w:r w:rsidRPr="00024236">
        <w:br w:type="page"/>
      </w:r>
    </w:p>
    <w:p w14:paraId="5B368436" w14:textId="77777777" w:rsidR="008376D5" w:rsidRPr="00024236" w:rsidRDefault="008376D5" w:rsidP="008376D5">
      <w:pPr>
        <w:jc w:val="center"/>
      </w:pPr>
      <w:r w:rsidRPr="00024236">
        <w:rPr>
          <w:noProof/>
          <w:lang w:val="de-DE" w:eastAsia="de-DE"/>
        </w:rPr>
        <w:lastRenderedPageBreak/>
        <w:drawing>
          <wp:inline distT="0" distB="0" distL="0" distR="0" wp14:anchorId="2A996D55" wp14:editId="198DEB20">
            <wp:extent cx="5039998" cy="3149999"/>
            <wp:effectExtent l="0" t="0" r="8255" b="0"/>
            <wp:docPr id="132458285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4582851" name="Picture 7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39998" cy="3149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AF39E" w14:textId="77777777" w:rsidR="008376D5" w:rsidRPr="00024236" w:rsidRDefault="008376D5" w:rsidP="008376D5"/>
    <w:p w14:paraId="68E0D2BB" w14:textId="77777777" w:rsidR="008376D5" w:rsidRPr="00024236" w:rsidRDefault="008376D5" w:rsidP="008376D5">
      <w:pPr>
        <w:ind w:left="709" w:right="560"/>
        <w:jc w:val="both"/>
      </w:pPr>
      <w:r w:rsidRPr="00024236">
        <w:t>Figure S2. Targeting operator characteristic curve plot. The dashed lines are pointwise 95% confidence intervals conditional on the estimated CATE function, i.e., the tau-forest based on the training data. The y-lab illustrates the benefit of providing feedback only to a fraction of participants based on their CATE (</w:t>
      </w:r>
      <w:proofErr w:type="spellStart"/>
      <w:proofErr w:type="gramStart"/>
      <w:r w:rsidRPr="00024236">
        <w:t>i</w:t>
      </w:r>
      <w:proofErr w:type="spellEnd"/>
      <w:r w:rsidRPr="00024236">
        <w:t>..e</w:t>
      </w:r>
      <w:proofErr w:type="gramEnd"/>
      <w:r w:rsidRPr="00024236">
        <w:t>, treatment priority score), over treating everyone (difference in average treatment effects; i.e., PHQ-9 change six months after screening). The x lab illustrates the fraction treated from highest (left) to lowest (right) CATE. Positive values indicate less favorable ATE.</w:t>
      </w:r>
    </w:p>
    <w:p w14:paraId="14014413" w14:textId="77777777" w:rsidR="008376D5" w:rsidRPr="00024236" w:rsidRDefault="008376D5" w:rsidP="008376D5"/>
    <w:p w14:paraId="0F9D5536" w14:textId="77777777" w:rsidR="008376D5" w:rsidRPr="00024236" w:rsidRDefault="008376D5" w:rsidP="008376D5"/>
    <w:p w14:paraId="21DAB6F6" w14:textId="77777777" w:rsidR="008376D5" w:rsidRPr="00024236" w:rsidRDefault="008376D5" w:rsidP="008376D5">
      <w:r w:rsidRPr="00024236">
        <w:br w:type="page"/>
      </w:r>
    </w:p>
    <w:p w14:paraId="5EA9B3A3" w14:textId="77777777" w:rsidR="008376D5" w:rsidRPr="00024236" w:rsidRDefault="008376D5" w:rsidP="008376D5">
      <w:pPr>
        <w:jc w:val="center"/>
      </w:pPr>
      <w:r w:rsidRPr="00024236">
        <w:rPr>
          <w:noProof/>
          <w:lang w:val="de-DE" w:eastAsia="de-DE"/>
        </w:rPr>
        <w:lastRenderedPageBreak/>
        <w:drawing>
          <wp:inline distT="0" distB="0" distL="0" distR="0" wp14:anchorId="464949D3" wp14:editId="34A58375">
            <wp:extent cx="5039997" cy="3149998"/>
            <wp:effectExtent l="0" t="0" r="8255" b="0"/>
            <wp:docPr id="133510280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5102808" name="Picture 6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39997" cy="3149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5D5DDD" w14:textId="77777777" w:rsidR="008376D5" w:rsidRPr="00024236" w:rsidRDefault="008376D5" w:rsidP="008376D5">
      <w:pPr>
        <w:ind w:left="426" w:right="418"/>
        <w:jc w:val="both"/>
      </w:pPr>
      <w:r w:rsidRPr="00024236">
        <w:t>Figure S3. Covariate profiles for participants with high (upper 25%, magenta) or low (lower 25%, cyan) CATE predicted in test data with the tau-forest. Illustrated are the top four most important variables of the tau-forest.</w:t>
      </w:r>
    </w:p>
    <w:p w14:paraId="2BE6C579" w14:textId="77777777" w:rsidR="008376D5" w:rsidRPr="00024236" w:rsidRDefault="008376D5" w:rsidP="008376D5"/>
    <w:p w14:paraId="4F3272CC" w14:textId="77777777" w:rsidR="008376D5" w:rsidRPr="00024236" w:rsidRDefault="008376D5" w:rsidP="008376D5"/>
    <w:p w14:paraId="5D6ACCA8" w14:textId="77777777" w:rsidR="008376D5" w:rsidRPr="00024236" w:rsidRDefault="008376D5" w:rsidP="008376D5">
      <w:pPr>
        <w:rPr>
          <w:rFonts w:eastAsiaTheme="majorEastAsia"/>
          <w:color w:val="243F60" w:themeColor="accent1" w:themeShade="7F"/>
        </w:rPr>
      </w:pPr>
      <w:r w:rsidRPr="00024236">
        <w:br w:type="page"/>
      </w:r>
    </w:p>
    <w:p w14:paraId="3BC3CC26" w14:textId="77777777" w:rsidR="009C60BA" w:rsidRPr="00024236" w:rsidRDefault="009C60BA" w:rsidP="009C60BA">
      <w:pPr>
        <w:pStyle w:val="berschrift3"/>
        <w:rPr>
          <w:rFonts w:ascii="Times New Roman" w:hAnsi="Times New Roman" w:cs="Times New Roman"/>
        </w:rPr>
      </w:pPr>
      <w:r w:rsidRPr="00024236">
        <w:rPr>
          <w:rFonts w:ascii="Times New Roman" w:hAnsi="Times New Roman" w:cs="Times New Roman"/>
        </w:rPr>
        <w:lastRenderedPageBreak/>
        <w:t>Comparison of no feedback with any feedback</w:t>
      </w:r>
    </w:p>
    <w:p w14:paraId="617BAB17" w14:textId="77777777" w:rsidR="009C60BA" w:rsidRPr="00024236" w:rsidRDefault="009C60BA" w:rsidP="009C60BA"/>
    <w:p w14:paraId="605F70AA" w14:textId="728F1E3B" w:rsidR="009C60BA" w:rsidRPr="00024236" w:rsidRDefault="009C60BA" w:rsidP="009C60BA">
      <w:pPr>
        <w:rPr>
          <w:vertAlign w:val="superscript"/>
        </w:rPr>
      </w:pPr>
      <w:r w:rsidRPr="00024236">
        <w:t>Table S4. Best linear projection for the top four predictors of the causal forest based on training data comparing no feedback with any feedback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957"/>
        <w:gridCol w:w="1137"/>
        <w:gridCol w:w="850"/>
        <w:gridCol w:w="696"/>
      </w:tblGrid>
      <w:tr w:rsidR="009C60BA" w:rsidRPr="009C60BA" w14:paraId="5B8FFE76" w14:textId="77777777" w:rsidTr="00747C6A">
        <w:tc>
          <w:tcPr>
            <w:tcW w:w="3447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8720565" w14:textId="77777777" w:rsidR="009C60BA" w:rsidRPr="009C60BA" w:rsidRDefault="009C60BA" w:rsidP="00747C6A">
            <w:pPr>
              <w:jc w:val="center"/>
              <w:rPr>
                <w:b/>
              </w:rPr>
            </w:pPr>
            <w:r w:rsidRPr="009C60BA">
              <w:rPr>
                <w:b/>
              </w:rPr>
              <w:t>Term</w:t>
            </w:r>
          </w:p>
        </w:tc>
        <w:tc>
          <w:tcPr>
            <w:tcW w:w="658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945D326" w14:textId="77777777" w:rsidR="009C60BA" w:rsidRPr="009C60BA" w:rsidRDefault="009C60BA" w:rsidP="00747C6A">
            <w:pPr>
              <w:jc w:val="center"/>
              <w:rPr>
                <w:b/>
              </w:rPr>
            </w:pPr>
            <w:r w:rsidRPr="009C60BA">
              <w:rPr>
                <w:b/>
              </w:rPr>
              <w:t>Estimate</w:t>
            </w:r>
          </w:p>
        </w:tc>
        <w:tc>
          <w:tcPr>
            <w:tcW w:w="492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6C24260" w14:textId="77777777" w:rsidR="009C60BA" w:rsidRPr="009C60BA" w:rsidRDefault="009C60BA" w:rsidP="00747C6A">
            <w:pPr>
              <w:jc w:val="center"/>
              <w:rPr>
                <w:b/>
              </w:rPr>
            </w:pPr>
            <w:r w:rsidRPr="009C60BA">
              <w:rPr>
                <w:b/>
              </w:rPr>
              <w:t>SE</w:t>
            </w:r>
          </w:p>
        </w:tc>
        <w:tc>
          <w:tcPr>
            <w:tcW w:w="403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5795A74" w14:textId="77777777" w:rsidR="009C60BA" w:rsidRPr="009C60BA" w:rsidRDefault="009C60BA" w:rsidP="00747C6A">
            <w:pPr>
              <w:jc w:val="center"/>
              <w:rPr>
                <w:b/>
                <w:i/>
                <w:iCs/>
              </w:rPr>
            </w:pPr>
            <w:r w:rsidRPr="009C60BA">
              <w:rPr>
                <w:b/>
                <w:i/>
                <w:iCs/>
              </w:rPr>
              <w:t>P</w:t>
            </w:r>
          </w:p>
        </w:tc>
      </w:tr>
      <w:tr w:rsidR="009C60BA" w:rsidRPr="00024236" w14:paraId="07DB19CC" w14:textId="77777777" w:rsidTr="00747C6A">
        <w:tc>
          <w:tcPr>
            <w:tcW w:w="3447" w:type="pct"/>
            <w:vAlign w:val="center"/>
          </w:tcPr>
          <w:p w14:paraId="3E21EB67" w14:textId="77777777" w:rsidR="009C60BA" w:rsidRPr="009C60BA" w:rsidRDefault="009C60BA" w:rsidP="00747C6A">
            <w:pPr>
              <w:rPr>
                <w:b/>
              </w:rPr>
            </w:pPr>
            <w:r w:rsidRPr="009C60BA">
              <w:rPr>
                <w:b/>
              </w:rPr>
              <w:t xml:space="preserve">Illness Perception Item 4: </w:t>
            </w:r>
            <w:r w:rsidRPr="009C60BA">
              <w:t>How much do you think a treatment can help with these complaints? (0 not at all to 10 extremely helpful)</w:t>
            </w:r>
          </w:p>
        </w:tc>
        <w:tc>
          <w:tcPr>
            <w:tcW w:w="658" w:type="pct"/>
            <w:vAlign w:val="center"/>
          </w:tcPr>
          <w:p w14:paraId="3650B5E5" w14:textId="77777777" w:rsidR="009C60BA" w:rsidRPr="00024236" w:rsidRDefault="009C60BA" w:rsidP="00747C6A">
            <w:pPr>
              <w:jc w:val="center"/>
            </w:pPr>
            <w:r w:rsidRPr="00024236">
              <w:t>0.37</w:t>
            </w:r>
          </w:p>
        </w:tc>
        <w:tc>
          <w:tcPr>
            <w:tcW w:w="492" w:type="pct"/>
            <w:vAlign w:val="center"/>
          </w:tcPr>
          <w:p w14:paraId="515EE61C" w14:textId="77777777" w:rsidR="009C60BA" w:rsidRPr="00024236" w:rsidRDefault="009C60BA" w:rsidP="00747C6A">
            <w:pPr>
              <w:jc w:val="center"/>
            </w:pPr>
            <w:r w:rsidRPr="00024236">
              <w:t>0.19</w:t>
            </w:r>
          </w:p>
        </w:tc>
        <w:tc>
          <w:tcPr>
            <w:tcW w:w="403" w:type="pct"/>
            <w:vAlign w:val="center"/>
          </w:tcPr>
          <w:p w14:paraId="40AEAACC" w14:textId="77777777" w:rsidR="009C60BA" w:rsidRPr="00024236" w:rsidRDefault="009C60BA" w:rsidP="00747C6A">
            <w:pPr>
              <w:jc w:val="center"/>
            </w:pPr>
            <w:r w:rsidRPr="00024236">
              <w:t>.06</w:t>
            </w:r>
          </w:p>
        </w:tc>
      </w:tr>
      <w:tr w:rsidR="009C60BA" w:rsidRPr="00024236" w14:paraId="73BC8501" w14:textId="77777777" w:rsidTr="00747C6A">
        <w:tc>
          <w:tcPr>
            <w:tcW w:w="3447" w:type="pct"/>
            <w:vAlign w:val="center"/>
          </w:tcPr>
          <w:p w14:paraId="7B7957BC" w14:textId="77777777" w:rsidR="009C60BA" w:rsidRPr="009C60BA" w:rsidRDefault="009C60BA" w:rsidP="00747C6A">
            <w:pPr>
              <w:rPr>
                <w:b/>
              </w:rPr>
            </w:pPr>
            <w:r w:rsidRPr="009C60BA">
              <w:rPr>
                <w:b/>
              </w:rPr>
              <w:t xml:space="preserve">Illness Perception Item 3: </w:t>
            </w:r>
            <w:r w:rsidRPr="009C60BA">
              <w:t>How much control do you feel you have over your complaints? (0 no control at all to 10 full control)</w:t>
            </w:r>
          </w:p>
        </w:tc>
        <w:tc>
          <w:tcPr>
            <w:tcW w:w="658" w:type="pct"/>
            <w:vAlign w:val="center"/>
          </w:tcPr>
          <w:p w14:paraId="7927C313" w14:textId="77777777" w:rsidR="009C60BA" w:rsidRPr="00024236" w:rsidRDefault="009C60BA" w:rsidP="00747C6A">
            <w:pPr>
              <w:jc w:val="center"/>
            </w:pPr>
            <w:r w:rsidRPr="00024236">
              <w:t>0.58</w:t>
            </w:r>
          </w:p>
        </w:tc>
        <w:tc>
          <w:tcPr>
            <w:tcW w:w="492" w:type="pct"/>
            <w:vAlign w:val="center"/>
          </w:tcPr>
          <w:p w14:paraId="0573B2CE" w14:textId="77777777" w:rsidR="009C60BA" w:rsidRPr="00024236" w:rsidRDefault="009C60BA" w:rsidP="00747C6A">
            <w:pPr>
              <w:jc w:val="center"/>
            </w:pPr>
            <w:r w:rsidRPr="00024236">
              <w:t>0.23</w:t>
            </w:r>
          </w:p>
        </w:tc>
        <w:tc>
          <w:tcPr>
            <w:tcW w:w="403" w:type="pct"/>
            <w:vAlign w:val="center"/>
          </w:tcPr>
          <w:p w14:paraId="429F48E6" w14:textId="77777777" w:rsidR="009C60BA" w:rsidRPr="00024236" w:rsidRDefault="009C60BA" w:rsidP="00747C6A">
            <w:pPr>
              <w:jc w:val="center"/>
            </w:pPr>
            <w:r w:rsidRPr="00024236">
              <w:t>.01</w:t>
            </w:r>
          </w:p>
        </w:tc>
      </w:tr>
      <w:tr w:rsidR="009C60BA" w:rsidRPr="00024236" w14:paraId="6CDB5635" w14:textId="77777777" w:rsidTr="00747C6A">
        <w:tc>
          <w:tcPr>
            <w:tcW w:w="3447" w:type="pct"/>
            <w:vAlign w:val="center"/>
          </w:tcPr>
          <w:p w14:paraId="22477552" w14:textId="77777777" w:rsidR="009C60BA" w:rsidRPr="009C60BA" w:rsidRDefault="009C60BA" w:rsidP="00747C6A">
            <w:pPr>
              <w:rPr>
                <w:b/>
              </w:rPr>
            </w:pPr>
            <w:r w:rsidRPr="009C60BA">
              <w:rPr>
                <w:b/>
              </w:rPr>
              <w:t xml:space="preserve">Illness Perception Item 5: </w:t>
            </w:r>
            <w:r w:rsidRPr="009C60BA">
              <w:t>How concerned are you about your complaints? (0 not concerned at all to 10 extremely concerned)</w:t>
            </w:r>
          </w:p>
        </w:tc>
        <w:tc>
          <w:tcPr>
            <w:tcW w:w="658" w:type="pct"/>
            <w:vAlign w:val="center"/>
          </w:tcPr>
          <w:p w14:paraId="2A6C8B4E" w14:textId="77777777" w:rsidR="009C60BA" w:rsidRPr="00024236" w:rsidRDefault="009C60BA" w:rsidP="00747C6A">
            <w:pPr>
              <w:jc w:val="center"/>
            </w:pPr>
            <w:r w:rsidRPr="00024236">
              <w:t>0.23</w:t>
            </w:r>
          </w:p>
        </w:tc>
        <w:tc>
          <w:tcPr>
            <w:tcW w:w="492" w:type="pct"/>
            <w:vAlign w:val="center"/>
          </w:tcPr>
          <w:p w14:paraId="2128F1E0" w14:textId="77777777" w:rsidR="009C60BA" w:rsidRPr="00024236" w:rsidRDefault="009C60BA" w:rsidP="00747C6A">
            <w:pPr>
              <w:jc w:val="center"/>
            </w:pPr>
            <w:r w:rsidRPr="00024236">
              <w:t>0.26</w:t>
            </w:r>
          </w:p>
        </w:tc>
        <w:tc>
          <w:tcPr>
            <w:tcW w:w="403" w:type="pct"/>
            <w:vAlign w:val="center"/>
          </w:tcPr>
          <w:p w14:paraId="3AD3DD3E" w14:textId="77777777" w:rsidR="009C60BA" w:rsidRPr="00024236" w:rsidRDefault="009C60BA" w:rsidP="00747C6A">
            <w:pPr>
              <w:jc w:val="center"/>
            </w:pPr>
            <w:r w:rsidRPr="00024236">
              <w:t>.38</w:t>
            </w:r>
          </w:p>
        </w:tc>
      </w:tr>
      <w:tr w:rsidR="009C60BA" w:rsidRPr="00024236" w14:paraId="5AE40E37" w14:textId="77777777" w:rsidTr="00747C6A">
        <w:tc>
          <w:tcPr>
            <w:tcW w:w="3447" w:type="pct"/>
            <w:tcBorders>
              <w:bottom w:val="single" w:sz="18" w:space="0" w:color="auto"/>
            </w:tcBorders>
            <w:vAlign w:val="center"/>
          </w:tcPr>
          <w:p w14:paraId="3587226B" w14:textId="77777777" w:rsidR="009C60BA" w:rsidRPr="009C60BA" w:rsidRDefault="009C60BA" w:rsidP="00747C6A">
            <w:pPr>
              <w:rPr>
                <w:b/>
              </w:rPr>
            </w:pPr>
            <w:r w:rsidRPr="009C60BA">
              <w:rPr>
                <w:b/>
              </w:rPr>
              <w:t xml:space="preserve">Illness Perception Item 7: </w:t>
            </w:r>
            <w:r w:rsidRPr="009C60BA">
              <w:t>How much do these complaints affect you emotionally? (0 not at all to 10 extremely)</w:t>
            </w:r>
          </w:p>
        </w:tc>
        <w:tc>
          <w:tcPr>
            <w:tcW w:w="658" w:type="pct"/>
            <w:tcBorders>
              <w:bottom w:val="single" w:sz="18" w:space="0" w:color="auto"/>
            </w:tcBorders>
            <w:vAlign w:val="center"/>
          </w:tcPr>
          <w:p w14:paraId="1C4043C2" w14:textId="77777777" w:rsidR="009C60BA" w:rsidRPr="00024236" w:rsidRDefault="009C60BA" w:rsidP="00747C6A">
            <w:pPr>
              <w:jc w:val="center"/>
            </w:pPr>
            <w:r w:rsidRPr="00024236">
              <w:t>0.24</w:t>
            </w:r>
          </w:p>
        </w:tc>
        <w:tc>
          <w:tcPr>
            <w:tcW w:w="492" w:type="pct"/>
            <w:tcBorders>
              <w:bottom w:val="single" w:sz="18" w:space="0" w:color="auto"/>
            </w:tcBorders>
            <w:vAlign w:val="center"/>
          </w:tcPr>
          <w:p w14:paraId="687417A1" w14:textId="77777777" w:rsidR="009C60BA" w:rsidRPr="00024236" w:rsidRDefault="009C60BA" w:rsidP="00747C6A">
            <w:pPr>
              <w:jc w:val="center"/>
            </w:pPr>
            <w:r w:rsidRPr="00024236">
              <w:t>0.3</w:t>
            </w:r>
          </w:p>
        </w:tc>
        <w:tc>
          <w:tcPr>
            <w:tcW w:w="403" w:type="pct"/>
            <w:tcBorders>
              <w:bottom w:val="single" w:sz="18" w:space="0" w:color="auto"/>
            </w:tcBorders>
            <w:vAlign w:val="center"/>
          </w:tcPr>
          <w:p w14:paraId="48BB777F" w14:textId="77777777" w:rsidR="009C60BA" w:rsidRPr="00024236" w:rsidRDefault="009C60BA" w:rsidP="00747C6A">
            <w:pPr>
              <w:jc w:val="center"/>
            </w:pPr>
            <w:r w:rsidRPr="00024236">
              <w:t>.42</w:t>
            </w:r>
          </w:p>
        </w:tc>
      </w:tr>
    </w:tbl>
    <w:p w14:paraId="7A022DF7" w14:textId="77777777" w:rsidR="009C60BA" w:rsidRPr="00024236" w:rsidRDefault="009C60BA" w:rsidP="009C60BA">
      <w:pPr>
        <w:rPr>
          <w:rFonts w:eastAsiaTheme="minorEastAsia"/>
        </w:rPr>
      </w:pPr>
      <w:r w:rsidRPr="00024236">
        <w:rPr>
          <w:i/>
          <w:iCs/>
        </w:rPr>
        <w:t xml:space="preserve">Note. </w:t>
      </w:r>
      <w:r w:rsidRPr="00024236">
        <w:t xml:space="preserve">GAD-7 = Generalized Anxiety Disorder Scale-7, </w:t>
      </w:r>
      <w:r w:rsidRPr="00024236">
        <w:rPr>
          <w:rFonts w:eastAsiaTheme="minorEastAsia"/>
        </w:rPr>
        <w:t>SSS-8</w:t>
      </w:r>
      <w:r w:rsidRPr="00024236">
        <w:t xml:space="preserve"> = </w:t>
      </w:r>
      <w:r w:rsidRPr="00024236">
        <w:rPr>
          <w:rFonts w:eastAsiaTheme="minorEastAsia"/>
        </w:rPr>
        <w:t>Somatic Symptom Scale-8.</w:t>
      </w:r>
    </w:p>
    <w:p w14:paraId="70F68B0F" w14:textId="77777777" w:rsidR="008376D5" w:rsidRPr="00024236" w:rsidRDefault="009C60BA" w:rsidP="008376D5">
      <w:pPr>
        <w:jc w:val="center"/>
      </w:pPr>
      <w:r w:rsidRPr="00024236">
        <w:br w:type="page"/>
      </w:r>
      <w:r w:rsidR="008376D5" w:rsidRPr="00024236">
        <w:rPr>
          <w:noProof/>
          <w:lang w:val="de-DE" w:eastAsia="de-DE"/>
        </w:rPr>
        <w:lastRenderedPageBreak/>
        <w:drawing>
          <wp:inline distT="0" distB="0" distL="0" distR="0" wp14:anchorId="730BF6AB" wp14:editId="3810680B">
            <wp:extent cx="5039998" cy="3149999"/>
            <wp:effectExtent l="0" t="0" r="8255" b="0"/>
            <wp:docPr id="167753179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7531797" name="Picture 8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39998" cy="3149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41B92F" w14:textId="77777777" w:rsidR="008376D5" w:rsidRPr="00024236" w:rsidRDefault="008376D5" w:rsidP="008376D5"/>
    <w:p w14:paraId="1D6A07EF" w14:textId="77777777" w:rsidR="008376D5" w:rsidRPr="00024236" w:rsidRDefault="008376D5" w:rsidP="008376D5">
      <w:pPr>
        <w:ind w:left="426" w:right="418"/>
        <w:jc w:val="both"/>
      </w:pPr>
      <w:r w:rsidRPr="00024236">
        <w:t>Figure S4. Doubly robust average treatment effects in participant groups reflecting quantiles of predicted CATE from lowest (l) to highest (r). CATE was predicted in test data with the tau-forest. ATE was estimated within quantiles with the evaluation forest (based on test data). Positive values indicate less favorable ATE.</w:t>
      </w:r>
    </w:p>
    <w:p w14:paraId="07BF16B9" w14:textId="77777777" w:rsidR="008376D5" w:rsidRPr="00024236" w:rsidRDefault="008376D5" w:rsidP="008376D5"/>
    <w:p w14:paraId="48D761D7" w14:textId="77777777" w:rsidR="008376D5" w:rsidRPr="00024236" w:rsidRDefault="008376D5" w:rsidP="008376D5">
      <w:r w:rsidRPr="00024236">
        <w:br w:type="page"/>
      </w:r>
    </w:p>
    <w:p w14:paraId="09D15C83" w14:textId="77777777" w:rsidR="008376D5" w:rsidRPr="00024236" w:rsidRDefault="008376D5" w:rsidP="008376D5">
      <w:pPr>
        <w:jc w:val="center"/>
      </w:pPr>
      <w:r w:rsidRPr="00024236">
        <w:rPr>
          <w:noProof/>
          <w:lang w:val="de-DE" w:eastAsia="de-DE"/>
        </w:rPr>
        <w:lastRenderedPageBreak/>
        <w:drawing>
          <wp:inline distT="0" distB="0" distL="0" distR="0" wp14:anchorId="64D57F7D" wp14:editId="50172CDD">
            <wp:extent cx="5039998" cy="3149999"/>
            <wp:effectExtent l="0" t="0" r="8255" b="0"/>
            <wp:docPr id="147687149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6871490" name="Picture 10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039998" cy="3149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D6B42E" w14:textId="77777777" w:rsidR="008376D5" w:rsidRPr="00024236" w:rsidRDefault="008376D5" w:rsidP="008376D5"/>
    <w:p w14:paraId="2ACB1118" w14:textId="77777777" w:rsidR="008376D5" w:rsidRPr="00024236" w:rsidRDefault="008376D5" w:rsidP="008376D5">
      <w:pPr>
        <w:ind w:left="709" w:right="560"/>
        <w:jc w:val="both"/>
      </w:pPr>
      <w:r w:rsidRPr="00024236">
        <w:t>Figure S5. Targeting operator characteristic curve plot. The dashed lines are pointwise 95% confidence intervals conditional on the estimated CATE function, i.e., the tau-forest based on the training data. The y-lab illustrates the benefit of providing feedback only to a fraction of participants based on their CATE (</w:t>
      </w:r>
      <w:proofErr w:type="spellStart"/>
      <w:proofErr w:type="gramStart"/>
      <w:r w:rsidRPr="00024236">
        <w:t>i</w:t>
      </w:r>
      <w:proofErr w:type="spellEnd"/>
      <w:r w:rsidRPr="00024236">
        <w:t>..e</w:t>
      </w:r>
      <w:proofErr w:type="gramEnd"/>
      <w:r w:rsidRPr="00024236">
        <w:t>, treatment priority score), over treating everyone (difference in average treatment effects; i.e., PHQ-9 change six months after screening). The x lab illustrates the fraction treated from highest (left) to lowest (right) CATE. Positive values indicate less favorable ATE.</w:t>
      </w:r>
    </w:p>
    <w:p w14:paraId="4B5B8B07" w14:textId="77777777" w:rsidR="008376D5" w:rsidRPr="00024236" w:rsidRDefault="008376D5" w:rsidP="008376D5"/>
    <w:p w14:paraId="11F1660F" w14:textId="77777777" w:rsidR="008376D5" w:rsidRPr="00024236" w:rsidRDefault="008376D5" w:rsidP="008376D5"/>
    <w:p w14:paraId="74E5111B" w14:textId="77777777" w:rsidR="008376D5" w:rsidRPr="00024236" w:rsidRDefault="008376D5" w:rsidP="008376D5">
      <w:r w:rsidRPr="00024236">
        <w:br w:type="page"/>
      </w:r>
    </w:p>
    <w:p w14:paraId="12CE39D7" w14:textId="77777777" w:rsidR="008376D5" w:rsidRPr="00024236" w:rsidRDefault="008376D5" w:rsidP="008376D5">
      <w:pPr>
        <w:jc w:val="center"/>
      </w:pPr>
      <w:r w:rsidRPr="00024236">
        <w:rPr>
          <w:noProof/>
          <w:lang w:val="de-DE" w:eastAsia="de-DE"/>
        </w:rPr>
        <w:lastRenderedPageBreak/>
        <w:drawing>
          <wp:inline distT="0" distB="0" distL="0" distR="0" wp14:anchorId="34C8B61E" wp14:editId="78B2EE25">
            <wp:extent cx="5039997" cy="3149998"/>
            <wp:effectExtent l="0" t="0" r="8255" b="0"/>
            <wp:docPr id="94844514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8445142" name="Picture 9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039997" cy="3149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D987E" w14:textId="77777777" w:rsidR="008376D5" w:rsidRPr="00024236" w:rsidRDefault="008376D5" w:rsidP="008376D5">
      <w:pPr>
        <w:ind w:left="426" w:right="418"/>
        <w:jc w:val="both"/>
      </w:pPr>
      <w:r w:rsidRPr="00024236">
        <w:t>Figure S6. Covariate profiles for participants with high (upper 25%, magenta) or low (lower 25%, cyan) CATE predicted in test data with the tau-forest. Illustrated are the top four most important variables of the tau-forest.</w:t>
      </w:r>
    </w:p>
    <w:p w14:paraId="40AA62B4" w14:textId="6A3967D6" w:rsidR="008376D5" w:rsidRDefault="008376D5">
      <w:r>
        <w:br w:type="page"/>
      </w:r>
    </w:p>
    <w:p w14:paraId="62D0D810" w14:textId="7787A20F" w:rsidR="008F5F8B" w:rsidRPr="00024236" w:rsidRDefault="008F5F8B" w:rsidP="008F5F8B">
      <w:pPr>
        <w:pStyle w:val="berschrift3"/>
        <w:rPr>
          <w:rFonts w:ascii="Times New Roman" w:hAnsi="Times New Roman" w:cs="Times New Roman"/>
        </w:rPr>
      </w:pPr>
      <w:r w:rsidRPr="00024236">
        <w:rPr>
          <w:rFonts w:ascii="Times New Roman" w:hAnsi="Times New Roman" w:cs="Times New Roman"/>
        </w:rPr>
        <w:lastRenderedPageBreak/>
        <w:t>Calibration</w:t>
      </w:r>
    </w:p>
    <w:p w14:paraId="00FDD22E" w14:textId="77777777" w:rsidR="008F5F8B" w:rsidRPr="00024236" w:rsidRDefault="008F5F8B" w:rsidP="008F5F8B"/>
    <w:p w14:paraId="2474E58F" w14:textId="77777777" w:rsidR="008F5F8B" w:rsidRPr="00024236" w:rsidRDefault="008F5F8B" w:rsidP="008F5F8B">
      <w:pPr>
        <w:rPr>
          <w:vertAlign w:val="superscript"/>
        </w:rPr>
      </w:pPr>
      <w:r w:rsidRPr="00024236">
        <w:t>Table S</w:t>
      </w:r>
      <w:r>
        <w:t>5</w:t>
      </w:r>
      <w:r w:rsidRPr="00024236">
        <w:t>. Testing presence of heterogeneity in treatment effect via calibra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94"/>
        <w:gridCol w:w="2129"/>
        <w:gridCol w:w="2117"/>
      </w:tblGrid>
      <w:tr w:rsidR="008F5F8B" w:rsidRPr="00024236" w14:paraId="20DE7BD0" w14:textId="77777777" w:rsidTr="009C60BA">
        <w:tc>
          <w:tcPr>
            <w:tcW w:w="2543" w:type="pct"/>
            <w:tcBorders>
              <w:top w:val="single" w:sz="18" w:space="0" w:color="auto"/>
            </w:tcBorders>
            <w:vAlign w:val="center"/>
          </w:tcPr>
          <w:p w14:paraId="3397774B" w14:textId="4D7D7A8A" w:rsidR="008F5F8B" w:rsidRPr="009C60BA" w:rsidRDefault="009C60BA" w:rsidP="00747C6A">
            <w:pPr>
              <w:jc w:val="center"/>
              <w:rPr>
                <w:b/>
              </w:rPr>
            </w:pPr>
            <w:r w:rsidRPr="009C60BA">
              <w:rPr>
                <w:b/>
              </w:rPr>
              <w:t>Comparison</w:t>
            </w:r>
          </w:p>
        </w:tc>
        <w:tc>
          <w:tcPr>
            <w:tcW w:w="2457" w:type="pct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4C83D24" w14:textId="77777777" w:rsidR="008F5F8B" w:rsidRPr="009C60BA" w:rsidRDefault="008F5F8B" w:rsidP="00747C6A">
            <w:pPr>
              <w:jc w:val="center"/>
              <w:rPr>
                <w:b/>
              </w:rPr>
            </w:pPr>
            <w:r w:rsidRPr="009C60BA">
              <w:rPr>
                <w:b/>
              </w:rPr>
              <w:t>Calibration (based on training data)</w:t>
            </w:r>
          </w:p>
        </w:tc>
      </w:tr>
      <w:tr w:rsidR="008F5F8B" w:rsidRPr="00024236" w14:paraId="0E0C3720" w14:textId="77777777" w:rsidTr="009C60BA">
        <w:tc>
          <w:tcPr>
            <w:tcW w:w="2543" w:type="pct"/>
            <w:tcBorders>
              <w:bottom w:val="single" w:sz="4" w:space="0" w:color="auto"/>
            </w:tcBorders>
            <w:vAlign w:val="center"/>
          </w:tcPr>
          <w:p w14:paraId="1240A1BF" w14:textId="4C2BF5B2" w:rsidR="008F5F8B" w:rsidRPr="009C60BA" w:rsidRDefault="008F5F8B" w:rsidP="00747C6A">
            <w:pPr>
              <w:jc w:val="center"/>
              <w:rPr>
                <w:b/>
              </w:rPr>
            </w:pPr>
          </w:p>
        </w:tc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9E54B" w14:textId="77777777" w:rsidR="008F5F8B" w:rsidRPr="009C60BA" w:rsidRDefault="008F5F8B" w:rsidP="00747C6A">
            <w:pPr>
              <w:jc w:val="center"/>
              <w:rPr>
                <w:b/>
                <w:vertAlign w:val="superscript"/>
              </w:rPr>
            </w:pPr>
            <w:r w:rsidRPr="009C60BA">
              <w:rPr>
                <w:b/>
              </w:rPr>
              <w:t>Estimate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E3DF8" w14:textId="5BF76F8B" w:rsidR="008F5F8B" w:rsidRPr="009C60BA" w:rsidRDefault="008F5F8B" w:rsidP="00747C6A">
            <w:pPr>
              <w:jc w:val="center"/>
              <w:rPr>
                <w:b/>
                <w:i/>
                <w:iCs/>
              </w:rPr>
            </w:pPr>
            <w:r w:rsidRPr="009C60BA">
              <w:rPr>
                <w:b/>
                <w:i/>
                <w:iCs/>
              </w:rPr>
              <w:t>P</w:t>
            </w:r>
            <w:r w:rsidR="009C60BA">
              <w:rPr>
                <w:b/>
                <w:i/>
                <w:iCs/>
              </w:rPr>
              <w:t xml:space="preserve"> value</w:t>
            </w:r>
          </w:p>
        </w:tc>
      </w:tr>
      <w:tr w:rsidR="008F5F8B" w:rsidRPr="00024236" w14:paraId="012B9102" w14:textId="77777777" w:rsidTr="009C60BA">
        <w:tc>
          <w:tcPr>
            <w:tcW w:w="2543" w:type="pct"/>
            <w:tcBorders>
              <w:top w:val="single" w:sz="4" w:space="0" w:color="auto"/>
            </w:tcBorders>
            <w:vAlign w:val="center"/>
          </w:tcPr>
          <w:p w14:paraId="05AB8CE9" w14:textId="77777777" w:rsidR="008F5F8B" w:rsidRPr="00024236" w:rsidRDefault="008F5F8B" w:rsidP="00747C6A">
            <w:pPr>
              <w:jc w:val="center"/>
            </w:pPr>
          </w:p>
        </w:tc>
        <w:tc>
          <w:tcPr>
            <w:tcW w:w="1232" w:type="pct"/>
            <w:tcBorders>
              <w:top w:val="single" w:sz="4" w:space="0" w:color="auto"/>
            </w:tcBorders>
            <w:vAlign w:val="center"/>
          </w:tcPr>
          <w:p w14:paraId="214988A9" w14:textId="77777777" w:rsidR="008F5F8B" w:rsidRPr="00024236" w:rsidRDefault="008F5F8B" w:rsidP="00747C6A">
            <w:pPr>
              <w:jc w:val="center"/>
            </w:pPr>
          </w:p>
        </w:tc>
        <w:tc>
          <w:tcPr>
            <w:tcW w:w="1225" w:type="pct"/>
            <w:tcBorders>
              <w:top w:val="single" w:sz="4" w:space="0" w:color="auto"/>
            </w:tcBorders>
            <w:vAlign w:val="center"/>
          </w:tcPr>
          <w:p w14:paraId="1D0C6FD9" w14:textId="77777777" w:rsidR="008F5F8B" w:rsidRPr="00024236" w:rsidRDefault="008F5F8B" w:rsidP="00747C6A">
            <w:pPr>
              <w:jc w:val="center"/>
            </w:pPr>
          </w:p>
        </w:tc>
      </w:tr>
      <w:tr w:rsidR="008F5F8B" w:rsidRPr="00024236" w14:paraId="0CCB4F32" w14:textId="77777777" w:rsidTr="00747C6A">
        <w:tc>
          <w:tcPr>
            <w:tcW w:w="2543" w:type="pct"/>
            <w:vAlign w:val="center"/>
          </w:tcPr>
          <w:p w14:paraId="7F669D8A" w14:textId="77777777" w:rsidR="008F5F8B" w:rsidRPr="00024236" w:rsidRDefault="008F5F8B" w:rsidP="00747C6A">
            <w:pPr>
              <w:rPr>
                <w:b/>
                <w:bCs/>
              </w:rPr>
            </w:pPr>
            <w:r w:rsidRPr="00024236">
              <w:rPr>
                <w:b/>
                <w:bCs/>
              </w:rPr>
              <w:t>No Feedback vs. Non-tailored Feedback</w:t>
            </w:r>
          </w:p>
        </w:tc>
        <w:tc>
          <w:tcPr>
            <w:tcW w:w="1232" w:type="pct"/>
            <w:vAlign w:val="center"/>
          </w:tcPr>
          <w:p w14:paraId="1EB6B098" w14:textId="77777777" w:rsidR="008F5F8B" w:rsidRPr="00024236" w:rsidRDefault="008F5F8B" w:rsidP="00747C6A">
            <w:pPr>
              <w:jc w:val="center"/>
            </w:pPr>
          </w:p>
        </w:tc>
        <w:tc>
          <w:tcPr>
            <w:tcW w:w="1225" w:type="pct"/>
            <w:vAlign w:val="center"/>
          </w:tcPr>
          <w:p w14:paraId="61A1872A" w14:textId="77777777" w:rsidR="008F5F8B" w:rsidRPr="00024236" w:rsidRDefault="008F5F8B" w:rsidP="00747C6A">
            <w:pPr>
              <w:jc w:val="center"/>
            </w:pPr>
          </w:p>
        </w:tc>
      </w:tr>
      <w:tr w:rsidR="008F5F8B" w:rsidRPr="00024236" w14:paraId="78EDC43D" w14:textId="77777777" w:rsidTr="00747C6A">
        <w:tc>
          <w:tcPr>
            <w:tcW w:w="2543" w:type="pct"/>
            <w:vAlign w:val="center"/>
          </w:tcPr>
          <w:p w14:paraId="6EA9EB15" w14:textId="73179F12" w:rsidR="008F5F8B" w:rsidRPr="00024236" w:rsidRDefault="009C60BA" w:rsidP="00747C6A">
            <w:pPr>
              <w:rPr>
                <w:b/>
              </w:rPr>
            </w:pPr>
            <w:r>
              <w:t xml:space="preserve">  </w:t>
            </w:r>
            <w:r w:rsidR="008F5F8B" w:rsidRPr="00024236">
              <w:t xml:space="preserve">Mean forest </w:t>
            </w:r>
            <w:proofErr w:type="spellStart"/>
            <w:r w:rsidR="008F5F8B" w:rsidRPr="00024236">
              <w:t>prediction</w:t>
            </w:r>
            <w:r w:rsidR="008F5F8B" w:rsidRPr="00024236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32" w:type="pct"/>
            <w:vAlign w:val="center"/>
          </w:tcPr>
          <w:p w14:paraId="07AC6E22" w14:textId="4273532B" w:rsidR="008F5F8B" w:rsidRPr="00024236" w:rsidRDefault="008F5F8B" w:rsidP="00747C6A">
            <w:pPr>
              <w:jc w:val="center"/>
            </w:pPr>
            <w:r w:rsidRPr="00024236">
              <w:t>1.</w:t>
            </w:r>
            <w:r w:rsidR="008376D5">
              <w:t>97</w:t>
            </w:r>
          </w:p>
        </w:tc>
        <w:tc>
          <w:tcPr>
            <w:tcW w:w="1225" w:type="pct"/>
            <w:vAlign w:val="center"/>
          </w:tcPr>
          <w:p w14:paraId="7D09B83C" w14:textId="77777777" w:rsidR="008F5F8B" w:rsidRPr="00024236" w:rsidRDefault="008F5F8B" w:rsidP="00747C6A">
            <w:pPr>
              <w:jc w:val="center"/>
            </w:pPr>
            <w:r w:rsidRPr="00024236">
              <w:t>.47</w:t>
            </w:r>
          </w:p>
        </w:tc>
      </w:tr>
      <w:tr w:rsidR="008F5F8B" w:rsidRPr="00024236" w14:paraId="1D91ACB2" w14:textId="77777777" w:rsidTr="00747C6A">
        <w:tc>
          <w:tcPr>
            <w:tcW w:w="2543" w:type="pct"/>
            <w:vAlign w:val="center"/>
          </w:tcPr>
          <w:p w14:paraId="548E4E79" w14:textId="33434B41" w:rsidR="008F5F8B" w:rsidRPr="00024236" w:rsidRDefault="009C60BA" w:rsidP="00747C6A">
            <w:r>
              <w:t xml:space="preserve">  </w:t>
            </w:r>
            <w:r w:rsidR="008F5F8B" w:rsidRPr="00024236">
              <w:t xml:space="preserve">Differential forest </w:t>
            </w:r>
            <w:proofErr w:type="spellStart"/>
            <w:r w:rsidR="008F5F8B" w:rsidRPr="00024236">
              <w:t>prediction</w:t>
            </w:r>
            <w:r w:rsidR="008F5F8B" w:rsidRPr="00024236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232" w:type="pct"/>
            <w:vAlign w:val="center"/>
          </w:tcPr>
          <w:p w14:paraId="72654A9A" w14:textId="4BB22987" w:rsidR="008F5F8B" w:rsidRPr="00024236" w:rsidRDefault="008F5F8B" w:rsidP="00747C6A">
            <w:pPr>
              <w:jc w:val="center"/>
            </w:pPr>
            <w:r w:rsidRPr="00024236">
              <w:t>1.</w:t>
            </w:r>
            <w:r w:rsidR="008376D5">
              <w:t>49</w:t>
            </w:r>
          </w:p>
        </w:tc>
        <w:tc>
          <w:tcPr>
            <w:tcW w:w="1225" w:type="pct"/>
            <w:vAlign w:val="center"/>
          </w:tcPr>
          <w:p w14:paraId="32EBDD33" w14:textId="73DB628B" w:rsidR="008F5F8B" w:rsidRPr="00024236" w:rsidRDefault="008F5F8B" w:rsidP="00747C6A">
            <w:pPr>
              <w:jc w:val="center"/>
            </w:pPr>
            <w:r w:rsidRPr="00024236">
              <w:t>.</w:t>
            </w:r>
            <w:r w:rsidR="008376D5">
              <w:t>09</w:t>
            </w:r>
          </w:p>
        </w:tc>
      </w:tr>
      <w:tr w:rsidR="008F5F8B" w:rsidRPr="00024236" w14:paraId="1EA644F3" w14:textId="77777777" w:rsidTr="00747C6A">
        <w:tc>
          <w:tcPr>
            <w:tcW w:w="2543" w:type="pct"/>
            <w:vAlign w:val="center"/>
          </w:tcPr>
          <w:p w14:paraId="789AE0DB" w14:textId="77777777" w:rsidR="008F5F8B" w:rsidRPr="00024236" w:rsidRDefault="008F5F8B" w:rsidP="00747C6A"/>
        </w:tc>
        <w:tc>
          <w:tcPr>
            <w:tcW w:w="1232" w:type="pct"/>
            <w:vAlign w:val="center"/>
          </w:tcPr>
          <w:p w14:paraId="68B13A9A" w14:textId="77777777" w:rsidR="008F5F8B" w:rsidRPr="00024236" w:rsidRDefault="008F5F8B" w:rsidP="00747C6A">
            <w:pPr>
              <w:jc w:val="center"/>
            </w:pPr>
          </w:p>
        </w:tc>
        <w:tc>
          <w:tcPr>
            <w:tcW w:w="1225" w:type="pct"/>
            <w:vAlign w:val="center"/>
          </w:tcPr>
          <w:p w14:paraId="72220853" w14:textId="77777777" w:rsidR="008F5F8B" w:rsidRPr="00024236" w:rsidRDefault="008F5F8B" w:rsidP="00747C6A">
            <w:pPr>
              <w:jc w:val="center"/>
            </w:pPr>
          </w:p>
        </w:tc>
      </w:tr>
      <w:tr w:rsidR="008F5F8B" w:rsidRPr="00024236" w14:paraId="1FDAE92A" w14:textId="77777777" w:rsidTr="00747C6A">
        <w:tc>
          <w:tcPr>
            <w:tcW w:w="2543" w:type="pct"/>
            <w:vAlign w:val="center"/>
          </w:tcPr>
          <w:p w14:paraId="6BAFEE39" w14:textId="77777777" w:rsidR="008F5F8B" w:rsidRPr="00024236" w:rsidRDefault="008F5F8B" w:rsidP="00747C6A">
            <w:pPr>
              <w:rPr>
                <w:b/>
                <w:bCs/>
              </w:rPr>
            </w:pPr>
            <w:r w:rsidRPr="00024236">
              <w:rPr>
                <w:b/>
                <w:bCs/>
              </w:rPr>
              <w:t>No Feedback vs. Tailored Feedback</w:t>
            </w:r>
          </w:p>
        </w:tc>
        <w:tc>
          <w:tcPr>
            <w:tcW w:w="1232" w:type="pct"/>
            <w:vAlign w:val="center"/>
          </w:tcPr>
          <w:p w14:paraId="5752F9A4" w14:textId="77777777" w:rsidR="008F5F8B" w:rsidRPr="00024236" w:rsidRDefault="008F5F8B" w:rsidP="00747C6A">
            <w:pPr>
              <w:jc w:val="center"/>
            </w:pPr>
          </w:p>
        </w:tc>
        <w:tc>
          <w:tcPr>
            <w:tcW w:w="1225" w:type="pct"/>
            <w:vAlign w:val="center"/>
          </w:tcPr>
          <w:p w14:paraId="253FE903" w14:textId="77777777" w:rsidR="008F5F8B" w:rsidRPr="00024236" w:rsidRDefault="008F5F8B" w:rsidP="00747C6A">
            <w:pPr>
              <w:jc w:val="center"/>
            </w:pPr>
          </w:p>
        </w:tc>
      </w:tr>
      <w:tr w:rsidR="008F5F8B" w:rsidRPr="00024236" w14:paraId="36A825D5" w14:textId="77777777" w:rsidTr="00747C6A">
        <w:tc>
          <w:tcPr>
            <w:tcW w:w="2543" w:type="pct"/>
            <w:vAlign w:val="center"/>
          </w:tcPr>
          <w:p w14:paraId="2C2FB844" w14:textId="2E7682E3" w:rsidR="008F5F8B" w:rsidRPr="00024236" w:rsidRDefault="009C60BA" w:rsidP="00747C6A">
            <w:pPr>
              <w:rPr>
                <w:b/>
              </w:rPr>
            </w:pPr>
            <w:r>
              <w:t xml:space="preserve">  </w:t>
            </w:r>
            <w:r w:rsidR="008F5F8B" w:rsidRPr="00024236">
              <w:t xml:space="preserve">Mean forest </w:t>
            </w:r>
            <w:proofErr w:type="spellStart"/>
            <w:r w:rsidR="008F5F8B" w:rsidRPr="00024236">
              <w:t>prediction</w:t>
            </w:r>
            <w:r w:rsidR="008F5F8B" w:rsidRPr="00024236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32" w:type="pct"/>
            <w:vAlign w:val="center"/>
          </w:tcPr>
          <w:p w14:paraId="3DBCD189" w14:textId="1EE730FB" w:rsidR="008F5F8B" w:rsidRPr="00024236" w:rsidRDefault="008376D5" w:rsidP="00747C6A">
            <w:pPr>
              <w:jc w:val="center"/>
            </w:pPr>
            <w:r>
              <w:t>0.93</w:t>
            </w:r>
          </w:p>
        </w:tc>
        <w:tc>
          <w:tcPr>
            <w:tcW w:w="1225" w:type="pct"/>
            <w:vAlign w:val="center"/>
          </w:tcPr>
          <w:p w14:paraId="0FBF3D87" w14:textId="431EE1C2" w:rsidR="008F5F8B" w:rsidRPr="00024236" w:rsidRDefault="008376D5" w:rsidP="00747C6A">
            <w:pPr>
              <w:jc w:val="center"/>
            </w:pPr>
            <w:r>
              <w:t>.</w:t>
            </w:r>
            <w:r w:rsidR="008F5F8B" w:rsidRPr="00024236">
              <w:t>2</w:t>
            </w:r>
            <w:r>
              <w:t>5</w:t>
            </w:r>
          </w:p>
        </w:tc>
      </w:tr>
      <w:tr w:rsidR="008F5F8B" w:rsidRPr="00024236" w14:paraId="7E26B4C1" w14:textId="77777777" w:rsidTr="00747C6A">
        <w:tc>
          <w:tcPr>
            <w:tcW w:w="2543" w:type="pct"/>
            <w:vAlign w:val="center"/>
          </w:tcPr>
          <w:p w14:paraId="6BC02249" w14:textId="6250B119" w:rsidR="008F5F8B" w:rsidRPr="00024236" w:rsidRDefault="009C60BA" w:rsidP="00747C6A">
            <w:pPr>
              <w:rPr>
                <w:b/>
              </w:rPr>
            </w:pPr>
            <w:r>
              <w:t xml:space="preserve">  </w:t>
            </w:r>
            <w:r w:rsidR="008F5F8B" w:rsidRPr="00024236">
              <w:t xml:space="preserve">Differential forest </w:t>
            </w:r>
            <w:proofErr w:type="spellStart"/>
            <w:r w:rsidR="008F5F8B" w:rsidRPr="00024236">
              <w:t>prediction</w:t>
            </w:r>
            <w:r w:rsidR="008F5F8B" w:rsidRPr="00024236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232" w:type="pct"/>
            <w:vAlign w:val="center"/>
          </w:tcPr>
          <w:p w14:paraId="44F0366B" w14:textId="7F3A3EF5" w:rsidR="008F5F8B" w:rsidRPr="00024236" w:rsidRDefault="008F5F8B" w:rsidP="00747C6A">
            <w:pPr>
              <w:jc w:val="center"/>
            </w:pPr>
            <w:r w:rsidRPr="00024236">
              <w:t>-</w:t>
            </w:r>
            <w:r w:rsidR="008376D5">
              <w:t>8</w:t>
            </w:r>
            <w:r>
              <w:t>.0</w:t>
            </w:r>
            <w:r w:rsidR="008376D5">
              <w:t>5</w:t>
            </w:r>
          </w:p>
        </w:tc>
        <w:tc>
          <w:tcPr>
            <w:tcW w:w="1225" w:type="pct"/>
            <w:vAlign w:val="center"/>
          </w:tcPr>
          <w:p w14:paraId="4E646FED" w14:textId="77777777" w:rsidR="008F5F8B" w:rsidRPr="00024236" w:rsidRDefault="008F5F8B" w:rsidP="00747C6A">
            <w:pPr>
              <w:jc w:val="center"/>
            </w:pPr>
            <w:r>
              <w:t>.99</w:t>
            </w:r>
          </w:p>
        </w:tc>
      </w:tr>
      <w:tr w:rsidR="008F5F8B" w:rsidRPr="00024236" w14:paraId="056CA459" w14:textId="77777777" w:rsidTr="00747C6A">
        <w:tc>
          <w:tcPr>
            <w:tcW w:w="2543" w:type="pct"/>
            <w:vAlign w:val="center"/>
          </w:tcPr>
          <w:p w14:paraId="2DF15244" w14:textId="77777777" w:rsidR="008F5F8B" w:rsidRPr="00024236" w:rsidRDefault="008F5F8B" w:rsidP="00747C6A"/>
        </w:tc>
        <w:tc>
          <w:tcPr>
            <w:tcW w:w="1232" w:type="pct"/>
            <w:vAlign w:val="center"/>
          </w:tcPr>
          <w:p w14:paraId="1DEDC1D0" w14:textId="77777777" w:rsidR="008F5F8B" w:rsidRPr="00024236" w:rsidRDefault="008F5F8B" w:rsidP="00747C6A">
            <w:pPr>
              <w:jc w:val="center"/>
            </w:pPr>
          </w:p>
        </w:tc>
        <w:tc>
          <w:tcPr>
            <w:tcW w:w="1225" w:type="pct"/>
            <w:vAlign w:val="center"/>
          </w:tcPr>
          <w:p w14:paraId="45310A80" w14:textId="77777777" w:rsidR="008F5F8B" w:rsidRPr="00024236" w:rsidRDefault="008F5F8B" w:rsidP="00747C6A">
            <w:pPr>
              <w:jc w:val="center"/>
            </w:pPr>
          </w:p>
        </w:tc>
      </w:tr>
      <w:tr w:rsidR="008F5F8B" w:rsidRPr="00024236" w14:paraId="52B11334" w14:textId="77777777" w:rsidTr="00747C6A">
        <w:tc>
          <w:tcPr>
            <w:tcW w:w="2543" w:type="pct"/>
            <w:vAlign w:val="center"/>
          </w:tcPr>
          <w:p w14:paraId="33E9A7A0" w14:textId="77777777" w:rsidR="008F5F8B" w:rsidRPr="00024236" w:rsidRDefault="008F5F8B" w:rsidP="00747C6A">
            <w:pPr>
              <w:rPr>
                <w:b/>
                <w:bCs/>
              </w:rPr>
            </w:pPr>
            <w:r w:rsidRPr="00024236">
              <w:rPr>
                <w:b/>
                <w:bCs/>
              </w:rPr>
              <w:t>No Feedback vs. Any Feedback</w:t>
            </w:r>
          </w:p>
        </w:tc>
        <w:tc>
          <w:tcPr>
            <w:tcW w:w="1232" w:type="pct"/>
            <w:vAlign w:val="center"/>
          </w:tcPr>
          <w:p w14:paraId="25D06EEE" w14:textId="77777777" w:rsidR="008F5F8B" w:rsidRPr="00024236" w:rsidRDefault="008F5F8B" w:rsidP="00747C6A">
            <w:pPr>
              <w:jc w:val="center"/>
            </w:pPr>
          </w:p>
        </w:tc>
        <w:tc>
          <w:tcPr>
            <w:tcW w:w="1225" w:type="pct"/>
            <w:vAlign w:val="center"/>
          </w:tcPr>
          <w:p w14:paraId="483C7714" w14:textId="77777777" w:rsidR="008F5F8B" w:rsidRPr="00024236" w:rsidRDefault="008F5F8B" w:rsidP="00747C6A">
            <w:pPr>
              <w:jc w:val="center"/>
            </w:pPr>
          </w:p>
        </w:tc>
      </w:tr>
      <w:tr w:rsidR="008F5F8B" w:rsidRPr="00024236" w14:paraId="2B555D2F" w14:textId="77777777" w:rsidTr="009C60BA">
        <w:tc>
          <w:tcPr>
            <w:tcW w:w="2543" w:type="pct"/>
            <w:vAlign w:val="center"/>
          </w:tcPr>
          <w:p w14:paraId="6E3AA308" w14:textId="3E1F2EBF" w:rsidR="008F5F8B" w:rsidRPr="00024236" w:rsidRDefault="009C60BA" w:rsidP="00747C6A">
            <w:pPr>
              <w:rPr>
                <w:b/>
              </w:rPr>
            </w:pPr>
            <w:r>
              <w:t xml:space="preserve">  </w:t>
            </w:r>
            <w:r w:rsidR="008F5F8B" w:rsidRPr="00024236">
              <w:t xml:space="preserve">Mean forest </w:t>
            </w:r>
            <w:proofErr w:type="spellStart"/>
            <w:r w:rsidR="008F5F8B" w:rsidRPr="00024236">
              <w:t>prediction</w:t>
            </w:r>
            <w:r w:rsidR="008F5F8B" w:rsidRPr="00024236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32" w:type="pct"/>
            <w:vAlign w:val="center"/>
          </w:tcPr>
          <w:p w14:paraId="5A8D4E62" w14:textId="0FA92642" w:rsidR="008F5F8B" w:rsidRPr="00024236" w:rsidRDefault="008F5F8B" w:rsidP="00747C6A">
            <w:pPr>
              <w:jc w:val="center"/>
            </w:pPr>
            <w:r w:rsidRPr="00024236">
              <w:t>1.</w:t>
            </w:r>
            <w:r>
              <w:t>3</w:t>
            </w:r>
            <w:r w:rsidR="008376D5">
              <w:t>2</w:t>
            </w:r>
          </w:p>
        </w:tc>
        <w:tc>
          <w:tcPr>
            <w:tcW w:w="1225" w:type="pct"/>
            <w:vAlign w:val="center"/>
          </w:tcPr>
          <w:p w14:paraId="7A04F5C4" w14:textId="77777777" w:rsidR="008F5F8B" w:rsidRPr="00024236" w:rsidRDefault="008F5F8B" w:rsidP="00747C6A">
            <w:pPr>
              <w:jc w:val="center"/>
            </w:pPr>
            <w:r w:rsidRPr="00024236">
              <w:t>.43</w:t>
            </w:r>
          </w:p>
        </w:tc>
      </w:tr>
      <w:tr w:rsidR="008F5F8B" w:rsidRPr="00024236" w14:paraId="3ECDAEBD" w14:textId="77777777" w:rsidTr="009C60BA">
        <w:tc>
          <w:tcPr>
            <w:tcW w:w="2543" w:type="pct"/>
            <w:tcBorders>
              <w:bottom w:val="single" w:sz="18" w:space="0" w:color="auto"/>
            </w:tcBorders>
            <w:vAlign w:val="center"/>
          </w:tcPr>
          <w:p w14:paraId="04E4AD05" w14:textId="3D0C6713" w:rsidR="008F5F8B" w:rsidRPr="00024236" w:rsidRDefault="009C60BA" w:rsidP="00747C6A">
            <w:r>
              <w:t xml:space="preserve">  </w:t>
            </w:r>
            <w:r w:rsidR="008F5F8B" w:rsidRPr="00024236">
              <w:t xml:space="preserve">Differential forest </w:t>
            </w:r>
            <w:proofErr w:type="spellStart"/>
            <w:r w:rsidR="008F5F8B" w:rsidRPr="00024236">
              <w:t>prediction</w:t>
            </w:r>
            <w:r w:rsidR="008F5F8B" w:rsidRPr="00024236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232" w:type="pct"/>
            <w:tcBorders>
              <w:bottom w:val="single" w:sz="18" w:space="0" w:color="auto"/>
            </w:tcBorders>
            <w:vAlign w:val="center"/>
          </w:tcPr>
          <w:p w14:paraId="53CE3D3B" w14:textId="134F915B" w:rsidR="008F5F8B" w:rsidRPr="00024236" w:rsidRDefault="008F5F8B" w:rsidP="00747C6A">
            <w:pPr>
              <w:jc w:val="center"/>
            </w:pPr>
            <w:r w:rsidRPr="00024236">
              <w:t>-</w:t>
            </w:r>
            <w:r w:rsidR="008376D5">
              <w:t>2</w:t>
            </w:r>
            <w:r w:rsidRPr="00024236">
              <w:t>.</w:t>
            </w:r>
            <w:r w:rsidR="008376D5">
              <w:t>01</w:t>
            </w:r>
          </w:p>
        </w:tc>
        <w:tc>
          <w:tcPr>
            <w:tcW w:w="1225" w:type="pct"/>
            <w:tcBorders>
              <w:bottom w:val="single" w:sz="18" w:space="0" w:color="auto"/>
            </w:tcBorders>
            <w:vAlign w:val="center"/>
          </w:tcPr>
          <w:p w14:paraId="2A0FE4EA" w14:textId="23C941C3" w:rsidR="008F5F8B" w:rsidRPr="00024236" w:rsidRDefault="008F5F8B" w:rsidP="00747C6A">
            <w:pPr>
              <w:jc w:val="center"/>
            </w:pPr>
            <w:r w:rsidRPr="00024236">
              <w:t>.</w:t>
            </w:r>
            <w:r w:rsidR="008376D5">
              <w:t>87</w:t>
            </w:r>
          </w:p>
        </w:tc>
      </w:tr>
    </w:tbl>
    <w:p w14:paraId="73B5584E" w14:textId="77777777" w:rsidR="008F5F8B" w:rsidRPr="00024236" w:rsidRDefault="008F5F8B" w:rsidP="008F5F8B">
      <w:proofErr w:type="spellStart"/>
      <w:r w:rsidRPr="00024236">
        <w:rPr>
          <w:vertAlign w:val="superscript"/>
        </w:rPr>
        <w:t>a</w:t>
      </w:r>
      <w:r w:rsidRPr="00024236">
        <w:t>Mean</w:t>
      </w:r>
      <w:proofErr w:type="spellEnd"/>
      <w:r w:rsidRPr="00024236">
        <w:t xml:space="preserve"> forest prediction estimates closer to 1 indicate correct mean prediction.</w:t>
      </w:r>
    </w:p>
    <w:p w14:paraId="0F09ABC3" w14:textId="77777777" w:rsidR="008F5F8B" w:rsidRPr="00024236" w:rsidRDefault="008F5F8B" w:rsidP="008F5F8B">
      <w:proofErr w:type="spellStart"/>
      <w:r w:rsidRPr="00024236">
        <w:rPr>
          <w:vertAlign w:val="superscript"/>
        </w:rPr>
        <w:t>b</w:t>
      </w:r>
      <w:r w:rsidRPr="00024236">
        <w:t>Differential</w:t>
      </w:r>
      <w:proofErr w:type="spellEnd"/>
      <w:r w:rsidRPr="00024236">
        <w:t xml:space="preserve"> forest prediction reflects an omnibus test for HTE, with a coefficient of 1 indicating perfect calibration of heterogeneity estimates. P-value &lt; .05 would indicate presence of HTE.</w:t>
      </w:r>
    </w:p>
    <w:p w14:paraId="721CD81A" w14:textId="3CA74C44" w:rsidR="008F5F8B" w:rsidRDefault="008F5F8B">
      <w:r>
        <w:br w:type="page"/>
      </w:r>
    </w:p>
    <w:p w14:paraId="79E54BA4" w14:textId="2B82501E" w:rsidR="00655DD3" w:rsidRPr="00024236" w:rsidRDefault="00760D5D" w:rsidP="00D517B9">
      <w:r w:rsidRPr="00024236">
        <w:lastRenderedPageBreak/>
        <w:t>Box S1. Using causal forests to estimate heterogeneity of treatment effects.</w:t>
      </w:r>
    </w:p>
    <w:p w14:paraId="2AB024BA" w14:textId="77777777" w:rsidR="00760D5D" w:rsidRPr="00024236" w:rsidRDefault="00760D5D" w:rsidP="00D517B9"/>
    <w:p w14:paraId="6B865DEE" w14:textId="0BABF798" w:rsidR="005E2B48" w:rsidRPr="00024236" w:rsidRDefault="005E2B48" w:rsidP="005E2B48">
      <w:r w:rsidRPr="00024236">
        <w:t>R</w:t>
      </w:r>
      <w:r w:rsidR="00E37ADA">
        <w:t>andom forests (RF)</w:t>
      </w:r>
      <w:r w:rsidRPr="00024236">
        <w:t xml:space="preserve"> iteratively partition individuals based on </w:t>
      </w:r>
      <w:r w:rsidR="00060EA9">
        <w:t>impurity-reduction criteria</w:t>
      </w:r>
      <w:r w:rsidRPr="00024236">
        <w:t xml:space="preserve"> on a random subset of covariates into neighborhoods. Random selection of covariates allows the creation of a forest of distinct decision trees </w:t>
      </w:r>
      <w:r w:rsidRPr="00024236">
        <w:fldChar w:fldCharType="begin"/>
      </w:r>
      <w:r w:rsidR="008732CA">
        <w:instrText xml:space="preserve"> ADDIN EN.CITE &lt;EndNote&gt;&lt;Cite&gt;&lt;Author&gt;Breiman&lt;/Author&gt;&lt;Year&gt;2001&lt;/Year&gt;&lt;RecNum&gt;155&lt;/RecNum&gt;&lt;DisplayText&gt;[7]&lt;/DisplayText&gt;&lt;record&gt;&lt;rec-number&gt;155&lt;/rec-number&gt;&lt;foreign-keys&gt;&lt;key app="EN" db-id="a0w5ftdrid2er5etv56pxa2txpapxt9ftppv" timestamp="1733234989" guid="400d0a53-2fdb-4ff9-9a22-5394bb5d6de8"&gt;155&lt;/key&gt;&lt;/foreign-keys&gt;&lt;ref-type name="Journal Article"&gt;17&lt;/ref-type&gt;&lt;contributors&gt;&lt;authors&gt;&lt;author&gt;Breiman, Leo&lt;/author&gt;&lt;/authors&gt;&lt;/contributors&gt;&lt;titles&gt;&lt;title&gt;Random Forests&lt;/title&gt;&lt;secondary-title&gt;Machine Learning&lt;/secondary-title&gt;&lt;/titles&gt;&lt;periodical&gt;&lt;full-title&gt;Machine Learning&lt;/full-title&gt;&lt;/periodical&gt;&lt;pages&gt;5-32&lt;/pages&gt;&lt;volume&gt;45&lt;/volume&gt;&lt;number&gt;1&lt;/number&gt;&lt;dates&gt;&lt;year&gt;2001&lt;/year&gt;&lt;pub-dates&gt;&lt;date&gt;2001/10/01&lt;/date&gt;&lt;/pub-dates&gt;&lt;/dates&gt;&lt;isbn&gt;1573-0565&lt;/isbn&gt;&lt;urls&gt;&lt;related-urls&gt;&lt;url&gt;https://doi.org/10.1023/A:1010933404324&lt;/url&gt;&lt;url&gt;https://link.springer.com/content/pdf/10.1023/A:1010933404324.pdf&lt;/url&gt;&lt;/related-urls&gt;&lt;/urls&gt;&lt;electronic-resource-num&gt;10.1023/A:1010933404324&lt;/electronic-resource-num&gt;&lt;/record&gt;&lt;/Cite&gt;&lt;/EndNote&gt;</w:instrText>
      </w:r>
      <w:r w:rsidRPr="00024236">
        <w:fldChar w:fldCharType="separate"/>
      </w:r>
      <w:r w:rsidRPr="00024236">
        <w:rPr>
          <w:noProof/>
        </w:rPr>
        <w:t>[7]</w:t>
      </w:r>
      <w:r w:rsidRPr="00024236">
        <w:fldChar w:fldCharType="end"/>
      </w:r>
      <w:r w:rsidRPr="00024236">
        <w:t>. To predict an individual’s outcome, each subject flows through every decision tree. Mean outcomes in determined neighborhoods are then averaged across all trees in the forest.</w:t>
      </w:r>
    </w:p>
    <w:p w14:paraId="34039B8B" w14:textId="5F4638FD" w:rsidR="005E2B48" w:rsidRPr="00024236" w:rsidRDefault="005E2B48" w:rsidP="00760D5D">
      <w:r w:rsidRPr="00024236">
        <w:t>CF are a generalized form of RF and can be used to estimate CATE. As such, CF</w:t>
      </w:r>
      <w:r w:rsidR="00760D5D" w:rsidRPr="00024236">
        <w:t xml:space="preserve"> partition the data to maximize </w:t>
      </w:r>
      <w:r w:rsidR="00060EA9">
        <w:t xml:space="preserve">heterogeneity </w:t>
      </w:r>
      <w:r w:rsidR="00760D5D" w:rsidRPr="00024236">
        <w:t xml:space="preserve">in treatment effect estimates </w:t>
      </w:r>
      <w:r w:rsidR="0022350B" w:rsidRPr="00024236">
        <w:t xml:space="preserve">(i.e., CATE) </w:t>
      </w:r>
      <w:r w:rsidR="00760D5D" w:rsidRPr="00024236">
        <w:t xml:space="preserve">between participants with distinct covariate profiles </w:t>
      </w:r>
      <w:r w:rsidR="00760D5D" w:rsidRPr="00024236">
        <w:fldChar w:fldCharType="begin">
          <w:fldData xml:space="preserve">PEVuZE5vdGU+PENpdGU+PEF1dGhvcj5Jbm91ZTwvQXV0aG9yPjxZZWFyPjIwMjQ8L1llYXI+PFJl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</w:fldData>
        </w:fldChar>
      </w:r>
      <w:r w:rsidR="009A77E2">
        <w:instrText xml:space="preserve"> ADDIN EN.CITE </w:instrText>
      </w:r>
      <w:r w:rsidR="009A77E2">
        <w:fldChar w:fldCharType="begin">
          <w:fldData xml:space="preserve">PEVuZE5vdGU+PENpdGU+PEF1dGhvcj5Jbm91ZTwvQXV0aG9yPjxZZWFyPjIwMjQ8L1llYXI+PFJl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</w:fldData>
        </w:fldChar>
      </w:r>
      <w:r w:rsidR="009A77E2">
        <w:instrText xml:space="preserve"> ADDIN EN.CITE.DATA </w:instrText>
      </w:r>
      <w:r w:rsidR="009A77E2">
        <w:fldChar w:fldCharType="end"/>
      </w:r>
      <w:r w:rsidR="00760D5D" w:rsidRPr="00024236">
        <w:fldChar w:fldCharType="separate"/>
      </w:r>
      <w:r w:rsidR="00006C36" w:rsidRPr="00024236">
        <w:rPr>
          <w:noProof/>
        </w:rPr>
        <w:t>[6, 8]</w:t>
      </w:r>
      <w:r w:rsidR="00760D5D" w:rsidRPr="00024236">
        <w:fldChar w:fldCharType="end"/>
      </w:r>
      <w:r w:rsidR="00760D5D" w:rsidRPr="00024236">
        <w:t xml:space="preserve">. </w:t>
      </w:r>
    </w:p>
    <w:p w14:paraId="00D52322" w14:textId="240539A6" w:rsidR="005E2B48" w:rsidRPr="00024236" w:rsidRDefault="0022350B" w:rsidP="00760D5D">
      <w:r w:rsidRPr="00024236">
        <w:t xml:space="preserve">CF run weighted residual-on-residual regressions within subgroups with similar covariate profiles, with weights capturing similarity </w:t>
      </w:r>
      <w:r w:rsidR="00060EA9">
        <w:t>in covariates</w:t>
      </w:r>
      <w:r w:rsidRPr="00024236">
        <w:t xml:space="preserve"> </w:t>
      </w:r>
      <w:r w:rsidRPr="00024236">
        <w:fldChar w:fldCharType="begin"/>
      </w:r>
      <w:r w:rsidR="00AE6ECC">
        <w:instrText xml:space="preserve"> ADDIN EN.CITE &lt;EndNote&gt;&lt;Cite&gt;&lt;Author&gt;Tibshirani&lt;/Author&gt;&lt;Year&gt;2024&lt;/Year&gt;&lt;RecNum&gt;466&lt;/RecNum&gt;&lt;DisplayText&gt;[17]&lt;/DisplayText&gt;&lt;record&gt;&lt;rec-number&gt;466&lt;/rec-number&gt;&lt;foreign-keys&gt;&lt;key app="EN" db-id="a0w5ftdrid2er5etv56pxa2txpapxt9ftppv" timestamp="1733235432" guid="ee728c73-a28a-45e3-9c72-42fd26a786b3"&gt;466&lt;/key&gt;&lt;/foreign-keys&gt;&lt;ref-type name="Computer Program"&gt;9&lt;/ref-type&gt;&lt;contributors&gt;&lt;authors&gt;&lt;author&gt;Tibshirani, Julie&lt;/author&gt;&lt;author&gt;Athey, Susan&lt;/author&gt;&lt;author&gt;Sverdrup, Erik&lt;/author&gt;&lt;author&gt;Wager, Stefan&lt;/author&gt;&lt;/authors&gt;&lt;/contributors&gt;&lt;titles&gt;&lt;title&gt;grf: Generalized Random Forests&lt;/title&gt;&lt;/titles&gt;&lt;edition&gt;2.3.2&lt;/edition&gt;&lt;dates&gt;&lt;year&gt;2024&lt;/year&gt;&lt;/dates&gt;&lt;work-type&gt;R package&lt;/work-type&gt;&lt;urls&gt;&lt;related-urls&gt;&lt;url&gt;https://CRAN.R-project.org/package=grf&lt;/url&gt;&lt;/related-urls&gt;&lt;/urls&gt;&lt;/record&gt;&lt;/Cite&gt;&lt;/EndNote&gt;</w:instrText>
      </w:r>
      <w:r w:rsidRPr="00024236">
        <w:fldChar w:fldCharType="separate"/>
      </w:r>
      <w:r w:rsidR="00AE6ECC">
        <w:rPr>
          <w:noProof/>
        </w:rPr>
        <w:t>[17]</w:t>
      </w:r>
      <w:r w:rsidRPr="00024236">
        <w:fldChar w:fldCharType="end"/>
      </w:r>
      <w:r w:rsidRPr="00024236">
        <w:t>.</w:t>
      </w:r>
    </w:p>
    <w:p w14:paraId="39105A18" w14:textId="4359E2AD" w:rsidR="00760D5D" w:rsidRDefault="00760D5D" w:rsidP="00760D5D">
      <w:r w:rsidRPr="00024236">
        <w:t xml:space="preserve">In contrast to regular RF CF introduce two restrictions </w:t>
      </w:r>
      <w:r w:rsidR="0022350B" w:rsidRPr="00024236">
        <w:t>honesty</w:t>
      </w:r>
      <w:r w:rsidRPr="00024236">
        <w:t xml:space="preserve"> and subsampling </w:t>
      </w:r>
      <w:r w:rsidR="0022350B" w:rsidRPr="00024236">
        <w:t>to</w:t>
      </w:r>
      <w:r w:rsidRPr="00024236">
        <w:t xml:space="preserve"> establish independence of model training and effect estimation </w:t>
      </w:r>
      <w:r w:rsidRPr="00024236">
        <w:fldChar w:fldCharType="begin">
          <w:fldData xml:space="preserve">PEVuZE5vdGU+PENpdGU+PEF1dGhvcj5Jbm91ZTwvQXV0aG9yPjxZZWFyPjIwMjQ8L1llYXI+PFJl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</w:fldData>
        </w:fldChar>
      </w:r>
      <w:r w:rsidR="009A77E2">
        <w:instrText xml:space="preserve"> ADDIN EN.CITE </w:instrText>
      </w:r>
      <w:r w:rsidR="009A77E2">
        <w:fldChar w:fldCharType="begin">
          <w:fldData xml:space="preserve">PEVuZE5vdGU+PENpdGU+PEF1dGhvcj5Jbm91ZTwvQXV0aG9yPjxZZWFyPjIwMjQ8L1llYXI+PFJl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</w:fldData>
        </w:fldChar>
      </w:r>
      <w:r w:rsidR="009A77E2">
        <w:instrText xml:space="preserve"> ADDIN EN.CITE.DATA </w:instrText>
      </w:r>
      <w:r w:rsidR="009A77E2">
        <w:fldChar w:fldCharType="end"/>
      </w:r>
      <w:r w:rsidRPr="00024236">
        <w:fldChar w:fldCharType="separate"/>
      </w:r>
      <w:r w:rsidR="00006C36" w:rsidRPr="00024236">
        <w:rPr>
          <w:noProof/>
        </w:rPr>
        <w:t>[6, 8]</w:t>
      </w:r>
      <w:r w:rsidRPr="00024236">
        <w:fldChar w:fldCharType="end"/>
      </w:r>
      <w:r w:rsidRPr="00024236">
        <w:t xml:space="preserve">. Honesty is established by using each individual either for CATE estimation, or for the definition of splitting rules during model training </w:t>
      </w:r>
      <w:r w:rsidRPr="00024236">
        <w:fldChar w:fldCharType="begin"/>
      </w:r>
      <w:r w:rsidR="008732CA">
        <w:instrText xml:space="preserve"> ADDIN EN.CITE &lt;EndNote&gt;&lt;Cite&gt;&lt;Author&gt;Wager&lt;/Author&gt;&lt;Year&gt;2018&lt;/Year&gt;&lt;RecNum&gt;462&lt;/RecNum&gt;&lt;DisplayText&gt;[6]&lt;/DisplayText&gt;&lt;record&gt;&lt;rec-number&gt;462&lt;/rec-number&gt;&lt;foreign-keys&gt;&lt;key app="EN" db-id="a0w5ftdrid2er5etv56pxa2txpapxt9ftppv" timestamp="1733235426" guid="f728f567-6ddf-45ac-b7ba-52e323ec2ab8"&gt;462&lt;/key&gt;&lt;/foreign-keys&gt;&lt;ref-type name="Journal Article"&gt;17&lt;/ref-type&gt;&lt;contributors&gt;&lt;authors&gt;&lt;author&gt;Wager, Stefan&lt;/author&gt;&lt;author&gt;Athey, Susan&lt;/author&gt;&lt;/authors&gt;&lt;/contributors&gt;&lt;titles&gt;&lt;title&gt;Estimation and Inference of Heterogeneous Treatment Effects using Random Forests&lt;/title&gt;&lt;secondary-title&gt;Journal of the American Statistical Association&lt;/secondary-title&gt;&lt;/titles&gt;&lt;periodical&gt;&lt;full-title&gt;Journal of the American Statistical Association&lt;/full-title&gt;&lt;/periodical&gt;&lt;pages&gt;1228-1242&lt;/pages&gt;&lt;volume&gt;113&lt;/volume&gt;&lt;number&gt;523&lt;/number&gt;&lt;dates&gt;&lt;year&gt;2018&lt;/year&gt;&lt;pub-dates&gt;&lt;date&gt;2018/07/03&lt;/date&gt;&lt;/pub-dates&gt;&lt;/dates&gt;&lt;publisher&gt;ASA Website&lt;/publisher&gt;&lt;isbn&gt;0162-1459&lt;/isbn&gt;&lt;urls&gt;&lt;related-urls&gt;&lt;url&gt;https://doi.org/10.1080/01621459.2017.1319839&lt;/url&gt;&lt;url&gt;https://www.tandfonline.com/doi/pdf/10.1080/01621459.2017.1319839&lt;/url&gt;&lt;/related-urls&gt;&lt;/urls&gt;&lt;electronic-resource-num&gt;10.1080/01621459.2017.1319839&lt;/electronic-resource-num&gt;&lt;/record&gt;&lt;/Cite&gt;&lt;/EndNote&gt;</w:instrText>
      </w:r>
      <w:r w:rsidRPr="00024236">
        <w:fldChar w:fldCharType="separate"/>
      </w:r>
      <w:r w:rsidR="00006C36" w:rsidRPr="00024236">
        <w:rPr>
          <w:noProof/>
        </w:rPr>
        <w:t>[6]</w:t>
      </w:r>
      <w:r w:rsidRPr="00024236">
        <w:fldChar w:fldCharType="end"/>
      </w:r>
      <w:r w:rsidRPr="00024236">
        <w:t xml:space="preserve">. Subsampling, refers to choosing </w:t>
      </w:r>
      <w:r w:rsidR="00060EA9">
        <w:t>observations</w:t>
      </w:r>
      <w:r w:rsidR="00060EA9" w:rsidRPr="00024236">
        <w:t xml:space="preserve"> </w:t>
      </w:r>
      <w:r w:rsidRPr="00024236">
        <w:t>without replacement</w:t>
      </w:r>
      <w:r w:rsidR="007A5408" w:rsidRPr="00024236">
        <w:t>.</w:t>
      </w:r>
    </w:p>
    <w:p w14:paraId="72CABECF" w14:textId="6F61F926" w:rsidR="005E2B48" w:rsidRPr="00024236" w:rsidRDefault="00C205FE" w:rsidP="00760D5D">
      <w:r>
        <w:t>F</w:t>
      </w:r>
      <w:r w:rsidRPr="00C205FE">
        <w:t>urther details on the causal forest algorithm are available online [https://grf-labs.github.io/grf/articles/grf_guide.html]</w:t>
      </w:r>
      <w:r>
        <w:t>.</w:t>
      </w:r>
    </w:p>
    <w:p w14:paraId="696859B9" w14:textId="1C93BBEB" w:rsidR="00006C36" w:rsidRPr="00024236" w:rsidRDefault="00006C36">
      <w:r w:rsidRPr="00024236">
        <w:br w:type="page"/>
      </w:r>
    </w:p>
    <w:p w14:paraId="2171C812" w14:textId="081AD10F" w:rsidR="00006C36" w:rsidRPr="00024236" w:rsidRDefault="00006C36" w:rsidP="00006C36">
      <w:r w:rsidRPr="00024236">
        <w:lastRenderedPageBreak/>
        <w:t>Box S2. Model evaluation of causal forests.</w:t>
      </w:r>
    </w:p>
    <w:p w14:paraId="687E9B43" w14:textId="77777777" w:rsidR="00006C36" w:rsidRPr="00024236" w:rsidRDefault="00006C36" w:rsidP="00006C36">
      <w:pPr>
        <w:rPr>
          <w:rFonts w:eastAsiaTheme="majorEastAsia"/>
          <w:b/>
          <w:bCs/>
          <w:i/>
          <w:iCs/>
          <w:color w:val="4F81BD" w:themeColor="accent1"/>
        </w:rPr>
      </w:pPr>
    </w:p>
    <w:p w14:paraId="365B149D" w14:textId="578415A5" w:rsidR="00E7096A" w:rsidRPr="00024236" w:rsidRDefault="00006C36" w:rsidP="00E7096A">
      <w:r w:rsidRPr="00024236">
        <w:t xml:space="preserve">To evaluate CATE functions, we ran several sensitivity analyses following previous work of </w:t>
      </w:r>
      <w:r w:rsidRPr="00024236">
        <w:fldChar w:fldCharType="begin"/>
      </w:r>
      <w:r w:rsidR="008732CA">
        <w:instrText xml:space="preserve"> ADDIN EN.CITE &lt;EndNote&gt;&lt;Cite AuthorYear="1"&gt;&lt;Author&gt;Sverdrup&lt;/Author&gt;&lt;Year&gt;2024&lt;/Year&gt;&lt;RecNum&gt;171&lt;/RecNum&gt;&lt;DisplayText&gt;Sverdrup, Petukhova [4]&lt;/DisplayText&gt;&lt;record&gt;&lt;rec-number&gt;171&lt;/rec-number&gt;&lt;foreign-keys&gt;&lt;key app="EN" db-id="a0w5ftdrid2er5etv56pxa2txpapxt9ftppv" timestamp="1733234999" guid="396ee3bb-2b4a-4945-a4a1-40f264dac69d"&gt;171&lt;/key&gt;&lt;/foreign-keys&gt;&lt;ref-type name="Journal Article"&gt;17&lt;/ref-type&gt;&lt;contributors&gt;&lt;authors&gt;&lt;author&gt;Sverdrup, Erik&lt;/author&gt;&lt;author&gt;Petukhova, Maria&lt;/author&gt;&lt;author&gt;Wager, Stefan&lt;/author&gt;&lt;/authors&gt;&lt;/contributors&gt;&lt;titles&gt;&lt;title&gt;Estimating Treatment Effect Heterogeneity in Psychiatry: A Review and Tutorial with Causal Forests&lt;/title&gt;&lt;secondary-title&gt;arXiv preprint arXiv:2409.01578&lt;/secondary-title&gt;&lt;/titles&gt;&lt;periodical&gt;&lt;full-title&gt;arXiv preprint arXiv:2409.01578&lt;/full-title&gt;&lt;/periodical&gt;&lt;dates&gt;&lt;year&gt;2024&lt;/year&gt;&lt;/dates&gt;&lt;urls&gt;&lt;/urls&gt;&lt;/record&gt;&lt;/Cite&gt;&lt;/EndNote&gt;</w:instrText>
      </w:r>
      <w:r w:rsidRPr="00024236">
        <w:fldChar w:fldCharType="separate"/>
      </w:r>
      <w:r w:rsidRPr="00024236">
        <w:rPr>
          <w:noProof/>
        </w:rPr>
        <w:t>Sverdrup, Petukhova [4]</w:t>
      </w:r>
      <w:r w:rsidRPr="00024236">
        <w:fldChar w:fldCharType="end"/>
      </w:r>
      <w:r w:rsidRPr="00024236">
        <w:t xml:space="preserve">. </w:t>
      </w:r>
      <w:r w:rsidR="00E7096A" w:rsidRPr="00024236">
        <w:t xml:space="preserve">These procedures invoke training of two CF. A first CF is based on the training data only (tau-forest, random split 1:1). </w:t>
      </w:r>
      <w:r w:rsidR="007A5408" w:rsidRPr="00024236">
        <w:t>A second CF</w:t>
      </w:r>
      <w:r w:rsidR="00E7096A" w:rsidRPr="00024236">
        <w:t xml:space="preserve"> is </w:t>
      </w:r>
      <w:r w:rsidR="007A5408" w:rsidRPr="00024236">
        <w:t xml:space="preserve">based </w:t>
      </w:r>
      <w:r w:rsidR="00E7096A" w:rsidRPr="00024236">
        <w:t xml:space="preserve">on unseen test data (eval-forest), allowing later evaluation of the CATE function under different hypothetical treatment allocation procedures (i.e., treatment prioritization) which provides a doubly robust </w:t>
      </w:r>
      <w:r w:rsidR="007A5408" w:rsidRPr="00024236">
        <w:t xml:space="preserve">test of presence </w:t>
      </w:r>
      <w:r w:rsidR="00E7096A" w:rsidRPr="00024236">
        <w:t>of HTE.</w:t>
      </w:r>
    </w:p>
    <w:p w14:paraId="7847F5CE" w14:textId="4749FFC6" w:rsidR="007A5408" w:rsidRPr="00024236" w:rsidRDefault="007A5408" w:rsidP="00006C36">
      <w:r w:rsidRPr="00024236">
        <w:t>Evaluation strategy:</w:t>
      </w:r>
    </w:p>
    <w:p w14:paraId="6B806612" w14:textId="77777777" w:rsidR="00725694" w:rsidRPr="00024236" w:rsidRDefault="00006C36" w:rsidP="007A5408">
      <w:pPr>
        <w:numPr>
          <w:ilvl w:val="0"/>
          <w:numId w:val="33"/>
        </w:numPr>
      </w:pPr>
      <w:r w:rsidRPr="00024236">
        <w:t xml:space="preserve">First, the average difference in potential outcomes is estimated via ATE, based on the tau-forest. </w:t>
      </w:r>
    </w:p>
    <w:p w14:paraId="60AE2F22" w14:textId="1085E52F" w:rsidR="00E7096A" w:rsidRPr="00024236" w:rsidRDefault="00006C36" w:rsidP="007A5408">
      <w:pPr>
        <w:numPr>
          <w:ilvl w:val="0"/>
          <w:numId w:val="33"/>
        </w:numPr>
      </w:pPr>
      <w:r w:rsidRPr="00024236">
        <w:t xml:space="preserve">Second, rank average treatment effects are utilized to plot the targeting operator characteristic (TOC) curve, which allows an evaluation of ATE under different </w:t>
      </w:r>
      <w:r w:rsidR="007A5408" w:rsidRPr="00024236">
        <w:t xml:space="preserve">treatment </w:t>
      </w:r>
      <w:r w:rsidRPr="00024236">
        <w:t xml:space="preserve">prioritization rules. More precisely, the TOC-curve depicts the difference in ATEs </w:t>
      </w:r>
      <w:r w:rsidR="003D28A1" w:rsidRPr="00024236">
        <w:t xml:space="preserve">(determined in eval-forest) </w:t>
      </w:r>
      <w:r w:rsidR="007A5408" w:rsidRPr="00024236">
        <w:t xml:space="preserve">when treatment </w:t>
      </w:r>
      <w:r w:rsidRPr="00024236">
        <w:t xml:space="preserve">allocation </w:t>
      </w:r>
      <w:r w:rsidR="007A5408" w:rsidRPr="00024236">
        <w:t>is</w:t>
      </w:r>
      <w:r w:rsidR="00725694" w:rsidRPr="00024236">
        <w:t xml:space="preserve"> random versus when treatment allocation is</w:t>
      </w:r>
      <w:r w:rsidR="007A5408" w:rsidRPr="00024236">
        <w:t xml:space="preserve"> </w:t>
      </w:r>
      <w:r w:rsidRPr="00024236">
        <w:t>based on the magnitude of predicted CATE (</w:t>
      </w:r>
      <w:r w:rsidR="003D28A1" w:rsidRPr="00024236">
        <w:t>predicted</w:t>
      </w:r>
      <w:r w:rsidRPr="00024236">
        <w:t xml:space="preserve"> with </w:t>
      </w:r>
      <w:r w:rsidR="003D28A1" w:rsidRPr="00024236">
        <w:t>tau</w:t>
      </w:r>
      <w:r w:rsidRPr="00024236">
        <w:t xml:space="preserve">-forest) </w:t>
      </w:r>
      <w:r w:rsidRPr="00024236">
        <w:fldChar w:fldCharType="begin"/>
      </w:r>
      <w:r w:rsidR="008732CA">
        <w:instrText xml:space="preserve"> ADDIN EN.CITE &lt;EndNote&gt;&lt;Cite&gt;&lt;Author&gt;Athey&lt;/Author&gt;&lt;Year&gt;2019&lt;/Year&gt;&lt;RecNum&gt;154&lt;/RecNum&gt;&lt;DisplayText&gt;[4, 5]&lt;/DisplayText&gt;&lt;record&gt;&lt;rec-number&gt;154&lt;/rec-number&gt;&lt;foreign-keys&gt;&lt;key app="EN" db-id="a0w5ftdrid2er5etv56pxa2txpapxt9ftppv" timestamp="1733234989" guid="915f3200-5711-4e57-a743-649ce6fd78ae"&gt;154&lt;/key&gt;&lt;/foreign-keys&gt;&lt;ref-type name="Journal Article"&gt;17&lt;/ref-type&gt;&lt;contributors&gt;&lt;authors&gt;&lt;author&gt;Athey, Susan&lt;/author&gt;&lt;author&gt;Tibshirani, Julie&lt;/author&gt;&lt;author&gt;Wager, Stefan&lt;/author&gt;&lt;/authors&gt;&lt;/contributors&gt;&lt;titles&gt;&lt;title&gt;Generalized random forests&lt;/title&gt;&lt;secondary-title&gt;The Annals of Statistics&lt;/secondary-title&gt;&lt;/titles&gt;&lt;periodical&gt;&lt;full-title&gt;The Annals of Statistics&lt;/full-title&gt;&lt;/periodical&gt;&lt;pages&gt;1148-1178, 31&lt;/pages&gt;&lt;volume&gt;47&lt;/volume&gt;&lt;number&gt;2&lt;/number&gt;&lt;dates&gt;&lt;year&gt;2019&lt;/year&gt;&lt;/dates&gt;&lt;urls&gt;&lt;related-urls&gt;&lt;url&gt;https://doi.org/10.1214/18-AOS1709&lt;/url&gt;&lt;/related-urls&gt;&lt;/urls&gt;&lt;/record&gt;&lt;/Cite&gt;&lt;Cite&gt;&lt;Author&gt;Sverdrup&lt;/Author&gt;&lt;Year&gt;2024&lt;/Year&gt;&lt;RecNum&gt;171&lt;/RecNum&gt;&lt;record&gt;&lt;rec-number&gt;171&lt;/rec-number&gt;&lt;foreign-keys&gt;&lt;key app="EN" db-id="a0w5ftdrid2er5etv56pxa2txpapxt9ftppv" timestamp="1733234999" guid="396ee3bb-2b4a-4945-a4a1-40f264dac69d"&gt;171&lt;/key&gt;&lt;/foreign-keys&gt;&lt;ref-type name="Journal Article"&gt;17&lt;/ref-type&gt;&lt;contributors&gt;&lt;authors&gt;&lt;author&gt;Sverdrup, Erik&lt;/author&gt;&lt;author&gt;Petukhova, Maria&lt;/author&gt;&lt;author&gt;Wager, Stefan&lt;/author&gt;&lt;/authors&gt;&lt;/contributors&gt;&lt;titles&gt;&lt;title&gt;Estimating Treatment Effect Heterogeneity in Psychiatry: A Review and Tutorial with Causal Forests&lt;/title&gt;&lt;secondary-title&gt;arXiv preprint arXiv:2409.01578&lt;/secondary-title&gt;&lt;/titles&gt;&lt;periodical&gt;&lt;full-title&gt;arXiv preprint arXiv:2409.01578&lt;/full-title&gt;&lt;/periodical&gt;&lt;dates&gt;&lt;year&gt;2024&lt;/year&gt;&lt;/dates&gt;&lt;urls&gt;&lt;/urls&gt;&lt;/record&gt;&lt;/Cite&gt;&lt;/EndNote&gt;</w:instrText>
      </w:r>
      <w:r w:rsidRPr="00024236">
        <w:fldChar w:fldCharType="separate"/>
      </w:r>
      <w:r w:rsidRPr="00024236">
        <w:rPr>
          <w:noProof/>
        </w:rPr>
        <w:t>[4, 5]</w:t>
      </w:r>
      <w:r w:rsidRPr="00024236">
        <w:fldChar w:fldCharType="end"/>
      </w:r>
      <w:r w:rsidRPr="00024236">
        <w:t xml:space="preserve">. Point estimates are derived for every </w:t>
      </w:r>
      <w:proofErr w:type="spellStart"/>
      <w:r w:rsidRPr="00024236">
        <w:rPr>
          <w:i/>
          <w:iCs/>
        </w:rPr>
        <w:t>q</w:t>
      </w:r>
      <w:r w:rsidRPr="00024236">
        <w:rPr>
          <w:i/>
          <w:iCs/>
          <w:vertAlign w:val="superscript"/>
        </w:rPr>
        <w:t>th</w:t>
      </w:r>
      <w:proofErr w:type="spellEnd"/>
      <w:r w:rsidRPr="00024236">
        <w:t xml:space="preserve"> quantile of CATE</w:t>
      </w:r>
      <w:r w:rsidR="003D28A1" w:rsidRPr="00024236">
        <w:t xml:space="preserve"> predictions</w:t>
      </w:r>
      <w:r w:rsidRPr="00024236">
        <w:t xml:space="preserve">, ordered by magnitude from highest to lowest </w:t>
      </w:r>
      <w:r w:rsidRPr="00024236">
        <w:fldChar w:fldCharType="begin"/>
      </w:r>
      <w:r w:rsidRPr="00024236">
        <w:instrText xml:space="preserve"> REF _Ref181017540 \h  \* MERGEFORMAT </w:instrText>
      </w:r>
      <w:r w:rsidRPr="00024236">
        <w:fldChar w:fldCharType="separate"/>
      </w:r>
      <m:oMath>
        <m:r>
          <m:rPr>
            <m:sty m:val="p"/>
          </m:rPr>
          <w:rPr>
            <w:rFonts w:ascii="Cambria Math" w:hAnsi="Cambria Math"/>
          </w:rPr>
          <m:t>(</m:t>
        </m:r>
        <m:r>
          <m:rPr>
            <m:sty m:val="p"/>
          </m:rPr>
          <w:rPr>
            <w:rFonts w:ascii="Cambria Math" w:hAnsi="Cambria Math"/>
            <w:noProof/>
          </w:rPr>
          <m:t>1</m:t>
        </m:r>
        <m:r>
          <m:rPr>
            <m:sty m:val="p"/>
          </m:rPr>
          <w:rPr>
            <w:rFonts w:ascii="Cambria Math" w:hAnsi="Cambria Math"/>
          </w:rPr>
          <m:t>)</m:t>
        </m:r>
      </m:oMath>
      <w:r w:rsidRPr="00024236">
        <w:fldChar w:fldCharType="end"/>
      </w:r>
      <w:r w:rsidRPr="00024236">
        <w:t xml:space="preserve"> </w:t>
      </w:r>
      <w:r w:rsidRPr="00024236">
        <w:fldChar w:fldCharType="begin"/>
      </w:r>
      <w:r w:rsidR="008732CA">
        <w:instrText xml:space="preserve"> ADDIN EN.CITE &lt;EndNote&gt;&lt;Cite&gt;&lt;Author&gt;Sverdrup&lt;/Author&gt;&lt;Year&gt;2024&lt;/Year&gt;&lt;RecNum&gt;171&lt;/RecNum&gt;&lt;DisplayText&gt;[4]&lt;/DisplayText&gt;&lt;record&gt;&lt;rec-number&gt;171&lt;/rec-number&gt;&lt;foreign-keys&gt;&lt;key app="EN" db-id="a0w5ftdrid2er5etv56pxa2txpapxt9ftppv" timestamp="1733234999" guid="396ee3bb-2b4a-4945-a4a1-40f264dac69d"&gt;171&lt;/key&gt;&lt;/foreign-keys&gt;&lt;ref-type name="Journal Article"&gt;17&lt;/ref-type&gt;&lt;contributors&gt;&lt;authors&gt;&lt;author&gt;Sverdrup, Erik&lt;/author&gt;&lt;author&gt;Petukhova, Maria&lt;/author&gt;&lt;author&gt;Wager, Stefan&lt;/author&gt;&lt;/authors&gt;&lt;/contributors&gt;&lt;titles&gt;&lt;title&gt;Estimating Treatment Effect Heterogeneity in Psychiatry: A Review and Tutorial with Causal Forests&lt;/title&gt;&lt;secondary-title&gt;arXiv preprint arXiv:2409.01578&lt;/secondary-title&gt;&lt;/titles&gt;&lt;periodical&gt;&lt;full-title&gt;arXiv preprint arXiv:2409.01578&lt;/full-title&gt;&lt;/periodical&gt;&lt;dates&gt;&lt;year&gt;2024&lt;/year&gt;&lt;/dates&gt;&lt;urls&gt;&lt;/urls&gt;&lt;/record&gt;&lt;/Cite&gt;&lt;/EndNote&gt;</w:instrText>
      </w:r>
      <w:r w:rsidRPr="00024236">
        <w:fldChar w:fldCharType="separate"/>
      </w:r>
      <w:r w:rsidRPr="00024236">
        <w:rPr>
          <w:noProof/>
        </w:rPr>
        <w:t>[4]</w:t>
      </w:r>
      <w:r w:rsidRPr="00024236">
        <w:fldChar w:fldCharType="end"/>
      </w:r>
      <w:r w:rsidRPr="00024236">
        <w:t xml:space="preserve">. </w:t>
      </w:r>
    </w:p>
    <w:p w14:paraId="56EA1459" w14:textId="77777777" w:rsidR="00006C36" w:rsidRPr="00024236" w:rsidRDefault="00006C36" w:rsidP="00006C36"/>
    <w:tbl>
      <w:tblPr>
        <w:tblW w:w="5000" w:type="pct"/>
        <w:tblLook w:val="04A0" w:firstRow="1" w:lastRow="0" w:firstColumn="1" w:lastColumn="0" w:noHBand="0" w:noVBand="1"/>
      </w:tblPr>
      <w:tblGrid>
        <w:gridCol w:w="605"/>
        <w:gridCol w:w="7430"/>
        <w:gridCol w:w="605"/>
      </w:tblGrid>
      <w:tr w:rsidR="00006C36" w:rsidRPr="00024236" w14:paraId="30845E66" w14:textId="77777777" w:rsidTr="009571DA">
        <w:tc>
          <w:tcPr>
            <w:tcW w:w="350" w:type="pct"/>
          </w:tcPr>
          <w:p w14:paraId="6D1B9104" w14:textId="77777777" w:rsidR="00006C36" w:rsidRPr="00024236" w:rsidRDefault="00006C36" w:rsidP="009571DA">
            <w:pPr>
              <w:rPr>
                <w:rFonts w:ascii="Cambria Math" w:hAnsi="Cambria Math"/>
                <w:oMath/>
              </w:rPr>
            </w:pPr>
          </w:p>
        </w:tc>
        <w:tc>
          <w:tcPr>
            <w:tcW w:w="4300" w:type="pct"/>
          </w:tcPr>
          <w:p w14:paraId="55973BDD" w14:textId="1CA019D2" w:rsidR="00006C36" w:rsidRPr="00024236" w:rsidRDefault="00006C36" w:rsidP="009571DA">
            <w:pPr>
              <w:rPr>
                <w:rFonts w:ascii="Cambria Math" w:hAnsi="Cambria Math"/>
                <w:oMath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TOC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>
                  <w:rPr>
                    <w:rStyle w:val="hgkelc"/>
                    <w:rFonts w:ascii="Cambria Math" w:hAnsi="Cambria Math"/>
                  </w:rPr>
                  <m:t>E</m:t>
                </m:r>
                <m:d>
                  <m:dPr>
                    <m:begChr m:val="["/>
                    <m:endChr m:val="|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Style w:val="hgkelc"/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Style w:val="hgkelc"/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Style w:val="hgkelc"/>
                            <w:rFonts w:ascii="Cambria Math" w:hAnsi="Cambria Math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Style w:val="hgkelc"/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Style w:val="hgkelc"/>
                            <w:rFonts w:ascii="Cambria Math" w:hAnsi="Cambria Math"/>
                          </w:rPr>
                          <m:t>1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Style w:val="hgkelc"/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Style w:val="hgkelc"/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Style w:val="hgkelc"/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Style w:val="hgkelc"/>
                            <w:rFonts w:ascii="Cambria Math" w:hAnsi="Cambria Math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Style w:val="hgkelc"/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Style w:val="hgkelc"/>
                            <w:rFonts w:ascii="Cambria Math" w:hAnsi="Cambria Math"/>
                          </w:rPr>
                          <m:t>0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Estimated CATE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≥1-q]-ATE</m:t>
                </m:r>
              </m:oMath>
            </m:oMathPara>
          </w:p>
        </w:tc>
        <w:tc>
          <w:tcPr>
            <w:tcW w:w="350" w:type="pct"/>
          </w:tcPr>
          <w:p w14:paraId="25E07F67" w14:textId="34D71B43" w:rsidR="00006C36" w:rsidRPr="00024236" w:rsidRDefault="00006C36" w:rsidP="009571DA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w:rPr>
                    <w:rFonts w:ascii="Cambria Math" w:hAnsi="Cambria Math"/>
                  </w:rPr>
                  <m:t>(1)</m:t>
                </m:r>
              </m:oMath>
            </m:oMathPara>
          </w:p>
        </w:tc>
      </w:tr>
    </w:tbl>
    <w:p w14:paraId="61262992" w14:textId="77777777" w:rsidR="00006C36" w:rsidRPr="00024236" w:rsidRDefault="00006C36" w:rsidP="00006C36"/>
    <w:p w14:paraId="7FB53561" w14:textId="56D71714" w:rsidR="00725694" w:rsidRDefault="00006C36" w:rsidP="00006C36">
      <w:pPr>
        <w:numPr>
          <w:ilvl w:val="0"/>
          <w:numId w:val="34"/>
        </w:numPr>
      </w:pPr>
      <w:r w:rsidRPr="00024236">
        <w:t xml:space="preserve">Third, we </w:t>
      </w:r>
      <w:r w:rsidR="00E90BAF">
        <w:t>estimate</w:t>
      </w:r>
      <w:r w:rsidR="00E90BAF" w:rsidRPr="00024236">
        <w:t xml:space="preserve"> </w:t>
      </w:r>
      <w:r w:rsidRPr="00024236">
        <w:t xml:space="preserve">the </w:t>
      </w:r>
      <w:r w:rsidR="00E90BAF" w:rsidRPr="00E90BAF">
        <w:t>Rank-Weighted Average Treatment Effect</w:t>
      </w:r>
      <w:r w:rsidR="00E90BAF">
        <w:t xml:space="preserve"> via computation of the </w:t>
      </w:r>
      <w:r w:rsidRPr="00024236">
        <w:t>area under the TOC curve (AUTOC) with bootstrapped standard errors</w:t>
      </w:r>
      <w:r w:rsidR="00E90BAF">
        <w:t xml:space="preserve"> (r = 200 bootstrap replicates).</w:t>
      </w:r>
      <w:r w:rsidRPr="00024236">
        <w:t xml:space="preserve"> </w:t>
      </w:r>
      <w:r w:rsidR="00E90BAF">
        <w:t>I</w:t>
      </w:r>
      <w:r w:rsidRPr="00024236">
        <w:t xml:space="preserve">n order to test significance of the estimated CATE-function and </w:t>
      </w:r>
      <w:r w:rsidR="00E90BAF">
        <w:t xml:space="preserve">thus </w:t>
      </w:r>
      <w:r w:rsidRPr="00024236">
        <w:t xml:space="preserve">presence of </w:t>
      </w:r>
      <w:r w:rsidR="00E90BAF">
        <w:rPr>
          <w:vanish/>
        </w:rPr>
        <w:t>HTE</w:t>
      </w:r>
      <w:r w:rsidR="00E90BAF">
        <w:t xml:space="preserve">, we follow previously published recommendations and compute a </w:t>
      </w:r>
      <w:r w:rsidR="00E90BAF" w:rsidRPr="008376D5">
        <w:rPr>
          <w:i/>
        </w:rPr>
        <w:t>t</w:t>
      </w:r>
      <w:r w:rsidR="00E90BAF">
        <w:t>-value based on AUTOC and its variation (2).</w:t>
      </w:r>
      <w:r w:rsidR="0006688B">
        <w:t xml:space="preserve"> </w:t>
      </w:r>
      <w:r w:rsidR="00C86A59">
        <w:t xml:space="preserve">Given a standard random normal, significance is determined two-sided </w:t>
      </w:r>
      <w:r w:rsidRPr="00024236">
        <w:t xml:space="preserve">with a type I error rate of α = 5% </w:t>
      </w:r>
      <w:r w:rsidRPr="00024236">
        <w:fldChar w:fldCharType="begin"/>
      </w:r>
      <w:r w:rsidR="008732CA">
        <w:instrText xml:space="preserve"> ADDIN EN.CITE &lt;EndNote&gt;&lt;Cite&gt;&lt;Author&gt;Sverdrup&lt;/Author&gt;&lt;Year&gt;2024&lt;/Year&gt;&lt;RecNum&gt;171&lt;/RecNum&gt;&lt;DisplayText&gt;[4]&lt;/DisplayText&gt;&lt;record&gt;&lt;rec-number&gt;171&lt;/rec-number&gt;&lt;foreign-keys&gt;&lt;key app="EN" db-id="a0w5ftdrid2er5etv56pxa2txpapxt9ftppv" timestamp="1733234999" guid="396ee3bb-2b4a-4945-a4a1-40f264dac69d"&gt;171&lt;/key&gt;&lt;/foreign-keys&gt;&lt;ref-type name="Journal Article"&gt;17&lt;/ref-type&gt;&lt;contributors&gt;&lt;authors&gt;&lt;author&gt;Sverdrup, Erik&lt;/author&gt;&lt;author&gt;Petukhova, Maria&lt;/author&gt;&lt;author&gt;Wager, Stefan&lt;/author&gt;&lt;/authors&gt;&lt;/contributors&gt;&lt;titles&gt;&lt;title&gt;Estimating Treatment Effect Heterogeneity in Psychiatry: A Review and Tutorial with Causal Forests&lt;/title&gt;&lt;secondary-title&gt;arXiv preprint arXiv:2409.01578&lt;/secondary-title&gt;&lt;/titles&gt;&lt;periodical&gt;&lt;full-title&gt;arXiv preprint arXiv:2409.01578&lt;/full-title&gt;&lt;/periodical&gt;&lt;dates&gt;&lt;year&gt;2024&lt;/year&gt;&lt;/dates&gt;&lt;urls&gt;&lt;/urls&gt;&lt;/record&gt;&lt;/Cite&gt;&lt;/EndNote&gt;</w:instrText>
      </w:r>
      <w:r w:rsidRPr="00024236">
        <w:fldChar w:fldCharType="separate"/>
      </w:r>
      <w:r w:rsidRPr="00024236">
        <w:rPr>
          <w:noProof/>
        </w:rPr>
        <w:t>[4]</w:t>
      </w:r>
      <w:r w:rsidRPr="00024236">
        <w:fldChar w:fldCharType="end"/>
      </w:r>
      <w:r w:rsidRPr="00024236">
        <w:t xml:space="preserve">. </w:t>
      </w:r>
    </w:p>
    <w:p w14:paraId="0A52E7CF" w14:textId="77777777" w:rsidR="00E90BAF" w:rsidRPr="00024236" w:rsidRDefault="00E90BAF" w:rsidP="00E90BAF"/>
    <w:tbl>
      <w:tblPr>
        <w:tblW w:w="5000" w:type="pct"/>
        <w:tblLook w:val="04A0" w:firstRow="1" w:lastRow="0" w:firstColumn="1" w:lastColumn="0" w:noHBand="0" w:noVBand="1"/>
      </w:tblPr>
      <w:tblGrid>
        <w:gridCol w:w="605"/>
        <w:gridCol w:w="7430"/>
        <w:gridCol w:w="605"/>
      </w:tblGrid>
      <w:tr w:rsidR="00E90BAF" w:rsidRPr="00024236" w14:paraId="605F3B49" w14:textId="77777777" w:rsidTr="00747C6A">
        <w:tc>
          <w:tcPr>
            <w:tcW w:w="350" w:type="pct"/>
          </w:tcPr>
          <w:p w14:paraId="2993B177" w14:textId="77777777" w:rsidR="00E90BAF" w:rsidRPr="00024236" w:rsidRDefault="00E90BAF" w:rsidP="00747C6A">
            <w:pPr>
              <w:rPr>
                <w:rFonts w:ascii="Cambria Math" w:hAnsi="Cambria Math"/>
                <w:oMath/>
              </w:rPr>
            </w:pPr>
          </w:p>
        </w:tc>
        <w:tc>
          <w:tcPr>
            <w:tcW w:w="4300" w:type="pct"/>
          </w:tcPr>
          <w:p w14:paraId="220BDDBA" w14:textId="5475D8D4" w:rsidR="00E90BAF" w:rsidRPr="00024236" w:rsidRDefault="00E90BAF" w:rsidP="00747C6A">
            <w:pPr>
              <w:rPr>
                <w:rFonts w:ascii="Cambria Math" w:hAnsi="Cambria Math"/>
                <w:oMath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AUTOC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/>
                  </w:rPr>
                  <m:t>/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</w:rPr>
                      <m:t>Var(</m:t>
                    </m:r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AUTOC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>)</m:t>
                    </m:r>
                  </m:e>
                </m:rad>
              </m:oMath>
            </m:oMathPara>
          </w:p>
        </w:tc>
        <w:tc>
          <w:tcPr>
            <w:tcW w:w="350" w:type="pct"/>
          </w:tcPr>
          <w:p w14:paraId="3C45E497" w14:textId="7D539EF2" w:rsidR="00E90BAF" w:rsidRPr="00024236" w:rsidRDefault="00E90BAF" w:rsidP="00747C6A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w:rPr>
                    <w:rFonts w:ascii="Cambria Math" w:hAnsi="Cambria Math"/>
                  </w:rPr>
                  <m:t>(2)</m:t>
                </m:r>
              </m:oMath>
            </m:oMathPara>
          </w:p>
        </w:tc>
      </w:tr>
    </w:tbl>
    <w:p w14:paraId="6F0768F8" w14:textId="77777777" w:rsidR="00E90BAF" w:rsidRPr="00024236" w:rsidRDefault="00E90BAF" w:rsidP="008376D5"/>
    <w:p w14:paraId="62E57CCF" w14:textId="77777777" w:rsidR="00725694" w:rsidRPr="00024236" w:rsidRDefault="00006C36" w:rsidP="00006C36">
      <w:pPr>
        <w:numPr>
          <w:ilvl w:val="0"/>
          <w:numId w:val="34"/>
        </w:numPr>
      </w:pPr>
      <w:r w:rsidRPr="00024236">
        <w:t xml:space="preserve">Fourth, we identify the top four most important predictors of </w:t>
      </w:r>
      <w:r w:rsidR="00725694" w:rsidRPr="00024236">
        <w:t>the tau forest</w:t>
      </w:r>
      <w:r w:rsidRPr="00024236">
        <w:t>, with variable importance denoting the number of times a predictor is used to partition our data across trees</w:t>
      </w:r>
      <w:r w:rsidR="00725694" w:rsidRPr="00024236">
        <w:t xml:space="preserve"> regarding symptom severity change given treatment.</w:t>
      </w:r>
    </w:p>
    <w:p w14:paraId="13039B52" w14:textId="149D32FC" w:rsidR="00006C36" w:rsidRPr="00024236" w:rsidRDefault="00725694" w:rsidP="00006C36">
      <w:pPr>
        <w:numPr>
          <w:ilvl w:val="0"/>
          <w:numId w:val="34"/>
        </w:numPr>
      </w:pPr>
      <w:r w:rsidRPr="00024236">
        <w:t>Fifth,</w:t>
      </w:r>
      <w:r w:rsidR="00006C36" w:rsidRPr="00024236">
        <w:t xml:space="preserve"> best linear projections (BLP)</w:t>
      </w:r>
      <w:r w:rsidRPr="00024236">
        <w:t xml:space="preserve"> were computed</w:t>
      </w:r>
      <w:r w:rsidR="00006C36" w:rsidRPr="00024236">
        <w:t xml:space="preserve"> to examine average effects of the top four predictors regarding the CATE function. BLP is the optimal prediction of CATE based </w:t>
      </w:r>
      <w:r w:rsidRPr="00024236">
        <w:t xml:space="preserve">on </w:t>
      </w:r>
      <w:r w:rsidR="00006C36" w:rsidRPr="00024236">
        <w:t xml:space="preserve">a predictor </w:t>
      </w:r>
      <w:r w:rsidR="00006C36" w:rsidRPr="00024236">
        <w:rPr>
          <w:i/>
          <w:iCs/>
        </w:rPr>
        <w:t>Z</w:t>
      </w:r>
      <w:r w:rsidR="00006C36" w:rsidRPr="00024236">
        <w:rPr>
          <w:i/>
          <w:iCs/>
          <w:sz w:val="16"/>
          <w:szCs w:val="16"/>
        </w:rPr>
        <w:t>i</w:t>
      </w:r>
      <w:r w:rsidR="00006C36" w:rsidRPr="00024236">
        <w:t xml:space="preserve"> (</w:t>
      </w:r>
      <w:r w:rsidR="00E90BAF">
        <w:t>3</w:t>
      </w:r>
      <w:r w:rsidR="00006C36" w:rsidRPr="00024236">
        <w:t xml:space="preserve">) </w:t>
      </w:r>
      <w:r w:rsidR="00006C36" w:rsidRPr="00024236">
        <w:fldChar w:fldCharType="begin"/>
      </w:r>
      <w:r w:rsidR="008732CA">
        <w:instrText xml:space="preserve"> ADDIN EN.CITE &lt;EndNote&gt;&lt;Cite&gt;&lt;Author&gt;Sverdrup&lt;/Author&gt;&lt;Year&gt;2024&lt;/Year&gt;&lt;RecNum&gt;171&lt;/RecNum&gt;&lt;DisplayText&gt;[4]&lt;/DisplayText&gt;&lt;record&gt;&lt;rec-number&gt;171&lt;/rec-number&gt;&lt;foreign-keys&gt;&lt;key app="EN" db-id="a0w5ftdrid2er5etv56pxa2txpapxt9ftppv" timestamp="1733234999" guid="396ee3bb-2b4a-4945-a4a1-40f264dac69d"&gt;171&lt;/key&gt;&lt;/foreign-keys&gt;&lt;ref-type name="Journal Article"&gt;17&lt;/ref-type&gt;&lt;contributors&gt;&lt;authors&gt;&lt;author&gt;Sverdrup, Erik&lt;/author&gt;&lt;author&gt;Petukhova, Maria&lt;/author&gt;&lt;author&gt;Wager, Stefan&lt;/author&gt;&lt;/authors&gt;&lt;/contributors&gt;&lt;titles&gt;&lt;title&gt;Estimating Treatment Effect Heterogeneity in Psychiatry: A Review and Tutorial with Causal Forests&lt;/title&gt;&lt;secondary-title&gt;arXiv preprint arXiv:2409.01578&lt;/secondary-title&gt;&lt;/titles&gt;&lt;periodical&gt;&lt;full-title&gt;arXiv preprint arXiv:2409.01578&lt;/full-title&gt;&lt;/periodical&gt;&lt;dates&gt;&lt;year&gt;2024&lt;/year&gt;&lt;/dates&gt;&lt;urls&gt;&lt;/urls&gt;&lt;/record&gt;&lt;/Cite&gt;&lt;/EndNote&gt;</w:instrText>
      </w:r>
      <w:r w:rsidR="00006C36" w:rsidRPr="00024236">
        <w:fldChar w:fldCharType="separate"/>
      </w:r>
      <w:r w:rsidR="00006C36" w:rsidRPr="00024236">
        <w:rPr>
          <w:noProof/>
        </w:rPr>
        <w:t>[4]</w:t>
      </w:r>
      <w:r w:rsidR="00006C36" w:rsidRPr="00024236">
        <w:fldChar w:fldCharType="end"/>
      </w:r>
      <w:r w:rsidR="00006C36" w:rsidRPr="00024236">
        <w:t>.</w:t>
      </w:r>
    </w:p>
    <w:p w14:paraId="0C6A4C6B" w14:textId="77777777" w:rsidR="00006C36" w:rsidRPr="00024236" w:rsidRDefault="00006C36" w:rsidP="00006C36"/>
    <w:tbl>
      <w:tblPr>
        <w:tblW w:w="5000" w:type="pct"/>
        <w:tblLook w:val="04A0" w:firstRow="1" w:lastRow="0" w:firstColumn="1" w:lastColumn="0" w:noHBand="0" w:noVBand="1"/>
      </w:tblPr>
      <w:tblGrid>
        <w:gridCol w:w="605"/>
        <w:gridCol w:w="7430"/>
        <w:gridCol w:w="605"/>
      </w:tblGrid>
      <w:tr w:rsidR="00006C36" w:rsidRPr="00024236" w14:paraId="1F8D9CF4" w14:textId="77777777" w:rsidTr="009571DA">
        <w:tc>
          <w:tcPr>
            <w:tcW w:w="350" w:type="pct"/>
          </w:tcPr>
          <w:p w14:paraId="65025E1D" w14:textId="77777777" w:rsidR="00006C36" w:rsidRPr="00024236" w:rsidRDefault="00006C36" w:rsidP="009571DA">
            <w:pPr>
              <w:rPr>
                <w:rFonts w:ascii="Cambria Math" w:hAnsi="Cambria Math"/>
                <w:oMath/>
              </w:rPr>
            </w:pPr>
          </w:p>
        </w:tc>
        <w:tc>
          <w:tcPr>
            <w:tcW w:w="4300" w:type="pct"/>
          </w:tcPr>
          <w:p w14:paraId="26E1760C" w14:textId="6A59ED6C" w:rsidR="00006C36" w:rsidRPr="00024236" w:rsidRDefault="00006C36" w:rsidP="009571DA">
            <w:pPr>
              <w:rPr>
                <w:rFonts w:ascii="Cambria Math" w:hAnsi="Cambria Math"/>
                <w:oMath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τ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(</m:t>
                </m:r>
                <m:r>
                  <w:rPr>
                    <w:rFonts w:ascii="Cambria Math" w:hAnsi="Cambria Math"/>
                  </w:rPr>
                  <m:t>X</m:t>
                </m:r>
                <m:r>
                  <w:rPr>
                    <w:rFonts w:ascii="Cambria Math" w:hAnsi="Cambria Math"/>
                    <w:sz w:val="16"/>
                    <w:szCs w:val="16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) ∼ </m:t>
                </m:r>
                <m:r>
                  <w:rPr>
                    <w:rFonts w:ascii="Cambria Math" w:hAnsi="Cambria Math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+ </m:t>
                </m:r>
                <m:r>
                  <w:rPr>
                    <w:rFonts w:ascii="Cambria Math" w:hAnsi="Cambria Math"/>
                  </w:rPr>
                  <m:t>βZ</m:t>
                </m:r>
                <m:r>
                  <w:rPr>
                    <w:rFonts w:ascii="Cambria Math" w:hAnsi="Cambria Math"/>
                    <w:sz w:val="16"/>
                    <w:szCs w:val="16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+ </m:t>
                </m:r>
                <m:r>
                  <w:rPr>
                    <w:rFonts w:ascii="Cambria Math" w:hAnsi="Cambria Math"/>
                  </w:rPr>
                  <m:t>ε</m:t>
                </m:r>
              </m:oMath>
            </m:oMathPara>
          </w:p>
        </w:tc>
        <w:tc>
          <w:tcPr>
            <w:tcW w:w="350" w:type="pct"/>
          </w:tcPr>
          <w:p w14:paraId="327A7956" w14:textId="6DB9A36B" w:rsidR="00006C36" w:rsidRPr="00024236" w:rsidRDefault="00006C36" w:rsidP="009571DA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w:rPr>
                    <w:rFonts w:ascii="Cambria Math" w:hAnsi="Cambria Math"/>
                  </w:rPr>
                  <m:t>(3)</m:t>
                </m:r>
              </m:oMath>
            </m:oMathPara>
          </w:p>
        </w:tc>
      </w:tr>
    </w:tbl>
    <w:p w14:paraId="16CB05C6" w14:textId="77777777" w:rsidR="00006C36" w:rsidRPr="00024236" w:rsidRDefault="00006C36" w:rsidP="00006C36"/>
    <w:p w14:paraId="0A811E97" w14:textId="16F63BA0" w:rsidR="00725694" w:rsidRPr="00024236" w:rsidRDefault="00725694" w:rsidP="00725694">
      <w:pPr>
        <w:numPr>
          <w:ilvl w:val="0"/>
          <w:numId w:val="35"/>
        </w:numPr>
      </w:pPr>
      <w:r w:rsidRPr="00024236">
        <w:t>Sixth</w:t>
      </w:r>
      <w:r w:rsidR="00006C36" w:rsidRPr="00024236">
        <w:t xml:space="preserve"> we illustrate covariate profiles based on the highest and lowest </w:t>
      </w:r>
      <w:r w:rsidR="00C674E1" w:rsidRPr="00024236">
        <w:t>qu</w:t>
      </w:r>
      <w:r w:rsidR="00C674E1">
        <w:t xml:space="preserve">artile </w:t>
      </w:r>
      <w:r w:rsidR="00006C36" w:rsidRPr="00024236">
        <w:t>of predicted CATEs for the top four predictors</w:t>
      </w:r>
      <w:r w:rsidRPr="00024236">
        <w:t>.</w:t>
      </w:r>
    </w:p>
    <w:p w14:paraId="05A93B33" w14:textId="1FB1C3F9" w:rsidR="00006C36" w:rsidRPr="00024236" w:rsidRDefault="00725694" w:rsidP="00725694">
      <w:pPr>
        <w:numPr>
          <w:ilvl w:val="0"/>
          <w:numId w:val="35"/>
        </w:numPr>
      </w:pPr>
      <w:r w:rsidRPr="00024236">
        <w:t>Seventh, we</w:t>
      </w:r>
      <w:r w:rsidR="00006C36" w:rsidRPr="00024236">
        <w:t xml:space="preserve"> test calibration of trained models.</w:t>
      </w:r>
    </w:p>
    <w:p w14:paraId="37AA67B2" w14:textId="429A8B76" w:rsidR="00006C36" w:rsidRPr="00024236" w:rsidRDefault="00006C36" w:rsidP="00760D5D"/>
    <w:sectPr w:rsidR="00006C36" w:rsidRPr="00024236" w:rsidSect="00E404A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AFD630" w14:textId="77777777" w:rsidR="00ED36AC" w:rsidRDefault="00ED36AC" w:rsidP="009E7354">
      <w:r>
        <w:separator/>
      </w:r>
    </w:p>
  </w:endnote>
  <w:endnote w:type="continuationSeparator" w:id="0">
    <w:p w14:paraId="4386B281" w14:textId="77777777" w:rsidR="00ED36AC" w:rsidRDefault="00ED36AC" w:rsidP="009E73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Shaker 2 Lancet">
    <w:altName w:val="Calibri"/>
    <w:charset w:val="00"/>
    <w:family w:val="swiss"/>
    <w:pitch w:val="default"/>
    <w:sig w:usb0="00000003" w:usb1="00000000" w:usb2="00000000" w:usb3="00000000" w:csb0="00000001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D4AF43" w14:textId="77777777" w:rsidR="00ED36AC" w:rsidRDefault="00ED36AC" w:rsidP="009E7354">
      <w:r>
        <w:separator/>
      </w:r>
    </w:p>
  </w:footnote>
  <w:footnote w:type="continuationSeparator" w:id="0">
    <w:p w14:paraId="0FCBCD1E" w14:textId="77777777" w:rsidR="00ED36AC" w:rsidRDefault="00ED36AC" w:rsidP="009E73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56169849"/>
      <w:docPartObj>
        <w:docPartGallery w:val="Page Numbers (Top of Page)"/>
        <w:docPartUnique/>
      </w:docPartObj>
    </w:sdtPr>
    <w:sdtEndPr/>
    <w:sdtContent>
      <w:p w14:paraId="0C8EA98B" w14:textId="35D02287" w:rsidR="009E7354" w:rsidRDefault="009E7354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2E2199FF" w14:textId="77777777" w:rsidR="009E7354" w:rsidRDefault="009E735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B747E"/>
    <w:multiLevelType w:val="hybridMultilevel"/>
    <w:tmpl w:val="9CC810BC"/>
    <w:lvl w:ilvl="0" w:tplc="9342B390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340702"/>
    <w:multiLevelType w:val="hybridMultilevel"/>
    <w:tmpl w:val="216EFBD8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04107868"/>
    <w:multiLevelType w:val="hybridMultilevel"/>
    <w:tmpl w:val="1C3EF1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8F177F"/>
    <w:multiLevelType w:val="hybridMultilevel"/>
    <w:tmpl w:val="CC5A1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0A5451"/>
    <w:multiLevelType w:val="hybridMultilevel"/>
    <w:tmpl w:val="858E3276"/>
    <w:lvl w:ilvl="0" w:tplc="9342B390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AD82E19"/>
    <w:multiLevelType w:val="hybridMultilevel"/>
    <w:tmpl w:val="E22EB6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7966E4"/>
    <w:multiLevelType w:val="hybridMultilevel"/>
    <w:tmpl w:val="E85800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DE1A74"/>
    <w:multiLevelType w:val="hybridMultilevel"/>
    <w:tmpl w:val="38242D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814D0F"/>
    <w:multiLevelType w:val="hybridMultilevel"/>
    <w:tmpl w:val="FB3CE9A0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0" w15:restartNumberingAfterBreak="0">
    <w:nsid w:val="2CC53905"/>
    <w:multiLevelType w:val="hybridMultilevel"/>
    <w:tmpl w:val="651C59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7554DB"/>
    <w:multiLevelType w:val="hybridMultilevel"/>
    <w:tmpl w:val="4C9ECE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18615EC"/>
    <w:multiLevelType w:val="hybridMultilevel"/>
    <w:tmpl w:val="515802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A228F2"/>
    <w:multiLevelType w:val="hybridMultilevel"/>
    <w:tmpl w:val="0F546CC0"/>
    <w:lvl w:ilvl="0" w:tplc="9342B390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8B33FE"/>
    <w:multiLevelType w:val="hybridMultilevel"/>
    <w:tmpl w:val="9F1C8C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A51E08"/>
    <w:multiLevelType w:val="hybridMultilevel"/>
    <w:tmpl w:val="BFF807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751EFC"/>
    <w:multiLevelType w:val="hybridMultilevel"/>
    <w:tmpl w:val="BF8834AC"/>
    <w:lvl w:ilvl="0" w:tplc="9342B390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780293"/>
    <w:multiLevelType w:val="hybridMultilevel"/>
    <w:tmpl w:val="7CE2916C"/>
    <w:lvl w:ilvl="0" w:tplc="708AE644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527D38"/>
    <w:multiLevelType w:val="hybridMultilevel"/>
    <w:tmpl w:val="43AA29CE"/>
    <w:lvl w:ilvl="0" w:tplc="9342B390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241C0C"/>
    <w:multiLevelType w:val="hybridMultilevel"/>
    <w:tmpl w:val="4CEEC35C"/>
    <w:lvl w:ilvl="0" w:tplc="9342B390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BF5424"/>
    <w:multiLevelType w:val="hybridMultilevel"/>
    <w:tmpl w:val="7E808B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FC91E2A"/>
    <w:multiLevelType w:val="hybridMultilevel"/>
    <w:tmpl w:val="BEC0672E"/>
    <w:lvl w:ilvl="0" w:tplc="08090001">
      <w:start w:val="1"/>
      <w:numFmt w:val="bullet"/>
      <w:lvlText w:val=""/>
      <w:lvlJc w:val="left"/>
      <w:pPr>
        <w:ind w:left="684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56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828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900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972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044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116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188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2603" w:hanging="360"/>
      </w:pPr>
      <w:rPr>
        <w:rFonts w:ascii="Wingdings" w:hAnsi="Wingdings" w:hint="default"/>
      </w:rPr>
    </w:lvl>
  </w:abstractNum>
  <w:abstractNum w:abstractNumId="23" w15:restartNumberingAfterBreak="0">
    <w:nsid w:val="4FE42A2E"/>
    <w:multiLevelType w:val="hybridMultilevel"/>
    <w:tmpl w:val="C7C6A336"/>
    <w:lvl w:ilvl="0" w:tplc="9342B390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E8418C"/>
    <w:multiLevelType w:val="hybridMultilevel"/>
    <w:tmpl w:val="5532BF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3451DF2"/>
    <w:multiLevelType w:val="hybridMultilevel"/>
    <w:tmpl w:val="F69A1B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465825"/>
    <w:multiLevelType w:val="hybridMultilevel"/>
    <w:tmpl w:val="34305BA8"/>
    <w:lvl w:ilvl="0" w:tplc="9342B390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6A51EEB"/>
    <w:multiLevelType w:val="hybridMultilevel"/>
    <w:tmpl w:val="C14AE194"/>
    <w:lvl w:ilvl="0" w:tplc="9342B390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8C75824"/>
    <w:multiLevelType w:val="hybridMultilevel"/>
    <w:tmpl w:val="37F4F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B2F342C"/>
    <w:multiLevelType w:val="hybridMultilevel"/>
    <w:tmpl w:val="BD226E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2EE5ADF"/>
    <w:multiLevelType w:val="hybridMultilevel"/>
    <w:tmpl w:val="CFAA4F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4150DBE"/>
    <w:multiLevelType w:val="hybridMultilevel"/>
    <w:tmpl w:val="D9426E1C"/>
    <w:lvl w:ilvl="0" w:tplc="9342B390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0A1186"/>
    <w:multiLevelType w:val="hybridMultilevel"/>
    <w:tmpl w:val="0658AF34"/>
    <w:lvl w:ilvl="0" w:tplc="9342B390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CE525C4"/>
    <w:multiLevelType w:val="hybridMultilevel"/>
    <w:tmpl w:val="28F245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F2A54B5"/>
    <w:multiLevelType w:val="hybridMultilevel"/>
    <w:tmpl w:val="E314060A"/>
    <w:lvl w:ilvl="0" w:tplc="9342B390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3"/>
  </w:num>
  <w:num w:numId="3">
    <w:abstractNumId w:val="2"/>
  </w:num>
  <w:num w:numId="4">
    <w:abstractNumId w:val="6"/>
  </w:num>
  <w:num w:numId="5">
    <w:abstractNumId w:val="29"/>
  </w:num>
  <w:num w:numId="6">
    <w:abstractNumId w:val="24"/>
  </w:num>
  <w:num w:numId="7">
    <w:abstractNumId w:val="4"/>
  </w:num>
  <w:num w:numId="8">
    <w:abstractNumId w:val="9"/>
  </w:num>
  <w:num w:numId="9">
    <w:abstractNumId w:val="7"/>
  </w:num>
  <w:num w:numId="10">
    <w:abstractNumId w:val="25"/>
  </w:num>
  <w:num w:numId="11">
    <w:abstractNumId w:val="1"/>
  </w:num>
  <w:num w:numId="12">
    <w:abstractNumId w:val="22"/>
  </w:num>
  <w:num w:numId="13">
    <w:abstractNumId w:val="12"/>
  </w:num>
  <w:num w:numId="14">
    <w:abstractNumId w:val="17"/>
  </w:num>
  <w:num w:numId="15">
    <w:abstractNumId w:val="14"/>
  </w:num>
  <w:num w:numId="16">
    <w:abstractNumId w:val="11"/>
  </w:num>
  <w:num w:numId="17">
    <w:abstractNumId w:val="20"/>
  </w:num>
  <w:num w:numId="18">
    <w:abstractNumId w:val="13"/>
  </w:num>
  <w:num w:numId="19">
    <w:abstractNumId w:val="34"/>
  </w:num>
  <w:num w:numId="20">
    <w:abstractNumId w:val="23"/>
  </w:num>
  <w:num w:numId="21">
    <w:abstractNumId w:val="18"/>
  </w:num>
  <w:num w:numId="22">
    <w:abstractNumId w:val="31"/>
  </w:num>
  <w:num w:numId="23">
    <w:abstractNumId w:val="0"/>
  </w:num>
  <w:num w:numId="24">
    <w:abstractNumId w:val="32"/>
  </w:num>
  <w:num w:numId="25">
    <w:abstractNumId w:val="10"/>
  </w:num>
  <w:num w:numId="26">
    <w:abstractNumId w:val="28"/>
  </w:num>
  <w:num w:numId="27">
    <w:abstractNumId w:val="8"/>
  </w:num>
  <w:num w:numId="28">
    <w:abstractNumId w:val="26"/>
  </w:num>
  <w:num w:numId="29">
    <w:abstractNumId w:val="16"/>
  </w:num>
  <w:num w:numId="30">
    <w:abstractNumId w:val="27"/>
  </w:num>
  <w:num w:numId="31">
    <w:abstractNumId w:val="5"/>
  </w:num>
  <w:num w:numId="32">
    <w:abstractNumId w:val="19"/>
  </w:num>
  <w:num w:numId="33">
    <w:abstractNumId w:val="33"/>
  </w:num>
  <w:num w:numId="34">
    <w:abstractNumId w:val="15"/>
  </w:num>
  <w:num w:numId="35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trackRevisions/>
  <w:defaultTabStop w:val="720"/>
  <w:hyphenationZone w:val="425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BE250620-5F6D-4213-9C2A-79E0C95CF1EA}"/>
    <w:docVar w:name="dgnword-eventsink" w:val="2440361182944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Medical Internet Researc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w5ftdrid2er5etv56pxa2txpapxt9ftppv&quot;&gt;Psychosomatics&lt;record-ids&gt;&lt;item&gt;81&lt;/item&gt;&lt;item&gt;154&lt;/item&gt;&lt;item&gt;155&lt;/item&gt;&lt;item&gt;171&lt;/item&gt;&lt;item&gt;425&lt;/item&gt;&lt;item&gt;426&lt;/item&gt;&lt;item&gt;427&lt;/item&gt;&lt;item&gt;429&lt;/item&gt;&lt;item&gt;431&lt;/item&gt;&lt;item&gt;442&lt;/item&gt;&lt;item&gt;450&lt;/item&gt;&lt;item&gt;451&lt;/item&gt;&lt;item&gt;454&lt;/item&gt;&lt;item&gt;455&lt;/item&gt;&lt;item&gt;457&lt;/item&gt;&lt;item&gt;462&lt;/item&gt;&lt;item&gt;466&lt;/item&gt;&lt;item&gt;475&lt;/item&gt;&lt;item&gt;526&lt;/item&gt;&lt;item&gt;539&lt;/item&gt;&lt;item&gt;547&lt;/item&gt;&lt;/record-ids&gt;&lt;/item&gt;&lt;/Libraries&gt;"/>
  </w:docVars>
  <w:rsids>
    <w:rsidRoot w:val="00A3786A"/>
    <w:rsid w:val="00005CA4"/>
    <w:rsid w:val="00006C36"/>
    <w:rsid w:val="00007D03"/>
    <w:rsid w:val="00013DDF"/>
    <w:rsid w:val="00024236"/>
    <w:rsid w:val="00027227"/>
    <w:rsid w:val="00030551"/>
    <w:rsid w:val="00037A74"/>
    <w:rsid w:val="00037FF2"/>
    <w:rsid w:val="00060EA9"/>
    <w:rsid w:val="00064A96"/>
    <w:rsid w:val="00066398"/>
    <w:rsid w:val="0006688B"/>
    <w:rsid w:val="00067D1D"/>
    <w:rsid w:val="00070D00"/>
    <w:rsid w:val="00071DF8"/>
    <w:rsid w:val="00076A71"/>
    <w:rsid w:val="00076CCF"/>
    <w:rsid w:val="00076F23"/>
    <w:rsid w:val="0008698A"/>
    <w:rsid w:val="00094896"/>
    <w:rsid w:val="00096A15"/>
    <w:rsid w:val="000A29DF"/>
    <w:rsid w:val="000A70D6"/>
    <w:rsid w:val="000B254A"/>
    <w:rsid w:val="000B349B"/>
    <w:rsid w:val="000C0133"/>
    <w:rsid w:val="000C480B"/>
    <w:rsid w:val="000D21C4"/>
    <w:rsid w:val="000D23FA"/>
    <w:rsid w:val="000D5B56"/>
    <w:rsid w:val="000F7976"/>
    <w:rsid w:val="001043A7"/>
    <w:rsid w:val="00107C2E"/>
    <w:rsid w:val="001220F1"/>
    <w:rsid w:val="0014226F"/>
    <w:rsid w:val="0014475C"/>
    <w:rsid w:val="001520A1"/>
    <w:rsid w:val="00166929"/>
    <w:rsid w:val="00180EE0"/>
    <w:rsid w:val="00186FCF"/>
    <w:rsid w:val="00191924"/>
    <w:rsid w:val="00195683"/>
    <w:rsid w:val="00196B3B"/>
    <w:rsid w:val="001A05B3"/>
    <w:rsid w:val="001A2615"/>
    <w:rsid w:val="001D10AE"/>
    <w:rsid w:val="001D10FA"/>
    <w:rsid w:val="001D6564"/>
    <w:rsid w:val="001E1390"/>
    <w:rsid w:val="001E7D51"/>
    <w:rsid w:val="0020040F"/>
    <w:rsid w:val="002006D4"/>
    <w:rsid w:val="00206388"/>
    <w:rsid w:val="00206502"/>
    <w:rsid w:val="00213673"/>
    <w:rsid w:val="00214B40"/>
    <w:rsid w:val="00217304"/>
    <w:rsid w:val="00222B11"/>
    <w:rsid w:val="0022350B"/>
    <w:rsid w:val="002411BD"/>
    <w:rsid w:val="002468B5"/>
    <w:rsid w:val="002568C5"/>
    <w:rsid w:val="0026143B"/>
    <w:rsid w:val="002633E4"/>
    <w:rsid w:val="0026797A"/>
    <w:rsid w:val="0028365E"/>
    <w:rsid w:val="002900FD"/>
    <w:rsid w:val="00293C7A"/>
    <w:rsid w:val="002A3CA2"/>
    <w:rsid w:val="002B0038"/>
    <w:rsid w:val="002B1D0C"/>
    <w:rsid w:val="002B2F6E"/>
    <w:rsid w:val="002B77D5"/>
    <w:rsid w:val="002D1A4D"/>
    <w:rsid w:val="002D2B63"/>
    <w:rsid w:val="002E0296"/>
    <w:rsid w:val="002E067F"/>
    <w:rsid w:val="002E2348"/>
    <w:rsid w:val="002F5A03"/>
    <w:rsid w:val="002F62B6"/>
    <w:rsid w:val="003064D0"/>
    <w:rsid w:val="00306754"/>
    <w:rsid w:val="00310A9A"/>
    <w:rsid w:val="003125AC"/>
    <w:rsid w:val="00324AD8"/>
    <w:rsid w:val="00330F8D"/>
    <w:rsid w:val="003320AC"/>
    <w:rsid w:val="00344770"/>
    <w:rsid w:val="0035660C"/>
    <w:rsid w:val="003676BB"/>
    <w:rsid w:val="003814AA"/>
    <w:rsid w:val="00381A04"/>
    <w:rsid w:val="00391FF7"/>
    <w:rsid w:val="003928DE"/>
    <w:rsid w:val="003973AC"/>
    <w:rsid w:val="003A0BF9"/>
    <w:rsid w:val="003A329D"/>
    <w:rsid w:val="003A71D8"/>
    <w:rsid w:val="003A733F"/>
    <w:rsid w:val="003B0DF8"/>
    <w:rsid w:val="003B27DD"/>
    <w:rsid w:val="003C108E"/>
    <w:rsid w:val="003C153A"/>
    <w:rsid w:val="003D108F"/>
    <w:rsid w:val="003D28A1"/>
    <w:rsid w:val="003D5375"/>
    <w:rsid w:val="003E5346"/>
    <w:rsid w:val="003F0301"/>
    <w:rsid w:val="003F252F"/>
    <w:rsid w:val="003F38CB"/>
    <w:rsid w:val="00411D6E"/>
    <w:rsid w:val="00420745"/>
    <w:rsid w:val="00420DCC"/>
    <w:rsid w:val="00424EA6"/>
    <w:rsid w:val="004415E5"/>
    <w:rsid w:val="0044347F"/>
    <w:rsid w:val="00462BE7"/>
    <w:rsid w:val="00474875"/>
    <w:rsid w:val="004801D6"/>
    <w:rsid w:val="0048059C"/>
    <w:rsid w:val="00481007"/>
    <w:rsid w:val="00485018"/>
    <w:rsid w:val="00493C77"/>
    <w:rsid w:val="004B245C"/>
    <w:rsid w:val="004D5CE0"/>
    <w:rsid w:val="004E19CA"/>
    <w:rsid w:val="004E1FE0"/>
    <w:rsid w:val="004E262A"/>
    <w:rsid w:val="004F1DF3"/>
    <w:rsid w:val="004F2332"/>
    <w:rsid w:val="004F681D"/>
    <w:rsid w:val="004F7A07"/>
    <w:rsid w:val="00502F46"/>
    <w:rsid w:val="005102F5"/>
    <w:rsid w:val="00511D03"/>
    <w:rsid w:val="0051205A"/>
    <w:rsid w:val="00513FDA"/>
    <w:rsid w:val="00515897"/>
    <w:rsid w:val="00524D72"/>
    <w:rsid w:val="0052758F"/>
    <w:rsid w:val="00530038"/>
    <w:rsid w:val="005327C1"/>
    <w:rsid w:val="00533A33"/>
    <w:rsid w:val="00540483"/>
    <w:rsid w:val="00541F75"/>
    <w:rsid w:val="00591F12"/>
    <w:rsid w:val="00593FA8"/>
    <w:rsid w:val="005A00ED"/>
    <w:rsid w:val="005A02D2"/>
    <w:rsid w:val="005A0F2C"/>
    <w:rsid w:val="005A7118"/>
    <w:rsid w:val="005B35BE"/>
    <w:rsid w:val="005B4A90"/>
    <w:rsid w:val="005B629A"/>
    <w:rsid w:val="005D6DB5"/>
    <w:rsid w:val="005E2B48"/>
    <w:rsid w:val="005F0E5C"/>
    <w:rsid w:val="005F1BDE"/>
    <w:rsid w:val="005F43EE"/>
    <w:rsid w:val="005F5643"/>
    <w:rsid w:val="0060675C"/>
    <w:rsid w:val="006078E6"/>
    <w:rsid w:val="0062147C"/>
    <w:rsid w:val="00631D26"/>
    <w:rsid w:val="006439F1"/>
    <w:rsid w:val="00655DD3"/>
    <w:rsid w:val="00657882"/>
    <w:rsid w:val="00660442"/>
    <w:rsid w:val="006627B9"/>
    <w:rsid w:val="0066619F"/>
    <w:rsid w:val="00666210"/>
    <w:rsid w:val="0066684A"/>
    <w:rsid w:val="00667C47"/>
    <w:rsid w:val="006712AA"/>
    <w:rsid w:val="00672F0E"/>
    <w:rsid w:val="006769D0"/>
    <w:rsid w:val="006773E3"/>
    <w:rsid w:val="006842B7"/>
    <w:rsid w:val="00686DB1"/>
    <w:rsid w:val="00695175"/>
    <w:rsid w:val="0069676E"/>
    <w:rsid w:val="006A3788"/>
    <w:rsid w:val="006A391F"/>
    <w:rsid w:val="006A51CD"/>
    <w:rsid w:val="006A7CCC"/>
    <w:rsid w:val="006B143B"/>
    <w:rsid w:val="006B4792"/>
    <w:rsid w:val="006B7E71"/>
    <w:rsid w:val="006C4F30"/>
    <w:rsid w:val="006D4ED5"/>
    <w:rsid w:val="006D5BBE"/>
    <w:rsid w:val="006D7437"/>
    <w:rsid w:val="00701ACF"/>
    <w:rsid w:val="007049D6"/>
    <w:rsid w:val="007057F4"/>
    <w:rsid w:val="00706DC1"/>
    <w:rsid w:val="00710596"/>
    <w:rsid w:val="0071770B"/>
    <w:rsid w:val="00722248"/>
    <w:rsid w:val="00722C3A"/>
    <w:rsid w:val="00722F92"/>
    <w:rsid w:val="00725694"/>
    <w:rsid w:val="00727061"/>
    <w:rsid w:val="007528E1"/>
    <w:rsid w:val="007603DB"/>
    <w:rsid w:val="00760D5D"/>
    <w:rsid w:val="00767F0A"/>
    <w:rsid w:val="007755DF"/>
    <w:rsid w:val="007765CE"/>
    <w:rsid w:val="00791F8E"/>
    <w:rsid w:val="007A4FBD"/>
    <w:rsid w:val="007A5408"/>
    <w:rsid w:val="007B3BE6"/>
    <w:rsid w:val="007B58D8"/>
    <w:rsid w:val="007C715D"/>
    <w:rsid w:val="007D41BE"/>
    <w:rsid w:val="007D68B7"/>
    <w:rsid w:val="007E3129"/>
    <w:rsid w:val="007F2BF5"/>
    <w:rsid w:val="00804A96"/>
    <w:rsid w:val="00806E83"/>
    <w:rsid w:val="00823AA8"/>
    <w:rsid w:val="008376D5"/>
    <w:rsid w:val="008437D1"/>
    <w:rsid w:val="00845820"/>
    <w:rsid w:val="00846DEC"/>
    <w:rsid w:val="00864852"/>
    <w:rsid w:val="008670BB"/>
    <w:rsid w:val="00870464"/>
    <w:rsid w:val="008704DF"/>
    <w:rsid w:val="008732CA"/>
    <w:rsid w:val="00873EFC"/>
    <w:rsid w:val="00875329"/>
    <w:rsid w:val="008755D9"/>
    <w:rsid w:val="00890B9B"/>
    <w:rsid w:val="00890CB0"/>
    <w:rsid w:val="008947EC"/>
    <w:rsid w:val="00894E55"/>
    <w:rsid w:val="00895DDA"/>
    <w:rsid w:val="008A0F4C"/>
    <w:rsid w:val="008A3838"/>
    <w:rsid w:val="008B48A7"/>
    <w:rsid w:val="008B642C"/>
    <w:rsid w:val="008C227D"/>
    <w:rsid w:val="008F5F8B"/>
    <w:rsid w:val="008F63BB"/>
    <w:rsid w:val="008F786B"/>
    <w:rsid w:val="00900035"/>
    <w:rsid w:val="00907F09"/>
    <w:rsid w:val="00910328"/>
    <w:rsid w:val="009109EE"/>
    <w:rsid w:val="00921256"/>
    <w:rsid w:val="009312A1"/>
    <w:rsid w:val="00933EA5"/>
    <w:rsid w:val="00936FCE"/>
    <w:rsid w:val="00937947"/>
    <w:rsid w:val="0094340D"/>
    <w:rsid w:val="00944E43"/>
    <w:rsid w:val="00953E86"/>
    <w:rsid w:val="009571DA"/>
    <w:rsid w:val="00960194"/>
    <w:rsid w:val="00985B41"/>
    <w:rsid w:val="009928FA"/>
    <w:rsid w:val="00992BB4"/>
    <w:rsid w:val="00994909"/>
    <w:rsid w:val="00995EA3"/>
    <w:rsid w:val="00996BF6"/>
    <w:rsid w:val="009A394A"/>
    <w:rsid w:val="009A4AA5"/>
    <w:rsid w:val="009A77E2"/>
    <w:rsid w:val="009B2639"/>
    <w:rsid w:val="009B63D0"/>
    <w:rsid w:val="009B6879"/>
    <w:rsid w:val="009C106C"/>
    <w:rsid w:val="009C53A1"/>
    <w:rsid w:val="009C60BA"/>
    <w:rsid w:val="009C7769"/>
    <w:rsid w:val="009D0D40"/>
    <w:rsid w:val="009D0F86"/>
    <w:rsid w:val="009D5E27"/>
    <w:rsid w:val="009E7354"/>
    <w:rsid w:val="009F08E5"/>
    <w:rsid w:val="009F1778"/>
    <w:rsid w:val="009F67D4"/>
    <w:rsid w:val="009F6AD7"/>
    <w:rsid w:val="00A0257D"/>
    <w:rsid w:val="00A11260"/>
    <w:rsid w:val="00A214A1"/>
    <w:rsid w:val="00A23F35"/>
    <w:rsid w:val="00A3321E"/>
    <w:rsid w:val="00A3786A"/>
    <w:rsid w:val="00A4097A"/>
    <w:rsid w:val="00A40AA3"/>
    <w:rsid w:val="00A43F45"/>
    <w:rsid w:val="00A51A3C"/>
    <w:rsid w:val="00A531AF"/>
    <w:rsid w:val="00A573B0"/>
    <w:rsid w:val="00A6168A"/>
    <w:rsid w:val="00A630DC"/>
    <w:rsid w:val="00A67C96"/>
    <w:rsid w:val="00A71201"/>
    <w:rsid w:val="00A817A8"/>
    <w:rsid w:val="00A83ADC"/>
    <w:rsid w:val="00A8796B"/>
    <w:rsid w:val="00AA09CF"/>
    <w:rsid w:val="00AA0B58"/>
    <w:rsid w:val="00AA7345"/>
    <w:rsid w:val="00AB72C9"/>
    <w:rsid w:val="00AC3D29"/>
    <w:rsid w:val="00AC43B1"/>
    <w:rsid w:val="00AD604E"/>
    <w:rsid w:val="00AD6C9D"/>
    <w:rsid w:val="00AD7FC7"/>
    <w:rsid w:val="00AE4CC3"/>
    <w:rsid w:val="00AE5A5D"/>
    <w:rsid w:val="00AE6ECC"/>
    <w:rsid w:val="00B06A7D"/>
    <w:rsid w:val="00B07D6E"/>
    <w:rsid w:val="00B13E2C"/>
    <w:rsid w:val="00B237DD"/>
    <w:rsid w:val="00B347DD"/>
    <w:rsid w:val="00B43296"/>
    <w:rsid w:val="00B43769"/>
    <w:rsid w:val="00B4482F"/>
    <w:rsid w:val="00B51DC3"/>
    <w:rsid w:val="00B603F8"/>
    <w:rsid w:val="00B61324"/>
    <w:rsid w:val="00B6406A"/>
    <w:rsid w:val="00B71882"/>
    <w:rsid w:val="00B74BA4"/>
    <w:rsid w:val="00B7651A"/>
    <w:rsid w:val="00B90792"/>
    <w:rsid w:val="00B94168"/>
    <w:rsid w:val="00B96BDB"/>
    <w:rsid w:val="00BA3183"/>
    <w:rsid w:val="00BA72CE"/>
    <w:rsid w:val="00BB6DC8"/>
    <w:rsid w:val="00BC13CB"/>
    <w:rsid w:val="00BD390B"/>
    <w:rsid w:val="00BD481C"/>
    <w:rsid w:val="00BE3572"/>
    <w:rsid w:val="00BF1209"/>
    <w:rsid w:val="00C205FE"/>
    <w:rsid w:val="00C21270"/>
    <w:rsid w:val="00C257F6"/>
    <w:rsid w:val="00C306F5"/>
    <w:rsid w:val="00C41584"/>
    <w:rsid w:val="00C456E6"/>
    <w:rsid w:val="00C45A80"/>
    <w:rsid w:val="00C56211"/>
    <w:rsid w:val="00C674E1"/>
    <w:rsid w:val="00C766F4"/>
    <w:rsid w:val="00C840AA"/>
    <w:rsid w:val="00C8678C"/>
    <w:rsid w:val="00C86A59"/>
    <w:rsid w:val="00C928C6"/>
    <w:rsid w:val="00C94E08"/>
    <w:rsid w:val="00CA18B4"/>
    <w:rsid w:val="00CA6539"/>
    <w:rsid w:val="00CC45CB"/>
    <w:rsid w:val="00CC5FD4"/>
    <w:rsid w:val="00CD72EB"/>
    <w:rsid w:val="00CE17E8"/>
    <w:rsid w:val="00CE6B56"/>
    <w:rsid w:val="00CF6CCD"/>
    <w:rsid w:val="00D02829"/>
    <w:rsid w:val="00D03697"/>
    <w:rsid w:val="00D124D1"/>
    <w:rsid w:val="00D1251E"/>
    <w:rsid w:val="00D15A86"/>
    <w:rsid w:val="00D268F4"/>
    <w:rsid w:val="00D26D40"/>
    <w:rsid w:val="00D45D8A"/>
    <w:rsid w:val="00D517B9"/>
    <w:rsid w:val="00D556A1"/>
    <w:rsid w:val="00D5718F"/>
    <w:rsid w:val="00D61E84"/>
    <w:rsid w:val="00D62BC0"/>
    <w:rsid w:val="00D666D1"/>
    <w:rsid w:val="00D6702D"/>
    <w:rsid w:val="00D67B20"/>
    <w:rsid w:val="00D71C20"/>
    <w:rsid w:val="00D726B6"/>
    <w:rsid w:val="00D841FB"/>
    <w:rsid w:val="00D86683"/>
    <w:rsid w:val="00D93BC0"/>
    <w:rsid w:val="00D95E82"/>
    <w:rsid w:val="00DA2851"/>
    <w:rsid w:val="00DB7ECA"/>
    <w:rsid w:val="00DC0336"/>
    <w:rsid w:val="00DC1F3C"/>
    <w:rsid w:val="00DC3980"/>
    <w:rsid w:val="00DE28E1"/>
    <w:rsid w:val="00DE2FCD"/>
    <w:rsid w:val="00DF27B9"/>
    <w:rsid w:val="00E01B6F"/>
    <w:rsid w:val="00E021F9"/>
    <w:rsid w:val="00E06F7F"/>
    <w:rsid w:val="00E126B5"/>
    <w:rsid w:val="00E2375B"/>
    <w:rsid w:val="00E2463D"/>
    <w:rsid w:val="00E25126"/>
    <w:rsid w:val="00E26F76"/>
    <w:rsid w:val="00E3402F"/>
    <w:rsid w:val="00E351C4"/>
    <w:rsid w:val="00E35DA0"/>
    <w:rsid w:val="00E37ADA"/>
    <w:rsid w:val="00E404A3"/>
    <w:rsid w:val="00E435C7"/>
    <w:rsid w:val="00E4474F"/>
    <w:rsid w:val="00E45F55"/>
    <w:rsid w:val="00E46740"/>
    <w:rsid w:val="00E520A9"/>
    <w:rsid w:val="00E52FF6"/>
    <w:rsid w:val="00E536BE"/>
    <w:rsid w:val="00E53B95"/>
    <w:rsid w:val="00E547C5"/>
    <w:rsid w:val="00E550EE"/>
    <w:rsid w:val="00E606ED"/>
    <w:rsid w:val="00E60C0C"/>
    <w:rsid w:val="00E7096A"/>
    <w:rsid w:val="00E70D5C"/>
    <w:rsid w:val="00E76244"/>
    <w:rsid w:val="00E85A59"/>
    <w:rsid w:val="00E90BAF"/>
    <w:rsid w:val="00E91BEC"/>
    <w:rsid w:val="00E91E82"/>
    <w:rsid w:val="00EA18F4"/>
    <w:rsid w:val="00EA4FB4"/>
    <w:rsid w:val="00EB6E35"/>
    <w:rsid w:val="00EC42D4"/>
    <w:rsid w:val="00ED0BE8"/>
    <w:rsid w:val="00ED36AC"/>
    <w:rsid w:val="00ED39FE"/>
    <w:rsid w:val="00ED5CA0"/>
    <w:rsid w:val="00ED6174"/>
    <w:rsid w:val="00EE068D"/>
    <w:rsid w:val="00EE1CD8"/>
    <w:rsid w:val="00EF57C1"/>
    <w:rsid w:val="00EF5BB5"/>
    <w:rsid w:val="00EF6EBD"/>
    <w:rsid w:val="00F05545"/>
    <w:rsid w:val="00F05D4A"/>
    <w:rsid w:val="00F22337"/>
    <w:rsid w:val="00F255AE"/>
    <w:rsid w:val="00F361D8"/>
    <w:rsid w:val="00F36D9E"/>
    <w:rsid w:val="00F41118"/>
    <w:rsid w:val="00F413C9"/>
    <w:rsid w:val="00F4163B"/>
    <w:rsid w:val="00F44404"/>
    <w:rsid w:val="00F5334A"/>
    <w:rsid w:val="00F537A6"/>
    <w:rsid w:val="00F557A0"/>
    <w:rsid w:val="00F55EE2"/>
    <w:rsid w:val="00F63A18"/>
    <w:rsid w:val="00F6600B"/>
    <w:rsid w:val="00F81E81"/>
    <w:rsid w:val="00F821FD"/>
    <w:rsid w:val="00F822A0"/>
    <w:rsid w:val="00F82717"/>
    <w:rsid w:val="00F92431"/>
    <w:rsid w:val="00F939EF"/>
    <w:rsid w:val="00F93A76"/>
    <w:rsid w:val="00F9732F"/>
    <w:rsid w:val="00FB1AB0"/>
    <w:rsid w:val="00FB2C40"/>
    <w:rsid w:val="00FB3AA0"/>
    <w:rsid w:val="00FB5C65"/>
    <w:rsid w:val="00FC79A9"/>
    <w:rsid w:val="00FD2E8E"/>
    <w:rsid w:val="00FD5790"/>
    <w:rsid w:val="00FE08BE"/>
    <w:rsid w:val="00FE1DBB"/>
    <w:rsid w:val="00FF399E"/>
    <w:rsid w:val="00FF4961"/>
    <w:rsid w:val="00FF5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024A07"/>
  <w14:defaultImageDpi w14:val="33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81A04"/>
    <w:rPr>
      <w:rFonts w:ascii="Times New Roman" w:eastAsia="Times New Roman" w:hAnsi="Times New Roman" w:cs="Times New Roman"/>
      <w:lang w:eastAsia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4097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A4097A"/>
  </w:style>
  <w:style w:type="character" w:customStyle="1" w:styleId="KommentartextZchn">
    <w:name w:val="Kommentartext Zchn"/>
    <w:basedOn w:val="Absatz-Standardschriftart"/>
    <w:link w:val="Kommentartext"/>
    <w:uiPriority w:val="99"/>
    <w:rsid w:val="00A4097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09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097A"/>
    <w:rPr>
      <w:rFonts w:ascii="Lucida Grande" w:hAnsi="Lucida Grande"/>
      <w:sz w:val="18"/>
      <w:szCs w:val="18"/>
    </w:rPr>
  </w:style>
  <w:style w:type="paragraph" w:styleId="Listenabsatz">
    <w:name w:val="List Paragraph"/>
    <w:basedOn w:val="Standard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44E43"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F27B9"/>
    <w:rPr>
      <w:rFonts w:ascii="Lucida Grande" w:hAnsi="Lucida Grande" w:cs="Lucida Grande"/>
    </w:rPr>
  </w:style>
  <w:style w:type="paragraph" w:customStyle="1" w:styleId="EndNoteBibliographyTitle">
    <w:name w:val="EndNote Bibliography Title"/>
    <w:basedOn w:val="Standard"/>
    <w:link w:val="EndNoteBibliographyTitleChar"/>
    <w:rsid w:val="00B61324"/>
    <w:pPr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B61324"/>
    <w:rPr>
      <w:rFonts w:ascii="Cambria" w:eastAsia="Times New Roman" w:hAnsi="Cambria" w:cs="Times New Roman"/>
      <w:lang w:eastAsia="en-GB"/>
    </w:rPr>
  </w:style>
  <w:style w:type="paragraph" w:customStyle="1" w:styleId="EndNoteBibliography">
    <w:name w:val="EndNote Bibliography"/>
    <w:basedOn w:val="Standard"/>
    <w:link w:val="EndNoteBibliographyChar"/>
    <w:rsid w:val="00B61324"/>
    <w:rPr>
      <w:rFonts w:ascii="Cambria" w:hAnsi="Cambria"/>
    </w:rPr>
  </w:style>
  <w:style w:type="character" w:customStyle="1" w:styleId="EndNoteBibliographyChar">
    <w:name w:val="EndNote Bibliography Char"/>
    <w:basedOn w:val="Absatz-Standardschriftart"/>
    <w:link w:val="EndNoteBibliography"/>
    <w:rsid w:val="00B61324"/>
    <w:rPr>
      <w:rFonts w:ascii="Cambria" w:eastAsia="Times New Roman" w:hAnsi="Cambria" w:cs="Times New Roman"/>
      <w:lang w:eastAsia="en-GB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B61324"/>
    <w:rPr>
      <w:color w:val="605E5C"/>
      <w:shd w:val="clear" w:color="auto" w:fill="E1DFDD"/>
    </w:rPr>
  </w:style>
  <w:style w:type="character" w:customStyle="1" w:styleId="stratlabel">
    <w:name w:val="stratlabel"/>
    <w:basedOn w:val="Absatz-Standardschriftart"/>
    <w:rsid w:val="00875329"/>
  </w:style>
  <w:style w:type="character" w:customStyle="1" w:styleId="stratn">
    <w:name w:val="stratn"/>
    <w:basedOn w:val="Absatz-Standardschriftart"/>
    <w:rsid w:val="00875329"/>
  </w:style>
  <w:style w:type="paragraph" w:customStyle="1" w:styleId="Pa14">
    <w:name w:val="Pa14"/>
    <w:basedOn w:val="Standard"/>
    <w:next w:val="Standard"/>
    <w:uiPriority w:val="99"/>
    <w:rsid w:val="00875329"/>
    <w:pPr>
      <w:autoSpaceDE w:val="0"/>
      <w:autoSpaceDN w:val="0"/>
      <w:adjustRightInd w:val="0"/>
      <w:spacing w:line="140" w:lineRule="atLeast"/>
    </w:pPr>
    <w:rPr>
      <w:rFonts w:ascii="Shaker 2 Lancet" w:eastAsiaTheme="minorHAnsi" w:hAnsi="Shaker 2 Lancet" w:cs="Calibri"/>
      <w:color w:val="000000" w:themeColor="text1"/>
      <w:sz w:val="22"/>
      <w:lang w:val="en-GB"/>
    </w:rPr>
  </w:style>
  <w:style w:type="paragraph" w:customStyle="1" w:styleId="Pa15">
    <w:name w:val="Pa15"/>
    <w:basedOn w:val="Standard"/>
    <w:next w:val="Standard"/>
    <w:uiPriority w:val="99"/>
    <w:rsid w:val="00875329"/>
    <w:pPr>
      <w:autoSpaceDE w:val="0"/>
      <w:autoSpaceDN w:val="0"/>
      <w:adjustRightInd w:val="0"/>
      <w:spacing w:line="140" w:lineRule="atLeast"/>
    </w:pPr>
    <w:rPr>
      <w:rFonts w:ascii="Shaker 2 Lancet" w:eastAsiaTheme="minorHAnsi" w:hAnsi="Shaker 2 Lancet" w:cs="Calibri"/>
      <w:color w:val="000000" w:themeColor="text1"/>
      <w:sz w:val="22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875329"/>
  </w:style>
  <w:style w:type="paragraph" w:styleId="Fuzeile">
    <w:name w:val="footer"/>
    <w:basedOn w:val="Standard"/>
    <w:link w:val="FuzeileZchn"/>
    <w:uiPriority w:val="99"/>
    <w:unhideWhenUsed/>
    <w:rsid w:val="00875329"/>
    <w:pPr>
      <w:tabs>
        <w:tab w:val="center" w:pos="4513"/>
        <w:tab w:val="right" w:pos="9026"/>
      </w:tabs>
    </w:pPr>
    <w:rPr>
      <w:rFonts w:ascii="Calibri" w:hAnsi="Calibri"/>
      <w:sz w:val="22"/>
    </w:rPr>
  </w:style>
  <w:style w:type="character" w:customStyle="1" w:styleId="FuzeileZchn">
    <w:name w:val="Fußzeile Zchn"/>
    <w:basedOn w:val="Absatz-Standardschriftart"/>
    <w:link w:val="Fuzeile"/>
    <w:uiPriority w:val="99"/>
    <w:rsid w:val="00875329"/>
    <w:rPr>
      <w:rFonts w:ascii="Calibri" w:eastAsia="Times New Roman" w:hAnsi="Calibri" w:cs="Times New Roman"/>
      <w:sz w:val="22"/>
      <w:lang w:eastAsia="en-GB"/>
    </w:rPr>
  </w:style>
  <w:style w:type="character" w:styleId="Seitenzahl">
    <w:name w:val="page number"/>
    <w:basedOn w:val="Absatz-Standardschriftart"/>
    <w:uiPriority w:val="99"/>
    <w:semiHidden/>
    <w:unhideWhenUsed/>
    <w:rsid w:val="00875329"/>
  </w:style>
  <w:style w:type="character" w:customStyle="1" w:styleId="hgkelc">
    <w:name w:val="hgkelc"/>
    <w:basedOn w:val="Absatz-Standardschriftart"/>
    <w:rsid w:val="006D4ED5"/>
  </w:style>
  <w:style w:type="paragraph" w:styleId="Beschriftung">
    <w:name w:val="caption"/>
    <w:basedOn w:val="Standard"/>
    <w:next w:val="Standard"/>
    <w:uiPriority w:val="35"/>
    <w:unhideWhenUsed/>
    <w:qFormat/>
    <w:rsid w:val="00027227"/>
    <w:pPr>
      <w:spacing w:after="200"/>
    </w:pPr>
    <w:rPr>
      <w:i/>
      <w:iCs/>
      <w:color w:val="1F497D" w:themeColor="text2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027227"/>
    <w:rPr>
      <w:color w:val="808080"/>
    </w:rPr>
  </w:style>
  <w:style w:type="paragraph" w:styleId="berarbeitung">
    <w:name w:val="Revision"/>
    <w:hidden/>
    <w:uiPriority w:val="99"/>
    <w:semiHidden/>
    <w:rsid w:val="00655DD3"/>
  </w:style>
  <w:style w:type="character" w:customStyle="1" w:styleId="A5">
    <w:name w:val="A5"/>
    <w:uiPriority w:val="99"/>
    <w:rsid w:val="00D517B9"/>
    <w:rPr>
      <w:rFonts w:cs="ScalaLancetPro"/>
      <w:color w:val="000000"/>
      <w:sz w:val="9"/>
      <w:szCs w:val="9"/>
    </w:rPr>
  </w:style>
  <w:style w:type="character" w:styleId="Hervorhebung">
    <w:name w:val="Emphasis"/>
    <w:basedOn w:val="Absatz-Standardschriftart"/>
    <w:uiPriority w:val="20"/>
    <w:qFormat/>
    <w:rsid w:val="0022350B"/>
    <w:rPr>
      <w:i/>
      <w:iCs/>
    </w:rPr>
  </w:style>
  <w:style w:type="character" w:customStyle="1" w:styleId="mi">
    <w:name w:val="mi"/>
    <w:basedOn w:val="Absatz-Standardschriftart"/>
    <w:rsid w:val="0022350B"/>
  </w:style>
  <w:style w:type="character" w:customStyle="1" w:styleId="mo">
    <w:name w:val="mo"/>
    <w:basedOn w:val="Absatz-Standardschriftart"/>
    <w:rsid w:val="0022350B"/>
  </w:style>
  <w:style w:type="paragraph" w:styleId="StandardWeb">
    <w:name w:val="Normal (Web)"/>
    <w:basedOn w:val="Standard"/>
    <w:uiPriority w:val="99"/>
    <w:semiHidden/>
    <w:unhideWhenUsed/>
    <w:rsid w:val="0022350B"/>
    <w:pPr>
      <w:spacing w:before="100" w:beforeAutospacing="1" w:after="100" w:afterAutospacing="1"/>
    </w:pPr>
  </w:style>
  <w:style w:type="character" w:styleId="HTMLCode">
    <w:name w:val="HTML Code"/>
    <w:basedOn w:val="Absatz-Standardschriftart"/>
    <w:uiPriority w:val="99"/>
    <w:semiHidden/>
    <w:unhideWhenUsed/>
    <w:rsid w:val="0022350B"/>
    <w:rPr>
      <w:rFonts w:ascii="Courier New" w:eastAsia="Times New Roman" w:hAnsi="Courier New" w:cs="Courier New"/>
      <w:sz w:val="20"/>
      <w:szCs w:val="20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90CB0"/>
    <w:rPr>
      <w:color w:val="605E5C"/>
      <w:shd w:val="clear" w:color="auto" w:fill="E1DFDD"/>
    </w:rPr>
  </w:style>
  <w:style w:type="character" w:styleId="Fett">
    <w:name w:val="Strong"/>
    <w:basedOn w:val="Absatz-Standardschriftart"/>
    <w:uiPriority w:val="22"/>
    <w:qFormat/>
    <w:rsid w:val="00ED6174"/>
    <w:rPr>
      <w:b/>
      <w:bCs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732CA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9E735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E7354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5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42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99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8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8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89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07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83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16DD070-157D-4273-A77F-2BEA965C8E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3</Pages>
  <Words>4917</Words>
  <Characters>28032</Characters>
  <Application>Microsoft Office Word</Application>
  <DocSecurity>0</DocSecurity>
  <Lines>233</Lines>
  <Paragraphs>6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Klee, Matthias</cp:lastModifiedBy>
  <cp:revision>2</cp:revision>
  <dcterms:created xsi:type="dcterms:W3CDTF">2025-08-14T09:23:00Z</dcterms:created>
  <dcterms:modified xsi:type="dcterms:W3CDTF">2025-08-14T09:23:00Z</dcterms:modified>
</cp:coreProperties>
</file>